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BBBAC" w14:textId="60A0A31D" w:rsidR="00AD669F" w:rsidRPr="00AD669F" w:rsidRDefault="00AD669F" w:rsidP="00AD669F">
      <w:pPr>
        <w:jc w:val="center"/>
        <w:rPr>
          <w:rFonts w:ascii="Times New Roman" w:hAnsi="Times New Roman" w:cs="Times New Roman"/>
          <w:sz w:val="32"/>
          <w:szCs w:val="32"/>
        </w:rPr>
      </w:pPr>
      <w:r w:rsidRPr="00AD669F">
        <w:rPr>
          <w:rFonts w:ascii="Times New Roman" w:hAnsi="Times New Roman" w:cs="Times New Roman"/>
          <w:sz w:val="32"/>
          <w:szCs w:val="32"/>
        </w:rPr>
        <w:t>Supplementary Materials</w:t>
      </w:r>
    </w:p>
    <w:p w14:paraId="528705C6" w14:textId="69AAA794" w:rsidR="00513E1E" w:rsidRPr="00AD669F" w:rsidRDefault="00AD669F" w:rsidP="00AD669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D669F">
        <w:rPr>
          <w:rFonts w:ascii="Times New Roman" w:hAnsi="Times New Roman" w:cs="Times New Roman"/>
          <w:b/>
          <w:bCs/>
          <w:sz w:val="24"/>
          <w:szCs w:val="24"/>
        </w:rPr>
        <w:t>Supplementary Figure S1.</w:t>
      </w:r>
      <w:r w:rsidRPr="00AD669F">
        <w:rPr>
          <w:rFonts w:ascii="Times New Roman" w:hAnsi="Times New Roman" w:cs="Times New Roman"/>
          <w:sz w:val="24"/>
          <w:szCs w:val="24"/>
        </w:rPr>
        <w:t xml:space="preserve"> Frequency distribution of sleep duration among all individuals included in the final analysis</w:t>
      </w:r>
    </w:p>
    <w:p w14:paraId="4F254328" w14:textId="750000DB" w:rsidR="00AD669F" w:rsidRPr="00AD669F" w:rsidRDefault="00AD669F" w:rsidP="00AD669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7DD5F8E" w14:textId="2E6D128D" w:rsidR="00AD669F" w:rsidRPr="00AD669F" w:rsidRDefault="00AD669F" w:rsidP="00AD669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D669F">
        <w:rPr>
          <w:rFonts w:ascii="Times New Roman" w:hAnsi="Times New Roman" w:cs="Times New Roman"/>
          <w:b/>
          <w:bCs/>
          <w:sz w:val="24"/>
          <w:szCs w:val="24"/>
        </w:rPr>
        <w:t>Supplementary Figure S2.</w:t>
      </w:r>
      <w:r w:rsidRPr="00AD669F">
        <w:rPr>
          <w:rFonts w:ascii="Times New Roman" w:hAnsi="Times New Roman" w:cs="Times New Roman"/>
          <w:sz w:val="24"/>
          <w:szCs w:val="24"/>
        </w:rPr>
        <w:t xml:space="preserve"> Frequency distribution of sleep duration among all individuals included in the final analysis</w:t>
      </w:r>
    </w:p>
    <w:p w14:paraId="1C2DC420" w14:textId="4304552E" w:rsidR="00AD669F" w:rsidRPr="00AD669F" w:rsidRDefault="00AD669F" w:rsidP="00AD669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844A7CB" w14:textId="65029077" w:rsidR="00AD669F" w:rsidRPr="00AD669F" w:rsidRDefault="00AD669F" w:rsidP="00AD669F">
      <w:pPr>
        <w:jc w:val="left"/>
        <w:rPr>
          <w:rFonts w:ascii="Times New Roman" w:hAnsi="Times New Roman" w:cs="Times New Roman"/>
          <w:sz w:val="24"/>
          <w:szCs w:val="24"/>
        </w:rPr>
      </w:pPr>
      <w:r w:rsidRPr="00AD669F">
        <w:rPr>
          <w:rFonts w:ascii="Times New Roman" w:hAnsi="Times New Roman" w:cs="Times New Roman"/>
          <w:b/>
          <w:bCs/>
          <w:sz w:val="24"/>
          <w:szCs w:val="24"/>
        </w:rPr>
        <w:t>Supplementary Table S1.</w:t>
      </w:r>
      <w:r w:rsidRPr="00AD669F">
        <w:rPr>
          <w:rFonts w:ascii="Times New Roman" w:hAnsi="Times New Roman" w:cs="Times New Roman"/>
          <w:sz w:val="24"/>
          <w:szCs w:val="24"/>
        </w:rPr>
        <w:t xml:space="preserve"> Detailed information on covariates</w:t>
      </w:r>
    </w:p>
    <w:p w14:paraId="5C9ED09A" w14:textId="53B59995" w:rsidR="00AD669F" w:rsidRPr="00AD669F" w:rsidRDefault="00AD669F" w:rsidP="00AD669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5D27ED5" w14:textId="139B39A5" w:rsidR="00AD669F" w:rsidRPr="00AD669F" w:rsidRDefault="00AD669F" w:rsidP="00AD669F">
      <w:pPr>
        <w:jc w:val="left"/>
        <w:rPr>
          <w:rFonts w:ascii="Times New Roman" w:hAnsi="Times New Roman" w:cs="Times New Roman"/>
          <w:sz w:val="24"/>
          <w:szCs w:val="24"/>
        </w:rPr>
      </w:pPr>
      <w:r w:rsidRPr="00AD669F">
        <w:rPr>
          <w:rFonts w:ascii="Times New Roman" w:hAnsi="Times New Roman" w:cs="Times New Roman"/>
          <w:b/>
          <w:bCs/>
          <w:sz w:val="24"/>
          <w:szCs w:val="24"/>
        </w:rPr>
        <w:t>Supplementary Table S2.</w:t>
      </w:r>
      <w:r w:rsidRPr="00AD669F">
        <w:rPr>
          <w:rFonts w:ascii="Times New Roman" w:hAnsi="Times New Roman" w:cs="Times New Roman"/>
          <w:sz w:val="24"/>
          <w:szCs w:val="24"/>
        </w:rPr>
        <w:t xml:space="preserve"> Univariate analysis for the association between covariates and total femur BMD</w:t>
      </w:r>
    </w:p>
    <w:p w14:paraId="09BC7B29" w14:textId="77777777" w:rsidR="00AD669F" w:rsidRPr="00AD669F" w:rsidRDefault="00AD669F" w:rsidP="00AD669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7586C33" w14:textId="2CD0E730" w:rsidR="00AD669F" w:rsidRPr="00AD669F" w:rsidRDefault="00AD669F" w:rsidP="00AD669F">
      <w:pPr>
        <w:jc w:val="left"/>
        <w:rPr>
          <w:rFonts w:ascii="Times New Roman" w:hAnsi="Times New Roman" w:cs="Times New Roman"/>
          <w:sz w:val="24"/>
          <w:szCs w:val="24"/>
        </w:rPr>
      </w:pPr>
      <w:r w:rsidRPr="00AD669F">
        <w:rPr>
          <w:rFonts w:ascii="Times New Roman" w:hAnsi="Times New Roman" w:cs="Times New Roman"/>
          <w:b/>
          <w:bCs/>
          <w:sz w:val="24"/>
          <w:szCs w:val="24"/>
        </w:rPr>
        <w:t>Supplementary Table S3.</w:t>
      </w:r>
      <w:r w:rsidRPr="00AD669F">
        <w:rPr>
          <w:rFonts w:ascii="Times New Roman" w:hAnsi="Times New Roman" w:cs="Times New Roman"/>
          <w:sz w:val="24"/>
          <w:szCs w:val="24"/>
        </w:rPr>
        <w:t xml:space="preserve"> Number of participants in each subgroup</w:t>
      </w:r>
    </w:p>
    <w:p w14:paraId="2EFD4910" w14:textId="77777777" w:rsidR="00AD669F" w:rsidRPr="00AD669F" w:rsidRDefault="00AD669F" w:rsidP="00AD669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63BAA8F" w14:textId="38066A97" w:rsidR="00AD669F" w:rsidRPr="00AD669F" w:rsidRDefault="00AD669F" w:rsidP="00AD669F">
      <w:pPr>
        <w:jc w:val="left"/>
        <w:rPr>
          <w:rFonts w:ascii="Times New Roman" w:hAnsi="Times New Roman" w:cs="Times New Roman"/>
          <w:sz w:val="24"/>
          <w:szCs w:val="24"/>
        </w:rPr>
      </w:pPr>
      <w:r w:rsidRPr="00AD669F">
        <w:rPr>
          <w:rFonts w:ascii="Times New Roman" w:hAnsi="Times New Roman" w:cs="Times New Roman"/>
          <w:b/>
          <w:bCs/>
          <w:sz w:val="24"/>
          <w:szCs w:val="24"/>
        </w:rPr>
        <w:t>Supplementary Table S4.</w:t>
      </w:r>
      <w:r w:rsidRPr="00AD669F">
        <w:rPr>
          <w:rFonts w:ascii="Times New Roman" w:hAnsi="Times New Roman" w:cs="Times New Roman"/>
          <w:sz w:val="24"/>
          <w:szCs w:val="24"/>
        </w:rPr>
        <w:t xml:space="preserve"> Association between sleep duration and BMD</w:t>
      </w:r>
    </w:p>
    <w:p w14:paraId="4DBA429F" w14:textId="77777777" w:rsidR="00AD669F" w:rsidRPr="00AD669F" w:rsidRDefault="00AD669F" w:rsidP="00AD669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A0AF51B" w14:textId="6077E62A" w:rsidR="00AD669F" w:rsidRPr="00AD669F" w:rsidRDefault="00AD669F" w:rsidP="00AD669F">
      <w:pPr>
        <w:jc w:val="left"/>
        <w:rPr>
          <w:rFonts w:ascii="Times New Roman" w:hAnsi="Times New Roman" w:cs="Times New Roman"/>
          <w:sz w:val="24"/>
          <w:szCs w:val="24"/>
        </w:rPr>
      </w:pPr>
      <w:r w:rsidRPr="00AD669F">
        <w:rPr>
          <w:rFonts w:ascii="Times New Roman" w:hAnsi="Times New Roman" w:cs="Times New Roman"/>
          <w:b/>
          <w:bCs/>
          <w:sz w:val="24"/>
          <w:szCs w:val="24"/>
        </w:rPr>
        <w:t>Supplementary Table S5.</w:t>
      </w:r>
      <w:r w:rsidRPr="00AD669F">
        <w:rPr>
          <w:rFonts w:ascii="Times New Roman" w:hAnsi="Times New Roman" w:cs="Times New Roman"/>
          <w:sz w:val="24"/>
          <w:szCs w:val="24"/>
        </w:rPr>
        <w:t xml:space="preserve"> Association between sleep duration and BMD in different vitamin D intake levels</w:t>
      </w:r>
    </w:p>
    <w:p w14:paraId="7D2240A3" w14:textId="77777777" w:rsidR="00AD669F" w:rsidRPr="00AD669F" w:rsidRDefault="00AD669F" w:rsidP="00AD669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891FA61" w14:textId="63F41D6F" w:rsidR="00AD669F" w:rsidRPr="00AD669F" w:rsidRDefault="00AD669F" w:rsidP="00AD669F">
      <w:pPr>
        <w:jc w:val="left"/>
        <w:rPr>
          <w:rFonts w:ascii="Times New Roman" w:hAnsi="Times New Roman" w:cs="Times New Roman"/>
          <w:sz w:val="24"/>
          <w:szCs w:val="24"/>
        </w:rPr>
      </w:pPr>
      <w:r w:rsidRPr="00AD669F">
        <w:rPr>
          <w:rFonts w:ascii="Times New Roman" w:hAnsi="Times New Roman" w:cs="Times New Roman"/>
          <w:b/>
          <w:bCs/>
          <w:sz w:val="24"/>
          <w:szCs w:val="24"/>
        </w:rPr>
        <w:t>Supplementary Table S6.</w:t>
      </w:r>
      <w:r w:rsidRPr="00AD669F">
        <w:rPr>
          <w:rFonts w:ascii="Times New Roman" w:hAnsi="Times New Roman" w:cs="Times New Roman"/>
          <w:sz w:val="24"/>
          <w:szCs w:val="24"/>
        </w:rPr>
        <w:t xml:space="preserve"> Association between sleep duration and BMD in different serum 25(OH) levels</w:t>
      </w:r>
    </w:p>
    <w:p w14:paraId="331BCDC0" w14:textId="77777777" w:rsidR="00AD669F" w:rsidRDefault="00AD669F" w:rsidP="00AD669F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337F517" w14:textId="77777777" w:rsidR="00AD669F" w:rsidRDefault="00AD669F" w:rsidP="00513E1E">
      <w:pPr>
        <w:rPr>
          <w:rFonts w:ascii="Times New Roman" w:hAnsi="Times New Roman" w:cs="Times New Roman"/>
          <w:b/>
          <w:bCs/>
          <w:sz w:val="20"/>
          <w:szCs w:val="20"/>
        </w:rPr>
        <w:sectPr w:rsidR="00AD669F" w:rsidSect="00513E1E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C6330FC" w14:textId="52B610CD" w:rsidR="00AD669F" w:rsidRDefault="00AD669F" w:rsidP="00AD669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2DAF7246" wp14:editId="72E4F39B">
            <wp:extent cx="5731510" cy="43872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8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B94E4" w14:textId="784B54CD" w:rsidR="00513E1E" w:rsidRDefault="00513E1E" w:rsidP="00513E1E">
      <w:pPr>
        <w:rPr>
          <w:rFonts w:ascii="Times New Roman" w:hAnsi="Times New Roman" w:cs="Times New Roman"/>
          <w:sz w:val="20"/>
          <w:szCs w:val="20"/>
        </w:rPr>
        <w:sectPr w:rsidR="00513E1E" w:rsidSect="00513E1E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513E1E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AD669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13E1E"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  <w:r w:rsidRPr="00513E1E">
        <w:rPr>
          <w:rFonts w:ascii="Times New Roman" w:hAnsi="Times New Roman" w:cs="Times New Roman"/>
          <w:sz w:val="20"/>
          <w:szCs w:val="20"/>
        </w:rPr>
        <w:t>Frequency distribution of sleep duration among all individuals included in the final analysis.</w:t>
      </w:r>
    </w:p>
    <w:p w14:paraId="318AF13B" w14:textId="0414C176" w:rsidR="00513E1E" w:rsidRDefault="00771DBB" w:rsidP="00513E1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2B4E82A4" wp14:editId="0B4E91BA">
            <wp:extent cx="5731510" cy="573151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A1D87" w14:textId="62F551AD" w:rsidR="00513E1E" w:rsidRDefault="00513E1E" w:rsidP="00513E1E">
      <w:pPr>
        <w:jc w:val="left"/>
        <w:rPr>
          <w:rFonts w:ascii="Times New Roman" w:hAnsi="Times New Roman" w:cs="Times New Roman"/>
          <w:b/>
          <w:bCs/>
          <w:sz w:val="20"/>
          <w:szCs w:val="20"/>
        </w:rPr>
        <w:sectPr w:rsidR="00513E1E" w:rsidSect="00513E1E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513E1E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AD669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13E1E">
        <w:rPr>
          <w:rFonts w:ascii="Times New Roman" w:hAnsi="Times New Roman" w:cs="Times New Roman"/>
          <w:b/>
          <w:bCs/>
          <w:sz w:val="20"/>
          <w:szCs w:val="20"/>
        </w:rPr>
        <w:t xml:space="preserve">2 </w:t>
      </w:r>
      <w:r w:rsidRPr="00513E1E">
        <w:rPr>
          <w:rFonts w:ascii="Times New Roman" w:hAnsi="Times New Roman" w:cs="Times New Roman"/>
          <w:sz w:val="20"/>
          <w:szCs w:val="20"/>
        </w:rPr>
        <w:t>Missing data on covariates. V1, age; V2, sex</w:t>
      </w:r>
      <w:r w:rsidR="00CC2662">
        <w:rPr>
          <w:rFonts w:ascii="Times New Roman" w:hAnsi="Times New Roman" w:cs="Times New Roman"/>
          <w:sz w:val="20"/>
          <w:szCs w:val="20"/>
        </w:rPr>
        <w:t xml:space="preserve"> and </w:t>
      </w:r>
      <w:r w:rsidR="00CC2662" w:rsidRPr="00CC2662">
        <w:rPr>
          <w:rFonts w:ascii="Times New Roman" w:hAnsi="Times New Roman" w:cs="Times New Roman"/>
          <w:sz w:val="20"/>
          <w:szCs w:val="20"/>
        </w:rPr>
        <w:t>menopause status</w:t>
      </w:r>
      <w:r w:rsidRPr="00513E1E">
        <w:rPr>
          <w:rFonts w:ascii="Times New Roman" w:hAnsi="Times New Roman" w:cs="Times New Roman"/>
          <w:sz w:val="20"/>
          <w:szCs w:val="20"/>
        </w:rPr>
        <w:t xml:space="preserve">; V3, race; V4, education level; V5, income level; V6, BMI; V7, smoking status; V8, </w:t>
      </w:r>
      <w:r w:rsidR="00CC2662" w:rsidRPr="00CC2662">
        <w:rPr>
          <w:rFonts w:ascii="Times New Roman" w:hAnsi="Times New Roman" w:cs="Times New Roman"/>
          <w:sz w:val="20"/>
          <w:szCs w:val="20"/>
        </w:rPr>
        <w:t>alcohol drinking status</w:t>
      </w:r>
      <w:r w:rsidRPr="00513E1E">
        <w:rPr>
          <w:rFonts w:ascii="Times New Roman" w:hAnsi="Times New Roman" w:cs="Times New Roman"/>
          <w:sz w:val="20"/>
          <w:szCs w:val="20"/>
        </w:rPr>
        <w:t>; V9, physical activity level; V1</w:t>
      </w:r>
      <w:r w:rsidR="00CC2662">
        <w:rPr>
          <w:rFonts w:ascii="Times New Roman" w:hAnsi="Times New Roman" w:cs="Times New Roman"/>
          <w:sz w:val="20"/>
          <w:szCs w:val="20"/>
        </w:rPr>
        <w:t>0</w:t>
      </w:r>
      <w:r w:rsidRPr="00513E1E">
        <w:rPr>
          <w:rFonts w:ascii="Times New Roman" w:hAnsi="Times New Roman" w:cs="Times New Roman"/>
          <w:sz w:val="20"/>
          <w:szCs w:val="20"/>
        </w:rPr>
        <w:t xml:space="preserve">, </w:t>
      </w:r>
      <w:r w:rsidR="00CC2662" w:rsidRPr="00CC2662">
        <w:rPr>
          <w:rFonts w:ascii="Times New Roman" w:hAnsi="Times New Roman" w:cs="Times New Roman"/>
          <w:sz w:val="20"/>
          <w:szCs w:val="20"/>
        </w:rPr>
        <w:t>sedentary activity</w:t>
      </w:r>
      <w:r w:rsidRPr="00513E1E">
        <w:rPr>
          <w:rFonts w:ascii="Times New Roman" w:hAnsi="Times New Roman" w:cs="Times New Roman"/>
          <w:sz w:val="20"/>
          <w:szCs w:val="20"/>
        </w:rPr>
        <w:t>; V1</w:t>
      </w:r>
      <w:r w:rsidR="00CC2662">
        <w:rPr>
          <w:rFonts w:ascii="Times New Roman" w:hAnsi="Times New Roman" w:cs="Times New Roman"/>
          <w:sz w:val="20"/>
          <w:szCs w:val="20"/>
        </w:rPr>
        <w:t xml:space="preserve">1, </w:t>
      </w:r>
      <w:r w:rsidR="00CC2662" w:rsidRPr="00CC2662">
        <w:rPr>
          <w:rFonts w:ascii="Times New Roman" w:hAnsi="Times New Roman" w:cs="Times New Roman"/>
          <w:sz w:val="20"/>
          <w:szCs w:val="20"/>
        </w:rPr>
        <w:t>fracture history</w:t>
      </w:r>
      <w:r w:rsidRPr="00513E1E">
        <w:rPr>
          <w:rFonts w:ascii="Times New Roman" w:hAnsi="Times New Roman" w:cs="Times New Roman"/>
          <w:sz w:val="20"/>
          <w:szCs w:val="20"/>
        </w:rPr>
        <w:t>; V1</w:t>
      </w:r>
      <w:r w:rsidR="00CC2662">
        <w:rPr>
          <w:rFonts w:ascii="Times New Roman" w:hAnsi="Times New Roman" w:cs="Times New Roman"/>
          <w:sz w:val="20"/>
          <w:szCs w:val="20"/>
        </w:rPr>
        <w:t>2</w:t>
      </w:r>
      <w:r w:rsidRPr="00513E1E">
        <w:rPr>
          <w:rFonts w:ascii="Times New Roman" w:hAnsi="Times New Roman" w:cs="Times New Roman"/>
          <w:sz w:val="20"/>
          <w:szCs w:val="20"/>
        </w:rPr>
        <w:t>, glucocorticoid use; V1</w:t>
      </w:r>
      <w:r w:rsidR="00CC2662">
        <w:rPr>
          <w:rFonts w:ascii="Times New Roman" w:hAnsi="Times New Roman" w:cs="Times New Roman"/>
          <w:sz w:val="20"/>
          <w:szCs w:val="20"/>
        </w:rPr>
        <w:t>3</w:t>
      </w:r>
      <w:r w:rsidRPr="00513E1E">
        <w:rPr>
          <w:rFonts w:ascii="Times New Roman" w:hAnsi="Times New Roman" w:cs="Times New Roman"/>
          <w:sz w:val="20"/>
          <w:szCs w:val="20"/>
        </w:rPr>
        <w:t xml:space="preserve">, family history of osteoporosis; </w:t>
      </w:r>
      <w:r w:rsidR="00CC2662">
        <w:rPr>
          <w:rFonts w:ascii="Times New Roman" w:hAnsi="Times New Roman" w:cs="Times New Roman"/>
          <w:sz w:val="20"/>
          <w:szCs w:val="20"/>
        </w:rPr>
        <w:t xml:space="preserve">V14, CCI; </w:t>
      </w:r>
      <w:r w:rsidRPr="00513E1E">
        <w:rPr>
          <w:rFonts w:ascii="Times New Roman" w:hAnsi="Times New Roman" w:cs="Times New Roman"/>
          <w:sz w:val="20"/>
          <w:szCs w:val="20"/>
        </w:rPr>
        <w:t>V1</w:t>
      </w:r>
      <w:r w:rsidR="00CC2662">
        <w:rPr>
          <w:rFonts w:ascii="Times New Roman" w:hAnsi="Times New Roman" w:cs="Times New Roman"/>
          <w:sz w:val="20"/>
          <w:szCs w:val="20"/>
        </w:rPr>
        <w:t>5</w:t>
      </w:r>
      <w:r w:rsidRPr="00513E1E">
        <w:rPr>
          <w:rFonts w:ascii="Times New Roman" w:hAnsi="Times New Roman" w:cs="Times New Roman"/>
          <w:sz w:val="20"/>
          <w:szCs w:val="20"/>
        </w:rPr>
        <w:t>, calcium intake; V1</w:t>
      </w:r>
      <w:r w:rsidR="00CC2662">
        <w:rPr>
          <w:rFonts w:ascii="Times New Roman" w:hAnsi="Times New Roman" w:cs="Times New Roman"/>
          <w:sz w:val="20"/>
          <w:szCs w:val="20"/>
        </w:rPr>
        <w:t>6</w:t>
      </w:r>
      <w:r w:rsidRPr="00513E1E">
        <w:rPr>
          <w:rFonts w:ascii="Times New Roman" w:hAnsi="Times New Roman" w:cs="Times New Roman"/>
          <w:sz w:val="20"/>
          <w:szCs w:val="20"/>
        </w:rPr>
        <w:t xml:space="preserve">, caffeine intake. BMI, body, mass index; </w:t>
      </w:r>
      <w:r w:rsidR="00CC2662">
        <w:rPr>
          <w:rFonts w:ascii="Times New Roman" w:hAnsi="Times New Roman" w:cs="Times New Roman"/>
          <w:sz w:val="20"/>
          <w:szCs w:val="20"/>
        </w:rPr>
        <w:t>CCI</w:t>
      </w:r>
      <w:r w:rsidRPr="00513E1E">
        <w:rPr>
          <w:rFonts w:ascii="Times New Roman" w:hAnsi="Times New Roman" w:cs="Times New Roman"/>
          <w:sz w:val="20"/>
          <w:szCs w:val="20"/>
        </w:rPr>
        <w:t xml:space="preserve">, </w:t>
      </w:r>
      <w:r w:rsidR="00CC2662" w:rsidRPr="00CC2662">
        <w:rPr>
          <w:rFonts w:ascii="Times New Roman" w:hAnsi="Times New Roman" w:cs="Times New Roman"/>
          <w:sz w:val="20"/>
          <w:szCs w:val="20"/>
        </w:rPr>
        <w:t>Charlson Comorbidity Index</w:t>
      </w:r>
      <w:r w:rsidRPr="00513E1E">
        <w:rPr>
          <w:rFonts w:ascii="Times New Roman" w:hAnsi="Times New Roman" w:cs="Times New Roman"/>
          <w:sz w:val="20"/>
          <w:szCs w:val="20"/>
        </w:rPr>
        <w:t>.</w:t>
      </w:r>
    </w:p>
    <w:p w14:paraId="011A2783" w14:textId="2F94DC45" w:rsidR="00513E1E" w:rsidRPr="008C494E" w:rsidRDefault="00AD669F" w:rsidP="007F2325">
      <w:pPr>
        <w:jc w:val="center"/>
        <w:rPr>
          <w:rFonts w:ascii="Times New Roman" w:hAnsi="Times New Roman" w:cs="Times New Roman"/>
          <w:sz w:val="20"/>
          <w:szCs w:val="20"/>
        </w:rPr>
      </w:pPr>
      <w:r w:rsidRPr="00513E1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Pr="00E56DE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13E1E" w:rsidRPr="00E56DE5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513E1E">
        <w:rPr>
          <w:rFonts w:ascii="Times New Roman" w:hAnsi="Times New Roman" w:cs="Times New Roman"/>
          <w:sz w:val="20"/>
          <w:szCs w:val="20"/>
        </w:rPr>
        <w:t xml:space="preserve"> Detailed information on covariates</w:t>
      </w:r>
    </w:p>
    <w:tbl>
      <w:tblPr>
        <w:tblStyle w:val="a7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5245"/>
        <w:gridCol w:w="4536"/>
      </w:tblGrid>
      <w:tr w:rsidR="00513E1E" w:rsidRPr="008C494E" w14:paraId="26315503" w14:textId="77777777" w:rsidTr="003913AD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36A81DD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0804DAC0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 (if continues variable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D48A010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in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adjustment</w:t>
            </w:r>
          </w:p>
        </w:tc>
      </w:tr>
      <w:tr w:rsidR="00513E1E" w:rsidRPr="008C494E" w14:paraId="6F4820A3" w14:textId="77777777" w:rsidTr="003913AD"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</w:tcPr>
          <w:p w14:paraId="4D972DB4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</w:tcPr>
          <w:p w14:paraId="3BC13585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40-80 years ("80" means ≥ 80 years of age)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</w:tcPr>
          <w:p w14:paraId="7E2F1511" w14:textId="0FD0B8BB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40-</w:t>
            </w:r>
            <w:r w:rsidR="00771DB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9 years</w:t>
            </w:r>
          </w:p>
        </w:tc>
      </w:tr>
      <w:tr w:rsidR="00513E1E" w:rsidRPr="008C494E" w14:paraId="1EC97E8F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A6ADB33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067F577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F40AA13" w14:textId="5271B426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="00771D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0 years</w:t>
            </w:r>
          </w:p>
        </w:tc>
      </w:tr>
      <w:tr w:rsidR="00513E1E" w:rsidRPr="008C494E" w14:paraId="026BE5A3" w14:textId="77777777" w:rsidTr="00336993"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08FDE8" w14:textId="5B566CA6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x</w:t>
            </w:r>
            <w:r w:rsidR="000C11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="008E14D7" w:rsidRPr="008E14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opause status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016B78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84D1A9" w14:textId="4E367B0A" w:rsidR="00513E1E" w:rsidRPr="008C494E" w:rsidRDefault="007F2325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</w:tr>
      <w:tr w:rsidR="00513E1E" w:rsidRPr="008C494E" w14:paraId="0D5BA1EE" w14:textId="77777777" w:rsidTr="00336993"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555C43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C11E3C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B1D596" w14:textId="379BA9CB" w:rsidR="00513E1E" w:rsidRPr="008C494E" w:rsidRDefault="007F2325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Pr="007F2325">
              <w:rPr>
                <w:rFonts w:ascii="Times New Roman" w:hAnsi="Times New Roman" w:cs="Times New Roman"/>
                <w:sz w:val="20"/>
                <w:szCs w:val="20"/>
              </w:rPr>
              <w:t>postmenopausal women</w:t>
            </w:r>
          </w:p>
        </w:tc>
      </w:tr>
      <w:tr w:rsidR="008E14D7" w:rsidRPr="008C494E" w14:paraId="5FB7F360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755FD4" w14:textId="77777777" w:rsidR="008E14D7" w:rsidRPr="008C494E" w:rsidRDefault="008E14D7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EA3F74" w14:textId="77777777" w:rsidR="008E14D7" w:rsidRPr="008C494E" w:rsidRDefault="008E14D7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910D4C" w14:textId="118654A2" w:rsidR="008E14D7" w:rsidRPr="008C494E" w:rsidRDefault="007F2325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F2325">
              <w:rPr>
                <w:rFonts w:ascii="Times New Roman" w:hAnsi="Times New Roman" w:cs="Times New Roman"/>
                <w:sz w:val="20"/>
                <w:szCs w:val="20"/>
              </w:rPr>
              <w:t>ostmenopausal women</w:t>
            </w:r>
          </w:p>
        </w:tc>
      </w:tr>
      <w:tr w:rsidR="00513E1E" w:rsidRPr="008C494E" w14:paraId="068EA787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F5FD10D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9E38BEE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97C09BE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Mexican American</w:t>
            </w:r>
          </w:p>
        </w:tc>
      </w:tr>
      <w:tr w:rsidR="00513E1E" w:rsidRPr="008C494E" w14:paraId="6548093E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9BD8FEE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847658A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60F554C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Other Hispanic</w:t>
            </w:r>
          </w:p>
        </w:tc>
      </w:tr>
      <w:tr w:rsidR="00513E1E" w:rsidRPr="008C494E" w14:paraId="50875A28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797780D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8E54D1C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FCC0276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</w:tr>
      <w:tr w:rsidR="00513E1E" w:rsidRPr="008C494E" w14:paraId="0E65A9B5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39AA2F2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E6A05C5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46C00C1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</w:tr>
      <w:tr w:rsidR="00513E1E" w:rsidRPr="008C494E" w14:paraId="29B2ECCB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D2C4411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63C2CAC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D8A9CEC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Other Race - Including Multi-Racial</w:t>
            </w:r>
          </w:p>
        </w:tc>
      </w:tr>
      <w:tr w:rsidR="00513E1E" w:rsidRPr="008C494E" w14:paraId="5817B918" w14:textId="77777777" w:rsidTr="00336993"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32E02B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CEA2D8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4A0E69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Under high school</w:t>
            </w:r>
          </w:p>
        </w:tc>
      </w:tr>
      <w:tr w:rsidR="00513E1E" w:rsidRPr="008C494E" w14:paraId="3DE5F56A" w14:textId="77777777" w:rsidTr="00336993"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24BDBD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8FC458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6C1ECA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High school or equivalent</w:t>
            </w:r>
          </w:p>
        </w:tc>
      </w:tr>
      <w:tr w:rsidR="00513E1E" w:rsidRPr="008C494E" w14:paraId="5A46FE60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04A8AB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C774B2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D4C2EF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Above high school</w:t>
            </w:r>
          </w:p>
        </w:tc>
      </w:tr>
      <w:tr w:rsidR="00513E1E" w:rsidRPr="008C494E" w14:paraId="51CF9A3C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0998184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e level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C0A9139" w14:textId="3E03F88D" w:rsidR="00513E1E" w:rsidRPr="008C494E" w:rsidRDefault="007F2325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  <w:r w:rsidR="00513E1E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513E1E" w:rsidRPr="008C494E">
              <w:rPr>
                <w:rFonts w:ascii="Times New Roman" w:hAnsi="Times New Roman" w:cs="Times New Roman"/>
                <w:sz w:val="20"/>
                <w:szCs w:val="20"/>
              </w:rPr>
              <w:t>0.00-5.00 ("5.00" means ≥ 5.00)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C7223AE" w14:textId="177E3BB8" w:rsidR="00513E1E" w:rsidRPr="00855E0D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>Q1 (</w:t>
            </w:r>
            <w:r w:rsidR="007F2325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>: 0.00-1.2</w:t>
            </w:r>
            <w:r w:rsidR="007F23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13E1E" w:rsidRPr="008C494E" w14:paraId="51AC42F9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45CC957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6A4C468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A0F8D4B" w14:textId="5BFAD90C" w:rsidR="00513E1E" w:rsidRPr="00855E0D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>Q2 (</w:t>
            </w:r>
            <w:r w:rsidR="007F2325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>: 1.2</w:t>
            </w:r>
            <w:r w:rsidR="007F23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7F232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13E1E" w:rsidRPr="008C494E" w14:paraId="38075129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892244B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9874947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613288B" w14:textId="14109832" w:rsidR="00513E1E" w:rsidRPr="00855E0D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>Q3 (</w:t>
            </w:r>
            <w:r w:rsidR="007F2325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>: 2.</w:t>
            </w:r>
            <w:r w:rsidR="007F232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7F232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13E1E" w:rsidRPr="008C494E" w14:paraId="0FC17303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BC1649E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53DC942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E5EA3DE" w14:textId="736285C1" w:rsidR="00513E1E" w:rsidRPr="00855E0D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>Q4 (</w:t>
            </w:r>
            <w:r w:rsidR="007F2325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>: 4.</w:t>
            </w:r>
            <w:r w:rsidR="007F232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>-5.00)</w:t>
            </w:r>
          </w:p>
        </w:tc>
      </w:tr>
      <w:tr w:rsidR="00513E1E" w:rsidRPr="008C494E" w14:paraId="23882C56" w14:textId="77777777" w:rsidTr="00336993"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65FB35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62CDCF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13.18-65.50 kg/m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7E68D4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Normal (BMI &lt; 25kg/m</w:t>
            </w:r>
            <w:r w:rsidRPr="00573E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13E1E" w:rsidRPr="008C494E" w14:paraId="1C41594F" w14:textId="77777777" w:rsidTr="00336993"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19B63C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70F138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E2A785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Overweight (25 ≤ BMI &lt; 30kg/m</w:t>
            </w:r>
            <w:r w:rsidRPr="00573E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13E1E" w:rsidRPr="008C494E" w14:paraId="51562C20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0BE3D3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2FCB00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8BA56D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Ob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 xml:space="preserve"> (BMI ≥ 30kg/m</w:t>
            </w:r>
            <w:r w:rsidRPr="00573E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13E1E" w:rsidRPr="008C494E" w14:paraId="7EB7F791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1E7A62F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EDF3BC1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5043D7F" w14:textId="731149D4" w:rsidR="00513E1E" w:rsidRPr="008C494E" w:rsidRDefault="007F2325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325">
              <w:rPr>
                <w:rFonts w:ascii="Times New Roman" w:hAnsi="Times New Roman" w:cs="Times New Roman"/>
                <w:sz w:val="20"/>
                <w:szCs w:val="20"/>
              </w:rPr>
              <w:t>Currently smoking</w:t>
            </w:r>
          </w:p>
        </w:tc>
      </w:tr>
      <w:tr w:rsidR="00513E1E" w:rsidRPr="008C494E" w14:paraId="26CF3FFE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2A16BFC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5B89B8F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6347DEA" w14:textId="69FAC699" w:rsidR="00513E1E" w:rsidRPr="008C494E" w:rsidRDefault="007F2325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325">
              <w:rPr>
                <w:rFonts w:ascii="Times New Roman" w:hAnsi="Times New Roman" w:cs="Times New Roman"/>
                <w:sz w:val="20"/>
                <w:szCs w:val="20"/>
              </w:rPr>
              <w:t>Ex-smoking</w:t>
            </w:r>
          </w:p>
        </w:tc>
      </w:tr>
      <w:tr w:rsidR="00513E1E" w:rsidRPr="008C494E" w14:paraId="1D752114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7D6BFC6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487FA3B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F97611A" w14:textId="6B965230" w:rsidR="00513E1E" w:rsidRPr="008C494E" w:rsidRDefault="007F2325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325">
              <w:rPr>
                <w:rFonts w:ascii="Times New Roman" w:hAnsi="Times New Roman" w:cs="Times New Roman"/>
                <w:sz w:val="20"/>
                <w:szCs w:val="20"/>
              </w:rPr>
              <w:t>Never smoke</w:t>
            </w:r>
          </w:p>
        </w:tc>
      </w:tr>
      <w:tr w:rsidR="007F2325" w:rsidRPr="008C494E" w14:paraId="010D57F5" w14:textId="77777777" w:rsidTr="00336993"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82AED8" w14:textId="77777777" w:rsidR="007F2325" w:rsidRPr="008C494E" w:rsidRDefault="007F2325" w:rsidP="007F23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ohol consumption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7A5F3E" w14:textId="77777777" w:rsidR="007F2325" w:rsidRPr="008C494E" w:rsidRDefault="007F2325" w:rsidP="007F23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A4D85D" w14:textId="319A2AC7" w:rsidR="007F2325" w:rsidRPr="007F2325" w:rsidRDefault="007F2325" w:rsidP="007F23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325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 w:rsidRPr="007F23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</w:tr>
      <w:tr w:rsidR="007F2325" w:rsidRPr="008C494E" w14:paraId="0E86823E" w14:textId="77777777" w:rsidTr="00336993"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F40241" w14:textId="77777777" w:rsidR="007F2325" w:rsidRPr="008C494E" w:rsidRDefault="007F2325" w:rsidP="007F23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0776EA" w14:textId="77777777" w:rsidR="007F2325" w:rsidRPr="008C494E" w:rsidRDefault="007F2325" w:rsidP="007F23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69EBC4" w14:textId="539BF04F" w:rsidR="007F2325" w:rsidRPr="007F2325" w:rsidRDefault="007F2325" w:rsidP="007F23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325">
              <w:rPr>
                <w:rFonts w:ascii="Times New Roman" w:hAnsi="Times New Roman" w:cs="Times New Roman"/>
                <w:sz w:val="20"/>
                <w:szCs w:val="20"/>
              </w:rPr>
              <w:t>Ex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rin</w:t>
            </w:r>
            <w:r w:rsidRPr="007F2325">
              <w:rPr>
                <w:rFonts w:ascii="Times New Roman" w:hAnsi="Times New Roman" w:cs="Times New Roman"/>
                <w:sz w:val="20"/>
                <w:szCs w:val="20"/>
              </w:rPr>
              <w:t>king</w:t>
            </w:r>
          </w:p>
        </w:tc>
      </w:tr>
      <w:tr w:rsidR="007F2325" w:rsidRPr="008C494E" w14:paraId="061D873F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B653E8" w14:textId="77777777" w:rsidR="007F2325" w:rsidRPr="008C494E" w:rsidRDefault="007F2325" w:rsidP="007F23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BDCAE3" w14:textId="77777777" w:rsidR="007F2325" w:rsidRPr="008C494E" w:rsidRDefault="007F2325" w:rsidP="007F23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1D74FA" w14:textId="0DD99EBA" w:rsidR="007F2325" w:rsidRPr="007F2325" w:rsidRDefault="007F2325" w:rsidP="007F23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325"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r</w:t>
            </w:r>
            <w:r w:rsidR="003913A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k</w:t>
            </w:r>
          </w:p>
        </w:tc>
      </w:tr>
      <w:tr w:rsidR="00513E1E" w:rsidRPr="008C494E" w14:paraId="4185071F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41968D5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hysical activity level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DD79768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0-55440 MET-mins/week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2D85D6E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HMVPA (≥ 1200 MET-mins/week)</w:t>
            </w:r>
          </w:p>
        </w:tc>
      </w:tr>
      <w:tr w:rsidR="00513E1E" w:rsidRPr="008C494E" w14:paraId="356E12F8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76F1904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C1F7662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E0D75D5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MMVPA (600–1199 MET-mins/week)</w:t>
            </w:r>
          </w:p>
        </w:tc>
      </w:tr>
      <w:tr w:rsidR="00513E1E" w:rsidRPr="008C494E" w14:paraId="0ADCBA07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ADA7C79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AE619A2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8721001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LMVPA (1–599 MET-mins/week)</w:t>
            </w:r>
          </w:p>
        </w:tc>
      </w:tr>
      <w:tr w:rsidR="00513E1E" w:rsidRPr="008C494E" w14:paraId="2CE62FEE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0D952D8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C4BFA11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9C53099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NMVPA (0 MET-mins/week)</w:t>
            </w:r>
          </w:p>
        </w:tc>
      </w:tr>
      <w:tr w:rsidR="00513E1E" w:rsidRPr="008C494E" w14:paraId="153FE0F9" w14:textId="77777777" w:rsidTr="00336993"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C988D7" w14:textId="438E7820" w:rsidR="00513E1E" w:rsidRDefault="007F2325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7F23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entary activity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936F9A" w14:textId="3B45D5C8" w:rsidR="00513E1E" w:rsidRPr="008C494E" w:rsidRDefault="007F2325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200 mins/day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2D5C70" w14:textId="0FE272F6" w:rsidR="00513E1E" w:rsidRPr="008C494E" w:rsidRDefault="007F2325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 (</w:t>
            </w:r>
            <w:r w:rsidR="00336993">
              <w:rPr>
                <w:rFonts w:ascii="Times New Roman" w:hAnsi="Times New Roman" w:cs="Times New Roman"/>
                <w:sz w:val="20"/>
                <w:szCs w:val="20"/>
              </w:rPr>
              <w:t>0-150 mins/d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13E1E" w:rsidRPr="008C494E" w14:paraId="3DD8FB90" w14:textId="77777777" w:rsidTr="00336993"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A67158" w14:textId="77777777" w:rsidR="00513E1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572258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CD80F4" w14:textId="33F58149" w:rsidR="00513E1E" w:rsidRPr="008C494E" w:rsidRDefault="007F2325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36993">
              <w:rPr>
                <w:rFonts w:ascii="Times New Roman" w:hAnsi="Times New Roman" w:cs="Times New Roman"/>
                <w:sz w:val="20"/>
                <w:szCs w:val="20"/>
              </w:rPr>
              <w:t xml:space="preserve"> (151-240 mins/day)</w:t>
            </w:r>
          </w:p>
        </w:tc>
      </w:tr>
      <w:tr w:rsidR="00513E1E" w:rsidRPr="008C494E" w14:paraId="60E30A3F" w14:textId="77777777" w:rsidTr="00336993"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37A4DE" w14:textId="4BA33406" w:rsidR="00513E1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BCC586" w14:textId="72AC00A1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F2563B" w14:textId="7BD891EF" w:rsidR="00513E1E" w:rsidRPr="008C494E" w:rsidRDefault="007F2325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36993">
              <w:rPr>
                <w:rFonts w:ascii="Times New Roman" w:hAnsi="Times New Roman" w:cs="Times New Roman"/>
                <w:sz w:val="20"/>
                <w:szCs w:val="20"/>
              </w:rPr>
              <w:t xml:space="preserve"> (241-479 mins/day)</w:t>
            </w:r>
          </w:p>
        </w:tc>
      </w:tr>
      <w:tr w:rsidR="00513E1E" w:rsidRPr="008C494E" w14:paraId="791A0959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0CF3A0" w14:textId="77777777" w:rsidR="00513E1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EAE158" w14:textId="77777777" w:rsidR="00513E1E" w:rsidRPr="007F2325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D3CADC" w14:textId="1E934529" w:rsidR="00513E1E" w:rsidRPr="008C494E" w:rsidRDefault="007F2325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3699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36993" w:rsidRPr="008C494E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336993">
              <w:rPr>
                <w:rFonts w:ascii="Times New Roman" w:hAnsi="Times New Roman" w:cs="Times New Roman"/>
                <w:sz w:val="20"/>
                <w:szCs w:val="20"/>
              </w:rPr>
              <w:t>480 mins/day)</w:t>
            </w:r>
          </w:p>
        </w:tc>
      </w:tr>
      <w:tr w:rsidR="00513E1E" w:rsidRPr="008C494E" w14:paraId="03D2BAEC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6E59AB5" w14:textId="45F24730" w:rsidR="00513E1E" w:rsidRPr="008C494E" w:rsidRDefault="00336993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3369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ture history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16D09DD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F2043B8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Yes (self-report)</w:t>
            </w:r>
          </w:p>
        </w:tc>
      </w:tr>
      <w:tr w:rsidR="00513E1E" w:rsidRPr="008C494E" w14:paraId="39FF0B79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6599161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52AFF11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D881E4C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13E1E" w:rsidRPr="008C494E" w14:paraId="47B64E81" w14:textId="77777777" w:rsidTr="00336993"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67EDD6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39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cocorticoi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se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1BEC28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3F83F6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 (Had g</w:t>
            </w:r>
            <w:r w:rsidRPr="00730878">
              <w:rPr>
                <w:rFonts w:ascii="Times New Roman" w:hAnsi="Times New Roman" w:cs="Times New Roman"/>
                <w:sz w:val="20"/>
                <w:szCs w:val="20"/>
              </w:rPr>
              <w:t>lucocorticoid 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13E1E" w:rsidRPr="008C494E" w14:paraId="7944D871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EE9869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59BD0C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B66B73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513E1E" w:rsidRPr="008C494E" w14:paraId="331C16BB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13053B2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history of osteoporosis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607BC31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1CB6630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Yes (patients with osteoporosis diagnosed by doctors)</w:t>
            </w:r>
          </w:p>
        </w:tc>
      </w:tr>
      <w:tr w:rsidR="00513E1E" w:rsidRPr="008C494E" w14:paraId="3B73E81E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7A0CEDC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F2CC056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2DB8B19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36993" w:rsidRPr="008C494E" w14:paraId="65EE3959" w14:textId="77777777" w:rsidTr="00336993"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02BFDA" w14:textId="468F0197" w:rsidR="00336993" w:rsidRPr="008C494E" w:rsidRDefault="00336993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69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lson Comorbidity Index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86EFFA" w14:textId="5B79B073" w:rsidR="00336993" w:rsidRPr="008C494E" w:rsidRDefault="00336993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B1253C" w14:textId="7813275E" w:rsidR="00336993" w:rsidRPr="008C494E" w:rsidRDefault="00336993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1: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 = 0</w:t>
            </w:r>
          </w:p>
        </w:tc>
      </w:tr>
      <w:tr w:rsidR="00336993" w:rsidRPr="008C494E" w14:paraId="1CCE715F" w14:textId="77777777" w:rsidTr="00336993"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1B0144" w14:textId="77777777" w:rsidR="00336993" w:rsidRPr="008C494E" w:rsidRDefault="00336993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0C8A29" w14:textId="77777777" w:rsidR="00336993" w:rsidRPr="008C494E" w:rsidRDefault="00336993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1D157E" w14:textId="18D3BB56" w:rsidR="00336993" w:rsidRPr="008C494E" w:rsidRDefault="00336993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: CCI = 1</w:t>
            </w:r>
          </w:p>
        </w:tc>
      </w:tr>
      <w:tr w:rsidR="00336993" w:rsidRPr="008C494E" w14:paraId="10EB34DC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3A1F15" w14:textId="77777777" w:rsidR="00336993" w:rsidRPr="008C494E" w:rsidRDefault="00336993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C76370" w14:textId="77777777" w:rsidR="00336993" w:rsidRPr="008C494E" w:rsidRDefault="00336993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3E8E71" w14:textId="7DFC5DA4" w:rsidR="00336993" w:rsidRPr="008C494E" w:rsidRDefault="00336993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: CCI &gt; 1</w:t>
            </w:r>
          </w:p>
        </w:tc>
      </w:tr>
      <w:tr w:rsidR="00513E1E" w:rsidRPr="008C494E" w14:paraId="2CD40963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89C9CEB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um</w:t>
            </w:r>
            <w:r w:rsidRPr="008C49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take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B3CC1EE" w14:textId="31C6D194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369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33699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36993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8C494E">
              <w:rPr>
                <w:rFonts w:ascii="Times New Roman" w:hAnsi="Times New Roman" w:cs="Times New Roman"/>
                <w:sz w:val="20"/>
                <w:szCs w:val="20"/>
              </w:rPr>
              <w:t xml:space="preserve"> mg/day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4E8AA24" w14:textId="6C74F12E" w:rsidR="00513E1E" w:rsidRPr="00573EEA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8D0">
              <w:rPr>
                <w:rFonts w:ascii="Times New Roman" w:hAnsi="Times New Roman" w:cs="Times New Roman"/>
                <w:sz w:val="20"/>
                <w:szCs w:val="20"/>
              </w:rPr>
              <w:t>Q1 (39.50-</w:t>
            </w:r>
            <w:r w:rsidR="00336993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  <w:r w:rsidRPr="001168D0">
              <w:rPr>
                <w:rFonts w:ascii="Times New Roman" w:hAnsi="Times New Roman" w:cs="Times New Roman"/>
                <w:sz w:val="20"/>
                <w:szCs w:val="20"/>
              </w:rPr>
              <w:t>.50 mg/day)</w:t>
            </w:r>
          </w:p>
        </w:tc>
      </w:tr>
      <w:tr w:rsidR="00513E1E" w:rsidRPr="008C494E" w14:paraId="0DA6AC41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D78DA6D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0608209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1693F1B" w14:textId="59931CC0" w:rsidR="00513E1E" w:rsidRPr="00573EEA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8D0">
              <w:rPr>
                <w:rFonts w:ascii="Times New Roman" w:hAnsi="Times New Roman" w:cs="Times New Roman"/>
                <w:sz w:val="20"/>
                <w:szCs w:val="20"/>
              </w:rPr>
              <w:t>Q2: (</w:t>
            </w:r>
            <w:r w:rsidR="00336993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  <w:r w:rsidRPr="001168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3699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11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36993">
              <w:rPr>
                <w:rFonts w:ascii="Times New Roman" w:hAnsi="Times New Roman" w:cs="Times New Roman"/>
                <w:sz w:val="20"/>
                <w:szCs w:val="20"/>
              </w:rPr>
              <w:t>965</w:t>
            </w:r>
            <w:r w:rsidRPr="001168D0">
              <w:rPr>
                <w:rFonts w:ascii="Times New Roman" w:hAnsi="Times New Roman" w:cs="Times New Roman"/>
                <w:sz w:val="20"/>
                <w:szCs w:val="20"/>
              </w:rPr>
              <w:t>.00 mg/day)</w:t>
            </w:r>
          </w:p>
        </w:tc>
      </w:tr>
      <w:tr w:rsidR="00513E1E" w:rsidRPr="008C494E" w14:paraId="6043DA38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E2AF95C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1AD0FD9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745EA8C" w14:textId="4F2C07EE" w:rsidR="00513E1E" w:rsidRPr="00573EEA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8D0">
              <w:rPr>
                <w:rFonts w:ascii="Times New Roman" w:hAnsi="Times New Roman" w:cs="Times New Roman"/>
                <w:sz w:val="20"/>
                <w:szCs w:val="20"/>
              </w:rPr>
              <w:t>Q3: (</w:t>
            </w:r>
            <w:r w:rsidR="00336993">
              <w:rPr>
                <w:rFonts w:ascii="Times New Roman" w:hAnsi="Times New Roman" w:cs="Times New Roman"/>
                <w:sz w:val="20"/>
                <w:szCs w:val="20"/>
              </w:rPr>
              <w:t>965</w:t>
            </w:r>
            <w:r w:rsidRPr="001168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36993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11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36993">
              <w:rPr>
                <w:rFonts w:ascii="Times New Roman" w:hAnsi="Times New Roman" w:cs="Times New Roman"/>
                <w:sz w:val="20"/>
                <w:szCs w:val="20"/>
              </w:rPr>
              <w:t>1398</w:t>
            </w:r>
            <w:r w:rsidRPr="001168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369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168D0">
              <w:rPr>
                <w:rFonts w:ascii="Times New Roman" w:hAnsi="Times New Roman" w:cs="Times New Roman"/>
                <w:sz w:val="20"/>
                <w:szCs w:val="20"/>
              </w:rPr>
              <w:t>0 mg/day)</w:t>
            </w:r>
          </w:p>
        </w:tc>
      </w:tr>
      <w:tr w:rsidR="00513E1E" w:rsidRPr="008C494E" w14:paraId="32802641" w14:textId="77777777" w:rsidTr="003913AD">
        <w:tc>
          <w:tcPr>
            <w:tcW w:w="4253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6177C9F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E14B747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BC7FEA1" w14:textId="714410F5" w:rsidR="00513E1E" w:rsidRPr="00573EEA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8D0">
              <w:rPr>
                <w:rFonts w:ascii="Times New Roman" w:hAnsi="Times New Roman" w:cs="Times New Roman"/>
                <w:sz w:val="20"/>
                <w:szCs w:val="20"/>
              </w:rPr>
              <w:t>Q4 (</w:t>
            </w:r>
            <w:r w:rsidR="00336993">
              <w:rPr>
                <w:rFonts w:ascii="Times New Roman" w:hAnsi="Times New Roman" w:cs="Times New Roman"/>
                <w:sz w:val="20"/>
                <w:szCs w:val="20"/>
              </w:rPr>
              <w:t>&gt;1398.00</w:t>
            </w:r>
            <w:r w:rsidRPr="001168D0">
              <w:rPr>
                <w:rFonts w:ascii="Times New Roman" w:hAnsi="Times New Roman" w:cs="Times New Roman"/>
                <w:sz w:val="20"/>
                <w:szCs w:val="20"/>
              </w:rPr>
              <w:t xml:space="preserve"> mg/day)</w:t>
            </w:r>
          </w:p>
        </w:tc>
      </w:tr>
      <w:tr w:rsidR="00513E1E" w:rsidRPr="008C494E" w14:paraId="06C8BABD" w14:textId="77777777" w:rsidTr="00785D1D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79485531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affei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ntake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66F920E0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2715.5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ay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7E6F16C0" w14:textId="7C552500" w:rsidR="00513E1E" w:rsidRPr="00855E0D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>Q1 (0.00-39.</w:t>
            </w:r>
            <w:r w:rsidR="003369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>0 mg/day)</w:t>
            </w:r>
          </w:p>
        </w:tc>
      </w:tr>
      <w:tr w:rsidR="00513E1E" w:rsidRPr="008C494E" w14:paraId="1A4BFA84" w14:textId="77777777" w:rsidTr="00785D1D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5DB0A938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5D58AAE6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2DA1266D" w14:textId="4BF71D68" w:rsidR="00513E1E" w:rsidRPr="00855E0D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>Q2 (</w:t>
            </w:r>
            <w:r w:rsidR="0033699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336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>-115.</w:t>
            </w:r>
            <w:r w:rsidR="003369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>0 mg/day)</w:t>
            </w:r>
          </w:p>
        </w:tc>
      </w:tr>
      <w:tr w:rsidR="00513E1E" w:rsidRPr="008C494E" w14:paraId="0EDB377D" w14:textId="77777777" w:rsidTr="00785D1D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6FD66867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0F701814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5A587707" w14:textId="5FD41BA0" w:rsidR="00513E1E" w:rsidRPr="00855E0D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>Q3 (11</w:t>
            </w:r>
            <w:r w:rsidR="003369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336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>-224.50 mg/day)</w:t>
            </w:r>
          </w:p>
        </w:tc>
      </w:tr>
      <w:tr w:rsidR="00513E1E" w:rsidRPr="008C494E" w14:paraId="1C412B90" w14:textId="77777777" w:rsidTr="00785D1D"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EC7820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C92291" w14:textId="77777777" w:rsidR="00513E1E" w:rsidRPr="008C494E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3FDE55" w14:textId="02340CD2" w:rsidR="00513E1E" w:rsidRPr="00855E0D" w:rsidRDefault="00513E1E" w:rsidP="00785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>Q4 (</w:t>
            </w:r>
            <w:r w:rsidR="00336993">
              <w:rPr>
                <w:rFonts w:ascii="Times New Roman" w:hAnsi="Times New Roman" w:cs="Times New Roman"/>
                <w:sz w:val="20"/>
                <w:szCs w:val="20"/>
              </w:rPr>
              <w:t>&gt;224.50</w:t>
            </w:r>
            <w:r w:rsidRPr="00855E0D">
              <w:rPr>
                <w:rFonts w:ascii="Times New Roman" w:hAnsi="Times New Roman" w:cs="Times New Roman"/>
                <w:sz w:val="20"/>
                <w:szCs w:val="20"/>
              </w:rPr>
              <w:t xml:space="preserve"> mg/day)</w:t>
            </w:r>
          </w:p>
        </w:tc>
      </w:tr>
    </w:tbl>
    <w:p w14:paraId="3624417E" w14:textId="458108BD" w:rsidR="00513E1E" w:rsidRDefault="00513E1E">
      <w:pPr>
        <w:rPr>
          <w:rFonts w:ascii="Times New Roman" w:hAnsi="Times New Roman" w:cs="Times New Roman"/>
          <w:sz w:val="20"/>
          <w:szCs w:val="20"/>
        </w:rPr>
        <w:sectPr w:rsidR="00513E1E" w:rsidSect="008C494E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 w:rsidRPr="008D26E9">
        <w:rPr>
          <w:rFonts w:ascii="Times New Roman" w:hAnsi="Times New Roman" w:cs="Times New Roman"/>
          <w:sz w:val="20"/>
          <w:szCs w:val="20"/>
        </w:rPr>
        <w:t>BMI, body mass index; HMVPA, high moderate-to-vigorous physical activity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913AD">
        <w:rPr>
          <w:rFonts w:ascii="Times New Roman" w:hAnsi="Times New Roman" w:cs="Times New Roman"/>
          <w:sz w:val="20"/>
          <w:szCs w:val="20"/>
        </w:rPr>
        <w:t>PIR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3913AD">
        <w:rPr>
          <w:rFonts w:ascii="Times New Roman" w:hAnsi="Times New Roman" w:cs="Times New Roman"/>
          <w:sz w:val="20"/>
          <w:szCs w:val="20"/>
        </w:rPr>
        <w:t>p</w:t>
      </w:r>
      <w:r w:rsidR="003913AD" w:rsidRPr="003913AD">
        <w:rPr>
          <w:rFonts w:ascii="Times New Roman" w:hAnsi="Times New Roman" w:cs="Times New Roman"/>
          <w:sz w:val="20"/>
          <w:szCs w:val="20"/>
        </w:rPr>
        <w:t>overty income ratio</w:t>
      </w:r>
      <w:r w:rsidRPr="00D74D64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D26E9">
        <w:rPr>
          <w:rFonts w:ascii="Times New Roman" w:hAnsi="Times New Roman" w:cs="Times New Roman"/>
          <w:sz w:val="20"/>
          <w:szCs w:val="20"/>
        </w:rPr>
        <w:t xml:space="preserve">LMVPA, low moderate-to-vigorous physical activity; MMVPA, medium moderate-to-vigorous physical activity; </w:t>
      </w:r>
      <w:r>
        <w:rPr>
          <w:rFonts w:ascii="Times New Roman" w:hAnsi="Times New Roman" w:cs="Times New Roman" w:hint="eastAsia"/>
          <w:sz w:val="20"/>
          <w:szCs w:val="20"/>
        </w:rPr>
        <w:t>NA</w:t>
      </w:r>
      <w:r>
        <w:rPr>
          <w:rFonts w:ascii="Times New Roman" w:hAnsi="Times New Roman" w:cs="Times New Roman"/>
          <w:sz w:val="20"/>
          <w:szCs w:val="20"/>
        </w:rPr>
        <w:t>, not applicable;</w:t>
      </w:r>
      <w:r w:rsidRPr="008D26E9">
        <w:rPr>
          <w:rFonts w:ascii="Times New Roman" w:hAnsi="Times New Roman" w:cs="Times New Roman"/>
          <w:sz w:val="20"/>
          <w:szCs w:val="20"/>
        </w:rPr>
        <w:t xml:space="preserve"> NMVPA, no moderate-to-vigorous physical activity.</w:t>
      </w:r>
    </w:p>
    <w:p w14:paraId="592AC06A" w14:textId="46EC85C7" w:rsidR="00513E1E" w:rsidRPr="00FE02A9" w:rsidRDefault="00AD669F" w:rsidP="00810359">
      <w:pPr>
        <w:jc w:val="center"/>
        <w:rPr>
          <w:rFonts w:ascii="Times New Roman" w:hAnsi="Times New Roman" w:cs="Times New Roman"/>
          <w:sz w:val="20"/>
          <w:szCs w:val="20"/>
        </w:rPr>
      </w:pPr>
      <w:r w:rsidRPr="00513E1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Pr="00FE02A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13E1E" w:rsidRPr="00FE02A9">
        <w:rPr>
          <w:rFonts w:ascii="Times New Roman" w:hAnsi="Times New Roman" w:cs="Times New Roman"/>
          <w:b/>
          <w:bCs/>
          <w:sz w:val="20"/>
          <w:szCs w:val="20"/>
        </w:rPr>
        <w:t>Table S2</w:t>
      </w:r>
      <w:r w:rsidR="00513E1E">
        <w:rPr>
          <w:rFonts w:ascii="Times New Roman" w:hAnsi="Times New Roman" w:cs="Times New Roman"/>
          <w:sz w:val="20"/>
          <w:szCs w:val="20"/>
        </w:rPr>
        <w:t xml:space="preserve"> U</w:t>
      </w:r>
      <w:r w:rsidR="00513E1E" w:rsidRPr="00890ED1">
        <w:rPr>
          <w:rFonts w:ascii="Times New Roman" w:hAnsi="Times New Roman" w:cs="Times New Roman"/>
          <w:sz w:val="20"/>
          <w:szCs w:val="20"/>
        </w:rPr>
        <w:t>nivariate analysis</w:t>
      </w:r>
      <w:r w:rsidR="00513E1E">
        <w:rPr>
          <w:rFonts w:ascii="Times New Roman" w:hAnsi="Times New Roman" w:cs="Times New Roman"/>
          <w:sz w:val="20"/>
          <w:szCs w:val="20"/>
        </w:rPr>
        <w:t xml:space="preserve"> for the association between covariates and </w:t>
      </w:r>
      <w:r w:rsidR="00513E1E">
        <w:rPr>
          <w:rFonts w:ascii="Times New Roman" w:hAnsi="Times New Roman" w:cs="Times New Roman" w:hint="eastAsia"/>
          <w:sz w:val="20"/>
          <w:szCs w:val="20"/>
        </w:rPr>
        <w:t>total</w:t>
      </w:r>
      <w:r w:rsidR="00513E1E">
        <w:rPr>
          <w:rFonts w:ascii="Times New Roman" w:hAnsi="Times New Roman" w:cs="Times New Roman"/>
          <w:sz w:val="20"/>
          <w:szCs w:val="20"/>
        </w:rPr>
        <w:t xml:space="preserve"> femur BMD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810359" w:rsidRPr="00810359" w14:paraId="16AEE220" w14:textId="77777777" w:rsidTr="00810359">
        <w:tc>
          <w:tcPr>
            <w:tcW w:w="3487" w:type="dxa"/>
            <w:tcBorders>
              <w:top w:val="single" w:sz="4" w:space="0" w:color="auto"/>
              <w:bottom w:val="nil"/>
            </w:tcBorders>
          </w:tcPr>
          <w:p w14:paraId="5043B82E" w14:textId="0C083C39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3487" w:type="dxa"/>
            <w:tcBorders>
              <w:top w:val="single" w:sz="4" w:space="0" w:color="auto"/>
              <w:bottom w:val="nil"/>
            </w:tcBorders>
          </w:tcPr>
          <w:p w14:paraId="50FD95BA" w14:textId="32FB0EAE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3487" w:type="dxa"/>
            <w:tcBorders>
              <w:top w:val="single" w:sz="4" w:space="0" w:color="auto"/>
              <w:bottom w:val="nil"/>
            </w:tcBorders>
          </w:tcPr>
          <w:p w14:paraId="2B65D252" w14:textId="646EF6F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3487" w:type="dxa"/>
            <w:tcBorders>
              <w:top w:val="single" w:sz="4" w:space="0" w:color="auto"/>
              <w:bottom w:val="nil"/>
            </w:tcBorders>
          </w:tcPr>
          <w:p w14:paraId="7C424DC8" w14:textId="10061038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femur BMD</w:t>
            </w:r>
          </w:p>
        </w:tc>
      </w:tr>
      <w:tr w:rsidR="00810359" w:rsidRPr="00810359" w14:paraId="393562B2" w14:textId="77777777" w:rsidTr="00810359">
        <w:tc>
          <w:tcPr>
            <w:tcW w:w="3487" w:type="dxa"/>
            <w:tcBorders>
              <w:top w:val="nil"/>
              <w:bottom w:val="single" w:sz="4" w:space="0" w:color="auto"/>
            </w:tcBorders>
          </w:tcPr>
          <w:p w14:paraId="4E25B1D4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bottom w:val="single" w:sz="4" w:space="0" w:color="auto"/>
            </w:tcBorders>
          </w:tcPr>
          <w:p w14:paraId="1723E171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bottom w:val="single" w:sz="4" w:space="0" w:color="auto"/>
            </w:tcBorders>
          </w:tcPr>
          <w:p w14:paraId="568C7435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bottom w:val="single" w:sz="4" w:space="0" w:color="auto"/>
            </w:tcBorders>
          </w:tcPr>
          <w:p w14:paraId="6552EC05" w14:textId="53A8F2A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 P-value</w:t>
            </w:r>
          </w:p>
        </w:tc>
      </w:tr>
      <w:tr w:rsidR="00810359" w14:paraId="14551B42" w14:textId="77777777" w:rsidTr="00810359">
        <w:tc>
          <w:tcPr>
            <w:tcW w:w="3487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</w:tcPr>
          <w:p w14:paraId="50180933" w14:textId="13730236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487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</w:tcPr>
          <w:p w14:paraId="4525CEC1" w14:textId="017C77D5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60</w:t>
            </w: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3487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</w:tcPr>
          <w:p w14:paraId="5679AB29" w14:textId="35E5401B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692 (61.20%)</w:t>
            </w:r>
          </w:p>
        </w:tc>
        <w:tc>
          <w:tcPr>
            <w:tcW w:w="3487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</w:tcPr>
          <w:p w14:paraId="14A83710" w14:textId="36D90BA6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0359" w14:paraId="0C7863D1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0038088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16694CF" w14:textId="3FA0AFDA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≥ 60 years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76793E8" w14:textId="1287222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707 (38.80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BA1E26D" w14:textId="6535F17B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-0.078 (-0.087, -0.069) &lt;0.001</w:t>
            </w:r>
          </w:p>
        </w:tc>
      </w:tr>
      <w:tr w:rsidR="00810359" w14:paraId="2DBC443E" w14:textId="77777777" w:rsidTr="00810359">
        <w:tc>
          <w:tcPr>
            <w:tcW w:w="3487" w:type="dxa"/>
            <w:tcBorders>
              <w:top w:val="nil"/>
            </w:tcBorders>
          </w:tcPr>
          <w:p w14:paraId="0199F1EA" w14:textId="617DE82E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Sex and menopause status</w:t>
            </w:r>
          </w:p>
        </w:tc>
        <w:tc>
          <w:tcPr>
            <w:tcW w:w="3487" w:type="dxa"/>
            <w:tcBorders>
              <w:top w:val="nil"/>
            </w:tcBorders>
          </w:tcPr>
          <w:p w14:paraId="09E25F33" w14:textId="36410726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3487" w:type="dxa"/>
            <w:tcBorders>
              <w:top w:val="nil"/>
            </w:tcBorders>
          </w:tcPr>
          <w:p w14:paraId="4C6ADC0E" w14:textId="77BC1FDB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066 (46.97%)</w:t>
            </w:r>
          </w:p>
        </w:tc>
        <w:tc>
          <w:tcPr>
            <w:tcW w:w="3487" w:type="dxa"/>
            <w:tcBorders>
              <w:top w:val="nil"/>
            </w:tcBorders>
          </w:tcPr>
          <w:p w14:paraId="3A88D0BA" w14:textId="071F19B6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0359" w14:paraId="0562FEAC" w14:textId="77777777" w:rsidTr="00810359">
        <w:tc>
          <w:tcPr>
            <w:tcW w:w="3487" w:type="dxa"/>
          </w:tcPr>
          <w:p w14:paraId="2A92BBBE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</w:tcPr>
          <w:p w14:paraId="5A392ADC" w14:textId="4F2A060D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Non-postmenopausal women</w:t>
            </w:r>
          </w:p>
        </w:tc>
        <w:tc>
          <w:tcPr>
            <w:tcW w:w="3487" w:type="dxa"/>
          </w:tcPr>
          <w:p w14:paraId="5E2E14A9" w14:textId="1A36FDA3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816 (18.55%)</w:t>
            </w:r>
          </w:p>
        </w:tc>
        <w:tc>
          <w:tcPr>
            <w:tcW w:w="3487" w:type="dxa"/>
          </w:tcPr>
          <w:p w14:paraId="28DB6FF6" w14:textId="4AAD12A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-0.053 (-0.065, -0.042) &lt;0.001</w:t>
            </w:r>
          </w:p>
        </w:tc>
      </w:tr>
      <w:tr w:rsidR="00810359" w14:paraId="6D12D438" w14:textId="77777777" w:rsidTr="00810359">
        <w:tc>
          <w:tcPr>
            <w:tcW w:w="3487" w:type="dxa"/>
            <w:tcBorders>
              <w:bottom w:val="nil"/>
            </w:tcBorders>
          </w:tcPr>
          <w:p w14:paraId="41D0B8D8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bottom w:val="nil"/>
            </w:tcBorders>
          </w:tcPr>
          <w:p w14:paraId="7F4FFE52" w14:textId="6CB28D73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Postmenopausal women</w:t>
            </w:r>
          </w:p>
        </w:tc>
        <w:tc>
          <w:tcPr>
            <w:tcW w:w="3487" w:type="dxa"/>
            <w:tcBorders>
              <w:bottom w:val="nil"/>
            </w:tcBorders>
          </w:tcPr>
          <w:p w14:paraId="3ADC9769" w14:textId="18E978BB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517 (34.49%)</w:t>
            </w:r>
          </w:p>
        </w:tc>
        <w:tc>
          <w:tcPr>
            <w:tcW w:w="3487" w:type="dxa"/>
            <w:tcBorders>
              <w:bottom w:val="nil"/>
            </w:tcBorders>
          </w:tcPr>
          <w:p w14:paraId="3BA9684B" w14:textId="4FC94C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-0.156 (-0.165, -0.147) &lt;0.001</w:t>
            </w:r>
          </w:p>
        </w:tc>
      </w:tr>
      <w:tr w:rsidR="00810359" w14:paraId="6BFD0F23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664536C" w14:textId="78874359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1E0F913" w14:textId="782FB08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EC03980" w14:textId="58942D58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711 (16.16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F6AB70B" w14:textId="479C5E03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0359" w14:paraId="270DE774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63AB284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4DF5515" w14:textId="54CF7926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Other Hispanic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6CFEC62" w14:textId="36677B66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439 (9.98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1AC38DA" w14:textId="3AF5D4AB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-0.021 (-0.040, -0.003) 0.021</w:t>
            </w:r>
          </w:p>
        </w:tc>
      </w:tr>
      <w:tr w:rsidR="00810359" w14:paraId="08288656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B7501F7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2D93CBE" w14:textId="03EC6B15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2FC20F6" w14:textId="1FD4B8A2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186 (49.69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D895256" w14:textId="3EBBD493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-0.032 (-0.045, -0.019) &lt;0.001</w:t>
            </w:r>
          </w:p>
        </w:tc>
      </w:tr>
      <w:tr w:rsidR="00810359" w14:paraId="7F5BD261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5B64399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C4BFA75" w14:textId="46D6EE4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9D424FB" w14:textId="3E811D8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785 (17.84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A9BA027" w14:textId="7A575D52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0.051 (0.036, 0.067) &lt;0.001</w:t>
            </w:r>
          </w:p>
        </w:tc>
      </w:tr>
      <w:tr w:rsidR="00810359" w14:paraId="61F923AC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0A2C7C2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FD5FBF8" w14:textId="04A40E5A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Other Race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F305686" w14:textId="24C7340A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78 (6.32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C743A9C" w14:textId="092436F5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-0.036 (-0.057, -0.015) &lt;0.001</w:t>
            </w:r>
          </w:p>
        </w:tc>
      </w:tr>
      <w:tr w:rsidR="00810359" w14:paraId="47AD8E46" w14:textId="77777777" w:rsidTr="00810359">
        <w:tc>
          <w:tcPr>
            <w:tcW w:w="3487" w:type="dxa"/>
            <w:tcBorders>
              <w:top w:val="nil"/>
            </w:tcBorders>
          </w:tcPr>
          <w:p w14:paraId="2DDA75BF" w14:textId="4D5D07E1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3487" w:type="dxa"/>
            <w:tcBorders>
              <w:top w:val="nil"/>
            </w:tcBorders>
          </w:tcPr>
          <w:p w14:paraId="30E3E852" w14:textId="05042965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Under high school</w:t>
            </w:r>
          </w:p>
        </w:tc>
        <w:tc>
          <w:tcPr>
            <w:tcW w:w="3487" w:type="dxa"/>
            <w:tcBorders>
              <w:top w:val="nil"/>
            </w:tcBorders>
          </w:tcPr>
          <w:p w14:paraId="325453A7" w14:textId="0BB4B554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083 (24.62%)</w:t>
            </w:r>
          </w:p>
        </w:tc>
        <w:tc>
          <w:tcPr>
            <w:tcW w:w="3487" w:type="dxa"/>
            <w:tcBorders>
              <w:top w:val="nil"/>
            </w:tcBorders>
          </w:tcPr>
          <w:p w14:paraId="6819FA8B" w14:textId="2E9CFC62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0359" w14:paraId="4DFB894B" w14:textId="77777777" w:rsidTr="00810359">
        <w:tc>
          <w:tcPr>
            <w:tcW w:w="3487" w:type="dxa"/>
          </w:tcPr>
          <w:p w14:paraId="6837DCDB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</w:tcPr>
          <w:p w14:paraId="4220BE10" w14:textId="578AFD2A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High school or equivalent</w:t>
            </w:r>
          </w:p>
        </w:tc>
        <w:tc>
          <w:tcPr>
            <w:tcW w:w="3487" w:type="dxa"/>
          </w:tcPr>
          <w:p w14:paraId="7D2832FE" w14:textId="0A1F0BA1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995 (22.62%)</w:t>
            </w:r>
          </w:p>
        </w:tc>
        <w:tc>
          <w:tcPr>
            <w:tcW w:w="3487" w:type="dxa"/>
          </w:tcPr>
          <w:p w14:paraId="0A39298C" w14:textId="640DCB05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0.006 (-0.007, 0.020) 0.344</w:t>
            </w:r>
          </w:p>
        </w:tc>
      </w:tr>
      <w:tr w:rsidR="00810359" w14:paraId="64637E28" w14:textId="77777777" w:rsidTr="00810359">
        <w:tc>
          <w:tcPr>
            <w:tcW w:w="3487" w:type="dxa"/>
            <w:tcBorders>
              <w:bottom w:val="nil"/>
            </w:tcBorders>
          </w:tcPr>
          <w:p w14:paraId="45CEED3E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bottom w:val="nil"/>
            </w:tcBorders>
          </w:tcPr>
          <w:p w14:paraId="2E704C0D" w14:textId="00326D1D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Above high school</w:t>
            </w:r>
          </w:p>
        </w:tc>
        <w:tc>
          <w:tcPr>
            <w:tcW w:w="3487" w:type="dxa"/>
            <w:tcBorders>
              <w:bottom w:val="nil"/>
            </w:tcBorders>
          </w:tcPr>
          <w:p w14:paraId="2522511C" w14:textId="2990B366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321 (52.76%)</w:t>
            </w:r>
          </w:p>
        </w:tc>
        <w:tc>
          <w:tcPr>
            <w:tcW w:w="3487" w:type="dxa"/>
            <w:tcBorders>
              <w:bottom w:val="nil"/>
            </w:tcBorders>
          </w:tcPr>
          <w:p w14:paraId="308E7677" w14:textId="2F3F1CE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0.007 (-0.004, 0.018) 0.237</w:t>
            </w:r>
          </w:p>
        </w:tc>
      </w:tr>
      <w:tr w:rsidR="00810359" w14:paraId="15DCC44A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7EBB6F2" w14:textId="2345CCA0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Income level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8D649C5" w14:textId="47C7DAC2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Q1 (PIR: 0.00-1.23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FD8B49A" w14:textId="59202D00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082 (24.60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7954DF6" w14:textId="426B41C0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0359" w14:paraId="30260D00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1631044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073E22F" w14:textId="27C63A0B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Q2 (PIR: 1.24-2.47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8B90AFA" w14:textId="7AAD82E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117 (25.39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DE6F3DC" w14:textId="6D848A26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0.009 (-0.004, 0.022) 0.158</w:t>
            </w:r>
          </w:p>
        </w:tc>
      </w:tr>
      <w:tr w:rsidR="00810359" w14:paraId="5BA5ED17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ECD76D1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B540425" w14:textId="10B4BBB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Q3 (PIR: 2.48-4.63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12FDF94" w14:textId="0092CC61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093 (24.85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4A0E609" w14:textId="1AB757BE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0.023 (0.009, 0.036) &lt;0.001</w:t>
            </w:r>
          </w:p>
        </w:tc>
      </w:tr>
      <w:tr w:rsidR="00810359" w14:paraId="5C6564BE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7857515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5E9656C" w14:textId="06ADD7D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Q4 (PIR: 4.64-5.00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5E49BF5" w14:textId="563DFA7B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107 (25.16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E3FB091" w14:textId="22BF18B0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0.031 (0.018, 0.044) &lt;0.001</w:t>
            </w:r>
          </w:p>
        </w:tc>
      </w:tr>
      <w:tr w:rsidR="00810359" w14:paraId="2101C2E1" w14:textId="77777777" w:rsidTr="00810359">
        <w:tc>
          <w:tcPr>
            <w:tcW w:w="3487" w:type="dxa"/>
            <w:tcBorders>
              <w:top w:val="nil"/>
            </w:tcBorders>
          </w:tcPr>
          <w:p w14:paraId="38D6C476" w14:textId="1822EB8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3487" w:type="dxa"/>
            <w:tcBorders>
              <w:top w:val="nil"/>
            </w:tcBorders>
          </w:tcPr>
          <w:p w14:paraId="223BAAE0" w14:textId="0EB39BB4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Normal (BMI &lt; 25kg/m2)</w:t>
            </w:r>
          </w:p>
        </w:tc>
        <w:tc>
          <w:tcPr>
            <w:tcW w:w="3487" w:type="dxa"/>
            <w:tcBorders>
              <w:top w:val="nil"/>
            </w:tcBorders>
          </w:tcPr>
          <w:p w14:paraId="66171C34" w14:textId="1B68F833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220 (27.73%)</w:t>
            </w:r>
          </w:p>
        </w:tc>
        <w:tc>
          <w:tcPr>
            <w:tcW w:w="3487" w:type="dxa"/>
            <w:tcBorders>
              <w:top w:val="nil"/>
            </w:tcBorders>
          </w:tcPr>
          <w:p w14:paraId="1FA1E603" w14:textId="25066BA9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0359" w14:paraId="3C648660" w14:textId="77777777" w:rsidTr="00810359">
        <w:tc>
          <w:tcPr>
            <w:tcW w:w="3487" w:type="dxa"/>
          </w:tcPr>
          <w:p w14:paraId="5B9DF7A5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</w:tcPr>
          <w:p w14:paraId="563260D6" w14:textId="025CEF8A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Overweight (30 &gt; BMI ≥ 25kg/m2)</w:t>
            </w:r>
          </w:p>
        </w:tc>
        <w:tc>
          <w:tcPr>
            <w:tcW w:w="3487" w:type="dxa"/>
          </w:tcPr>
          <w:p w14:paraId="65B9E129" w14:textId="425E3D00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656 (37.64%)</w:t>
            </w:r>
          </w:p>
        </w:tc>
        <w:tc>
          <w:tcPr>
            <w:tcW w:w="3487" w:type="dxa"/>
          </w:tcPr>
          <w:p w14:paraId="26FFBF8F" w14:textId="345707DD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0.093 (0.083, 0.104) &lt;0.001</w:t>
            </w:r>
          </w:p>
        </w:tc>
      </w:tr>
      <w:tr w:rsidR="00810359" w14:paraId="0F69CF60" w14:textId="77777777" w:rsidTr="00810359">
        <w:tc>
          <w:tcPr>
            <w:tcW w:w="3487" w:type="dxa"/>
            <w:tcBorders>
              <w:bottom w:val="nil"/>
            </w:tcBorders>
          </w:tcPr>
          <w:p w14:paraId="7783D7E7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bottom w:val="nil"/>
            </w:tcBorders>
          </w:tcPr>
          <w:p w14:paraId="17FEC09E" w14:textId="09D5721E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Obese (BMI ≥ 30kg/m2)</w:t>
            </w:r>
          </w:p>
        </w:tc>
        <w:tc>
          <w:tcPr>
            <w:tcW w:w="3487" w:type="dxa"/>
            <w:tcBorders>
              <w:bottom w:val="nil"/>
            </w:tcBorders>
          </w:tcPr>
          <w:p w14:paraId="23301F14" w14:textId="5C87B1A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523 (34.62%)</w:t>
            </w:r>
          </w:p>
        </w:tc>
        <w:tc>
          <w:tcPr>
            <w:tcW w:w="3487" w:type="dxa"/>
            <w:tcBorders>
              <w:bottom w:val="nil"/>
            </w:tcBorders>
          </w:tcPr>
          <w:p w14:paraId="08250628" w14:textId="5CB73BD1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0.150 (0.139, 0.161) &lt;0.001</w:t>
            </w:r>
          </w:p>
        </w:tc>
      </w:tr>
      <w:tr w:rsidR="00810359" w14:paraId="5D8FC9A0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9455B1B" w14:textId="7C7EAD32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Smoking status n, (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4C514B8" w14:textId="22C74310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Currently smoking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7B89EA0" w14:textId="516485DE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795 (18.07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0AA3A6A" w14:textId="18707350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0359" w14:paraId="7BE7B639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036E626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52836A5" w14:textId="2D04797D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Ex-smoking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2C50EB6" w14:textId="1FB57772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237 (28.12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CD253DB" w14:textId="0FB40B63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0.024 (0.010, 0.038) &lt;0.001</w:t>
            </w:r>
          </w:p>
        </w:tc>
      </w:tr>
      <w:tr w:rsidR="00810359" w14:paraId="6CA97950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346955B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5DC8638" w14:textId="09258692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Never smoke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815FB19" w14:textId="7FA84BF4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367 (53.81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E4EB603" w14:textId="7676C354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0.021 (0.008, 0.033) 0.001</w:t>
            </w:r>
          </w:p>
        </w:tc>
      </w:tr>
      <w:tr w:rsidR="00810359" w14:paraId="4FC989C8" w14:textId="77777777" w:rsidTr="00810359">
        <w:tc>
          <w:tcPr>
            <w:tcW w:w="3487" w:type="dxa"/>
            <w:tcBorders>
              <w:top w:val="nil"/>
            </w:tcBorders>
          </w:tcPr>
          <w:p w14:paraId="3C9FE54E" w14:textId="453058BD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Alcohol consumption n, (%)</w:t>
            </w:r>
          </w:p>
        </w:tc>
        <w:tc>
          <w:tcPr>
            <w:tcW w:w="3487" w:type="dxa"/>
            <w:tcBorders>
              <w:top w:val="nil"/>
            </w:tcBorders>
          </w:tcPr>
          <w:p w14:paraId="5D2CA2E6" w14:textId="6AC921CD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Currently drinking</w:t>
            </w:r>
          </w:p>
        </w:tc>
        <w:tc>
          <w:tcPr>
            <w:tcW w:w="3487" w:type="dxa"/>
            <w:tcBorders>
              <w:top w:val="nil"/>
            </w:tcBorders>
          </w:tcPr>
          <w:p w14:paraId="147228ED" w14:textId="412298D4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890 (65.70%)</w:t>
            </w:r>
          </w:p>
        </w:tc>
        <w:tc>
          <w:tcPr>
            <w:tcW w:w="3487" w:type="dxa"/>
            <w:tcBorders>
              <w:top w:val="nil"/>
            </w:tcBorders>
          </w:tcPr>
          <w:p w14:paraId="7A98B7A1" w14:textId="674DD175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0359" w14:paraId="789F1599" w14:textId="77777777" w:rsidTr="00810359">
        <w:tc>
          <w:tcPr>
            <w:tcW w:w="3487" w:type="dxa"/>
          </w:tcPr>
          <w:p w14:paraId="01B7A5E3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</w:tcPr>
          <w:p w14:paraId="7D639BF9" w14:textId="2F696A8B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Ex-drinking</w:t>
            </w:r>
          </w:p>
        </w:tc>
        <w:tc>
          <w:tcPr>
            <w:tcW w:w="3487" w:type="dxa"/>
          </w:tcPr>
          <w:p w14:paraId="7163AD98" w14:textId="7A2925B1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924 (21.00%)</w:t>
            </w:r>
          </w:p>
        </w:tc>
        <w:tc>
          <w:tcPr>
            <w:tcW w:w="3487" w:type="dxa"/>
          </w:tcPr>
          <w:p w14:paraId="1807A704" w14:textId="1797F748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-0.029 (-0.040, -0.017) &lt;0.001</w:t>
            </w:r>
          </w:p>
        </w:tc>
      </w:tr>
      <w:tr w:rsidR="00810359" w14:paraId="3D2663C6" w14:textId="77777777" w:rsidTr="00810359">
        <w:tc>
          <w:tcPr>
            <w:tcW w:w="3487" w:type="dxa"/>
            <w:tcBorders>
              <w:bottom w:val="nil"/>
            </w:tcBorders>
          </w:tcPr>
          <w:p w14:paraId="0A0C83EC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bottom w:val="nil"/>
            </w:tcBorders>
          </w:tcPr>
          <w:p w14:paraId="1D2DB999" w14:textId="3BF641E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Never drink</w:t>
            </w:r>
          </w:p>
        </w:tc>
        <w:tc>
          <w:tcPr>
            <w:tcW w:w="3487" w:type="dxa"/>
            <w:tcBorders>
              <w:bottom w:val="nil"/>
            </w:tcBorders>
          </w:tcPr>
          <w:p w14:paraId="7E35D348" w14:textId="714BE07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585 (13.30%)</w:t>
            </w:r>
          </w:p>
        </w:tc>
        <w:tc>
          <w:tcPr>
            <w:tcW w:w="3487" w:type="dxa"/>
            <w:tcBorders>
              <w:bottom w:val="nil"/>
            </w:tcBorders>
          </w:tcPr>
          <w:p w14:paraId="71F773E7" w14:textId="06EFE884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-0.052 (-0.066, -0.038) &lt;0.001</w:t>
            </w:r>
          </w:p>
        </w:tc>
      </w:tr>
      <w:tr w:rsidR="00810359" w14:paraId="35AF59A1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4CE6A57" w14:textId="3CB7BFF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Physical activity level n, (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DD2430D" w14:textId="704CEA94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NMVPA (0 MET-mins/week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6633373" w14:textId="51D02D45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154 (26.23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6B981A5" w14:textId="3A65937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0359" w14:paraId="741E5BF0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30E424B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511F1B0" w14:textId="65D84A66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LMVPA (1–599 MET-mins/week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C71E0DA" w14:textId="35AB0E09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629 (14.30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7CBE509" w14:textId="7E464715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0.002 (-0.014, 0.017) 0.840</w:t>
            </w:r>
          </w:p>
        </w:tc>
      </w:tr>
      <w:tr w:rsidR="00810359" w14:paraId="05CD0655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BBA05F1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A82BCDA" w14:textId="6921EC55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MMVPA (600–1199 MET-mins/week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493C9EB" w14:textId="557474E2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526 (11.96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4B60439" w14:textId="6FB4F38A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0.013 (-0.003, 0.029) 0.122</w:t>
            </w:r>
          </w:p>
        </w:tc>
      </w:tr>
      <w:tr w:rsidR="00810359" w14:paraId="3F829D30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57895AA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E1269BC" w14:textId="0BEFF57D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HMVPA (≥ 1200 MET-mins/week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36F1602" w14:textId="0FA975B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090 (47.51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7AC13DC" w14:textId="73165F0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0.041 (0.029, 0.052) &lt;0.001</w:t>
            </w:r>
          </w:p>
        </w:tc>
      </w:tr>
      <w:tr w:rsidR="00810359" w14:paraId="2D9A07F7" w14:textId="77777777" w:rsidTr="00810359">
        <w:tc>
          <w:tcPr>
            <w:tcW w:w="3487" w:type="dxa"/>
            <w:tcBorders>
              <w:top w:val="nil"/>
            </w:tcBorders>
          </w:tcPr>
          <w:p w14:paraId="10D5121B" w14:textId="3C494094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Sedentary activity n, (%)</w:t>
            </w:r>
          </w:p>
        </w:tc>
        <w:tc>
          <w:tcPr>
            <w:tcW w:w="3487" w:type="dxa"/>
            <w:tcBorders>
              <w:top w:val="nil"/>
            </w:tcBorders>
          </w:tcPr>
          <w:p w14:paraId="59245D37" w14:textId="613F32E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Q1 (0-150 mins/day)</w:t>
            </w:r>
          </w:p>
        </w:tc>
        <w:tc>
          <w:tcPr>
            <w:tcW w:w="3487" w:type="dxa"/>
            <w:tcBorders>
              <w:top w:val="nil"/>
            </w:tcBorders>
          </w:tcPr>
          <w:p w14:paraId="6318E4CA" w14:textId="50917AA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786 (17.87%)</w:t>
            </w:r>
          </w:p>
        </w:tc>
        <w:tc>
          <w:tcPr>
            <w:tcW w:w="3487" w:type="dxa"/>
            <w:tcBorders>
              <w:top w:val="nil"/>
            </w:tcBorders>
          </w:tcPr>
          <w:p w14:paraId="4D0E031B" w14:textId="781C0AB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0359" w14:paraId="3D9A39B5" w14:textId="77777777" w:rsidTr="00810359">
        <w:tc>
          <w:tcPr>
            <w:tcW w:w="3487" w:type="dxa"/>
          </w:tcPr>
          <w:p w14:paraId="09304A74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</w:tcPr>
          <w:p w14:paraId="1CA4EEB4" w14:textId="66D541A9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Q2 (151-240 mins/day)</w:t>
            </w:r>
          </w:p>
        </w:tc>
        <w:tc>
          <w:tcPr>
            <w:tcW w:w="3487" w:type="dxa"/>
          </w:tcPr>
          <w:p w14:paraId="7E662975" w14:textId="1E44EF66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118 (25.41%)</w:t>
            </w:r>
          </w:p>
        </w:tc>
        <w:tc>
          <w:tcPr>
            <w:tcW w:w="3487" w:type="dxa"/>
          </w:tcPr>
          <w:p w14:paraId="305164F1" w14:textId="55A0F152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-0.000 (-0.014, 0.014) 0.991</w:t>
            </w:r>
          </w:p>
        </w:tc>
      </w:tr>
      <w:tr w:rsidR="00810359" w14:paraId="184382AA" w14:textId="77777777" w:rsidTr="00810359">
        <w:tc>
          <w:tcPr>
            <w:tcW w:w="3487" w:type="dxa"/>
          </w:tcPr>
          <w:p w14:paraId="60A4AB85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</w:tcPr>
          <w:p w14:paraId="2854F432" w14:textId="1A56CBC1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Q3 (241-479 mins/day)</w:t>
            </w:r>
          </w:p>
        </w:tc>
        <w:tc>
          <w:tcPr>
            <w:tcW w:w="3487" w:type="dxa"/>
          </w:tcPr>
          <w:p w14:paraId="5E28E4B3" w14:textId="0ED37359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118 (25.41%)</w:t>
            </w:r>
          </w:p>
        </w:tc>
        <w:tc>
          <w:tcPr>
            <w:tcW w:w="3487" w:type="dxa"/>
          </w:tcPr>
          <w:p w14:paraId="61DA8C41" w14:textId="60FCD4B4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-0.012 (-0.026, 0.002) 0.093</w:t>
            </w:r>
          </w:p>
        </w:tc>
      </w:tr>
      <w:tr w:rsidR="00810359" w14:paraId="32861567" w14:textId="77777777" w:rsidTr="00810359">
        <w:tc>
          <w:tcPr>
            <w:tcW w:w="3487" w:type="dxa"/>
            <w:tcBorders>
              <w:bottom w:val="nil"/>
            </w:tcBorders>
          </w:tcPr>
          <w:p w14:paraId="70F8808F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bottom w:val="nil"/>
            </w:tcBorders>
          </w:tcPr>
          <w:p w14:paraId="0868CEC3" w14:textId="5E78E025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Q4 (≥480 mins/day)</w:t>
            </w:r>
          </w:p>
        </w:tc>
        <w:tc>
          <w:tcPr>
            <w:tcW w:w="3487" w:type="dxa"/>
            <w:tcBorders>
              <w:bottom w:val="nil"/>
            </w:tcBorders>
          </w:tcPr>
          <w:p w14:paraId="37D0B607" w14:textId="5E3BD4B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377 (31.30%)</w:t>
            </w:r>
          </w:p>
        </w:tc>
        <w:tc>
          <w:tcPr>
            <w:tcW w:w="3487" w:type="dxa"/>
            <w:tcBorders>
              <w:bottom w:val="nil"/>
            </w:tcBorders>
          </w:tcPr>
          <w:p w14:paraId="5CE4044E" w14:textId="385C5230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0.003 (-0.011, 0.016) 0.691</w:t>
            </w:r>
          </w:p>
        </w:tc>
      </w:tr>
      <w:tr w:rsidR="00810359" w14:paraId="65821567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CEFEDED" w14:textId="48C9CFE2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Fracture history n, (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B87914F" w14:textId="0138DFC8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ADE7957" w14:textId="7DEDA47D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3921 (89.13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3E1B8F9" w14:textId="20CC4F64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0359" w14:paraId="49EC8A82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A7BEE4E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F71F0AB" w14:textId="590E77A2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12A8ACB" w14:textId="1B10668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478 (10.87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81B49D6" w14:textId="5F3B3438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-0.042 (-0.057, -0.027) &lt;0.001</w:t>
            </w:r>
          </w:p>
        </w:tc>
      </w:tr>
      <w:tr w:rsidR="00810359" w14:paraId="2B0ADFF2" w14:textId="77777777" w:rsidTr="00810359">
        <w:tc>
          <w:tcPr>
            <w:tcW w:w="3487" w:type="dxa"/>
            <w:tcBorders>
              <w:top w:val="nil"/>
            </w:tcBorders>
          </w:tcPr>
          <w:p w14:paraId="128A6922" w14:textId="7D4F31FD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Glucocorticoid use</w:t>
            </w:r>
          </w:p>
        </w:tc>
        <w:tc>
          <w:tcPr>
            <w:tcW w:w="3487" w:type="dxa"/>
            <w:tcBorders>
              <w:top w:val="nil"/>
            </w:tcBorders>
          </w:tcPr>
          <w:p w14:paraId="62EFF0E7" w14:textId="623DBB75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87" w:type="dxa"/>
            <w:tcBorders>
              <w:top w:val="nil"/>
            </w:tcBorders>
          </w:tcPr>
          <w:p w14:paraId="29F9A68F" w14:textId="754D5DC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56 (5.82%)</w:t>
            </w:r>
          </w:p>
        </w:tc>
        <w:tc>
          <w:tcPr>
            <w:tcW w:w="3487" w:type="dxa"/>
            <w:tcBorders>
              <w:top w:val="nil"/>
            </w:tcBorders>
          </w:tcPr>
          <w:p w14:paraId="69779137" w14:textId="3413992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0359" w14:paraId="183ABF4B" w14:textId="77777777" w:rsidTr="00810359">
        <w:tc>
          <w:tcPr>
            <w:tcW w:w="3487" w:type="dxa"/>
            <w:tcBorders>
              <w:bottom w:val="nil"/>
            </w:tcBorders>
          </w:tcPr>
          <w:p w14:paraId="5B3E0F25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bottom w:val="nil"/>
            </w:tcBorders>
          </w:tcPr>
          <w:p w14:paraId="76D7DC2C" w14:textId="6EE80CD1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487" w:type="dxa"/>
            <w:tcBorders>
              <w:bottom w:val="nil"/>
            </w:tcBorders>
          </w:tcPr>
          <w:p w14:paraId="52268D1A" w14:textId="574093FA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4143 (94.18%)</w:t>
            </w:r>
          </w:p>
        </w:tc>
        <w:tc>
          <w:tcPr>
            <w:tcW w:w="3487" w:type="dxa"/>
            <w:tcBorders>
              <w:bottom w:val="nil"/>
            </w:tcBorders>
          </w:tcPr>
          <w:p w14:paraId="2C0007DF" w14:textId="6379C6F1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0.047 (0.027, 0.067) &lt;0.001</w:t>
            </w:r>
          </w:p>
        </w:tc>
      </w:tr>
      <w:tr w:rsidR="00810359" w14:paraId="1C56B7A7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0C96C73" w14:textId="51D205A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Family history of osteoporosis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A524733" w14:textId="0130E744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1825E0B" w14:textId="4C24C344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625 (14.21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15EC921" w14:textId="3963DDF3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0359" w14:paraId="18F728C9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5D05224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3EC0C10" w14:textId="474674D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197AB9C" w14:textId="74FD3378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3774 (85.79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29F6BCB" w14:textId="30AC7ADB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0.043 (0.030, 0.056) &lt;0.001</w:t>
            </w:r>
          </w:p>
        </w:tc>
      </w:tr>
      <w:tr w:rsidR="00810359" w14:paraId="43599EA2" w14:textId="77777777" w:rsidTr="00810359">
        <w:tc>
          <w:tcPr>
            <w:tcW w:w="3487" w:type="dxa"/>
            <w:tcBorders>
              <w:top w:val="nil"/>
            </w:tcBorders>
          </w:tcPr>
          <w:p w14:paraId="5CE458EC" w14:textId="63F1EB90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3487" w:type="dxa"/>
            <w:tcBorders>
              <w:top w:val="nil"/>
            </w:tcBorders>
          </w:tcPr>
          <w:p w14:paraId="3F342E86" w14:textId="52E6E281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G1: CCI = 0</w:t>
            </w:r>
          </w:p>
        </w:tc>
        <w:tc>
          <w:tcPr>
            <w:tcW w:w="3487" w:type="dxa"/>
            <w:tcBorders>
              <w:top w:val="nil"/>
            </w:tcBorders>
          </w:tcPr>
          <w:p w14:paraId="4FE9ADE2" w14:textId="7E8C5DFA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015 (45.81%)</w:t>
            </w:r>
          </w:p>
        </w:tc>
        <w:tc>
          <w:tcPr>
            <w:tcW w:w="3487" w:type="dxa"/>
            <w:tcBorders>
              <w:top w:val="nil"/>
            </w:tcBorders>
          </w:tcPr>
          <w:p w14:paraId="52C0A3D2" w14:textId="69FE4E55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0359" w14:paraId="380726B4" w14:textId="77777777" w:rsidTr="00810359">
        <w:tc>
          <w:tcPr>
            <w:tcW w:w="3487" w:type="dxa"/>
          </w:tcPr>
          <w:p w14:paraId="6027838B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</w:tcPr>
          <w:p w14:paraId="66EE4B67" w14:textId="5C0FFF4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G2: CCI = 1</w:t>
            </w:r>
          </w:p>
        </w:tc>
        <w:tc>
          <w:tcPr>
            <w:tcW w:w="3487" w:type="dxa"/>
          </w:tcPr>
          <w:p w14:paraId="5ECF9B70" w14:textId="6CC20071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028 (23.37%)</w:t>
            </w:r>
          </w:p>
        </w:tc>
        <w:tc>
          <w:tcPr>
            <w:tcW w:w="3487" w:type="dxa"/>
          </w:tcPr>
          <w:p w14:paraId="5D8AFC8A" w14:textId="6997D63A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-0.022 (-0.034, -0.011) &lt;0.001</w:t>
            </w:r>
          </w:p>
        </w:tc>
      </w:tr>
      <w:tr w:rsidR="00810359" w14:paraId="6EAFBC23" w14:textId="77777777" w:rsidTr="00810359">
        <w:tc>
          <w:tcPr>
            <w:tcW w:w="3487" w:type="dxa"/>
            <w:tcBorders>
              <w:bottom w:val="nil"/>
            </w:tcBorders>
          </w:tcPr>
          <w:p w14:paraId="0564A8CD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bottom w:val="nil"/>
            </w:tcBorders>
          </w:tcPr>
          <w:p w14:paraId="01AC790C" w14:textId="01024D8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G3: CCI &gt; 1</w:t>
            </w:r>
          </w:p>
        </w:tc>
        <w:tc>
          <w:tcPr>
            <w:tcW w:w="3487" w:type="dxa"/>
            <w:tcBorders>
              <w:bottom w:val="nil"/>
            </w:tcBorders>
          </w:tcPr>
          <w:p w14:paraId="50AC7A28" w14:textId="50661C4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356 (30.83%)</w:t>
            </w:r>
          </w:p>
        </w:tc>
        <w:tc>
          <w:tcPr>
            <w:tcW w:w="3487" w:type="dxa"/>
            <w:tcBorders>
              <w:bottom w:val="nil"/>
            </w:tcBorders>
          </w:tcPr>
          <w:p w14:paraId="03D71E3D" w14:textId="78587609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-0.029 (-0.040, -0.018) &lt;0.001</w:t>
            </w:r>
          </w:p>
        </w:tc>
      </w:tr>
      <w:tr w:rsidR="00810359" w14:paraId="0BB79F43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6D16A79" w14:textId="74B5282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Calcium intake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AEE8332" w14:textId="64D38916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Q1 (39.50-579.50 mg/day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B2BC377" w14:textId="223EEE21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100 (25.01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8F6B62C" w14:textId="6342395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0359" w14:paraId="1A9EE613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E6588AF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8397605" w14:textId="7E9F624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Q2: (580.00-817.00 mg/day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F716C7F" w14:textId="438B02A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098 (24.96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D5BECFA" w14:textId="46F2BDD4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0.015 (0.002, 0.028) 0.027</w:t>
            </w:r>
          </w:p>
        </w:tc>
      </w:tr>
      <w:tr w:rsidR="00810359" w14:paraId="2E0C30A5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CED23AB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07E3CE0" w14:textId="69694814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Q3: (817.50-1112.50 mg/day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5F22A7A" w14:textId="06FF0DD9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101 (25.03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65460A3" w14:textId="01C2E480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0.018 (0.005, 0.031) 0.007</w:t>
            </w:r>
          </w:p>
        </w:tc>
      </w:tr>
      <w:tr w:rsidR="00810359" w14:paraId="37EFEFFE" w14:textId="77777777" w:rsidTr="00810359"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4B30535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2DB7EE0" w14:textId="2CC4AB7D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Q4 (1114.00-5046.50 mg/day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99F08D4" w14:textId="0FF39B9A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100 (25.01%)</w:t>
            </w:r>
          </w:p>
        </w:tc>
        <w:tc>
          <w:tcPr>
            <w:tcW w:w="3487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522825D" w14:textId="0FA52E7A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-0.010 (-0.023, 0.003) 0.132</w:t>
            </w:r>
          </w:p>
        </w:tc>
      </w:tr>
      <w:tr w:rsidR="00810359" w14:paraId="67561662" w14:textId="77777777" w:rsidTr="00810359">
        <w:tc>
          <w:tcPr>
            <w:tcW w:w="3487" w:type="dxa"/>
            <w:tcBorders>
              <w:top w:val="nil"/>
            </w:tcBorders>
          </w:tcPr>
          <w:p w14:paraId="0AD6C4AF" w14:textId="4EF4B564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Caffeine intake</w:t>
            </w:r>
          </w:p>
        </w:tc>
        <w:tc>
          <w:tcPr>
            <w:tcW w:w="3487" w:type="dxa"/>
            <w:tcBorders>
              <w:top w:val="nil"/>
            </w:tcBorders>
          </w:tcPr>
          <w:p w14:paraId="6C442625" w14:textId="1CDFAA93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Q1 (0.00-39.50 mg/day)</w:t>
            </w:r>
          </w:p>
        </w:tc>
        <w:tc>
          <w:tcPr>
            <w:tcW w:w="3487" w:type="dxa"/>
            <w:tcBorders>
              <w:top w:val="nil"/>
            </w:tcBorders>
          </w:tcPr>
          <w:p w14:paraId="0D78389B" w14:textId="4B9F9CC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099 (24.98%)</w:t>
            </w:r>
          </w:p>
        </w:tc>
        <w:tc>
          <w:tcPr>
            <w:tcW w:w="3487" w:type="dxa"/>
            <w:tcBorders>
              <w:top w:val="nil"/>
            </w:tcBorders>
          </w:tcPr>
          <w:p w14:paraId="582039CB" w14:textId="454F1E51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10359" w14:paraId="0022102A" w14:textId="77777777" w:rsidTr="00810359">
        <w:tc>
          <w:tcPr>
            <w:tcW w:w="3487" w:type="dxa"/>
          </w:tcPr>
          <w:p w14:paraId="6CA58E2F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</w:tcPr>
          <w:p w14:paraId="264C8016" w14:textId="074AEBF6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Q2 (40.00-115.50 mg/day)</w:t>
            </w:r>
          </w:p>
        </w:tc>
        <w:tc>
          <w:tcPr>
            <w:tcW w:w="3487" w:type="dxa"/>
          </w:tcPr>
          <w:p w14:paraId="5FDA8BC1" w14:textId="604AEA5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098 (24.96%)</w:t>
            </w:r>
          </w:p>
        </w:tc>
        <w:tc>
          <w:tcPr>
            <w:tcW w:w="3487" w:type="dxa"/>
          </w:tcPr>
          <w:p w14:paraId="5E305B0E" w14:textId="350E2C95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0.002 (-0.011, 0.015) 0.797</w:t>
            </w:r>
          </w:p>
        </w:tc>
      </w:tr>
      <w:tr w:rsidR="00810359" w14:paraId="63129C63" w14:textId="77777777" w:rsidTr="00810359">
        <w:tc>
          <w:tcPr>
            <w:tcW w:w="3487" w:type="dxa"/>
          </w:tcPr>
          <w:p w14:paraId="35D2DA33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</w:tcPr>
          <w:p w14:paraId="7509A02E" w14:textId="7BD12372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Q3 (116.00-224.50 mg/day)</w:t>
            </w:r>
          </w:p>
        </w:tc>
        <w:tc>
          <w:tcPr>
            <w:tcW w:w="3487" w:type="dxa"/>
          </w:tcPr>
          <w:p w14:paraId="0D530225" w14:textId="2149CC05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101 (25.03%)</w:t>
            </w:r>
          </w:p>
        </w:tc>
        <w:tc>
          <w:tcPr>
            <w:tcW w:w="3487" w:type="dxa"/>
          </w:tcPr>
          <w:p w14:paraId="4485FB9D" w14:textId="27249C2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0.000 (-0.013, 0.013) 0.992</w:t>
            </w:r>
          </w:p>
        </w:tc>
      </w:tr>
      <w:tr w:rsidR="00810359" w14:paraId="1C2C2CA1" w14:textId="77777777" w:rsidTr="00810359">
        <w:tc>
          <w:tcPr>
            <w:tcW w:w="3487" w:type="dxa"/>
          </w:tcPr>
          <w:p w14:paraId="5C066073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</w:tcPr>
          <w:p w14:paraId="7BAEF77C" w14:textId="42886BAD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Q4 (225.00-2715.50 mg/day)</w:t>
            </w:r>
          </w:p>
        </w:tc>
        <w:tc>
          <w:tcPr>
            <w:tcW w:w="3487" w:type="dxa"/>
          </w:tcPr>
          <w:p w14:paraId="02595CD7" w14:textId="069792F5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101 (25.03%)</w:t>
            </w:r>
          </w:p>
        </w:tc>
        <w:tc>
          <w:tcPr>
            <w:tcW w:w="3487" w:type="dxa"/>
          </w:tcPr>
          <w:p w14:paraId="394B6345" w14:textId="7FED82F0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0.001 (-0.012, 0.014) 0.848</w:t>
            </w:r>
          </w:p>
        </w:tc>
      </w:tr>
    </w:tbl>
    <w:p w14:paraId="654A5664" w14:textId="77777777" w:rsidR="00810359" w:rsidRDefault="00513E1E">
      <w:pPr>
        <w:rPr>
          <w:rFonts w:ascii="Times New Roman" w:hAnsi="Times New Roman" w:cs="Times New Roman"/>
          <w:sz w:val="20"/>
          <w:szCs w:val="20"/>
        </w:rPr>
      </w:pPr>
      <w:r w:rsidRPr="00FE02A9">
        <w:rPr>
          <w:rFonts w:ascii="Times New Roman" w:hAnsi="Times New Roman" w:cs="Times New Roman"/>
          <w:sz w:val="20"/>
          <w:szCs w:val="20"/>
        </w:rPr>
        <w:t>Income level,</w:t>
      </w:r>
      <w:r w:rsidR="00810359">
        <w:rPr>
          <w:rFonts w:ascii="Times New Roman" w:hAnsi="Times New Roman" w:cs="Times New Roman"/>
          <w:sz w:val="20"/>
          <w:szCs w:val="20"/>
        </w:rPr>
        <w:t xml:space="preserve"> s</w:t>
      </w:r>
      <w:r w:rsidR="00810359" w:rsidRPr="00810359">
        <w:rPr>
          <w:rFonts w:ascii="Times New Roman" w:hAnsi="Times New Roman" w:cs="Times New Roman"/>
          <w:sz w:val="20"/>
          <w:szCs w:val="20"/>
        </w:rPr>
        <w:t>edentary activity</w:t>
      </w:r>
      <w:r w:rsidR="00810359">
        <w:rPr>
          <w:rFonts w:ascii="Times New Roman" w:hAnsi="Times New Roman" w:cs="Times New Roman"/>
          <w:sz w:val="20"/>
          <w:szCs w:val="20"/>
        </w:rPr>
        <w:t>, calcium intake</w:t>
      </w:r>
      <w:r w:rsidRPr="00FE02A9">
        <w:rPr>
          <w:rFonts w:ascii="Times New Roman" w:hAnsi="Times New Roman" w:cs="Times New Roman"/>
          <w:sz w:val="20"/>
          <w:szCs w:val="20"/>
        </w:rPr>
        <w:t xml:space="preserve">, and </w:t>
      </w:r>
      <w:r w:rsidR="00810359">
        <w:rPr>
          <w:rFonts w:ascii="Times New Roman" w:hAnsi="Times New Roman" w:cs="Times New Roman"/>
          <w:sz w:val="20"/>
          <w:szCs w:val="20"/>
        </w:rPr>
        <w:t>caffeine intake</w:t>
      </w:r>
      <w:r w:rsidRPr="00FE02A9">
        <w:rPr>
          <w:rFonts w:ascii="Times New Roman" w:hAnsi="Times New Roman" w:cs="Times New Roman"/>
          <w:sz w:val="20"/>
          <w:szCs w:val="20"/>
        </w:rPr>
        <w:t xml:space="preserve"> were divided into four groups according to the quartiles of distribution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598E933" w14:textId="7929E3DE" w:rsidR="00513E1E" w:rsidRDefault="00513E1E">
      <w:pPr>
        <w:rPr>
          <w:rFonts w:ascii="Times New Roman" w:hAnsi="Times New Roman" w:cs="Times New Roman"/>
          <w:sz w:val="20"/>
          <w:szCs w:val="20"/>
        </w:rPr>
        <w:sectPr w:rsidR="00513E1E" w:rsidSect="00FE02A9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 w:rsidRPr="00FE02A9">
        <w:rPr>
          <w:rFonts w:ascii="Times New Roman" w:hAnsi="Times New Roman" w:cs="Times New Roman"/>
          <w:sz w:val="20"/>
          <w:szCs w:val="20"/>
        </w:rPr>
        <w:t xml:space="preserve">BMD, bone mineral density; BMI, body mass index; </w:t>
      </w:r>
      <w:r w:rsidR="00810359">
        <w:rPr>
          <w:rFonts w:ascii="Times New Roman" w:hAnsi="Times New Roman" w:cs="Times New Roman"/>
          <w:sz w:val="20"/>
          <w:szCs w:val="20"/>
        </w:rPr>
        <w:t xml:space="preserve">CCI, </w:t>
      </w:r>
      <w:r w:rsidR="00810359" w:rsidRPr="00810359">
        <w:rPr>
          <w:rFonts w:ascii="Times New Roman" w:hAnsi="Times New Roman" w:cs="Times New Roman"/>
          <w:sz w:val="20"/>
          <w:szCs w:val="20"/>
        </w:rPr>
        <w:t>Charlson Comorbidity Index</w:t>
      </w:r>
      <w:r w:rsidR="00810359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CI, </w:t>
      </w:r>
      <w:r w:rsidRPr="00FE02A9">
        <w:rPr>
          <w:rFonts w:ascii="Times New Roman" w:hAnsi="Times New Roman" w:cs="Times New Roman"/>
          <w:sz w:val="20"/>
          <w:szCs w:val="20"/>
        </w:rPr>
        <w:t>confidence interval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CC3D70">
        <w:rPr>
          <w:rFonts w:ascii="Times New Roman" w:hAnsi="Times New Roman" w:cs="Times New Roman"/>
          <w:sz w:val="20"/>
          <w:szCs w:val="20"/>
        </w:rPr>
        <w:t>HMVPA, high moderate-to-vigorous physical activity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C3D70">
        <w:rPr>
          <w:rFonts w:ascii="Times New Roman" w:hAnsi="Times New Roman" w:cs="Times New Roman"/>
          <w:sz w:val="20"/>
          <w:szCs w:val="20"/>
        </w:rPr>
        <w:t xml:space="preserve">LMVPA, </w:t>
      </w:r>
      <w:r w:rsidRPr="00CC3D70">
        <w:rPr>
          <w:rFonts w:ascii="Times New Roman" w:hAnsi="Times New Roman" w:cs="Times New Roman"/>
          <w:sz w:val="20"/>
          <w:szCs w:val="20"/>
        </w:rPr>
        <w:lastRenderedPageBreak/>
        <w:t>low moderate-to-vigorous physical activity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C3D70">
        <w:rPr>
          <w:rFonts w:ascii="Times New Roman" w:hAnsi="Times New Roman" w:cs="Times New Roman"/>
          <w:sz w:val="20"/>
          <w:szCs w:val="20"/>
        </w:rPr>
        <w:t>MMVPA, medium moderate-to-vigorous physical activity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E02A9">
        <w:rPr>
          <w:rFonts w:ascii="Times New Roman" w:hAnsi="Times New Roman" w:cs="Times New Roman"/>
          <w:sz w:val="20"/>
          <w:szCs w:val="20"/>
        </w:rPr>
        <w:t xml:space="preserve">MVPA, moderate-to-vigorous physical activity; </w:t>
      </w:r>
      <w:r w:rsidRPr="00CC3D70">
        <w:rPr>
          <w:rFonts w:ascii="Times New Roman" w:hAnsi="Times New Roman" w:cs="Times New Roman"/>
          <w:sz w:val="20"/>
          <w:szCs w:val="20"/>
        </w:rPr>
        <w:t>NMVPA, no moderate-to-vigorous physical activity;</w:t>
      </w:r>
      <w:r w:rsidRPr="00FE02A9">
        <w:rPr>
          <w:rFonts w:ascii="Times New Roman" w:hAnsi="Times New Roman" w:cs="Times New Roman"/>
          <w:sz w:val="20"/>
          <w:szCs w:val="20"/>
        </w:rPr>
        <w:t xml:space="preserve"> PIR, </w:t>
      </w:r>
      <w:r w:rsidR="00810359">
        <w:rPr>
          <w:rFonts w:ascii="Times New Roman" w:hAnsi="Times New Roman" w:cs="Times New Roman"/>
          <w:sz w:val="20"/>
          <w:szCs w:val="20"/>
        </w:rPr>
        <w:t>p</w:t>
      </w:r>
      <w:r w:rsidR="00810359" w:rsidRPr="003913AD">
        <w:rPr>
          <w:rFonts w:ascii="Times New Roman" w:hAnsi="Times New Roman" w:cs="Times New Roman"/>
          <w:sz w:val="20"/>
          <w:szCs w:val="20"/>
        </w:rPr>
        <w:t>overty income ratio</w:t>
      </w:r>
      <w:r w:rsidRPr="00FE02A9">
        <w:rPr>
          <w:rFonts w:ascii="Times New Roman" w:hAnsi="Times New Roman" w:cs="Times New Roman"/>
          <w:sz w:val="20"/>
          <w:szCs w:val="20"/>
        </w:rPr>
        <w:t>.</w:t>
      </w:r>
    </w:p>
    <w:p w14:paraId="10212114" w14:textId="7524EBC5" w:rsidR="00513E1E" w:rsidRPr="00AD11FC" w:rsidRDefault="00AD669F" w:rsidP="00810359">
      <w:pPr>
        <w:jc w:val="center"/>
        <w:rPr>
          <w:rFonts w:ascii="Times New Roman" w:hAnsi="Times New Roman" w:cs="Times New Roman"/>
          <w:sz w:val="20"/>
          <w:szCs w:val="20"/>
        </w:rPr>
      </w:pPr>
      <w:r w:rsidRPr="00513E1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Pr="00AD11F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13E1E" w:rsidRPr="00AD11FC">
        <w:rPr>
          <w:rFonts w:ascii="Times New Roman" w:hAnsi="Times New Roman" w:cs="Times New Roman"/>
          <w:b/>
          <w:bCs/>
          <w:sz w:val="20"/>
          <w:szCs w:val="20"/>
        </w:rPr>
        <w:t>Table S3</w:t>
      </w:r>
      <w:r w:rsidR="00513E1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</w:t>
      </w:r>
      <w:r w:rsidR="00513E1E" w:rsidRPr="00AD11FC">
        <w:rPr>
          <w:rFonts w:ascii="Times New Roman" w:hAnsi="Times New Roman" w:cs="Times New Roman"/>
          <w:sz w:val="20"/>
          <w:szCs w:val="20"/>
        </w:rPr>
        <w:t xml:space="preserve">umber of participants in each </w:t>
      </w:r>
      <w:r>
        <w:rPr>
          <w:rFonts w:ascii="Times New Roman" w:hAnsi="Times New Roman" w:cs="Times New Roman"/>
          <w:sz w:val="20"/>
          <w:szCs w:val="20"/>
        </w:rPr>
        <w:t>sub</w:t>
      </w:r>
      <w:r w:rsidR="00513E1E" w:rsidRPr="00AD11FC">
        <w:rPr>
          <w:rFonts w:ascii="Times New Roman" w:hAnsi="Times New Roman" w:cs="Times New Roman"/>
          <w:sz w:val="20"/>
          <w:szCs w:val="20"/>
        </w:rPr>
        <w:t>group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4395"/>
        <w:gridCol w:w="1842"/>
        <w:gridCol w:w="1560"/>
        <w:gridCol w:w="1701"/>
        <w:gridCol w:w="1620"/>
      </w:tblGrid>
      <w:tr w:rsidR="00810359" w:rsidRPr="00810359" w14:paraId="69404EFC" w14:textId="77777777" w:rsidTr="00810359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17FF3" w14:textId="271A4B23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64A1F" w14:textId="36C134CA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D1209" w14:textId="17551AF0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1</w:t>
            </w:r>
          </w:p>
          <w:p w14:paraId="614C240C" w14:textId="6E9E9BA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=7-8 h/day</w:t>
            </w:r>
          </w:p>
          <w:p w14:paraId="21C64D9F" w14:textId="5169C234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2D5CA" w14:textId="4B310D10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2</w:t>
            </w:r>
          </w:p>
          <w:p w14:paraId="2545BA6E" w14:textId="5D121EF3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=6 h/day</w:t>
            </w:r>
          </w:p>
          <w:p w14:paraId="4F9C95BE" w14:textId="33CEF2C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3098B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3</w:t>
            </w:r>
          </w:p>
          <w:p w14:paraId="7ED4D9F1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D&lt;6 h/day </w:t>
            </w:r>
          </w:p>
          <w:p w14:paraId="452970B7" w14:textId="2AB50D88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42E81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4</w:t>
            </w:r>
          </w:p>
          <w:p w14:paraId="63E0E71E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&gt;8 h/day</w:t>
            </w:r>
          </w:p>
          <w:p w14:paraId="61D5FC63" w14:textId="7DA5FCD1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)</w:t>
            </w:r>
          </w:p>
        </w:tc>
      </w:tr>
      <w:tr w:rsidR="00810359" w14:paraId="4356939E" w14:textId="77777777" w:rsidTr="00810359">
        <w:tc>
          <w:tcPr>
            <w:tcW w:w="2830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  <w:vAlign w:val="center"/>
          </w:tcPr>
          <w:p w14:paraId="6322FE66" w14:textId="61D106E0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4395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  <w:vAlign w:val="center"/>
          </w:tcPr>
          <w:p w14:paraId="50867BA0" w14:textId="2B01AD72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  <w:vAlign w:val="center"/>
          </w:tcPr>
          <w:p w14:paraId="52418A88" w14:textId="7A67C1BB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37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  <w:vAlign w:val="center"/>
          </w:tcPr>
          <w:p w14:paraId="376C6257" w14:textId="79802289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10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  <w:vAlign w:val="center"/>
          </w:tcPr>
          <w:p w14:paraId="540582C3" w14:textId="43B9C87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  <w:vAlign w:val="center"/>
          </w:tcPr>
          <w:p w14:paraId="727666E7" w14:textId="494D8B2D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</w:tr>
      <w:tr w:rsidR="00810359" w14:paraId="2E755D7C" w14:textId="77777777" w:rsidTr="00810359">
        <w:tc>
          <w:tcPr>
            <w:tcW w:w="283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B69FD39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C2451F7" w14:textId="3EE10B6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VD intake &lt;15 µg/day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8695E0C" w14:textId="5A80126A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68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D49F315" w14:textId="7E4F40B9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8FF6F3B" w14:textId="4172FFB4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A5AF4FD" w14:textId="73C87806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</w:tr>
      <w:tr w:rsidR="00810359" w14:paraId="593265B1" w14:textId="77777777" w:rsidTr="00810359">
        <w:tc>
          <w:tcPr>
            <w:tcW w:w="283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7903423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22D179B" w14:textId="6CB18400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VD intake ≥ 15 µg/day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6EF5692" w14:textId="7121DDB9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6D900E6" w14:textId="3B43E770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E043393" w14:textId="37127673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23B54D6" w14:textId="5A56ED8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810359" w14:paraId="358DFD26" w14:textId="77777777" w:rsidTr="00810359">
        <w:tc>
          <w:tcPr>
            <w:tcW w:w="283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D7409DE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7AB904B" w14:textId="53E3F08B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Deficient/Insufficient serum 25(OH)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BCB76D2" w14:textId="6A8FF8C8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52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79A2D82" w14:textId="30480D43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0D09830" w14:textId="57319FCD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D6B399D" w14:textId="25CC5AD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</w:tr>
      <w:tr w:rsidR="00810359" w14:paraId="25233029" w14:textId="77777777" w:rsidTr="00810359">
        <w:tc>
          <w:tcPr>
            <w:tcW w:w="283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3356EBA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3E599D4" w14:textId="2BC6662A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Sufficient serum 25(OH)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A4B4610" w14:textId="754A3498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4CBAACE" w14:textId="3AD0952B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4647641" w14:textId="6EF766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D197827" w14:textId="2422C6E3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810359" w14:paraId="748BD319" w14:textId="77777777" w:rsidTr="00810359">
        <w:tc>
          <w:tcPr>
            <w:tcW w:w="2830" w:type="dxa"/>
            <w:tcBorders>
              <w:top w:val="nil"/>
            </w:tcBorders>
            <w:vAlign w:val="center"/>
          </w:tcPr>
          <w:p w14:paraId="51FB4D04" w14:textId="6534BC6B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Aged &lt;60 years</w:t>
            </w:r>
          </w:p>
        </w:tc>
        <w:tc>
          <w:tcPr>
            <w:tcW w:w="4395" w:type="dxa"/>
            <w:tcBorders>
              <w:top w:val="nil"/>
            </w:tcBorders>
            <w:vAlign w:val="center"/>
          </w:tcPr>
          <w:p w14:paraId="30C66E2B" w14:textId="332D396D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477D27AF" w14:textId="6900DB4B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426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7684A07" w14:textId="60E9BE23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6ECC622" w14:textId="02302228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2479ED28" w14:textId="0B9AF90E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810359" w14:paraId="1B76EC28" w14:textId="77777777" w:rsidTr="00810359">
        <w:tc>
          <w:tcPr>
            <w:tcW w:w="2830" w:type="dxa"/>
            <w:vAlign w:val="center"/>
          </w:tcPr>
          <w:p w14:paraId="332E4F6F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vAlign w:val="center"/>
          </w:tcPr>
          <w:p w14:paraId="12AA17CA" w14:textId="53513B1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VD intake &lt;15 µg/day</w:t>
            </w:r>
          </w:p>
        </w:tc>
        <w:tc>
          <w:tcPr>
            <w:tcW w:w="1842" w:type="dxa"/>
            <w:vAlign w:val="center"/>
          </w:tcPr>
          <w:p w14:paraId="225F5848" w14:textId="6E55E519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096</w:t>
            </w:r>
          </w:p>
        </w:tc>
        <w:tc>
          <w:tcPr>
            <w:tcW w:w="1560" w:type="dxa"/>
            <w:vAlign w:val="center"/>
          </w:tcPr>
          <w:p w14:paraId="3ECA88F7" w14:textId="7042E09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701" w:type="dxa"/>
            <w:vAlign w:val="center"/>
          </w:tcPr>
          <w:p w14:paraId="7AF53827" w14:textId="50B02D5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620" w:type="dxa"/>
            <w:vAlign w:val="center"/>
          </w:tcPr>
          <w:p w14:paraId="2C783ADD" w14:textId="11C967D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810359" w14:paraId="3E55B0CA" w14:textId="77777777" w:rsidTr="00810359">
        <w:tc>
          <w:tcPr>
            <w:tcW w:w="2830" w:type="dxa"/>
            <w:vAlign w:val="center"/>
          </w:tcPr>
          <w:p w14:paraId="3C4E7307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vAlign w:val="center"/>
          </w:tcPr>
          <w:p w14:paraId="289FABBC" w14:textId="76A22E4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VD intake ≥ 15 µg/day</w:t>
            </w:r>
          </w:p>
        </w:tc>
        <w:tc>
          <w:tcPr>
            <w:tcW w:w="1842" w:type="dxa"/>
            <w:vAlign w:val="center"/>
          </w:tcPr>
          <w:p w14:paraId="108C1D1F" w14:textId="46D70F79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560" w:type="dxa"/>
            <w:vAlign w:val="center"/>
          </w:tcPr>
          <w:p w14:paraId="6A45EF39" w14:textId="43796428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701" w:type="dxa"/>
            <w:vAlign w:val="center"/>
          </w:tcPr>
          <w:p w14:paraId="17F74A0E" w14:textId="23042C26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20" w:type="dxa"/>
            <w:vAlign w:val="center"/>
          </w:tcPr>
          <w:p w14:paraId="04E0C797" w14:textId="721E6A92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810359" w14:paraId="09278C34" w14:textId="77777777" w:rsidTr="00810359">
        <w:tc>
          <w:tcPr>
            <w:tcW w:w="2830" w:type="dxa"/>
            <w:vAlign w:val="center"/>
          </w:tcPr>
          <w:p w14:paraId="786C136A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vAlign w:val="center"/>
          </w:tcPr>
          <w:p w14:paraId="6531C822" w14:textId="13EB48CB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Deficient/Insufficient serum 25(OH)D</w:t>
            </w:r>
          </w:p>
        </w:tc>
        <w:tc>
          <w:tcPr>
            <w:tcW w:w="1842" w:type="dxa"/>
            <w:vAlign w:val="center"/>
          </w:tcPr>
          <w:p w14:paraId="41D7BFA8" w14:textId="445460F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1560" w:type="dxa"/>
            <w:vAlign w:val="center"/>
          </w:tcPr>
          <w:p w14:paraId="0CE05AD0" w14:textId="7419FAE3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1701" w:type="dxa"/>
            <w:vAlign w:val="center"/>
          </w:tcPr>
          <w:p w14:paraId="16089BAE" w14:textId="23BAD805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620" w:type="dxa"/>
            <w:vAlign w:val="center"/>
          </w:tcPr>
          <w:p w14:paraId="63492BF0" w14:textId="51FDED8A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10359" w14:paraId="27448212" w14:textId="77777777" w:rsidTr="00810359">
        <w:tc>
          <w:tcPr>
            <w:tcW w:w="2830" w:type="dxa"/>
            <w:tcBorders>
              <w:bottom w:val="nil"/>
            </w:tcBorders>
            <w:vAlign w:val="center"/>
          </w:tcPr>
          <w:p w14:paraId="4D3A5D96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tcBorders>
              <w:bottom w:val="nil"/>
            </w:tcBorders>
            <w:vAlign w:val="center"/>
          </w:tcPr>
          <w:p w14:paraId="53253442" w14:textId="158EAA0B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Sufficient serum 25(OH)D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5552AFFA" w14:textId="1D1E127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6035E827" w14:textId="25B7D226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F18144F" w14:textId="1805D100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9CFE302" w14:textId="322FB4A2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810359" w14:paraId="2537F286" w14:textId="77777777" w:rsidTr="00810359">
        <w:tc>
          <w:tcPr>
            <w:tcW w:w="283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A3EA4D0" w14:textId="6B317734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Aged ≥ 60 years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04582DA" w14:textId="63B6E340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5B99D05" w14:textId="7A38F4A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94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CC988A7" w14:textId="760F764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A8C6594" w14:textId="4A3A3FB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721C2B9" w14:textId="37AB1DEE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</w:tr>
      <w:tr w:rsidR="00810359" w14:paraId="63CFFC2E" w14:textId="77777777" w:rsidTr="00810359">
        <w:tc>
          <w:tcPr>
            <w:tcW w:w="283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E5FC4CF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B0E3A00" w14:textId="3AA8141E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VD intake &lt;15 µg/day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BD3F522" w14:textId="5D18A8E0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D6FD8D1" w14:textId="16137B62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6DD9DFF" w14:textId="0471288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F0311D5" w14:textId="042DB425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810359" w14:paraId="48E32AEC" w14:textId="77777777" w:rsidTr="00810359">
        <w:tc>
          <w:tcPr>
            <w:tcW w:w="283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D0A6ED1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44A164D" w14:textId="686499C6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VD intake ≥ 15 µg/day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94661AA" w14:textId="766C32D1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C1D7A7E" w14:textId="2FE67FBA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1F11567" w14:textId="38BEC98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8CF0442" w14:textId="0A461A69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810359" w14:paraId="47170784" w14:textId="77777777" w:rsidTr="00810359">
        <w:tc>
          <w:tcPr>
            <w:tcW w:w="283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DF27C7F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A9EE907" w14:textId="3E6FE3DE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Deficient/Insufficient serum 25(OH)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D5EAA06" w14:textId="65859E8D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3ADAB61" w14:textId="52207E6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894842E" w14:textId="439F41CA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49F8752" w14:textId="4FABB793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810359" w14:paraId="61C415C0" w14:textId="77777777" w:rsidTr="00810359">
        <w:tc>
          <w:tcPr>
            <w:tcW w:w="283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9882BAB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8001B5B" w14:textId="09AE706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Sufficient serum 25(OH)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72662E7" w14:textId="041AC569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6AD0086" w14:textId="12140425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5F9EEE5" w14:textId="24EFBF5B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04E9559" w14:textId="1C8CDD94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810359" w14:paraId="5F3DCFE6" w14:textId="77777777" w:rsidTr="00810359">
        <w:tc>
          <w:tcPr>
            <w:tcW w:w="2830" w:type="dxa"/>
            <w:tcBorders>
              <w:top w:val="nil"/>
            </w:tcBorders>
            <w:vAlign w:val="center"/>
          </w:tcPr>
          <w:p w14:paraId="3A835D37" w14:textId="631D303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4395" w:type="dxa"/>
            <w:tcBorders>
              <w:top w:val="nil"/>
            </w:tcBorders>
            <w:vAlign w:val="center"/>
          </w:tcPr>
          <w:p w14:paraId="5C9BCF82" w14:textId="71D053D9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6074A7D5" w14:textId="602D94CE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097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76578F03" w14:textId="4FB28F1B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81650DE" w14:textId="1028EAB5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2B2901FB" w14:textId="0CC0EAD0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810359" w14:paraId="17124521" w14:textId="77777777" w:rsidTr="00810359">
        <w:tc>
          <w:tcPr>
            <w:tcW w:w="2830" w:type="dxa"/>
            <w:vAlign w:val="center"/>
          </w:tcPr>
          <w:p w14:paraId="615DA2F6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vAlign w:val="center"/>
          </w:tcPr>
          <w:p w14:paraId="6041B399" w14:textId="5FFCE4D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VD intake &lt;15 µg/day</w:t>
            </w:r>
          </w:p>
        </w:tc>
        <w:tc>
          <w:tcPr>
            <w:tcW w:w="1842" w:type="dxa"/>
            <w:vAlign w:val="center"/>
          </w:tcPr>
          <w:p w14:paraId="5393D490" w14:textId="03E4A7B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836</w:t>
            </w:r>
          </w:p>
        </w:tc>
        <w:tc>
          <w:tcPr>
            <w:tcW w:w="1560" w:type="dxa"/>
            <w:vAlign w:val="center"/>
          </w:tcPr>
          <w:p w14:paraId="694E8C4D" w14:textId="7602B825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1701" w:type="dxa"/>
            <w:vAlign w:val="center"/>
          </w:tcPr>
          <w:p w14:paraId="056946B5" w14:textId="615F6B23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620" w:type="dxa"/>
            <w:vAlign w:val="center"/>
          </w:tcPr>
          <w:p w14:paraId="32CA5456" w14:textId="249DF5C2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810359" w14:paraId="1D53790E" w14:textId="77777777" w:rsidTr="00810359">
        <w:tc>
          <w:tcPr>
            <w:tcW w:w="2830" w:type="dxa"/>
            <w:vAlign w:val="center"/>
          </w:tcPr>
          <w:p w14:paraId="32F2CD51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vAlign w:val="center"/>
          </w:tcPr>
          <w:p w14:paraId="27BB7D76" w14:textId="5AE9D75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VD intake ≥ 15 µg/day</w:t>
            </w:r>
          </w:p>
        </w:tc>
        <w:tc>
          <w:tcPr>
            <w:tcW w:w="1842" w:type="dxa"/>
            <w:vAlign w:val="center"/>
          </w:tcPr>
          <w:p w14:paraId="5EC8D3F5" w14:textId="57F7D3FD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560" w:type="dxa"/>
            <w:vAlign w:val="center"/>
          </w:tcPr>
          <w:p w14:paraId="597851C4" w14:textId="598C7C82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701" w:type="dxa"/>
            <w:vAlign w:val="center"/>
          </w:tcPr>
          <w:p w14:paraId="77E5BE64" w14:textId="7D915AC5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620" w:type="dxa"/>
            <w:vAlign w:val="center"/>
          </w:tcPr>
          <w:p w14:paraId="43C5FBA3" w14:textId="4C5425B6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810359" w14:paraId="02AA337C" w14:textId="77777777" w:rsidTr="00810359">
        <w:tc>
          <w:tcPr>
            <w:tcW w:w="2830" w:type="dxa"/>
            <w:vAlign w:val="center"/>
          </w:tcPr>
          <w:p w14:paraId="2657C396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vAlign w:val="center"/>
          </w:tcPr>
          <w:p w14:paraId="0FF71F7F" w14:textId="5337918E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Deficient/Insufficient serum 25(OH)D</w:t>
            </w:r>
          </w:p>
        </w:tc>
        <w:tc>
          <w:tcPr>
            <w:tcW w:w="1842" w:type="dxa"/>
            <w:vAlign w:val="center"/>
          </w:tcPr>
          <w:p w14:paraId="168001FD" w14:textId="15D7D7A5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773</w:t>
            </w:r>
          </w:p>
        </w:tc>
        <w:tc>
          <w:tcPr>
            <w:tcW w:w="1560" w:type="dxa"/>
            <w:vAlign w:val="center"/>
          </w:tcPr>
          <w:p w14:paraId="47D8F8E3" w14:textId="14788D5E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1701" w:type="dxa"/>
            <w:vAlign w:val="center"/>
          </w:tcPr>
          <w:p w14:paraId="69D0FC39" w14:textId="6FD3FA01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620" w:type="dxa"/>
            <w:vAlign w:val="center"/>
          </w:tcPr>
          <w:p w14:paraId="1168F5CB" w14:textId="322AF4A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810359" w14:paraId="1CF5489A" w14:textId="77777777" w:rsidTr="00810359">
        <w:tc>
          <w:tcPr>
            <w:tcW w:w="2830" w:type="dxa"/>
            <w:tcBorders>
              <w:bottom w:val="nil"/>
            </w:tcBorders>
            <w:vAlign w:val="center"/>
          </w:tcPr>
          <w:p w14:paraId="5685BB24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tcBorders>
              <w:bottom w:val="nil"/>
            </w:tcBorders>
            <w:vAlign w:val="center"/>
          </w:tcPr>
          <w:p w14:paraId="63693C87" w14:textId="34F92B26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Sufficient serum 25(OH)D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5743FFD4" w14:textId="55F9214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66BA3A5C" w14:textId="517E7DC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15DCD2B" w14:textId="7CAC251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69493C1" w14:textId="7317CF79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810359" w14:paraId="228749EB" w14:textId="77777777" w:rsidTr="00810359">
        <w:tc>
          <w:tcPr>
            <w:tcW w:w="283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8EF0E98" w14:textId="737F595A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Non-postmenopausal women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60F9E1B" w14:textId="7793D065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0315730" w14:textId="7CAEB8E2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FEA9D0F" w14:textId="55F7C29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6983360" w14:textId="1CF10AE0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7F7A524" w14:textId="663AFC0E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10359" w14:paraId="3D900500" w14:textId="77777777" w:rsidTr="00810359">
        <w:tc>
          <w:tcPr>
            <w:tcW w:w="283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B2B8F2B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1203373" w14:textId="7FE48644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VD intake &lt;15 µg/day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B62798D" w14:textId="7CFFCF18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BDDE799" w14:textId="7CB8B73D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B0A9618" w14:textId="555A922D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02D1BCA" w14:textId="0EA69B4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810359" w14:paraId="1FA611BF" w14:textId="77777777" w:rsidTr="00810359">
        <w:tc>
          <w:tcPr>
            <w:tcW w:w="283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91CAB10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BDB6B64" w14:textId="28A06902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VD intake ≥ 15 µg/day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BB3A85A" w14:textId="2CE9469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64E7A68" w14:textId="0C4713E3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BBACF68" w14:textId="1DD2A1F1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8B3AAA2" w14:textId="349B500D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10359" w14:paraId="728958C9" w14:textId="77777777" w:rsidTr="00810359">
        <w:tc>
          <w:tcPr>
            <w:tcW w:w="283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103A0D5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33DDA0E" w14:textId="455AD0B9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Deficient/Insufficient serum 25(OH)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6E31A49" w14:textId="4806266B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1743C22" w14:textId="2EFCAF3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333C77C" w14:textId="2EDA8A60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4789F70" w14:textId="10FB63F6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810359" w14:paraId="2FA1558E" w14:textId="77777777" w:rsidTr="00810359">
        <w:tc>
          <w:tcPr>
            <w:tcW w:w="283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A2013B4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BA09D75" w14:textId="17369B1A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Sufficient serum 25(OH)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BC56CC4" w14:textId="24E8F9E8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FEA7E30" w14:textId="18C7FB5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1F7A8E5" w14:textId="4B0326EE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517082D" w14:textId="52F953D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810359" w14:paraId="2B6237EC" w14:textId="77777777" w:rsidTr="00810359">
        <w:tc>
          <w:tcPr>
            <w:tcW w:w="2830" w:type="dxa"/>
            <w:tcBorders>
              <w:top w:val="nil"/>
            </w:tcBorders>
            <w:vAlign w:val="center"/>
          </w:tcPr>
          <w:p w14:paraId="5B5C03B3" w14:textId="421382EE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Postmenopausal women</w:t>
            </w:r>
          </w:p>
        </w:tc>
        <w:tc>
          <w:tcPr>
            <w:tcW w:w="4395" w:type="dxa"/>
            <w:tcBorders>
              <w:top w:val="nil"/>
            </w:tcBorders>
            <w:vAlign w:val="center"/>
          </w:tcPr>
          <w:p w14:paraId="7406BF11" w14:textId="0192B40A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41DCF599" w14:textId="7411935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54C6C353" w14:textId="614F254F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84031B3" w14:textId="34573ADD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01BF851C" w14:textId="117A1118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810359" w14:paraId="762C523B" w14:textId="77777777" w:rsidTr="00810359">
        <w:tc>
          <w:tcPr>
            <w:tcW w:w="2830" w:type="dxa"/>
            <w:vAlign w:val="center"/>
          </w:tcPr>
          <w:p w14:paraId="72082DC7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vAlign w:val="center"/>
          </w:tcPr>
          <w:p w14:paraId="3ED1225B" w14:textId="12EE9346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VD intake &lt;15 µg/day</w:t>
            </w:r>
          </w:p>
        </w:tc>
        <w:tc>
          <w:tcPr>
            <w:tcW w:w="1842" w:type="dxa"/>
            <w:vAlign w:val="center"/>
          </w:tcPr>
          <w:p w14:paraId="781FC8A8" w14:textId="659497D4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1560" w:type="dxa"/>
            <w:vAlign w:val="center"/>
          </w:tcPr>
          <w:p w14:paraId="7661DFCC" w14:textId="10919116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701" w:type="dxa"/>
            <w:vAlign w:val="center"/>
          </w:tcPr>
          <w:p w14:paraId="23D37E3C" w14:textId="3B77B024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620" w:type="dxa"/>
            <w:vAlign w:val="center"/>
          </w:tcPr>
          <w:p w14:paraId="039E97A5" w14:textId="79AD22ED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810359" w14:paraId="3FD6E304" w14:textId="77777777" w:rsidTr="00810359">
        <w:tc>
          <w:tcPr>
            <w:tcW w:w="2830" w:type="dxa"/>
            <w:vAlign w:val="center"/>
          </w:tcPr>
          <w:p w14:paraId="1D5B919B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vAlign w:val="center"/>
          </w:tcPr>
          <w:p w14:paraId="5CED97A3" w14:textId="0221D3BD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VD intake ≥ 15 µg/day</w:t>
            </w:r>
          </w:p>
        </w:tc>
        <w:tc>
          <w:tcPr>
            <w:tcW w:w="1842" w:type="dxa"/>
            <w:vAlign w:val="center"/>
          </w:tcPr>
          <w:p w14:paraId="21DF2820" w14:textId="66C4B40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560" w:type="dxa"/>
            <w:vAlign w:val="center"/>
          </w:tcPr>
          <w:p w14:paraId="09131A49" w14:textId="233B5D7E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701" w:type="dxa"/>
            <w:vAlign w:val="center"/>
          </w:tcPr>
          <w:p w14:paraId="3CE42103" w14:textId="377E794D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620" w:type="dxa"/>
            <w:vAlign w:val="center"/>
          </w:tcPr>
          <w:p w14:paraId="16D3364D" w14:textId="0A00403D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810359" w14:paraId="296A5C5F" w14:textId="77777777" w:rsidTr="00810359">
        <w:tc>
          <w:tcPr>
            <w:tcW w:w="2830" w:type="dxa"/>
            <w:vAlign w:val="center"/>
          </w:tcPr>
          <w:p w14:paraId="31CFEF63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vAlign w:val="center"/>
          </w:tcPr>
          <w:p w14:paraId="111F8821" w14:textId="46AD1FA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Deficient/Insufficient serum 25(OH)D</w:t>
            </w:r>
          </w:p>
        </w:tc>
        <w:tc>
          <w:tcPr>
            <w:tcW w:w="1842" w:type="dxa"/>
            <w:vAlign w:val="center"/>
          </w:tcPr>
          <w:p w14:paraId="01B60154" w14:textId="7AA42C0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1560" w:type="dxa"/>
            <w:vAlign w:val="center"/>
          </w:tcPr>
          <w:p w14:paraId="3E5DB4DB" w14:textId="073AB529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701" w:type="dxa"/>
            <w:vAlign w:val="center"/>
          </w:tcPr>
          <w:p w14:paraId="2BEFF806" w14:textId="72448F7A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620" w:type="dxa"/>
            <w:vAlign w:val="center"/>
          </w:tcPr>
          <w:p w14:paraId="300ACD15" w14:textId="4B413441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810359" w14:paraId="282477D3" w14:textId="77777777" w:rsidTr="00810359">
        <w:tc>
          <w:tcPr>
            <w:tcW w:w="2830" w:type="dxa"/>
            <w:vAlign w:val="center"/>
          </w:tcPr>
          <w:p w14:paraId="706675C3" w14:textId="77777777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vAlign w:val="center"/>
          </w:tcPr>
          <w:p w14:paraId="25C09E19" w14:textId="1F7E820C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Sufficient serum 25(OH)D</w:t>
            </w:r>
          </w:p>
        </w:tc>
        <w:tc>
          <w:tcPr>
            <w:tcW w:w="1842" w:type="dxa"/>
            <w:vAlign w:val="center"/>
          </w:tcPr>
          <w:p w14:paraId="697DDA0E" w14:textId="534FD76E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560" w:type="dxa"/>
            <w:vAlign w:val="center"/>
          </w:tcPr>
          <w:p w14:paraId="1C233509" w14:textId="39088555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701" w:type="dxa"/>
            <w:vAlign w:val="center"/>
          </w:tcPr>
          <w:p w14:paraId="0DB66DF8" w14:textId="16EFD6B6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620" w:type="dxa"/>
            <w:vAlign w:val="center"/>
          </w:tcPr>
          <w:p w14:paraId="2AA57273" w14:textId="0A0CCCE0" w:rsidR="00810359" w:rsidRPr="00810359" w:rsidRDefault="00810359" w:rsidP="008103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35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</w:tbl>
    <w:p w14:paraId="614D5E66" w14:textId="75450127" w:rsidR="007F21F3" w:rsidRDefault="00513E1E">
      <w:pPr>
        <w:rPr>
          <w:rFonts w:ascii="Times New Roman" w:hAnsi="Times New Roman" w:cs="Times New Roman"/>
          <w:sz w:val="20"/>
          <w:szCs w:val="20"/>
        </w:rPr>
        <w:sectPr w:rsidR="007F21F3" w:rsidSect="00AD11FC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0"/>
          <w:szCs w:val="20"/>
        </w:rPr>
        <w:t xml:space="preserve">SD, sleep duration; </w:t>
      </w:r>
      <w:r>
        <w:rPr>
          <w:rFonts w:ascii="Times New Roman" w:hAnsi="Times New Roman" w:cs="Times New Roman" w:hint="eastAsia"/>
          <w:sz w:val="20"/>
          <w:szCs w:val="20"/>
        </w:rPr>
        <w:t>VD</w:t>
      </w:r>
      <w:r>
        <w:rPr>
          <w:rFonts w:ascii="Times New Roman" w:hAnsi="Times New Roman" w:cs="Times New Roman"/>
          <w:sz w:val="20"/>
          <w:szCs w:val="20"/>
        </w:rPr>
        <w:t>, vitamin D; 25(OH)D</w:t>
      </w:r>
      <w:r w:rsidRPr="00AD11FC">
        <w:rPr>
          <w:rFonts w:ascii="Times New Roman" w:hAnsi="Times New Roman" w:cs="Times New Roman"/>
          <w:sz w:val="20"/>
          <w:szCs w:val="20"/>
        </w:rPr>
        <w:t>, 25-hydroxyvitamin 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D862DDE" w14:textId="305E02E8" w:rsidR="00900567" w:rsidRDefault="00AD669F" w:rsidP="007F21F3">
      <w:pPr>
        <w:jc w:val="center"/>
        <w:rPr>
          <w:rFonts w:ascii="Times New Roman" w:hAnsi="Times New Roman" w:cs="Times New Roman"/>
          <w:sz w:val="20"/>
          <w:szCs w:val="20"/>
        </w:rPr>
      </w:pPr>
      <w:r w:rsidRPr="00513E1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Pr="007F21F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F21F3" w:rsidRPr="007F21F3">
        <w:rPr>
          <w:rFonts w:ascii="Times New Roman" w:hAnsi="Times New Roman" w:cs="Times New Roman"/>
          <w:b/>
          <w:bCs/>
          <w:sz w:val="20"/>
          <w:szCs w:val="20"/>
        </w:rPr>
        <w:t>Table S4</w:t>
      </w:r>
      <w:r w:rsidR="007F21F3">
        <w:rPr>
          <w:rFonts w:ascii="Times New Roman" w:hAnsi="Times New Roman" w:cs="Times New Roman"/>
          <w:sz w:val="20"/>
          <w:szCs w:val="20"/>
        </w:rPr>
        <w:t xml:space="preserve"> </w:t>
      </w:r>
      <w:r w:rsidR="007F21F3" w:rsidRPr="004E4924">
        <w:rPr>
          <w:rFonts w:ascii="Times New Roman" w:hAnsi="Times New Roman" w:cs="Times New Roman"/>
          <w:sz w:val="20"/>
          <w:szCs w:val="20"/>
        </w:rPr>
        <w:t>Association between sleep duration and BMD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3118"/>
        <w:gridCol w:w="3402"/>
        <w:gridCol w:w="3180"/>
      </w:tblGrid>
      <w:tr w:rsidR="007F21F3" w:rsidRPr="007F21F3" w14:paraId="3EE8A0DC" w14:textId="77777777" w:rsidTr="007F21F3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621EB1B1" w14:textId="5C77253A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E93AB1E" w14:textId="61DBFA8F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ex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218733F" w14:textId="4F282DA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4F09E717" w14:textId="536BE9C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49F347D4" w14:textId="6DF48B80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3180" w:type="dxa"/>
            <w:tcBorders>
              <w:top w:val="single" w:sz="4" w:space="0" w:color="auto"/>
              <w:bottom w:val="nil"/>
            </w:tcBorders>
          </w:tcPr>
          <w:p w14:paraId="15176E21" w14:textId="5998924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</w:tr>
      <w:tr w:rsidR="007F21F3" w:rsidRPr="007F21F3" w14:paraId="38882100" w14:textId="77777777" w:rsidTr="007F21F3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7D6FEC96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9D4406F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EB8CB99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42678E4A" w14:textId="4D30937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 (95% CI) P-value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19CA8154" w14:textId="5B964F1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 (95% CI) P-value</w:t>
            </w:r>
          </w:p>
        </w:tc>
        <w:tc>
          <w:tcPr>
            <w:tcW w:w="3180" w:type="dxa"/>
            <w:tcBorders>
              <w:top w:val="nil"/>
              <w:bottom w:val="single" w:sz="4" w:space="0" w:color="auto"/>
            </w:tcBorders>
          </w:tcPr>
          <w:p w14:paraId="08D04232" w14:textId="3064FFCC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 (95% CI) P-value</w:t>
            </w:r>
          </w:p>
        </w:tc>
      </w:tr>
      <w:tr w:rsidR="007F21F3" w14:paraId="75E172C6" w14:textId="77777777" w:rsidTr="007F21F3"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</w:tcPr>
          <w:p w14:paraId="5966D69D" w14:textId="2DB5F1CE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</w:tcPr>
          <w:p w14:paraId="5944282A" w14:textId="380A2442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TF-BM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</w:tcPr>
          <w:p w14:paraId="26C5B903" w14:textId="781DC932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</w:tcPr>
          <w:p w14:paraId="0A577532" w14:textId="29BC7F79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</w:tcPr>
          <w:p w14:paraId="5837AF1E" w14:textId="3F73059F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180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</w:tcPr>
          <w:p w14:paraId="6B45F553" w14:textId="3AAB753C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7F21F3" w14:paraId="28A327A0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4FD1F6C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DAB580F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15E31E3" w14:textId="5EBD5BC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5AC7D4C" w14:textId="2176F17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21 (0.0010, 0.0232) 0.03323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54FB06A" w14:textId="6B19DB43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38 (-0.0126, 0.0050) 0.39351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D2FAA3F" w14:textId="59FD774C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17 (-0.0104, 0.0070) 0.699505</w:t>
            </w:r>
          </w:p>
        </w:tc>
      </w:tr>
      <w:tr w:rsidR="007F21F3" w14:paraId="60629E5D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633FEF8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3C91B67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52D17CF" w14:textId="6BD6966B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DF72E6D" w14:textId="225571B9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52 (0.0016, 0.0287) 0.02815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EBCD75A" w14:textId="42F87A9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95 (-0.0204, 0.0013) 0.08449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D9E63AD" w14:textId="51837EB2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26 (-0.0134, 0.0082) 0.636252</w:t>
            </w:r>
          </w:p>
        </w:tc>
      </w:tr>
      <w:tr w:rsidR="007F21F3" w14:paraId="32FAB2FD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26250AB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0BD85C3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1C17B49" w14:textId="3CA040F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6A35325" w14:textId="6AE91673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63 (-0.0556, -0.0169) 0.00023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2B9920E" w14:textId="0B0F2800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286 (-0.0439, -0.0134) 0.00023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424CDDF" w14:textId="5F7E42F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201 (-0.0352, -0.0050) 0.009000</w:t>
            </w:r>
          </w:p>
        </w:tc>
      </w:tr>
      <w:tr w:rsidR="007F21F3" w14:paraId="5CB7E401" w14:textId="77777777" w:rsidTr="007F21F3">
        <w:tc>
          <w:tcPr>
            <w:tcW w:w="1980" w:type="dxa"/>
            <w:tcBorders>
              <w:top w:val="nil"/>
            </w:tcBorders>
          </w:tcPr>
          <w:p w14:paraId="56B16F9F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70140D30" w14:textId="09DBFC10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FN-BMD</w:t>
            </w:r>
          </w:p>
        </w:tc>
        <w:tc>
          <w:tcPr>
            <w:tcW w:w="1134" w:type="dxa"/>
            <w:tcBorders>
              <w:top w:val="nil"/>
            </w:tcBorders>
          </w:tcPr>
          <w:p w14:paraId="4C4ACFE4" w14:textId="5761AEBA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3118" w:type="dxa"/>
            <w:tcBorders>
              <w:top w:val="nil"/>
            </w:tcBorders>
          </w:tcPr>
          <w:p w14:paraId="6D163591" w14:textId="59790942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402" w:type="dxa"/>
            <w:tcBorders>
              <w:top w:val="nil"/>
            </w:tcBorders>
          </w:tcPr>
          <w:p w14:paraId="0811F06B" w14:textId="13651434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180" w:type="dxa"/>
            <w:tcBorders>
              <w:top w:val="nil"/>
            </w:tcBorders>
          </w:tcPr>
          <w:p w14:paraId="3340EC59" w14:textId="27C4BF99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7F21F3" w14:paraId="633B8065" w14:textId="77777777" w:rsidTr="007F21F3">
        <w:tc>
          <w:tcPr>
            <w:tcW w:w="1980" w:type="dxa"/>
          </w:tcPr>
          <w:p w14:paraId="15B2D3C1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726158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0D125C" w14:textId="41F7069B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3118" w:type="dxa"/>
          </w:tcPr>
          <w:p w14:paraId="3B861F66" w14:textId="3CC540B9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51 (0.0051, 0.0251) 0.003206</w:t>
            </w:r>
          </w:p>
        </w:tc>
        <w:tc>
          <w:tcPr>
            <w:tcW w:w="3402" w:type="dxa"/>
          </w:tcPr>
          <w:p w14:paraId="236F6CF0" w14:textId="7650DFEE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02 (-0.0081, 0.0085) 0.962924</w:t>
            </w:r>
          </w:p>
        </w:tc>
        <w:tc>
          <w:tcPr>
            <w:tcW w:w="3180" w:type="dxa"/>
          </w:tcPr>
          <w:p w14:paraId="04B307B6" w14:textId="17ABAECA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21 (-0.0062, 0.0104) 0.620074</w:t>
            </w:r>
          </w:p>
        </w:tc>
      </w:tr>
      <w:tr w:rsidR="007F21F3" w14:paraId="0C82B3A6" w14:textId="77777777" w:rsidTr="007F21F3">
        <w:tc>
          <w:tcPr>
            <w:tcW w:w="1980" w:type="dxa"/>
          </w:tcPr>
          <w:p w14:paraId="7CB99421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674B656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6840749" w14:textId="305D42A4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3118" w:type="dxa"/>
          </w:tcPr>
          <w:p w14:paraId="42187A13" w14:textId="04D25D7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89 (0.0066, 0.0311) 0.002540</w:t>
            </w:r>
          </w:p>
        </w:tc>
        <w:tc>
          <w:tcPr>
            <w:tcW w:w="3402" w:type="dxa"/>
          </w:tcPr>
          <w:p w14:paraId="400FFCCD" w14:textId="1557F6BF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74 (-0.0177, 0.0028) 0.156793</w:t>
            </w:r>
          </w:p>
        </w:tc>
        <w:tc>
          <w:tcPr>
            <w:tcW w:w="3180" w:type="dxa"/>
          </w:tcPr>
          <w:p w14:paraId="40620C67" w14:textId="6AA1BB6D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21 (-0.0124, 0.0081) 0.683777</w:t>
            </w:r>
          </w:p>
        </w:tc>
      </w:tr>
      <w:tr w:rsidR="007F21F3" w14:paraId="1EAF34F3" w14:textId="77777777" w:rsidTr="007F21F3">
        <w:tc>
          <w:tcPr>
            <w:tcW w:w="1980" w:type="dxa"/>
            <w:tcBorders>
              <w:bottom w:val="nil"/>
            </w:tcBorders>
          </w:tcPr>
          <w:p w14:paraId="0D328DD2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77772B3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C782CD1" w14:textId="59A02DB9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3118" w:type="dxa"/>
            <w:tcBorders>
              <w:bottom w:val="nil"/>
            </w:tcBorders>
          </w:tcPr>
          <w:p w14:paraId="595C4E6D" w14:textId="7106E5F9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297 (-0.0472, -0.0123) 0.000858</w:t>
            </w:r>
          </w:p>
        </w:tc>
        <w:tc>
          <w:tcPr>
            <w:tcW w:w="3402" w:type="dxa"/>
            <w:tcBorders>
              <w:bottom w:val="nil"/>
            </w:tcBorders>
          </w:tcPr>
          <w:p w14:paraId="45399938" w14:textId="30B18482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224 (-0.0369, -0.0080) 0.002337</w:t>
            </w:r>
          </w:p>
        </w:tc>
        <w:tc>
          <w:tcPr>
            <w:tcW w:w="3180" w:type="dxa"/>
            <w:tcBorders>
              <w:bottom w:val="nil"/>
            </w:tcBorders>
          </w:tcPr>
          <w:p w14:paraId="4DB7C938" w14:textId="25353D3B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158 (-0.0302, -0.0014) 0.031257</w:t>
            </w:r>
          </w:p>
        </w:tc>
      </w:tr>
      <w:tr w:rsidR="007F21F3" w14:paraId="4B3043C3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28F0C51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4D8688E" w14:textId="067AB749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TS-BM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D2FBCFD" w14:textId="2CD61D80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B7238F6" w14:textId="2D3670E6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800035E" w14:textId="1C95E04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38E0A5D" w14:textId="3CC9CA8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7F21F3" w14:paraId="57D55033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5A46F9A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05A1FAA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C7DA9DA" w14:textId="246B6281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BE9FC04" w14:textId="46AEB0F3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58 (-0.0056, 0.0172) 0.31638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A760DFA" w14:textId="36C73C0F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41 (-0.0143, 0.0060) 0.42286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E0318A4" w14:textId="1457E6DD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37 (-0.0138, 0.0064) 0.469288</w:t>
            </w:r>
          </w:p>
        </w:tc>
      </w:tr>
      <w:tr w:rsidR="007F21F3" w14:paraId="0F987796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D72A1D9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1B7DC33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5874641" w14:textId="0B4076D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19EE828" w14:textId="431BE5AE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46 (-0.0093, 0.0185) 0.51524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83D1761" w14:textId="20471A4E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123 (-0.0248, 0.0002) 0.052906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AB6BDB4" w14:textId="62C8F0DC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94 (-0.0219, 0.0031) 0.142242</w:t>
            </w:r>
          </w:p>
        </w:tc>
      </w:tr>
      <w:tr w:rsidR="007F21F3" w14:paraId="127CB204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7307D1F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A3D00FA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15B542F" w14:textId="51CD0F8C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7B94EFD" w14:textId="42DA4FB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155 (-0.0354, 0.0043) 0.12537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B18176E" w14:textId="4C3101DC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172 (-0.0348, 0.0004) 0.05492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647906E" w14:textId="0F2141B9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137 (-0.0313, 0.0039) 0.126166</w:t>
            </w:r>
          </w:p>
        </w:tc>
      </w:tr>
      <w:tr w:rsidR="007F21F3" w14:paraId="385ED857" w14:textId="77777777" w:rsidTr="007F21F3">
        <w:tc>
          <w:tcPr>
            <w:tcW w:w="1980" w:type="dxa"/>
            <w:tcBorders>
              <w:top w:val="nil"/>
            </w:tcBorders>
          </w:tcPr>
          <w:p w14:paraId="54C60610" w14:textId="09E2FFCC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Aged &lt;60 years</w:t>
            </w:r>
          </w:p>
        </w:tc>
        <w:tc>
          <w:tcPr>
            <w:tcW w:w="1134" w:type="dxa"/>
            <w:tcBorders>
              <w:top w:val="nil"/>
            </w:tcBorders>
          </w:tcPr>
          <w:p w14:paraId="4BE38002" w14:textId="647BE151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TF-BMD</w:t>
            </w:r>
          </w:p>
        </w:tc>
        <w:tc>
          <w:tcPr>
            <w:tcW w:w="1134" w:type="dxa"/>
            <w:tcBorders>
              <w:top w:val="nil"/>
            </w:tcBorders>
          </w:tcPr>
          <w:p w14:paraId="71B2B1A7" w14:textId="7F7FC0B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3118" w:type="dxa"/>
            <w:tcBorders>
              <w:top w:val="nil"/>
            </w:tcBorders>
          </w:tcPr>
          <w:p w14:paraId="6F564734" w14:textId="6310C940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402" w:type="dxa"/>
            <w:tcBorders>
              <w:top w:val="nil"/>
            </w:tcBorders>
          </w:tcPr>
          <w:p w14:paraId="5BF699B0" w14:textId="160592DD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180" w:type="dxa"/>
            <w:tcBorders>
              <w:top w:val="nil"/>
            </w:tcBorders>
          </w:tcPr>
          <w:p w14:paraId="1E72E243" w14:textId="6EDFF05D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7F21F3" w14:paraId="2D41FAF6" w14:textId="77777777" w:rsidTr="007F21F3">
        <w:tc>
          <w:tcPr>
            <w:tcW w:w="1980" w:type="dxa"/>
          </w:tcPr>
          <w:p w14:paraId="299E5DB2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B7D3235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FBEC1A" w14:textId="201515F3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3118" w:type="dxa"/>
          </w:tcPr>
          <w:p w14:paraId="779D7AE8" w14:textId="63F7CFFC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60 (0.0028, 0.0291) 0.017531</w:t>
            </w:r>
          </w:p>
        </w:tc>
        <w:tc>
          <w:tcPr>
            <w:tcW w:w="3402" w:type="dxa"/>
          </w:tcPr>
          <w:p w14:paraId="6F8111D6" w14:textId="34F2E60B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08 (-0.0116, 0.0100) 0.888738</w:t>
            </w:r>
          </w:p>
        </w:tc>
        <w:tc>
          <w:tcPr>
            <w:tcW w:w="3180" w:type="dxa"/>
          </w:tcPr>
          <w:p w14:paraId="45962CD0" w14:textId="656FF242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18 (-0.0089, 0.0125) 0.745407</w:t>
            </w:r>
          </w:p>
        </w:tc>
      </w:tr>
      <w:tr w:rsidR="007F21F3" w14:paraId="6A04FC77" w14:textId="77777777" w:rsidTr="007F21F3">
        <w:tc>
          <w:tcPr>
            <w:tcW w:w="1980" w:type="dxa"/>
          </w:tcPr>
          <w:p w14:paraId="57456936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E21F26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9D1C92D" w14:textId="12ADCC02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3118" w:type="dxa"/>
          </w:tcPr>
          <w:p w14:paraId="701F8B0D" w14:textId="30783022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130 (-0.0029, 0.0289) 0.109672</w:t>
            </w:r>
          </w:p>
        </w:tc>
        <w:tc>
          <w:tcPr>
            <w:tcW w:w="3402" w:type="dxa"/>
          </w:tcPr>
          <w:p w14:paraId="05266B69" w14:textId="0DDB662A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79 (-0.0211, 0.0052) 0.237347</w:t>
            </w:r>
          </w:p>
        </w:tc>
        <w:tc>
          <w:tcPr>
            <w:tcW w:w="3180" w:type="dxa"/>
          </w:tcPr>
          <w:p w14:paraId="2DF34E06" w14:textId="34EB1C9F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03 (-0.0134, 0.0129) 0.968598</w:t>
            </w:r>
          </w:p>
        </w:tc>
      </w:tr>
      <w:tr w:rsidR="007F21F3" w14:paraId="7511803D" w14:textId="77777777" w:rsidTr="007F21F3">
        <w:tc>
          <w:tcPr>
            <w:tcW w:w="1980" w:type="dxa"/>
            <w:tcBorders>
              <w:bottom w:val="nil"/>
            </w:tcBorders>
          </w:tcPr>
          <w:p w14:paraId="5C565B96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8047B15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EF2BC8E" w14:textId="3AB5BE8D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3118" w:type="dxa"/>
            <w:tcBorders>
              <w:bottom w:val="nil"/>
            </w:tcBorders>
          </w:tcPr>
          <w:p w14:paraId="21386B08" w14:textId="695C094D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130 (-0.0390, 0.0130) 0.326926</w:t>
            </w:r>
          </w:p>
        </w:tc>
        <w:tc>
          <w:tcPr>
            <w:tcW w:w="3402" w:type="dxa"/>
            <w:tcBorders>
              <w:bottom w:val="nil"/>
            </w:tcBorders>
          </w:tcPr>
          <w:p w14:paraId="0C6EC469" w14:textId="0ADDC643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136 (-0.0349, 0.0077) 0.210919</w:t>
            </w:r>
          </w:p>
        </w:tc>
        <w:tc>
          <w:tcPr>
            <w:tcW w:w="3180" w:type="dxa"/>
            <w:tcBorders>
              <w:bottom w:val="nil"/>
            </w:tcBorders>
          </w:tcPr>
          <w:p w14:paraId="1071B3F5" w14:textId="790BB26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53 (-0.0264, 0.0158) 0.622540</w:t>
            </w:r>
          </w:p>
        </w:tc>
      </w:tr>
      <w:tr w:rsidR="007F21F3" w14:paraId="5259C641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B7193E1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F42F1FD" w14:textId="50C8373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FN-BM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64A22D2" w14:textId="2BFB2780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52696B3" w14:textId="5D273044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47024A6" w14:textId="43738794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D3AC30D" w14:textId="422521AA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7F21F3" w14:paraId="57939820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9178141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5C68C0D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CF7CF13" w14:textId="25895BFD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9CFEB96" w14:textId="219ABB99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8 (0.0027, 0.0269) 0.01661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88DB19C" w14:textId="481BA962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11 (-0.0093, 0.0116) 0.83494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EE37886" w14:textId="683DF56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33 (-0.0071, 0.0137) 0.534131</w:t>
            </w:r>
          </w:p>
        </w:tc>
      </w:tr>
      <w:tr w:rsidR="007F21F3" w14:paraId="62FDD22D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43FEF99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3D7909B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FD363D8" w14:textId="2BFC8AB2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BAA57FF" w14:textId="1261A86E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60 (0.0014, 0.0306) 0.03149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0FE954B" w14:textId="47874EAA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49 (-0.0177, 0.0078) 0.44572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1B25F45" w14:textId="2CE1AD4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07 (-0.0120, 0.0135) 0.912616</w:t>
            </w:r>
          </w:p>
        </w:tc>
      </w:tr>
      <w:tr w:rsidR="007F21F3" w14:paraId="4F162C86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E74E8C8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61311BB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49BFAF1" w14:textId="68C0FDEA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EF6B862" w14:textId="4ED9EFA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49 (-0.0287, 0.0190) 0.68863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A0C505B" w14:textId="19CB6D8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106 (-0.0311, 0.0100) 0.31304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5739B35" w14:textId="2C358CB1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47 (-0.0251, 0.0158) 0.655399</w:t>
            </w:r>
          </w:p>
        </w:tc>
      </w:tr>
      <w:tr w:rsidR="007F21F3" w14:paraId="1C244E5A" w14:textId="77777777" w:rsidTr="007F21F3">
        <w:tc>
          <w:tcPr>
            <w:tcW w:w="1980" w:type="dxa"/>
            <w:tcBorders>
              <w:top w:val="nil"/>
            </w:tcBorders>
          </w:tcPr>
          <w:p w14:paraId="20B6FC94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270482D3" w14:textId="1D632211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TS-BMD</w:t>
            </w:r>
          </w:p>
        </w:tc>
        <w:tc>
          <w:tcPr>
            <w:tcW w:w="1134" w:type="dxa"/>
            <w:tcBorders>
              <w:top w:val="nil"/>
            </w:tcBorders>
          </w:tcPr>
          <w:p w14:paraId="731B8FF2" w14:textId="7F1EAFC0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3118" w:type="dxa"/>
            <w:tcBorders>
              <w:top w:val="nil"/>
            </w:tcBorders>
          </w:tcPr>
          <w:p w14:paraId="036E3912" w14:textId="57496730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402" w:type="dxa"/>
            <w:tcBorders>
              <w:top w:val="nil"/>
            </w:tcBorders>
          </w:tcPr>
          <w:p w14:paraId="36900849" w14:textId="360881D1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180" w:type="dxa"/>
            <w:tcBorders>
              <w:top w:val="nil"/>
            </w:tcBorders>
          </w:tcPr>
          <w:p w14:paraId="4E9A9A75" w14:textId="7F68FF8C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7F21F3" w14:paraId="2E0C36C7" w14:textId="77777777" w:rsidTr="007F21F3">
        <w:tc>
          <w:tcPr>
            <w:tcW w:w="1980" w:type="dxa"/>
          </w:tcPr>
          <w:p w14:paraId="37DE8FFD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046A6B6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769119" w14:textId="7A2088C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3118" w:type="dxa"/>
          </w:tcPr>
          <w:p w14:paraId="1CA94506" w14:textId="4D2C424A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101 (-0.0030, 0.0232) 0.129914</w:t>
            </w:r>
          </w:p>
        </w:tc>
        <w:tc>
          <w:tcPr>
            <w:tcW w:w="3402" w:type="dxa"/>
          </w:tcPr>
          <w:p w14:paraId="24C9C1F6" w14:textId="35F7DE6F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01 (-0.0117, 0.0120) 0.981224</w:t>
            </w:r>
          </w:p>
        </w:tc>
        <w:tc>
          <w:tcPr>
            <w:tcW w:w="3180" w:type="dxa"/>
          </w:tcPr>
          <w:p w14:paraId="6B22B87B" w14:textId="011D221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14 (-0.0105, 0.0133) 0.815263</w:t>
            </w:r>
          </w:p>
        </w:tc>
      </w:tr>
      <w:tr w:rsidR="007F21F3" w14:paraId="2D27D090" w14:textId="77777777" w:rsidTr="007F21F3">
        <w:tc>
          <w:tcPr>
            <w:tcW w:w="1980" w:type="dxa"/>
          </w:tcPr>
          <w:p w14:paraId="259E3FF2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307DD9D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CD9A71" w14:textId="55B1970F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3118" w:type="dxa"/>
          </w:tcPr>
          <w:p w14:paraId="2DAAA2B0" w14:textId="18FCF7F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65 (-0.0093, 0.0223) 0.421309</w:t>
            </w:r>
          </w:p>
        </w:tc>
        <w:tc>
          <w:tcPr>
            <w:tcW w:w="3402" w:type="dxa"/>
          </w:tcPr>
          <w:p w14:paraId="06301847" w14:textId="3BC171AF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104 (-0.0249, 0.0040) 0.157543</w:t>
            </w:r>
          </w:p>
        </w:tc>
        <w:tc>
          <w:tcPr>
            <w:tcW w:w="3180" w:type="dxa"/>
          </w:tcPr>
          <w:p w14:paraId="7E200334" w14:textId="07330DD6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60 (-0.0206, 0.0086) 0.419069</w:t>
            </w:r>
          </w:p>
        </w:tc>
      </w:tr>
      <w:tr w:rsidR="007F21F3" w14:paraId="1FBBD186" w14:textId="77777777" w:rsidTr="007F21F3">
        <w:tc>
          <w:tcPr>
            <w:tcW w:w="1980" w:type="dxa"/>
            <w:tcBorders>
              <w:bottom w:val="nil"/>
            </w:tcBorders>
          </w:tcPr>
          <w:p w14:paraId="6B78E2BA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79EDF2D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4E48083" w14:textId="4CA67441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3118" w:type="dxa"/>
            <w:tcBorders>
              <w:bottom w:val="nil"/>
            </w:tcBorders>
          </w:tcPr>
          <w:p w14:paraId="0D230027" w14:textId="28C6AD3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16 (-0.0274, 0.0243) 0.905930</w:t>
            </w:r>
          </w:p>
        </w:tc>
        <w:tc>
          <w:tcPr>
            <w:tcW w:w="3402" w:type="dxa"/>
            <w:tcBorders>
              <w:bottom w:val="nil"/>
            </w:tcBorders>
          </w:tcPr>
          <w:p w14:paraId="12C9947D" w14:textId="68EFFB62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107 (-0.0341, 0.0127) 0.369678</w:t>
            </w:r>
          </w:p>
        </w:tc>
        <w:tc>
          <w:tcPr>
            <w:tcW w:w="3180" w:type="dxa"/>
            <w:tcBorders>
              <w:bottom w:val="nil"/>
            </w:tcBorders>
          </w:tcPr>
          <w:p w14:paraId="5A523B5A" w14:textId="598BC7BA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63 (-0.0297, 0.0171) 0.596512</w:t>
            </w:r>
          </w:p>
        </w:tc>
      </w:tr>
      <w:tr w:rsidR="007F21F3" w14:paraId="73DF2661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361D5C1" w14:textId="6279FE5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Aged ≥ 60 yea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B51F8F2" w14:textId="7D1F2C4A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TF-BM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2C83FB7" w14:textId="2FF3072C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7414D97" w14:textId="1966F93B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F4A41F1" w14:textId="1E740289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ED09B36" w14:textId="6391FACA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7F21F3" w14:paraId="3F220694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2D0472E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B4797F0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49C9F11" w14:textId="724EF9FC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78F1097" w14:textId="5AD93A3F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30 (-0.0216, 0.0156) 0.74973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67C3A49" w14:textId="5A9C6CE9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80 (-0.0230, 0.0069) 0.291931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6D4DCA8" w14:textId="3E0B014F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56 (-0.0203, 0.0092) 0.459618</w:t>
            </w:r>
          </w:p>
        </w:tc>
      </w:tr>
      <w:tr w:rsidR="007F21F3" w14:paraId="4546917A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76324AC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182AA35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CC89749" w14:textId="473E054C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66091CD" w14:textId="315E070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85 (-0.0146, 0.0316) 0.47111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1C64DD9" w14:textId="7F409040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148 (-0.0338, 0.0042) 0.12699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FA558A5" w14:textId="6AEAD8FD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93 (-0.0281, 0.0095) 0.332938</w:t>
            </w:r>
          </w:p>
        </w:tc>
      </w:tr>
      <w:tr w:rsidR="007F21F3" w14:paraId="0283B2F9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F47BF80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E8A6499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E4205EA" w14:textId="4E9357EC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5E9D506" w14:textId="05A0D5E0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412 (-0.0688, -0.0135) 0.00356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69E1A0E" w14:textId="06399D63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435 (-0.0657, -0.0214) 0.00011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A5A3A84" w14:textId="6B579C7B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47 (-0.0567, -0.0127) 0.002026</w:t>
            </w:r>
          </w:p>
        </w:tc>
      </w:tr>
      <w:tr w:rsidR="007F21F3" w14:paraId="54EF6A2F" w14:textId="77777777" w:rsidTr="007F21F3">
        <w:tc>
          <w:tcPr>
            <w:tcW w:w="1980" w:type="dxa"/>
            <w:tcBorders>
              <w:top w:val="nil"/>
            </w:tcBorders>
          </w:tcPr>
          <w:p w14:paraId="1175A5D8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69680977" w14:textId="1B1AF96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FN-BMD</w:t>
            </w:r>
          </w:p>
        </w:tc>
        <w:tc>
          <w:tcPr>
            <w:tcW w:w="1134" w:type="dxa"/>
            <w:tcBorders>
              <w:top w:val="nil"/>
            </w:tcBorders>
          </w:tcPr>
          <w:p w14:paraId="573FFB56" w14:textId="74DE61F1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3118" w:type="dxa"/>
            <w:tcBorders>
              <w:top w:val="nil"/>
            </w:tcBorders>
          </w:tcPr>
          <w:p w14:paraId="4C99FBAA" w14:textId="12605AFB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402" w:type="dxa"/>
            <w:tcBorders>
              <w:top w:val="nil"/>
            </w:tcBorders>
          </w:tcPr>
          <w:p w14:paraId="4A589867" w14:textId="158F0F8D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180" w:type="dxa"/>
            <w:tcBorders>
              <w:top w:val="nil"/>
            </w:tcBorders>
          </w:tcPr>
          <w:p w14:paraId="43DB739F" w14:textId="2C5448D3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7F21F3" w14:paraId="7C9B5EAA" w14:textId="77777777" w:rsidTr="007F21F3">
        <w:tc>
          <w:tcPr>
            <w:tcW w:w="1980" w:type="dxa"/>
          </w:tcPr>
          <w:p w14:paraId="7FC97B97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974CFC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714693" w14:textId="387A8DC3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3118" w:type="dxa"/>
          </w:tcPr>
          <w:p w14:paraId="06AD45F4" w14:textId="509D33C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64 (-0.0095, 0.0222) 0.430775</w:t>
            </w:r>
          </w:p>
        </w:tc>
        <w:tc>
          <w:tcPr>
            <w:tcW w:w="3402" w:type="dxa"/>
          </w:tcPr>
          <w:p w14:paraId="40615F3B" w14:textId="39D82D23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14 (-0.0152, 0.0123) 0.840084</w:t>
            </w:r>
          </w:p>
        </w:tc>
        <w:tc>
          <w:tcPr>
            <w:tcW w:w="3180" w:type="dxa"/>
          </w:tcPr>
          <w:p w14:paraId="728F401C" w14:textId="35487B5F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10 (-0.0128, 0.0147) 0.891389</w:t>
            </w:r>
          </w:p>
        </w:tc>
      </w:tr>
      <w:tr w:rsidR="007F21F3" w14:paraId="4CE8AE48" w14:textId="77777777" w:rsidTr="007F21F3">
        <w:tc>
          <w:tcPr>
            <w:tcW w:w="1980" w:type="dxa"/>
          </w:tcPr>
          <w:p w14:paraId="6F8BA08F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9B7114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4DF219" w14:textId="38B1B551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3118" w:type="dxa"/>
          </w:tcPr>
          <w:p w14:paraId="014D56CB" w14:textId="1485BB0C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118 (-0.0079, 0.0314) 0.242295</w:t>
            </w:r>
          </w:p>
        </w:tc>
        <w:tc>
          <w:tcPr>
            <w:tcW w:w="3402" w:type="dxa"/>
          </w:tcPr>
          <w:p w14:paraId="0F075595" w14:textId="69656DEF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144 (-0.0319, 0.0031) 0.106679</w:t>
            </w:r>
          </w:p>
        </w:tc>
        <w:tc>
          <w:tcPr>
            <w:tcW w:w="3180" w:type="dxa"/>
          </w:tcPr>
          <w:p w14:paraId="276AF293" w14:textId="73375AF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92 (-0.0267, 0.0083) 0.302183</w:t>
            </w:r>
          </w:p>
        </w:tc>
      </w:tr>
      <w:tr w:rsidR="007F21F3" w14:paraId="58AF9776" w14:textId="77777777" w:rsidTr="007F21F3">
        <w:tc>
          <w:tcPr>
            <w:tcW w:w="1980" w:type="dxa"/>
            <w:tcBorders>
              <w:bottom w:val="nil"/>
            </w:tcBorders>
          </w:tcPr>
          <w:p w14:paraId="1572DD2F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729C07C6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6E31D81" w14:textId="2DA99A36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3118" w:type="dxa"/>
            <w:tcBorders>
              <w:bottom w:val="nil"/>
            </w:tcBorders>
          </w:tcPr>
          <w:p w14:paraId="31EFD154" w14:textId="5E8DD36C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36 (-0.0571, -0.0100) 0.005262</w:t>
            </w:r>
          </w:p>
        </w:tc>
        <w:tc>
          <w:tcPr>
            <w:tcW w:w="3402" w:type="dxa"/>
            <w:tcBorders>
              <w:bottom w:val="nil"/>
            </w:tcBorders>
          </w:tcPr>
          <w:p w14:paraId="583E59D5" w14:textId="01F4ACDB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42 (-0.0545, -0.0138) 0.001026</w:t>
            </w:r>
          </w:p>
        </w:tc>
        <w:tc>
          <w:tcPr>
            <w:tcW w:w="3180" w:type="dxa"/>
            <w:tcBorders>
              <w:bottom w:val="nil"/>
            </w:tcBorders>
          </w:tcPr>
          <w:p w14:paraId="6B0923CE" w14:textId="22980023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268 (-0.0473, -0.0064) 0.010113</w:t>
            </w:r>
          </w:p>
        </w:tc>
      </w:tr>
      <w:tr w:rsidR="007F21F3" w14:paraId="688AA22A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3526CFF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C2C5863" w14:textId="3C4A097F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TS-BM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C47C16D" w14:textId="7F5B2240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7D46F5A" w14:textId="663DFEA3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BC0BA2B" w14:textId="735EAA20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BB2E1BC" w14:textId="11B1719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7F21F3" w14:paraId="6918C61C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97C204B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9EF9A77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8058A12" w14:textId="5F5F209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78E88EA" w14:textId="5F723B49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64 (-0.0271, 0.0144) 0.54678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2275193" w14:textId="3C595814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77 (-0.0260, 0.0105) 0.40531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97142B4" w14:textId="4A94DB12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81 (-0.0263, 0.0101) 0.385189</w:t>
            </w:r>
          </w:p>
        </w:tc>
      </w:tr>
      <w:tr w:rsidR="007F21F3" w14:paraId="3FCB8F12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6750E63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3B5F397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64E92A3" w14:textId="4BA5194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F5C6C8E" w14:textId="17C7AD89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50 (-0.0308, 0.0208) 0.70568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7BD4872" w14:textId="6259141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160 (-0.0391, 0.0072) 0.17702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391147C" w14:textId="0E64C6D2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138 (-0.0371, 0.0094) 0.243469</w:t>
            </w:r>
          </w:p>
        </w:tc>
      </w:tr>
      <w:tr w:rsidR="007F21F3" w14:paraId="1DB5DD28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F3C7DF3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EB8E05E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5845130" w14:textId="4B2C218F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02B6C83" w14:textId="7710386C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192 (-0.0501, 0.0117) 0.22349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CEEC1C4" w14:textId="4451806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260 (-0.0530, 0.0010) 0.05910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E8C76C9" w14:textId="05B7719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247 (-0.0518, 0.0025) 0.075016</w:t>
            </w:r>
          </w:p>
        </w:tc>
      </w:tr>
      <w:tr w:rsidR="007F21F3" w14:paraId="2D622F26" w14:textId="77777777" w:rsidTr="007F21F3">
        <w:tc>
          <w:tcPr>
            <w:tcW w:w="1980" w:type="dxa"/>
            <w:tcBorders>
              <w:top w:val="nil"/>
            </w:tcBorders>
          </w:tcPr>
          <w:p w14:paraId="64F1FCCE" w14:textId="698D91F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1134" w:type="dxa"/>
            <w:tcBorders>
              <w:top w:val="nil"/>
            </w:tcBorders>
          </w:tcPr>
          <w:p w14:paraId="327C4A4C" w14:textId="7725579D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TF-BMD</w:t>
            </w:r>
          </w:p>
        </w:tc>
        <w:tc>
          <w:tcPr>
            <w:tcW w:w="1134" w:type="dxa"/>
            <w:tcBorders>
              <w:top w:val="nil"/>
            </w:tcBorders>
          </w:tcPr>
          <w:p w14:paraId="653B08D1" w14:textId="6E9F2CA6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3118" w:type="dxa"/>
            <w:tcBorders>
              <w:top w:val="nil"/>
            </w:tcBorders>
          </w:tcPr>
          <w:p w14:paraId="24CE3782" w14:textId="6B80DE01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402" w:type="dxa"/>
            <w:tcBorders>
              <w:top w:val="nil"/>
            </w:tcBorders>
          </w:tcPr>
          <w:p w14:paraId="16343A30" w14:textId="49D1B663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180" w:type="dxa"/>
            <w:tcBorders>
              <w:top w:val="nil"/>
            </w:tcBorders>
          </w:tcPr>
          <w:p w14:paraId="6CA9139C" w14:textId="0D4ECEB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7F21F3" w14:paraId="4C9ADE3E" w14:textId="77777777" w:rsidTr="007F21F3">
        <w:tc>
          <w:tcPr>
            <w:tcW w:w="1980" w:type="dxa"/>
          </w:tcPr>
          <w:p w14:paraId="2AB798CD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06DBBB3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C6A9F3" w14:textId="235CA7F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3118" w:type="dxa"/>
          </w:tcPr>
          <w:p w14:paraId="1C72CD02" w14:textId="34A4304E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67 (-0.0078, 0.0213) 0.366394</w:t>
            </w:r>
          </w:p>
        </w:tc>
        <w:tc>
          <w:tcPr>
            <w:tcW w:w="3402" w:type="dxa"/>
          </w:tcPr>
          <w:p w14:paraId="7B2F97C5" w14:textId="19DDF30F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48 (-0.0178, 0.0082) 0.468033</w:t>
            </w:r>
          </w:p>
        </w:tc>
        <w:tc>
          <w:tcPr>
            <w:tcW w:w="3180" w:type="dxa"/>
          </w:tcPr>
          <w:p w14:paraId="6BDE5CCC" w14:textId="72C24E4D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29 (-0.0157, 0.0100) 0.663455</w:t>
            </w:r>
          </w:p>
        </w:tc>
      </w:tr>
      <w:tr w:rsidR="007F21F3" w14:paraId="79430DC5" w14:textId="77777777" w:rsidTr="007F21F3">
        <w:tc>
          <w:tcPr>
            <w:tcW w:w="1980" w:type="dxa"/>
          </w:tcPr>
          <w:p w14:paraId="6C4CCC29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941205A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83066C" w14:textId="2342E79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3118" w:type="dxa"/>
          </w:tcPr>
          <w:p w14:paraId="679A1C06" w14:textId="58BB835D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88 (-0.0092, 0.0269) 0.337485</w:t>
            </w:r>
          </w:p>
        </w:tc>
        <w:tc>
          <w:tcPr>
            <w:tcW w:w="3402" w:type="dxa"/>
          </w:tcPr>
          <w:p w14:paraId="1E31F443" w14:textId="2CAB7C20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177 (-0.0341, -0.0012) 0.035406</w:t>
            </w:r>
          </w:p>
        </w:tc>
        <w:tc>
          <w:tcPr>
            <w:tcW w:w="3180" w:type="dxa"/>
          </w:tcPr>
          <w:p w14:paraId="7D747F42" w14:textId="49C59C5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87 (-0.0252, 0.0078) 0.302542</w:t>
            </w:r>
          </w:p>
        </w:tc>
      </w:tr>
      <w:tr w:rsidR="007F21F3" w14:paraId="01856A7A" w14:textId="77777777" w:rsidTr="007F21F3">
        <w:tc>
          <w:tcPr>
            <w:tcW w:w="1980" w:type="dxa"/>
            <w:tcBorders>
              <w:bottom w:val="nil"/>
            </w:tcBorders>
          </w:tcPr>
          <w:p w14:paraId="1C743614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14B6C51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5872B1B" w14:textId="3D0B585F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3118" w:type="dxa"/>
            <w:tcBorders>
              <w:bottom w:val="nil"/>
            </w:tcBorders>
          </w:tcPr>
          <w:p w14:paraId="1D8D6FD2" w14:textId="774A1923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67 (-0.0635, -0.0100) 0.007145</w:t>
            </w:r>
          </w:p>
        </w:tc>
        <w:tc>
          <w:tcPr>
            <w:tcW w:w="3402" w:type="dxa"/>
            <w:tcBorders>
              <w:bottom w:val="nil"/>
            </w:tcBorders>
          </w:tcPr>
          <w:p w14:paraId="560789EE" w14:textId="70B351BE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00 (-0.0539, -0.0061) 0.014022</w:t>
            </w:r>
          </w:p>
        </w:tc>
        <w:tc>
          <w:tcPr>
            <w:tcW w:w="3180" w:type="dxa"/>
            <w:tcBorders>
              <w:bottom w:val="nil"/>
            </w:tcBorders>
          </w:tcPr>
          <w:p w14:paraId="7A43439A" w14:textId="2A53D3F2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229 (-0.0466, 0.0008) 0.058054</w:t>
            </w:r>
          </w:p>
        </w:tc>
      </w:tr>
      <w:tr w:rsidR="007F21F3" w14:paraId="7ADD8021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65283CA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696C26F" w14:textId="6CF6B05F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FN-BM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0AE10D6" w14:textId="4ED914F6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0C8CCE3" w14:textId="7906034C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2691714" w14:textId="76B963F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4A72258" w14:textId="413C96D4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7F21F3" w14:paraId="238B9365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E895CFD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6C11813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8C5534B" w14:textId="4C73215A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519152D" w14:textId="77D3477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139 (-0.0001, 0.0278) 0.05145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E4E2A46" w14:textId="7F69B542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06 (-0.0118, 0.0130) 0.92143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7B8B1D9" w14:textId="155BB01F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28 (-0.0095, 0.0151) 0.655316</w:t>
            </w:r>
          </w:p>
        </w:tc>
      </w:tr>
      <w:tr w:rsidR="007F21F3" w14:paraId="40887B6E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CA2610F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C724E59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8347444" w14:textId="79805493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F5D1690" w14:textId="4B3977E6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167 (-0.0006, 0.0340) 0.05901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137858E" w14:textId="76B98CFD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121 (-0.0278, 0.0036) 0.130363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A0B5A00" w14:textId="4762CF54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44 (-0.0202, 0.0114) 0.582598</w:t>
            </w:r>
          </w:p>
        </w:tc>
      </w:tr>
      <w:tr w:rsidR="007F21F3" w14:paraId="2AD30D51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EF40519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2747DA2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A045265" w14:textId="34B8A873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2D9BC6B" w14:textId="2B2322F0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40 (-0.0596, -0.0084) 0.00937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61E298B" w14:textId="7E001EE2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244 (-0.0471, -0.0016) 0.035790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E2C76B7" w14:textId="65ADD22A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190 (-0.0417, 0.0037) 0.100698</w:t>
            </w:r>
          </w:p>
        </w:tc>
      </w:tr>
      <w:tr w:rsidR="007F21F3" w14:paraId="367C7921" w14:textId="77777777" w:rsidTr="007F21F3">
        <w:tc>
          <w:tcPr>
            <w:tcW w:w="1980" w:type="dxa"/>
            <w:tcBorders>
              <w:top w:val="nil"/>
            </w:tcBorders>
          </w:tcPr>
          <w:p w14:paraId="7DB2B729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4C299ED3" w14:textId="58647E1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TS-BMD</w:t>
            </w:r>
          </w:p>
        </w:tc>
        <w:tc>
          <w:tcPr>
            <w:tcW w:w="1134" w:type="dxa"/>
            <w:tcBorders>
              <w:top w:val="nil"/>
            </w:tcBorders>
          </w:tcPr>
          <w:p w14:paraId="73BED319" w14:textId="2245C9E4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3118" w:type="dxa"/>
            <w:tcBorders>
              <w:top w:val="nil"/>
            </w:tcBorders>
          </w:tcPr>
          <w:p w14:paraId="7AB56D19" w14:textId="6A5EF6A2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402" w:type="dxa"/>
            <w:tcBorders>
              <w:top w:val="nil"/>
            </w:tcBorders>
          </w:tcPr>
          <w:p w14:paraId="1D276493" w14:textId="582897A4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180" w:type="dxa"/>
            <w:tcBorders>
              <w:top w:val="nil"/>
            </w:tcBorders>
          </w:tcPr>
          <w:p w14:paraId="0B4A250F" w14:textId="284E52E9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7F21F3" w14:paraId="1ACEAC17" w14:textId="77777777" w:rsidTr="007F21F3">
        <w:tc>
          <w:tcPr>
            <w:tcW w:w="1980" w:type="dxa"/>
          </w:tcPr>
          <w:p w14:paraId="603FC82B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EF0A04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60009D" w14:textId="5FCF7070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3118" w:type="dxa"/>
          </w:tcPr>
          <w:p w14:paraId="2804539D" w14:textId="34195094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47 (-0.0111, 0.0204) 0.561388</w:t>
            </w:r>
          </w:p>
        </w:tc>
        <w:tc>
          <w:tcPr>
            <w:tcW w:w="3402" w:type="dxa"/>
          </w:tcPr>
          <w:p w14:paraId="490879F0" w14:textId="4A351A14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11 (-0.0161, 0.0138) 0.882342</w:t>
            </w:r>
          </w:p>
        </w:tc>
        <w:tc>
          <w:tcPr>
            <w:tcW w:w="3180" w:type="dxa"/>
          </w:tcPr>
          <w:p w14:paraId="653AC619" w14:textId="723642B6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08 (-0.0157, 0.0141) 0.913179</w:t>
            </w:r>
          </w:p>
        </w:tc>
      </w:tr>
      <w:tr w:rsidR="007F21F3" w14:paraId="78E31C9F" w14:textId="77777777" w:rsidTr="007F21F3">
        <w:tc>
          <w:tcPr>
            <w:tcW w:w="1980" w:type="dxa"/>
          </w:tcPr>
          <w:p w14:paraId="05AC9D44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A19E1F0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FDA2C8" w14:textId="26AA2AF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3118" w:type="dxa"/>
          </w:tcPr>
          <w:p w14:paraId="665AB064" w14:textId="693F20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68 (-0.0127, 0.0264) 0.493255</w:t>
            </w:r>
          </w:p>
        </w:tc>
        <w:tc>
          <w:tcPr>
            <w:tcW w:w="3402" w:type="dxa"/>
          </w:tcPr>
          <w:p w14:paraId="402DCF15" w14:textId="35CD7429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123 (-0.0312, 0.0066) 0.200850</w:t>
            </w:r>
          </w:p>
        </w:tc>
        <w:tc>
          <w:tcPr>
            <w:tcW w:w="3180" w:type="dxa"/>
          </w:tcPr>
          <w:p w14:paraId="386E41E7" w14:textId="25EE1732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58 (-0.0249, 0.0132) 0.548271</w:t>
            </w:r>
          </w:p>
        </w:tc>
      </w:tr>
      <w:tr w:rsidR="007F21F3" w14:paraId="5CCCEF27" w14:textId="77777777" w:rsidTr="007F21F3">
        <w:tc>
          <w:tcPr>
            <w:tcW w:w="1980" w:type="dxa"/>
            <w:tcBorders>
              <w:bottom w:val="nil"/>
            </w:tcBorders>
          </w:tcPr>
          <w:p w14:paraId="3BCDFA92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81281C9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909F88D" w14:textId="39FCABE3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3118" w:type="dxa"/>
            <w:tcBorders>
              <w:bottom w:val="nil"/>
            </w:tcBorders>
          </w:tcPr>
          <w:p w14:paraId="7E910EB6" w14:textId="2D5AEB53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265 (-0.0554, 0.0024) 0.072586</w:t>
            </w:r>
          </w:p>
        </w:tc>
        <w:tc>
          <w:tcPr>
            <w:tcW w:w="3402" w:type="dxa"/>
            <w:tcBorders>
              <w:bottom w:val="nil"/>
            </w:tcBorders>
          </w:tcPr>
          <w:p w14:paraId="1DEE65FD" w14:textId="14028A0D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37 (-0.0611, -0.0063) 0.016133</w:t>
            </w:r>
          </w:p>
        </w:tc>
        <w:tc>
          <w:tcPr>
            <w:tcW w:w="3180" w:type="dxa"/>
            <w:tcBorders>
              <w:bottom w:val="nil"/>
            </w:tcBorders>
          </w:tcPr>
          <w:p w14:paraId="5DCB56C7" w14:textId="4076BF5B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292 (-0.0566, -0.0019) 0.036506</w:t>
            </w:r>
          </w:p>
        </w:tc>
      </w:tr>
      <w:tr w:rsidR="007F21F3" w14:paraId="5B1A220B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CC250B5" w14:textId="069BBBAF" w:rsid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Non-postmenopausal</w:t>
            </w:r>
          </w:p>
          <w:p w14:paraId="3CFF835C" w14:textId="748B3D79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15F323F" w14:textId="2D7D94D2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TF-BM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C175BDA" w14:textId="45C304AB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72B802E" w14:textId="6596FFCB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AE13136" w14:textId="6CDFE942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C29CFEB" w14:textId="65047300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7F21F3" w14:paraId="7B3E2AA3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498D844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6AD5B21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38DE433" w14:textId="76BCA1BC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5781885" w14:textId="3D95A83A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152 (-0.0067, 0.0370) 0.17331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B5195AA" w14:textId="3163878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68 (-0.0122, 0.0258) 0.48570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3E74B3D" w14:textId="5252D9F9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105 (-0.0084, 0.0295) 0.276851</w:t>
            </w:r>
          </w:p>
        </w:tc>
      </w:tr>
      <w:tr w:rsidR="007F21F3" w14:paraId="0B8D3CEB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AF6BA5C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6581ABD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D068ACA" w14:textId="4F810B6F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F07682E" w14:textId="24A0835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52 (0.0081, 0.0622) 0.01094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A34B634" w14:textId="3CDB1DD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89 (-0.0149, 0.0326) 0.46370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33ECEB8" w14:textId="3D1458EF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141 (-0.0099, 0.0381) 0.248505</w:t>
            </w:r>
          </w:p>
        </w:tc>
      </w:tr>
      <w:tr w:rsidR="007F21F3" w14:paraId="2EE6838E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466AF34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25C41B2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8512168" w14:textId="50A4998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B7B6127" w14:textId="55A2753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07 (-0.0372, 0.0358) 0.96899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74B1538" w14:textId="54774FB0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60 (-0.0376, 0.0256) 0.70832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679EF85" w14:textId="00390030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27 (-0.0290, 0.0344) 0.867024</w:t>
            </w:r>
          </w:p>
        </w:tc>
      </w:tr>
      <w:tr w:rsidR="007F21F3" w14:paraId="7C7278E8" w14:textId="77777777" w:rsidTr="007F21F3">
        <w:tc>
          <w:tcPr>
            <w:tcW w:w="1980" w:type="dxa"/>
            <w:tcBorders>
              <w:top w:val="nil"/>
            </w:tcBorders>
          </w:tcPr>
          <w:p w14:paraId="5C51A7F0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43A49BB9" w14:textId="25C8DE79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FN-BMD</w:t>
            </w:r>
          </w:p>
        </w:tc>
        <w:tc>
          <w:tcPr>
            <w:tcW w:w="1134" w:type="dxa"/>
            <w:tcBorders>
              <w:top w:val="nil"/>
            </w:tcBorders>
          </w:tcPr>
          <w:p w14:paraId="1CF6D383" w14:textId="260B81CE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3118" w:type="dxa"/>
            <w:tcBorders>
              <w:top w:val="nil"/>
            </w:tcBorders>
          </w:tcPr>
          <w:p w14:paraId="441D111F" w14:textId="227F8664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402" w:type="dxa"/>
            <w:tcBorders>
              <w:top w:val="nil"/>
            </w:tcBorders>
          </w:tcPr>
          <w:p w14:paraId="2A26A582" w14:textId="115379E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180" w:type="dxa"/>
            <w:tcBorders>
              <w:top w:val="nil"/>
            </w:tcBorders>
          </w:tcPr>
          <w:p w14:paraId="27A83E80" w14:textId="4A786903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7F21F3" w14:paraId="1685ED6E" w14:textId="77777777" w:rsidTr="007F21F3">
        <w:tc>
          <w:tcPr>
            <w:tcW w:w="1980" w:type="dxa"/>
          </w:tcPr>
          <w:p w14:paraId="4E955644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1B3D74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A11614E" w14:textId="0861669E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3118" w:type="dxa"/>
          </w:tcPr>
          <w:p w14:paraId="07CEE932" w14:textId="1BAA7CAA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139 (-0.0073, 0.0351) 0.199638</w:t>
            </w:r>
          </w:p>
        </w:tc>
        <w:tc>
          <w:tcPr>
            <w:tcW w:w="3402" w:type="dxa"/>
          </w:tcPr>
          <w:p w14:paraId="27D4E062" w14:textId="767D413F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49 (-0.0139, 0.0236) 0.611837</w:t>
            </w:r>
          </w:p>
        </w:tc>
        <w:tc>
          <w:tcPr>
            <w:tcW w:w="3180" w:type="dxa"/>
          </w:tcPr>
          <w:p w14:paraId="2CB0D270" w14:textId="3E3D16A2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81 (-0.0107, 0.0269) 0.399778</w:t>
            </w:r>
          </w:p>
        </w:tc>
      </w:tr>
      <w:tr w:rsidR="007F21F3" w14:paraId="6E26588E" w14:textId="77777777" w:rsidTr="007F21F3">
        <w:tc>
          <w:tcPr>
            <w:tcW w:w="1980" w:type="dxa"/>
          </w:tcPr>
          <w:p w14:paraId="2AF2472A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BA0E48F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6D14AB" w14:textId="489A0B5C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3118" w:type="dxa"/>
          </w:tcPr>
          <w:p w14:paraId="31BED258" w14:textId="58B29F56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57 (0.0095, 0.0620) 0.007743</w:t>
            </w:r>
          </w:p>
        </w:tc>
        <w:tc>
          <w:tcPr>
            <w:tcW w:w="3402" w:type="dxa"/>
          </w:tcPr>
          <w:p w14:paraId="009834DE" w14:textId="57979B0E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86 (-0.0148, 0.0320) 0.471061</w:t>
            </w:r>
          </w:p>
        </w:tc>
        <w:tc>
          <w:tcPr>
            <w:tcW w:w="3180" w:type="dxa"/>
          </w:tcPr>
          <w:p w14:paraId="6A30D348" w14:textId="6E2448BE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86 (-0.0152, 0.0324) 0.477993</w:t>
            </w:r>
          </w:p>
        </w:tc>
      </w:tr>
      <w:tr w:rsidR="007F21F3" w14:paraId="5D17A5CF" w14:textId="77777777" w:rsidTr="007F21F3">
        <w:tc>
          <w:tcPr>
            <w:tcW w:w="1980" w:type="dxa"/>
            <w:tcBorders>
              <w:bottom w:val="nil"/>
            </w:tcBorders>
          </w:tcPr>
          <w:p w14:paraId="50203E5D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0055C84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8BAE88D" w14:textId="01078701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3118" w:type="dxa"/>
            <w:tcBorders>
              <w:bottom w:val="nil"/>
            </w:tcBorders>
          </w:tcPr>
          <w:p w14:paraId="657856B1" w14:textId="18D2ED1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71 (-0.0283, 0.0425) 0.694563</w:t>
            </w:r>
          </w:p>
        </w:tc>
        <w:tc>
          <w:tcPr>
            <w:tcW w:w="3402" w:type="dxa"/>
            <w:tcBorders>
              <w:bottom w:val="nil"/>
            </w:tcBorders>
          </w:tcPr>
          <w:p w14:paraId="54A2BA76" w14:textId="6EDE0F8D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05 (-0.0307, 0.0317) 0.975115</w:t>
            </w:r>
          </w:p>
        </w:tc>
        <w:tc>
          <w:tcPr>
            <w:tcW w:w="3180" w:type="dxa"/>
            <w:tcBorders>
              <w:bottom w:val="nil"/>
            </w:tcBorders>
          </w:tcPr>
          <w:p w14:paraId="01D82BDE" w14:textId="5807802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70 (-0.0245, 0.0384) 0.664627</w:t>
            </w:r>
          </w:p>
        </w:tc>
      </w:tr>
      <w:tr w:rsidR="007F21F3" w14:paraId="3F25143D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F40DEF3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6B5FE93" w14:textId="32CC5E5E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TS-BM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EF40F44" w14:textId="654CFBD6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3FA7094" w14:textId="556629B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9BDC58B" w14:textId="4B5B3DAD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0502EEE" w14:textId="0659FAC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7F21F3" w14:paraId="0D6093CA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C862F58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2D30BE1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57B6019" w14:textId="44F6717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922831D" w14:textId="3D6BE5E1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92 (-0.0128, 0.0311) 0.41442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C0CB5D2" w14:textId="6F5EC80B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59 (-0.0149, 0.0266) 0.579512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EA7FB4C" w14:textId="222D5000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47 (-0.0162, 0.0255) 0.662099</w:t>
            </w:r>
          </w:p>
        </w:tc>
      </w:tr>
      <w:tr w:rsidR="007F21F3" w14:paraId="47F9106A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D12658D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5CEC2C4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812AC4C" w14:textId="3F62C92C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F68CA4E" w14:textId="4BCC672A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238 (-0.0034, 0.0510) 0.08729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2260559" w14:textId="7B9E895A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48 (-0.0212, 0.0307) 0.71766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7A820A4" w14:textId="0C082C66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67 (-0.0197, 0.0331) 0.618004</w:t>
            </w:r>
          </w:p>
        </w:tc>
      </w:tr>
      <w:tr w:rsidR="007F21F3" w14:paraId="2F75512F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8F78E5F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C1DA084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7A39ECC" w14:textId="309BEB5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B0FF6D1" w14:textId="68A061D6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238 (-0.0129, 0.0605) 0.20461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E7C6951" w14:textId="6BD64AE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169 (-0.0177, 0.0514) 0.339468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05E14DE0" w14:textId="17043293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205 (-0.0144, 0.0554) 0.250586</w:t>
            </w:r>
          </w:p>
        </w:tc>
      </w:tr>
      <w:tr w:rsidR="007F21F3" w14:paraId="6970CC72" w14:textId="77777777" w:rsidTr="007F21F3">
        <w:tc>
          <w:tcPr>
            <w:tcW w:w="1980" w:type="dxa"/>
            <w:tcBorders>
              <w:top w:val="nil"/>
            </w:tcBorders>
          </w:tcPr>
          <w:p w14:paraId="71D1544B" w14:textId="77777777" w:rsid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Postmenopausal</w:t>
            </w:r>
          </w:p>
          <w:p w14:paraId="42B84480" w14:textId="1CD350D9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134" w:type="dxa"/>
            <w:tcBorders>
              <w:top w:val="nil"/>
            </w:tcBorders>
          </w:tcPr>
          <w:p w14:paraId="3228C6D5" w14:textId="1666EB61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TF-BMD</w:t>
            </w:r>
          </w:p>
        </w:tc>
        <w:tc>
          <w:tcPr>
            <w:tcW w:w="1134" w:type="dxa"/>
            <w:tcBorders>
              <w:top w:val="nil"/>
            </w:tcBorders>
          </w:tcPr>
          <w:p w14:paraId="6160952C" w14:textId="0560B259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3118" w:type="dxa"/>
            <w:tcBorders>
              <w:top w:val="nil"/>
            </w:tcBorders>
          </w:tcPr>
          <w:p w14:paraId="514790E0" w14:textId="69A6A61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402" w:type="dxa"/>
            <w:tcBorders>
              <w:top w:val="nil"/>
            </w:tcBorders>
          </w:tcPr>
          <w:p w14:paraId="418DBDB0" w14:textId="393ED58A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180" w:type="dxa"/>
            <w:tcBorders>
              <w:top w:val="nil"/>
            </w:tcBorders>
          </w:tcPr>
          <w:p w14:paraId="75B2DA62" w14:textId="3A92DB69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7F21F3" w14:paraId="20974288" w14:textId="77777777" w:rsidTr="007F21F3">
        <w:tc>
          <w:tcPr>
            <w:tcW w:w="1980" w:type="dxa"/>
          </w:tcPr>
          <w:p w14:paraId="27603284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7ECA85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2C1E9F" w14:textId="2EF8218A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3118" w:type="dxa"/>
          </w:tcPr>
          <w:p w14:paraId="369F661F" w14:textId="002B6F2C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45 (-0.0128, 0.0219) 0.608905</w:t>
            </w:r>
          </w:p>
        </w:tc>
        <w:tc>
          <w:tcPr>
            <w:tcW w:w="3402" w:type="dxa"/>
          </w:tcPr>
          <w:p w14:paraId="1C1D7B1F" w14:textId="1D549BC4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79 (-0.0231, 0.0072) 0.304164</w:t>
            </w:r>
          </w:p>
        </w:tc>
        <w:tc>
          <w:tcPr>
            <w:tcW w:w="3180" w:type="dxa"/>
          </w:tcPr>
          <w:p w14:paraId="32090F28" w14:textId="51E86B32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33 (-0.0183, 0.0117) 0.664068</w:t>
            </w:r>
          </w:p>
        </w:tc>
      </w:tr>
      <w:tr w:rsidR="007F21F3" w14:paraId="03E1F847" w14:textId="77777777" w:rsidTr="007F21F3">
        <w:tc>
          <w:tcPr>
            <w:tcW w:w="1980" w:type="dxa"/>
          </w:tcPr>
          <w:p w14:paraId="65E01C71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B00E5D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A23F488" w14:textId="5C653FD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3118" w:type="dxa"/>
          </w:tcPr>
          <w:p w14:paraId="1068CAB8" w14:textId="334F23C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136 (-0.0069, 0.0340) 0.194587</w:t>
            </w:r>
          </w:p>
        </w:tc>
        <w:tc>
          <w:tcPr>
            <w:tcW w:w="3402" w:type="dxa"/>
          </w:tcPr>
          <w:p w14:paraId="1F35A8FF" w14:textId="7E1C48C1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88 (-0.0268, 0.0093) 0.340999</w:t>
            </w:r>
          </w:p>
        </w:tc>
        <w:tc>
          <w:tcPr>
            <w:tcW w:w="3180" w:type="dxa"/>
          </w:tcPr>
          <w:p w14:paraId="68A1024B" w14:textId="1E200E8C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23 (-0.0203, 0.0156) 0.797777</w:t>
            </w:r>
          </w:p>
        </w:tc>
      </w:tr>
      <w:tr w:rsidR="007F21F3" w14:paraId="219218A6" w14:textId="77777777" w:rsidTr="007F21F3">
        <w:tc>
          <w:tcPr>
            <w:tcW w:w="1980" w:type="dxa"/>
            <w:tcBorders>
              <w:bottom w:val="nil"/>
            </w:tcBorders>
          </w:tcPr>
          <w:p w14:paraId="0EFE6708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0C349F7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EF95B13" w14:textId="4EDAE334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3118" w:type="dxa"/>
            <w:tcBorders>
              <w:bottom w:val="nil"/>
            </w:tcBorders>
          </w:tcPr>
          <w:p w14:paraId="6F27D9A4" w14:textId="3E4B33A2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457 (-0.0745, -0.0170) 0.001840</w:t>
            </w:r>
          </w:p>
        </w:tc>
        <w:tc>
          <w:tcPr>
            <w:tcW w:w="3402" w:type="dxa"/>
            <w:tcBorders>
              <w:bottom w:val="nil"/>
            </w:tcBorders>
          </w:tcPr>
          <w:p w14:paraId="66D55E97" w14:textId="66089D59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414 (-0.0664, -0.0163) 0.001260</w:t>
            </w:r>
          </w:p>
        </w:tc>
        <w:tc>
          <w:tcPr>
            <w:tcW w:w="3180" w:type="dxa"/>
            <w:tcBorders>
              <w:bottom w:val="nil"/>
            </w:tcBorders>
          </w:tcPr>
          <w:p w14:paraId="229AA3FE" w14:textId="738954D1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06 (-0.0555, -0.0056) 0.016511</w:t>
            </w:r>
          </w:p>
        </w:tc>
      </w:tr>
      <w:tr w:rsidR="007F21F3" w14:paraId="44B98379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CC855D1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C913800" w14:textId="7687CEEF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FN-BM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A1E2241" w14:textId="531A8E26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114F1AD" w14:textId="3CCC343A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B88606D" w14:textId="00FC688B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9E802A0" w14:textId="6E435D4E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7F21F3" w14:paraId="2C2BE453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1BF5A083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91B761E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D8F1D09" w14:textId="295F7E1D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659CEB1" w14:textId="4F75D874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92 (-0.0068, 0.0253) 0.26003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E5B2FD8" w14:textId="76FDC3A3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37 (-0.0176, 0.0103) 0.607589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B475F9C" w14:textId="00473AD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004 (-0.0135, 0.0144) 0.954045</w:t>
            </w:r>
          </w:p>
        </w:tc>
      </w:tr>
      <w:tr w:rsidR="007F21F3" w14:paraId="1251AC6C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AE31959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55032F6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0BFFA15" w14:textId="47A89F2C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FE9D4FD" w14:textId="2AEF31C1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0.0143 (-0.0046, 0.0333) 0.13914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789CD42F" w14:textId="35548804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94 (-0.0260, 0.0072) 0.267807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3850D08" w14:textId="06F2BF33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42 (-0.0208, 0.0125) 0.624001</w:t>
            </w:r>
          </w:p>
        </w:tc>
      </w:tr>
      <w:tr w:rsidR="007F21F3" w14:paraId="72790710" w14:textId="77777777" w:rsidTr="007F21F3">
        <w:tc>
          <w:tcPr>
            <w:tcW w:w="19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62506DC5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429003CB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29EE6BCC" w14:textId="299DAE6B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AAA3DE9" w14:textId="2138FCC4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402 (-0.0669, -0.0136) 0.00309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3015F474" w14:textId="2245A00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28 (-0.0559, -0.0097) 0.005545</w:t>
            </w:r>
          </w:p>
        </w:tc>
        <w:tc>
          <w:tcPr>
            <w:tcW w:w="3180" w:type="dxa"/>
            <w:tcBorders>
              <w:top w:val="nil"/>
              <w:bottom w:val="nil"/>
            </w:tcBorders>
            <w:shd w:val="clear" w:color="auto" w:fill="8EAADB" w:themeFill="accent1" w:themeFillTint="99"/>
          </w:tcPr>
          <w:p w14:paraId="554FD3B1" w14:textId="6419088E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236 (-0.0468, -0.0004) 0.046158</w:t>
            </w:r>
          </w:p>
        </w:tc>
      </w:tr>
      <w:tr w:rsidR="007F21F3" w14:paraId="6A68756A" w14:textId="77777777" w:rsidTr="007F21F3">
        <w:tc>
          <w:tcPr>
            <w:tcW w:w="1980" w:type="dxa"/>
            <w:tcBorders>
              <w:top w:val="nil"/>
            </w:tcBorders>
          </w:tcPr>
          <w:p w14:paraId="2810E1E2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2AB65253" w14:textId="2F6A0B86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TS-BMD</w:t>
            </w:r>
          </w:p>
        </w:tc>
        <w:tc>
          <w:tcPr>
            <w:tcW w:w="1134" w:type="dxa"/>
            <w:tcBorders>
              <w:top w:val="nil"/>
            </w:tcBorders>
          </w:tcPr>
          <w:p w14:paraId="2F810EF9" w14:textId="1248E8A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3118" w:type="dxa"/>
            <w:tcBorders>
              <w:top w:val="nil"/>
            </w:tcBorders>
          </w:tcPr>
          <w:p w14:paraId="0528319D" w14:textId="12120166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402" w:type="dxa"/>
            <w:tcBorders>
              <w:top w:val="nil"/>
            </w:tcBorders>
          </w:tcPr>
          <w:p w14:paraId="72040EA0" w14:textId="57CC5868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3180" w:type="dxa"/>
            <w:tcBorders>
              <w:top w:val="nil"/>
            </w:tcBorders>
          </w:tcPr>
          <w:p w14:paraId="20B211FA" w14:textId="55686A04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7F21F3" w14:paraId="780D55BA" w14:textId="77777777" w:rsidTr="007F21F3">
        <w:tc>
          <w:tcPr>
            <w:tcW w:w="1980" w:type="dxa"/>
          </w:tcPr>
          <w:p w14:paraId="446D5C4B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7A7B98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E44199" w14:textId="21B80C4C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3118" w:type="dxa"/>
          </w:tcPr>
          <w:p w14:paraId="12B55A16" w14:textId="2CBC883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36 (-0.0229, 0.0157) 0.717099</w:t>
            </w:r>
          </w:p>
        </w:tc>
        <w:tc>
          <w:tcPr>
            <w:tcW w:w="3402" w:type="dxa"/>
          </w:tcPr>
          <w:p w14:paraId="524DA6C1" w14:textId="57C28031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110 (-0.0288, 0.0067) 0.222958</w:t>
            </w:r>
          </w:p>
        </w:tc>
        <w:tc>
          <w:tcPr>
            <w:tcW w:w="3180" w:type="dxa"/>
          </w:tcPr>
          <w:p w14:paraId="08030CC3" w14:textId="5BBCCC50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97 (-0.0275, 0.0081) 0.287272</w:t>
            </w:r>
          </w:p>
        </w:tc>
      </w:tr>
      <w:tr w:rsidR="007F21F3" w14:paraId="32344732" w14:textId="77777777" w:rsidTr="007F21F3">
        <w:tc>
          <w:tcPr>
            <w:tcW w:w="1980" w:type="dxa"/>
          </w:tcPr>
          <w:p w14:paraId="329EA5F3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512BFB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410E159" w14:textId="74F70435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3118" w:type="dxa"/>
          </w:tcPr>
          <w:p w14:paraId="56A1F0C4" w14:textId="43695BB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069 (-0.0297, 0.0160) 0.555576</w:t>
            </w:r>
          </w:p>
        </w:tc>
        <w:tc>
          <w:tcPr>
            <w:tcW w:w="3402" w:type="dxa"/>
          </w:tcPr>
          <w:p w14:paraId="1D9E7C73" w14:textId="3BF05C10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193 (-0.0404, 0.0018) 0.073186</w:t>
            </w:r>
          </w:p>
        </w:tc>
        <w:tc>
          <w:tcPr>
            <w:tcW w:w="3180" w:type="dxa"/>
          </w:tcPr>
          <w:p w14:paraId="64191B2C" w14:textId="0F08B0D3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181 (-0.0394, 0.0031) 0.094982</w:t>
            </w:r>
          </w:p>
        </w:tc>
      </w:tr>
      <w:tr w:rsidR="007F21F3" w14:paraId="3C3B5662" w14:textId="77777777" w:rsidTr="007F21F3">
        <w:tc>
          <w:tcPr>
            <w:tcW w:w="1980" w:type="dxa"/>
          </w:tcPr>
          <w:p w14:paraId="1A9C0556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E85623F" w14:textId="77777777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16F8F6" w14:textId="5B744E6A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3118" w:type="dxa"/>
          </w:tcPr>
          <w:p w14:paraId="2259A267" w14:textId="17F12874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189 (-0.0509, 0.0131) 0.247042</w:t>
            </w:r>
          </w:p>
        </w:tc>
        <w:tc>
          <w:tcPr>
            <w:tcW w:w="3402" w:type="dxa"/>
          </w:tcPr>
          <w:p w14:paraId="63B80343" w14:textId="19A9ABDB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220 (-0.0514, 0.0074) 0.142235</w:t>
            </w:r>
          </w:p>
        </w:tc>
        <w:tc>
          <w:tcPr>
            <w:tcW w:w="3180" w:type="dxa"/>
          </w:tcPr>
          <w:p w14:paraId="256203DF" w14:textId="1D32AF80" w:rsidR="007F21F3" w:rsidRPr="007F21F3" w:rsidRDefault="007F21F3" w:rsidP="007F21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1F3">
              <w:rPr>
                <w:rFonts w:ascii="Times New Roman" w:hAnsi="Times New Roman" w:cs="Times New Roman"/>
                <w:sz w:val="18"/>
                <w:szCs w:val="18"/>
              </w:rPr>
              <w:t>-0.0212 (-0.0508, 0.0085) 0.161676</w:t>
            </w:r>
          </w:p>
        </w:tc>
      </w:tr>
    </w:tbl>
    <w:p w14:paraId="7FE14C60" w14:textId="77777777" w:rsidR="007F21F3" w:rsidRDefault="007F21F3">
      <w:pPr>
        <w:rPr>
          <w:rFonts w:ascii="Times New Roman" w:hAnsi="Times New Roman" w:cs="Times New Roman"/>
          <w:sz w:val="20"/>
          <w:szCs w:val="20"/>
        </w:rPr>
      </w:pPr>
      <w:r w:rsidRPr="00191A86">
        <w:rPr>
          <w:rFonts w:ascii="Times New Roman" w:hAnsi="Times New Roman" w:cs="Times New Roman"/>
          <w:sz w:val="20"/>
          <w:szCs w:val="20"/>
        </w:rPr>
        <w:t xml:space="preserve">Bold variables indicate P value &lt; 0.05. </w:t>
      </w:r>
    </w:p>
    <w:p w14:paraId="757916CD" w14:textId="4B9E3AEC" w:rsidR="007F21F3" w:rsidRDefault="007F21F3">
      <w:pPr>
        <w:rPr>
          <w:rFonts w:ascii="Times New Roman" w:hAnsi="Times New Roman" w:cs="Times New Roman"/>
          <w:sz w:val="20"/>
          <w:szCs w:val="20"/>
        </w:rPr>
      </w:pPr>
      <w:r w:rsidRPr="007F21F3">
        <w:rPr>
          <w:rFonts w:ascii="Times New Roman" w:hAnsi="Times New Roman" w:cs="Times New Roman"/>
          <w:sz w:val="20"/>
          <w:szCs w:val="20"/>
        </w:rPr>
        <w:t>Model 1: unadjusted model; Model 2: age, sex</w:t>
      </w:r>
      <w:r w:rsidR="000C11F2">
        <w:rPr>
          <w:rFonts w:ascii="Times New Roman" w:hAnsi="Times New Roman" w:cs="Times New Roman"/>
          <w:sz w:val="20"/>
          <w:szCs w:val="20"/>
        </w:rPr>
        <w:t>/</w:t>
      </w:r>
      <w:r w:rsidRPr="007F21F3">
        <w:rPr>
          <w:rFonts w:ascii="Times New Roman" w:hAnsi="Times New Roman" w:cs="Times New Roman"/>
          <w:sz w:val="20"/>
          <w:szCs w:val="20"/>
        </w:rPr>
        <w:t xml:space="preserve">menopause status, race, and BMI were adjusted; Model 3: age, </w:t>
      </w:r>
      <w:r w:rsidR="000C11F2" w:rsidRPr="007F21F3">
        <w:rPr>
          <w:rFonts w:ascii="Times New Roman" w:hAnsi="Times New Roman" w:cs="Times New Roman"/>
          <w:sz w:val="20"/>
          <w:szCs w:val="20"/>
        </w:rPr>
        <w:t>sex</w:t>
      </w:r>
      <w:r w:rsidR="000C11F2">
        <w:rPr>
          <w:rFonts w:ascii="Times New Roman" w:hAnsi="Times New Roman" w:cs="Times New Roman"/>
          <w:sz w:val="20"/>
          <w:szCs w:val="20"/>
        </w:rPr>
        <w:t>/</w:t>
      </w:r>
      <w:r w:rsidR="000C11F2" w:rsidRPr="007F21F3">
        <w:rPr>
          <w:rFonts w:ascii="Times New Roman" w:hAnsi="Times New Roman" w:cs="Times New Roman"/>
          <w:sz w:val="20"/>
          <w:szCs w:val="20"/>
        </w:rPr>
        <w:t>menopause</w:t>
      </w:r>
      <w:r w:rsidRPr="007F21F3">
        <w:rPr>
          <w:rFonts w:ascii="Times New Roman" w:hAnsi="Times New Roman" w:cs="Times New Roman"/>
          <w:sz w:val="20"/>
          <w:szCs w:val="20"/>
        </w:rPr>
        <w:t xml:space="preserve"> status, race, income level, BMI, smoking status, alcohol drinking status, physical activity level, fractures history, glucocorticoid use, family history of osteoporosis, CCI, calcium intake, vitamin D intake, and serum 25-hydroxyvitamin D were adjusted. </w:t>
      </w:r>
    </w:p>
    <w:p w14:paraId="609D22D3" w14:textId="77777777" w:rsidR="002A128D" w:rsidRDefault="007F21F3">
      <w:pPr>
        <w:rPr>
          <w:rFonts w:ascii="Times New Roman" w:hAnsi="Times New Roman" w:cs="Times New Roman"/>
          <w:sz w:val="20"/>
          <w:szCs w:val="20"/>
        </w:rPr>
      </w:pPr>
      <w:r w:rsidRPr="007F21F3">
        <w:rPr>
          <w:rFonts w:ascii="Times New Roman" w:hAnsi="Times New Roman" w:cs="Times New Roman"/>
          <w:sz w:val="20"/>
          <w:szCs w:val="20"/>
        </w:rPr>
        <w:t xml:space="preserve">Group 1: SD=7-8 h/day; Group 2: SD=6 h/day; Group3: SD&lt;6 h/day; Group 4: SD&gt;8 h/day. </w:t>
      </w:r>
    </w:p>
    <w:p w14:paraId="05B788E5" w14:textId="133A12EA" w:rsidR="007F21F3" w:rsidRDefault="007F21F3">
      <w:pPr>
        <w:rPr>
          <w:rFonts w:ascii="Times New Roman" w:hAnsi="Times New Roman" w:cs="Times New Roman"/>
          <w:sz w:val="20"/>
          <w:szCs w:val="20"/>
        </w:rPr>
      </w:pPr>
      <w:r w:rsidRPr="007F21F3">
        <w:rPr>
          <w:rFonts w:ascii="Times New Roman" w:hAnsi="Times New Roman" w:cs="Times New Roman"/>
          <w:sz w:val="20"/>
          <w:szCs w:val="20"/>
        </w:rPr>
        <w:t xml:space="preserve">BMD, bone mineral density; BMI, body mass index; CCI, Charlson Comorbidity Index; </w:t>
      </w:r>
      <w:r w:rsidR="00810359">
        <w:rPr>
          <w:rFonts w:ascii="Times New Roman" w:hAnsi="Times New Roman" w:cs="Times New Roman"/>
          <w:sz w:val="20"/>
          <w:szCs w:val="20"/>
        </w:rPr>
        <w:t xml:space="preserve">CI, </w:t>
      </w:r>
      <w:r w:rsidR="00810359" w:rsidRPr="00FE02A9">
        <w:rPr>
          <w:rFonts w:ascii="Times New Roman" w:hAnsi="Times New Roman" w:cs="Times New Roman"/>
          <w:sz w:val="20"/>
          <w:szCs w:val="20"/>
        </w:rPr>
        <w:t>confidence interval</w:t>
      </w:r>
      <w:r w:rsidR="00810359">
        <w:rPr>
          <w:rFonts w:ascii="Times New Roman" w:hAnsi="Times New Roman" w:cs="Times New Roman"/>
          <w:sz w:val="20"/>
          <w:szCs w:val="20"/>
        </w:rPr>
        <w:t xml:space="preserve">; </w:t>
      </w:r>
      <w:r w:rsidRPr="007F21F3">
        <w:rPr>
          <w:rFonts w:ascii="Times New Roman" w:hAnsi="Times New Roman" w:cs="Times New Roman"/>
          <w:sz w:val="20"/>
          <w:szCs w:val="20"/>
        </w:rPr>
        <w:t>FN, femoral neck; SD, sleep duration; TF, total femur; TS, total spine.</w:t>
      </w:r>
    </w:p>
    <w:p w14:paraId="3A2508DA" w14:textId="075B4E18" w:rsidR="007F21F3" w:rsidRDefault="007F21F3">
      <w:pPr>
        <w:rPr>
          <w:rFonts w:ascii="Times New Roman" w:hAnsi="Times New Roman" w:cs="Times New Roman"/>
          <w:sz w:val="20"/>
          <w:szCs w:val="20"/>
        </w:rPr>
        <w:sectPr w:rsidR="007F21F3" w:rsidSect="00AD11FC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1677E871" w14:textId="699D4BA4" w:rsidR="007F21F3" w:rsidRDefault="00AD669F" w:rsidP="000857F1">
      <w:pPr>
        <w:jc w:val="center"/>
        <w:rPr>
          <w:rFonts w:ascii="Times New Roman" w:hAnsi="Times New Roman" w:cs="Times New Roman"/>
          <w:sz w:val="20"/>
          <w:szCs w:val="20"/>
        </w:rPr>
      </w:pPr>
      <w:r w:rsidRPr="00513E1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Pr="000857F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7F21F3" w:rsidRPr="000857F1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="007F21F3" w:rsidRPr="000857F1">
        <w:rPr>
          <w:rFonts w:ascii="Times New Roman" w:hAnsi="Times New Roman" w:cs="Times New Roman"/>
          <w:b/>
          <w:bCs/>
          <w:sz w:val="20"/>
          <w:szCs w:val="20"/>
        </w:rPr>
        <w:t>able S5</w:t>
      </w:r>
      <w:r w:rsidR="000857F1" w:rsidRPr="000857F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857F1" w:rsidRPr="000857F1">
        <w:rPr>
          <w:rFonts w:ascii="Times New Roman" w:hAnsi="Times New Roman" w:cs="Times New Roman"/>
          <w:sz w:val="20"/>
          <w:szCs w:val="20"/>
        </w:rPr>
        <w:t>Association between sleep duration and BMD in different vitamin D intake level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850"/>
        <w:gridCol w:w="851"/>
        <w:gridCol w:w="1843"/>
        <w:gridCol w:w="1842"/>
        <w:gridCol w:w="1843"/>
        <w:gridCol w:w="1701"/>
        <w:gridCol w:w="1843"/>
        <w:gridCol w:w="1762"/>
      </w:tblGrid>
      <w:tr w:rsidR="003E2E59" w14:paraId="1F244A5D" w14:textId="77777777" w:rsidTr="0091286F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vAlign w:val="center"/>
          </w:tcPr>
          <w:p w14:paraId="0EE9CB62" w14:textId="62EB8A30" w:rsidR="003E2E59" w:rsidRPr="003E2E59" w:rsidRDefault="003E2E5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E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A2C363C" w14:textId="01213D2A" w:rsidR="003E2E59" w:rsidRPr="003E2E59" w:rsidRDefault="003E2E5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E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D296826" w14:textId="7334330C" w:rsidR="003E2E59" w:rsidRPr="003E2E59" w:rsidRDefault="003E2E5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E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155CC88" w14:textId="4637C0F2" w:rsidR="003E2E59" w:rsidRPr="003E2E59" w:rsidRDefault="003E2E5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E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F-BMD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24A7F5A" w14:textId="166EC76F" w:rsidR="003E2E59" w:rsidRPr="003E2E59" w:rsidRDefault="003E2E5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E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N-BMD</w:t>
            </w:r>
          </w:p>
        </w:tc>
        <w:tc>
          <w:tcPr>
            <w:tcW w:w="360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B8BD982" w14:textId="5DF26291" w:rsidR="003E2E59" w:rsidRPr="003E2E59" w:rsidRDefault="003E2E5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E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S-BMD</w:t>
            </w:r>
          </w:p>
        </w:tc>
      </w:tr>
      <w:tr w:rsidR="003C1C49" w14:paraId="16F18876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 w14:paraId="4E45881C" w14:textId="77777777" w:rsidR="003C1C49" w:rsidRPr="003E2E59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836819" w14:textId="77777777" w:rsidR="003C1C49" w:rsidRPr="003E2E59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83D5D53" w14:textId="77777777" w:rsidR="003C1C49" w:rsidRPr="003E2E59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37183A9" w14:textId="77777777" w:rsidR="003E2E59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E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adequate </w:t>
            </w:r>
          </w:p>
          <w:p w14:paraId="2532159E" w14:textId="6B1F8656" w:rsidR="003C1C49" w:rsidRPr="003E2E59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E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D intak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DD5AD60" w14:textId="77777777" w:rsidR="003E2E59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E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dequate </w:t>
            </w:r>
          </w:p>
          <w:p w14:paraId="0D74076C" w14:textId="24D4ABF5" w:rsidR="003C1C49" w:rsidRPr="003E2E59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E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D intak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826F14" w14:textId="77777777" w:rsidR="003E2E59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E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adequate </w:t>
            </w:r>
          </w:p>
          <w:p w14:paraId="374D767A" w14:textId="5968E768" w:rsidR="003C1C49" w:rsidRPr="003E2E59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E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D intak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CD02DE" w14:textId="77777777" w:rsidR="003E2E59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E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dequate </w:t>
            </w:r>
          </w:p>
          <w:p w14:paraId="31C701A9" w14:textId="2EEC1421" w:rsidR="003C1C49" w:rsidRPr="003E2E59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E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D intak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21BEF3E" w14:textId="77777777" w:rsidR="003E2E59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E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adequate </w:t>
            </w:r>
          </w:p>
          <w:p w14:paraId="3A9773FB" w14:textId="20F3C010" w:rsidR="003C1C49" w:rsidRPr="003E2E59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E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D intake</w:t>
            </w:r>
          </w:p>
        </w:tc>
        <w:tc>
          <w:tcPr>
            <w:tcW w:w="1762" w:type="dxa"/>
            <w:tcBorders>
              <w:top w:val="nil"/>
              <w:bottom w:val="nil"/>
            </w:tcBorders>
            <w:vAlign w:val="center"/>
          </w:tcPr>
          <w:p w14:paraId="13EAFBF1" w14:textId="77777777" w:rsidR="003E2E59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E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dequate </w:t>
            </w:r>
          </w:p>
          <w:p w14:paraId="5F4937E0" w14:textId="44B5F7AA" w:rsidR="003C1C49" w:rsidRPr="003E2E59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E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D intake</w:t>
            </w:r>
          </w:p>
        </w:tc>
      </w:tr>
      <w:tr w:rsidR="003C1C49" w14:paraId="65FE5033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14:paraId="4B0CC28D" w14:textId="77777777" w:rsidR="003C1C49" w:rsidRPr="003E2E59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3907117" w14:textId="77777777" w:rsidR="003C1C49" w:rsidRPr="003E2E59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74F5F57" w14:textId="77777777" w:rsidR="003C1C49" w:rsidRPr="003E2E59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B095A3B" w14:textId="79EA8D67" w:rsidR="003C1C49" w:rsidRPr="003E2E59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E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 (95% CI) P-valu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10D76A2B" w14:textId="363FB403" w:rsidR="003C1C49" w:rsidRPr="003E2E59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E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 (95% CI) P-valu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310BA34" w14:textId="44E999DA" w:rsidR="003C1C49" w:rsidRPr="003E2E59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E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 (95% CI) P-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3C43AC7" w14:textId="50C013F7" w:rsidR="003C1C49" w:rsidRPr="003E2E59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E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 (95% CI) P-valu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A0FAE9F" w14:textId="73CAC76A" w:rsidR="003C1C49" w:rsidRPr="003E2E59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E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 (95% CI) P-value</w:t>
            </w:r>
          </w:p>
        </w:tc>
        <w:tc>
          <w:tcPr>
            <w:tcW w:w="1762" w:type="dxa"/>
            <w:tcBorders>
              <w:top w:val="nil"/>
              <w:bottom w:val="single" w:sz="4" w:space="0" w:color="auto"/>
            </w:tcBorders>
            <w:vAlign w:val="center"/>
          </w:tcPr>
          <w:p w14:paraId="06AAEACC" w14:textId="455121CC" w:rsidR="003C1C49" w:rsidRPr="003E2E59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E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 (95% CI) P-value</w:t>
            </w:r>
          </w:p>
        </w:tc>
      </w:tr>
      <w:tr w:rsidR="003C1C49" w14:paraId="7E70623F" w14:textId="77777777" w:rsidTr="003E2E59">
        <w:trPr>
          <w:jc w:val="center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  <w:vAlign w:val="center"/>
          </w:tcPr>
          <w:p w14:paraId="6857A84A" w14:textId="548A655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  <w:vAlign w:val="center"/>
          </w:tcPr>
          <w:p w14:paraId="05E01114" w14:textId="5C5F0A2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  <w:vAlign w:val="center"/>
          </w:tcPr>
          <w:p w14:paraId="7FFBD8D8" w14:textId="45157FE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  <w:vAlign w:val="center"/>
          </w:tcPr>
          <w:p w14:paraId="7BBAD997" w14:textId="64D9169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  <w:vAlign w:val="center"/>
          </w:tcPr>
          <w:p w14:paraId="4A3A7143" w14:textId="7745605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  <w:vAlign w:val="center"/>
          </w:tcPr>
          <w:p w14:paraId="3F17F779" w14:textId="3B8F067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  <w:vAlign w:val="center"/>
          </w:tcPr>
          <w:p w14:paraId="157DB886" w14:textId="78F7B0B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  <w:vAlign w:val="center"/>
          </w:tcPr>
          <w:p w14:paraId="131C9ECF" w14:textId="514319C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62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  <w:vAlign w:val="center"/>
          </w:tcPr>
          <w:p w14:paraId="4C053288" w14:textId="16408AE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3C1C49" w14:paraId="4CA0673B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875F8BB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0D402DD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07EA577" w14:textId="451CE4A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BFD6026" w14:textId="4761DC4F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87</w:t>
            </w:r>
          </w:p>
          <w:p w14:paraId="0AEFCF25" w14:textId="104D9D5E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43, 0.0216)</w:t>
            </w:r>
          </w:p>
          <w:p w14:paraId="159E7D28" w14:textId="525E690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8892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7AE46BA" w14:textId="0C9ACA63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67</w:t>
            </w:r>
          </w:p>
          <w:p w14:paraId="1EFDA309" w14:textId="2952E406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48, 0.0382)</w:t>
            </w:r>
          </w:p>
          <w:p w14:paraId="7C342079" w14:textId="33DC217E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280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B4248A2" w14:textId="6C028C86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11</w:t>
            </w:r>
          </w:p>
          <w:p w14:paraId="27ECE79B" w14:textId="38D5E26C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06, 0.0227)</w:t>
            </w:r>
          </w:p>
          <w:p w14:paraId="76CECF75" w14:textId="78E9444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6227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6D552F6" w14:textId="005C18E3" w:rsidR="003C1C4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16</w:t>
            </w:r>
          </w:p>
          <w:p w14:paraId="4BBF2197" w14:textId="68337329" w:rsidR="003C1C4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0021, 0.0411)</w:t>
            </w:r>
          </w:p>
          <w:p w14:paraId="76F9A9B8" w14:textId="20DCA553" w:rsidR="003C1C4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038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FCB2B5E" w14:textId="18D5DCAA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34</w:t>
            </w:r>
          </w:p>
          <w:p w14:paraId="4FF837CB" w14:textId="5F7F35C8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98, 0.0165)</w:t>
            </w:r>
          </w:p>
          <w:p w14:paraId="62F0FF89" w14:textId="604B9DF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12657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7C8C0FB" w14:textId="2E3F1332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90</w:t>
            </w:r>
          </w:p>
          <w:p w14:paraId="03CC496D" w14:textId="44D04153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37, 0.0317)</w:t>
            </w:r>
          </w:p>
          <w:p w14:paraId="5288292C" w14:textId="6BA0684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37036</w:t>
            </w:r>
          </w:p>
        </w:tc>
      </w:tr>
      <w:tr w:rsidR="003C1C49" w14:paraId="564CBEC4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0A53201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C7C1599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F556220" w14:textId="52B35E1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9242D7C" w14:textId="0466F708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50</w:t>
            </w:r>
          </w:p>
          <w:p w14:paraId="7B847C76" w14:textId="7D1F9444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02, 0.0202)</w:t>
            </w:r>
          </w:p>
          <w:p w14:paraId="69A253C4" w14:textId="2BF1EFA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1794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172D6B4" w14:textId="3F87F4E8" w:rsidR="003C1C4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83</w:t>
            </w:r>
          </w:p>
          <w:p w14:paraId="46637D7A" w14:textId="5DCB3A07" w:rsidR="003C1C4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0085, 0.0681)</w:t>
            </w:r>
          </w:p>
          <w:p w14:paraId="137486DC" w14:textId="3DA38CF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80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F784E33" w14:textId="587DFEE6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91</w:t>
            </w:r>
          </w:p>
          <w:p w14:paraId="1EC8B6D5" w14:textId="74A8AE05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46, 0.0229)</w:t>
            </w:r>
          </w:p>
          <w:p w14:paraId="786654AD" w14:textId="155CA8E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919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F7B1BD5" w14:textId="0628E850" w:rsidR="003C1C4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04</w:t>
            </w:r>
          </w:p>
          <w:p w14:paraId="45F79D48" w14:textId="6A64E727" w:rsidR="003C1C4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0134, 0.0674)</w:t>
            </w:r>
          </w:p>
          <w:p w14:paraId="08CB57E1" w14:textId="1160B475" w:rsidR="003C1C4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45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E76024A" w14:textId="3C04B5CF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23</w:t>
            </w:r>
          </w:p>
          <w:p w14:paraId="6D989388" w14:textId="1BBF9C98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78, 0.0132)</w:t>
            </w:r>
          </w:p>
          <w:p w14:paraId="7BF6FCEB" w14:textId="1042CBFE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67149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7BB93E2" w14:textId="20E73742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95</w:t>
            </w:r>
          </w:p>
          <w:p w14:paraId="771D9E54" w14:textId="613F8FC1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20, 0.0509)</w:t>
            </w:r>
          </w:p>
          <w:p w14:paraId="4D51CDB0" w14:textId="52252C3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25357</w:t>
            </w:r>
          </w:p>
        </w:tc>
      </w:tr>
      <w:tr w:rsidR="003C1C49" w14:paraId="044CD32F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93F3945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98504A0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F0F51EE" w14:textId="0825D02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579925A" w14:textId="5E7AC277" w:rsidR="003C1C4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82</w:t>
            </w:r>
          </w:p>
          <w:p w14:paraId="5081AC57" w14:textId="268349E4" w:rsidR="003C1C4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606, -0.0158)</w:t>
            </w:r>
          </w:p>
          <w:p w14:paraId="79C6EF33" w14:textId="23F0308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83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020544E" w14:textId="15B67092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353</w:t>
            </w:r>
          </w:p>
          <w:p w14:paraId="47DA68CF" w14:textId="1309421F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730, 0.0024)</w:t>
            </w:r>
          </w:p>
          <w:p w14:paraId="5FD36C44" w14:textId="434EFA0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6644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DB263EF" w14:textId="653A51C3" w:rsidR="003C1C4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31</w:t>
            </w:r>
          </w:p>
          <w:p w14:paraId="3816D2D5" w14:textId="095F9004" w:rsidR="003C1C4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533, -0.0129)</w:t>
            </w:r>
          </w:p>
          <w:p w14:paraId="4CED468B" w14:textId="7FB0AE2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3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0D665A8" w14:textId="3224ABB1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249</w:t>
            </w:r>
          </w:p>
          <w:p w14:paraId="14286CF8" w14:textId="43DB6EA8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590, 0.0093)</w:t>
            </w:r>
          </w:p>
          <w:p w14:paraId="45B8142B" w14:textId="2C06990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5460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3F0F76B" w14:textId="5430F633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74</w:t>
            </w:r>
          </w:p>
          <w:p w14:paraId="229A4501" w14:textId="7561F431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402, 0.0054)</w:t>
            </w:r>
          </w:p>
          <w:p w14:paraId="41EA8F03" w14:textId="6E5088B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35238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286871F" w14:textId="49E1EAB2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36</w:t>
            </w:r>
          </w:p>
          <w:p w14:paraId="70431119" w14:textId="7AF581E8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534, 0.0262)</w:t>
            </w:r>
          </w:p>
          <w:p w14:paraId="5E7D3450" w14:textId="5DFA8EB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04013</w:t>
            </w:r>
          </w:p>
        </w:tc>
      </w:tr>
      <w:tr w:rsidR="003C1C49" w14:paraId="6B1ADB01" w14:textId="77777777" w:rsidTr="003E2E59">
        <w:trPr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 w14:paraId="124E57B1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286DBD1" w14:textId="3AB5CC2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AABDBCE" w14:textId="6B66B6C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E1C69D7" w14:textId="5E80029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03154E8D" w14:textId="6FEFF0C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3732AD9" w14:textId="62F6178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43FA671" w14:textId="15F095B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8E12534" w14:textId="49AB7B5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62" w:type="dxa"/>
            <w:tcBorders>
              <w:top w:val="nil"/>
            </w:tcBorders>
            <w:vAlign w:val="center"/>
          </w:tcPr>
          <w:p w14:paraId="605D01CC" w14:textId="52A8BDB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3C1C49" w14:paraId="54507058" w14:textId="77777777" w:rsidTr="003E2E59">
        <w:trPr>
          <w:jc w:val="center"/>
        </w:trPr>
        <w:tc>
          <w:tcPr>
            <w:tcW w:w="1413" w:type="dxa"/>
            <w:vAlign w:val="center"/>
          </w:tcPr>
          <w:p w14:paraId="0050A4C9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0CE6A65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9D46115" w14:textId="2E82AC8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1843" w:type="dxa"/>
            <w:vAlign w:val="center"/>
          </w:tcPr>
          <w:p w14:paraId="3FDFAAC1" w14:textId="378599EB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32</w:t>
            </w:r>
          </w:p>
          <w:p w14:paraId="4A6F852A" w14:textId="1B6E90EF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35, 0.0072)</w:t>
            </w:r>
          </w:p>
          <w:p w14:paraId="639D5A4A" w14:textId="02A68CA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48157</w:t>
            </w:r>
          </w:p>
        </w:tc>
        <w:tc>
          <w:tcPr>
            <w:tcW w:w="1842" w:type="dxa"/>
            <w:vAlign w:val="center"/>
          </w:tcPr>
          <w:p w14:paraId="699D5842" w14:textId="7BBADC04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42</w:t>
            </w:r>
          </w:p>
          <w:p w14:paraId="0275E913" w14:textId="4A977253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08, 0.0125)</w:t>
            </w:r>
          </w:p>
          <w:p w14:paraId="269DA5DF" w14:textId="65C645F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25690</w:t>
            </w:r>
          </w:p>
        </w:tc>
        <w:tc>
          <w:tcPr>
            <w:tcW w:w="1843" w:type="dxa"/>
            <w:vAlign w:val="center"/>
          </w:tcPr>
          <w:p w14:paraId="10561119" w14:textId="2F09B125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01</w:t>
            </w:r>
          </w:p>
          <w:p w14:paraId="6F63FAE7" w14:textId="21DDADDD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99, 0.0096)</w:t>
            </w:r>
          </w:p>
          <w:p w14:paraId="08F11F73" w14:textId="50DAA7C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76636</w:t>
            </w:r>
          </w:p>
        </w:tc>
        <w:tc>
          <w:tcPr>
            <w:tcW w:w="1701" w:type="dxa"/>
            <w:vAlign w:val="center"/>
          </w:tcPr>
          <w:p w14:paraId="58396321" w14:textId="5063AD75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27</w:t>
            </w:r>
          </w:p>
          <w:p w14:paraId="149D742F" w14:textId="1B0247DC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33, 0.0186)</w:t>
            </w:r>
          </w:p>
          <w:p w14:paraId="2550448A" w14:textId="2C9CC0CE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43583</w:t>
            </w:r>
          </w:p>
        </w:tc>
        <w:tc>
          <w:tcPr>
            <w:tcW w:w="1843" w:type="dxa"/>
            <w:vAlign w:val="center"/>
          </w:tcPr>
          <w:p w14:paraId="469E8AEA" w14:textId="418B7B0B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38</w:t>
            </w:r>
          </w:p>
          <w:p w14:paraId="0CBEF1BB" w14:textId="1EFC30B6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55, 0.0080)</w:t>
            </w:r>
          </w:p>
          <w:p w14:paraId="136219BC" w14:textId="4B440D4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29544</w:t>
            </w:r>
          </w:p>
        </w:tc>
        <w:tc>
          <w:tcPr>
            <w:tcW w:w="1762" w:type="dxa"/>
            <w:vAlign w:val="center"/>
          </w:tcPr>
          <w:p w14:paraId="4F2FE50E" w14:textId="4BE5762E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40</w:t>
            </w:r>
          </w:p>
          <w:p w14:paraId="0BAEC757" w14:textId="3CF3A82A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41, 0.0160)</w:t>
            </w:r>
          </w:p>
          <w:p w14:paraId="3581EC3B" w14:textId="7B73271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92522</w:t>
            </w:r>
          </w:p>
        </w:tc>
      </w:tr>
      <w:tr w:rsidR="003C1C49" w14:paraId="53C7439B" w14:textId="77777777" w:rsidTr="003E2E59">
        <w:trPr>
          <w:jc w:val="center"/>
        </w:trPr>
        <w:tc>
          <w:tcPr>
            <w:tcW w:w="1413" w:type="dxa"/>
            <w:vAlign w:val="center"/>
          </w:tcPr>
          <w:p w14:paraId="2CF2C2CD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827FC59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108E648" w14:textId="1DFC228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1843" w:type="dxa"/>
            <w:vAlign w:val="center"/>
          </w:tcPr>
          <w:p w14:paraId="4B885725" w14:textId="6A872AD9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05</w:t>
            </w:r>
          </w:p>
          <w:p w14:paraId="08D27570" w14:textId="5E83ADA2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28, 0.0018)</w:t>
            </w:r>
          </w:p>
          <w:p w14:paraId="3D772D0D" w14:textId="4883F17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93914</w:t>
            </w:r>
          </w:p>
        </w:tc>
        <w:tc>
          <w:tcPr>
            <w:tcW w:w="1842" w:type="dxa"/>
            <w:vAlign w:val="center"/>
          </w:tcPr>
          <w:p w14:paraId="6F4B74DB" w14:textId="7CA901C8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22</w:t>
            </w:r>
          </w:p>
          <w:p w14:paraId="1501166E" w14:textId="7AB63F01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56, 0.0211)</w:t>
            </w:r>
          </w:p>
          <w:p w14:paraId="20081DD9" w14:textId="544FD09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852242</w:t>
            </w:r>
          </w:p>
        </w:tc>
        <w:tc>
          <w:tcPr>
            <w:tcW w:w="1843" w:type="dxa"/>
            <w:vAlign w:val="center"/>
          </w:tcPr>
          <w:p w14:paraId="5990A813" w14:textId="3C9BF230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95</w:t>
            </w:r>
          </w:p>
          <w:p w14:paraId="3CAB13BA" w14:textId="45A6F9C6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11, 0.0022)</w:t>
            </w:r>
          </w:p>
          <w:p w14:paraId="726DC44D" w14:textId="1D8CC69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10987</w:t>
            </w:r>
          </w:p>
        </w:tc>
        <w:tc>
          <w:tcPr>
            <w:tcW w:w="1701" w:type="dxa"/>
            <w:vAlign w:val="center"/>
          </w:tcPr>
          <w:p w14:paraId="59223444" w14:textId="31C8EEB5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18</w:t>
            </w:r>
          </w:p>
          <w:p w14:paraId="66E1D4AA" w14:textId="047A5E10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05, 0.0241)</w:t>
            </w:r>
          </w:p>
          <w:p w14:paraId="7810C032" w14:textId="103BF2E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876027</w:t>
            </w:r>
          </w:p>
        </w:tc>
        <w:tc>
          <w:tcPr>
            <w:tcW w:w="1843" w:type="dxa"/>
            <w:vAlign w:val="center"/>
          </w:tcPr>
          <w:p w14:paraId="765A3FBE" w14:textId="65774A27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37</w:t>
            </w:r>
          </w:p>
          <w:p w14:paraId="2E333D90" w14:textId="2C6498CE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77, 0.0002)</w:t>
            </w:r>
          </w:p>
          <w:p w14:paraId="35AA32AE" w14:textId="7F4C53AE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53999</w:t>
            </w:r>
          </w:p>
        </w:tc>
        <w:tc>
          <w:tcPr>
            <w:tcW w:w="1762" w:type="dxa"/>
            <w:vAlign w:val="center"/>
          </w:tcPr>
          <w:p w14:paraId="2CD3EB61" w14:textId="2A46DA20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78</w:t>
            </w:r>
          </w:p>
          <w:p w14:paraId="00974AF1" w14:textId="7B2AB571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59, 0.0202)</w:t>
            </w:r>
          </w:p>
          <w:p w14:paraId="5D670212" w14:textId="58F9C21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84091</w:t>
            </w:r>
          </w:p>
        </w:tc>
      </w:tr>
      <w:tr w:rsidR="003C1C49" w14:paraId="57595E78" w14:textId="77777777" w:rsidTr="003E2E59">
        <w:trPr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14:paraId="1E796DB3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3721E15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BF8CBFE" w14:textId="773C3EF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DF446C9" w14:textId="307FBC9E" w:rsidR="003C1C4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273</w:t>
            </w:r>
          </w:p>
          <w:p w14:paraId="56E6B49F" w14:textId="2F73C9F3" w:rsidR="003C1C4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452, -0.0094)</w:t>
            </w:r>
          </w:p>
          <w:p w14:paraId="52B6AA3C" w14:textId="1F4C8DC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857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64329258" w14:textId="08172CDF" w:rsidR="003C1C4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03</w:t>
            </w:r>
          </w:p>
          <w:p w14:paraId="41DA2DD6" w14:textId="7C212653" w:rsidR="003C1C4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594, -0.0013)</w:t>
            </w:r>
          </w:p>
          <w:p w14:paraId="44ADAD44" w14:textId="03251D1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0732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F9A1A9F" w14:textId="1EC82AA7" w:rsidR="003C1C4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229</w:t>
            </w:r>
          </w:p>
          <w:p w14:paraId="622A6193" w14:textId="0018FCBF" w:rsidR="003C1C4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398, -0.0059)</w:t>
            </w:r>
          </w:p>
          <w:p w14:paraId="55DCF201" w14:textId="75FC112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17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81E9F4E" w14:textId="59A4E814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206</w:t>
            </w:r>
          </w:p>
          <w:p w14:paraId="3F52BDC9" w14:textId="2668260E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484, 0.0071)</w:t>
            </w:r>
          </w:p>
          <w:p w14:paraId="183CE436" w14:textId="69D22E9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44779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929A5FF" w14:textId="04889F96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78</w:t>
            </w:r>
          </w:p>
          <w:p w14:paraId="4C65C2AE" w14:textId="085EEF53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81, 0.0026)</w:t>
            </w:r>
          </w:p>
          <w:p w14:paraId="730BA8E8" w14:textId="68C443B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86601</w:t>
            </w:r>
          </w:p>
        </w:tc>
        <w:tc>
          <w:tcPr>
            <w:tcW w:w="1762" w:type="dxa"/>
            <w:tcBorders>
              <w:bottom w:val="nil"/>
            </w:tcBorders>
            <w:vAlign w:val="center"/>
          </w:tcPr>
          <w:p w14:paraId="2A0B12C1" w14:textId="3D0FEE9C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56</w:t>
            </w:r>
          </w:p>
          <w:p w14:paraId="4455D1D6" w14:textId="2741BE00" w:rsid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505, 0.0193)</w:t>
            </w:r>
          </w:p>
          <w:p w14:paraId="215BBC73" w14:textId="05DB2CE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381481</w:t>
            </w:r>
          </w:p>
        </w:tc>
      </w:tr>
      <w:tr w:rsidR="003C1C49" w14:paraId="04A50497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A8A0181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B687885" w14:textId="6B5A18A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1E46B2C" w14:textId="7A6FA85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2F03D32" w14:textId="289AC38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5686234" w14:textId="544C512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08C6A30" w14:textId="0ED35FEE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5D292AB" w14:textId="5E13D77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A51A527" w14:textId="3A3EF92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939ACC0" w14:textId="1CE93B1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3C1C49" w14:paraId="4DA033E2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9ADC93B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B0DB500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7E58F4D" w14:textId="3A8CA6B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E577052" w14:textId="2022CBFC" w:rsidR="000857F1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12</w:t>
            </w:r>
          </w:p>
          <w:p w14:paraId="74BD54F3" w14:textId="71F84F0C" w:rsidR="000857F1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-0.0114, 0.0091)</w:t>
            </w:r>
          </w:p>
          <w:p w14:paraId="4CB74FB1" w14:textId="2B7CFB3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82386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A51FAD8" w14:textId="5DFD6AA8" w:rsidR="000857F1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0002</w:t>
            </w:r>
          </w:p>
          <w:p w14:paraId="39DBC6CF" w14:textId="5DF18D11" w:rsidR="000857F1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-0.0167, 0.0163)</w:t>
            </w:r>
          </w:p>
          <w:p w14:paraId="2F792786" w14:textId="66111EE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7943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2A74EE7" w14:textId="16BD9D72" w:rsidR="000857F1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17</w:t>
            </w:r>
          </w:p>
          <w:p w14:paraId="3540636A" w14:textId="034DD0D8" w:rsidR="000857F1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-0.0080, 0.0114)</w:t>
            </w:r>
          </w:p>
          <w:p w14:paraId="55EDFA93" w14:textId="478ADCA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360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9233A56" w14:textId="5B51AB4F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51</w:t>
            </w:r>
          </w:p>
          <w:p w14:paraId="2C6A8DED" w14:textId="6725E26C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-0.0109, 0.0210)</w:t>
            </w:r>
          </w:p>
          <w:p w14:paraId="25B2AA67" w14:textId="5781DF9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343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3A90582" w14:textId="336C2938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0027</w:t>
            </w:r>
          </w:p>
          <w:p w14:paraId="08646E3C" w14:textId="577616F8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-0.0144, 0.0090)</w:t>
            </w:r>
          </w:p>
          <w:p w14:paraId="523FF274" w14:textId="6645373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55071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A8B005D" w14:textId="685C08D3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0041</w:t>
            </w:r>
          </w:p>
          <w:p w14:paraId="475C8851" w14:textId="2DCB7399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-0.0242, 0.0159)</w:t>
            </w:r>
          </w:p>
          <w:p w14:paraId="7A453F74" w14:textId="4199E11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86347</w:t>
            </w:r>
          </w:p>
        </w:tc>
      </w:tr>
      <w:tr w:rsidR="003C1C49" w14:paraId="036DDA74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5F350ED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2745630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41B2ADB" w14:textId="24888E8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AE13B30" w14:textId="711E9277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36</w:t>
            </w:r>
          </w:p>
          <w:p w14:paraId="3894EBD9" w14:textId="3CE5CFEC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58, 0.0087)</w:t>
            </w:r>
          </w:p>
          <w:p w14:paraId="1147EEF9" w14:textId="2DA89CD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6978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6F08476" w14:textId="576671C4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38</w:t>
            </w:r>
          </w:p>
          <w:p w14:paraId="5F89C89A" w14:textId="10274EAA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94, 0.0270)</w:t>
            </w:r>
          </w:p>
          <w:p w14:paraId="0FA79104" w14:textId="341688C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4648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43883C8" w14:textId="4F0176CB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38</w:t>
            </w:r>
          </w:p>
          <w:p w14:paraId="5A186882" w14:textId="06373BF1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54, 0.0079)</w:t>
            </w:r>
          </w:p>
          <w:p w14:paraId="2A72EFAA" w14:textId="472463E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254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CA003E0" w14:textId="10033923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49</w:t>
            </w:r>
          </w:p>
          <w:p w14:paraId="34EA2978" w14:textId="66B3AA1C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75, 0.0273)</w:t>
            </w:r>
          </w:p>
          <w:p w14:paraId="166122DA" w14:textId="41C16FC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685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8AFACCC" w14:textId="1591EF6F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03</w:t>
            </w:r>
          </w:p>
          <w:p w14:paraId="3F3F9AF0" w14:textId="1A9B2116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43, 0.0037)</w:t>
            </w:r>
          </w:p>
          <w:p w14:paraId="2782D3B9" w14:textId="5684C9D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50613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F6EA9D6" w14:textId="4C50FF77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53</w:t>
            </w:r>
          </w:p>
          <w:p w14:paraId="3A521495" w14:textId="5A655417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35, 0.0229)</w:t>
            </w:r>
          </w:p>
          <w:p w14:paraId="61012178" w14:textId="13763EC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11078</w:t>
            </w:r>
          </w:p>
        </w:tc>
      </w:tr>
      <w:tr w:rsidR="003C1C49" w14:paraId="1F1294EA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8625029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EA9FB53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A1B9577" w14:textId="33D0724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C4DA640" w14:textId="7C57EAB7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198</w:t>
            </w:r>
          </w:p>
          <w:p w14:paraId="104B8708" w14:textId="53D4720E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376, -0.0020)</w:t>
            </w:r>
          </w:p>
          <w:p w14:paraId="4F41C8CD" w14:textId="49EFD1A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950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94F0B3A" w14:textId="18285B6E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204</w:t>
            </w:r>
          </w:p>
          <w:p w14:paraId="42F86977" w14:textId="5F48445B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492, 0.0083)</w:t>
            </w:r>
          </w:p>
          <w:p w14:paraId="29C140C2" w14:textId="786E853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6357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35A183F" w14:textId="72733624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64</w:t>
            </w:r>
          </w:p>
          <w:p w14:paraId="207896D0" w14:textId="48F0F02C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33, 0.0004)</w:t>
            </w:r>
          </w:p>
          <w:p w14:paraId="75DE159C" w14:textId="42610E9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564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C9B1945" w14:textId="5E3AB3CE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32</w:t>
            </w:r>
          </w:p>
          <w:p w14:paraId="52B55E7E" w14:textId="0D10CE4A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409, 0.0146)</w:t>
            </w:r>
          </w:p>
          <w:p w14:paraId="63EFF848" w14:textId="15254AD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35298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4AFF068" w14:textId="58C6A84D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40</w:t>
            </w:r>
          </w:p>
          <w:p w14:paraId="6CE223FA" w14:textId="58336D62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43, 0.0064)</w:t>
            </w:r>
          </w:p>
          <w:p w14:paraId="0814D0AE" w14:textId="0CA68FA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79574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7B0D685" w14:textId="47F83985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34</w:t>
            </w:r>
          </w:p>
          <w:p w14:paraId="10D2D423" w14:textId="18C372E5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483, 0.0216)</w:t>
            </w:r>
          </w:p>
          <w:p w14:paraId="2196539E" w14:textId="262266E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52945</w:t>
            </w:r>
          </w:p>
        </w:tc>
      </w:tr>
      <w:tr w:rsidR="003C1C49" w14:paraId="278F9D14" w14:textId="77777777" w:rsidTr="003E2E59">
        <w:trPr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 w14:paraId="26E7978C" w14:textId="7E499BA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Aged &lt;60 years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DAD94BA" w14:textId="68E4ADF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72F6642" w14:textId="27F25FA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072BEC7" w14:textId="184C66B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2D0DB91A" w14:textId="460DDE5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282E800" w14:textId="1D17713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30AFB66" w14:textId="276035D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75B6921" w14:textId="30FF06B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62" w:type="dxa"/>
            <w:tcBorders>
              <w:top w:val="nil"/>
            </w:tcBorders>
            <w:vAlign w:val="center"/>
          </w:tcPr>
          <w:p w14:paraId="58DCBEC6" w14:textId="42B0C95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3C1C49" w14:paraId="5A1F2A55" w14:textId="77777777" w:rsidTr="003E2E59">
        <w:trPr>
          <w:jc w:val="center"/>
        </w:trPr>
        <w:tc>
          <w:tcPr>
            <w:tcW w:w="1413" w:type="dxa"/>
            <w:vAlign w:val="center"/>
          </w:tcPr>
          <w:p w14:paraId="4B89D85D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23E484C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A683D4A" w14:textId="1328A69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1843" w:type="dxa"/>
            <w:vAlign w:val="center"/>
          </w:tcPr>
          <w:p w14:paraId="215275D4" w14:textId="1D1B6AEC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40</w:t>
            </w:r>
          </w:p>
          <w:p w14:paraId="6E74A30D" w14:textId="3FE1AE42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09, 0.0289)</w:t>
            </w:r>
          </w:p>
          <w:p w14:paraId="7C0403C4" w14:textId="737F1C7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64897</w:t>
            </w:r>
          </w:p>
        </w:tc>
        <w:tc>
          <w:tcPr>
            <w:tcW w:w="1842" w:type="dxa"/>
            <w:vAlign w:val="center"/>
          </w:tcPr>
          <w:p w14:paraId="190909DD" w14:textId="4FE7019A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214</w:t>
            </w:r>
          </w:p>
          <w:p w14:paraId="53BA1B31" w14:textId="6C3552CD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67, 0.0495)</w:t>
            </w:r>
          </w:p>
          <w:p w14:paraId="41117CC6" w14:textId="0ACC1E7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36293</w:t>
            </w:r>
          </w:p>
        </w:tc>
        <w:tc>
          <w:tcPr>
            <w:tcW w:w="1843" w:type="dxa"/>
            <w:vAlign w:val="center"/>
          </w:tcPr>
          <w:p w14:paraId="0782CB7C" w14:textId="54B664DA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25</w:t>
            </w:r>
          </w:p>
          <w:p w14:paraId="06597EDD" w14:textId="7447EC1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11, 0.0262)</w:t>
            </w:r>
          </w:p>
          <w:p w14:paraId="56EC9A76" w14:textId="3FC5123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71178</w:t>
            </w:r>
          </w:p>
        </w:tc>
        <w:tc>
          <w:tcPr>
            <w:tcW w:w="1701" w:type="dxa"/>
            <w:vAlign w:val="center"/>
          </w:tcPr>
          <w:p w14:paraId="4D61EAFE" w14:textId="06381F19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212</w:t>
            </w:r>
          </w:p>
          <w:p w14:paraId="2F224CDC" w14:textId="320DAA2B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48, 0.0473)</w:t>
            </w:r>
          </w:p>
          <w:p w14:paraId="4DEE753C" w14:textId="4080FAC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11156</w:t>
            </w:r>
          </w:p>
        </w:tc>
        <w:tc>
          <w:tcPr>
            <w:tcW w:w="1843" w:type="dxa"/>
            <w:vAlign w:val="center"/>
          </w:tcPr>
          <w:p w14:paraId="28AE8CBA" w14:textId="51461447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79</w:t>
            </w:r>
          </w:p>
          <w:p w14:paraId="46F3ACBF" w14:textId="0884CDC6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68, 0.0226)</w:t>
            </w:r>
          </w:p>
          <w:p w14:paraId="50146CDE" w14:textId="4B59969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91070</w:t>
            </w:r>
          </w:p>
        </w:tc>
        <w:tc>
          <w:tcPr>
            <w:tcW w:w="1762" w:type="dxa"/>
            <w:vAlign w:val="center"/>
          </w:tcPr>
          <w:p w14:paraId="7708BB9A" w14:textId="69D6E092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70</w:t>
            </w:r>
          </w:p>
          <w:p w14:paraId="3B104898" w14:textId="7372315B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15, 0.0456)</w:t>
            </w:r>
          </w:p>
          <w:p w14:paraId="3AA153F8" w14:textId="2511E87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42135</w:t>
            </w:r>
          </w:p>
        </w:tc>
      </w:tr>
      <w:tr w:rsidR="003C1C49" w14:paraId="5189A8BD" w14:textId="77777777" w:rsidTr="003E2E59">
        <w:trPr>
          <w:jc w:val="center"/>
        </w:trPr>
        <w:tc>
          <w:tcPr>
            <w:tcW w:w="1413" w:type="dxa"/>
            <w:vAlign w:val="center"/>
          </w:tcPr>
          <w:p w14:paraId="78A7E587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C1D6666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EEE48B8" w14:textId="4C368D4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1843" w:type="dxa"/>
            <w:vAlign w:val="center"/>
          </w:tcPr>
          <w:p w14:paraId="1813D644" w14:textId="7EDC549C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53</w:t>
            </w:r>
          </w:p>
          <w:p w14:paraId="0E7A3423" w14:textId="65A6DBE1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23, 0.0229)</w:t>
            </w:r>
          </w:p>
          <w:p w14:paraId="4668A9BD" w14:textId="4C0FA00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56286</w:t>
            </w:r>
          </w:p>
        </w:tc>
        <w:tc>
          <w:tcPr>
            <w:tcW w:w="1842" w:type="dxa"/>
            <w:vAlign w:val="center"/>
          </w:tcPr>
          <w:p w14:paraId="385F4A4B" w14:textId="4D4E46A4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20</w:t>
            </w:r>
          </w:p>
          <w:p w14:paraId="59B326E5" w14:textId="4EF8DDBD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0053, 0.0788)</w:t>
            </w:r>
          </w:p>
          <w:p w14:paraId="38448AE8" w14:textId="3AB1FFE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5431</w:t>
            </w:r>
          </w:p>
        </w:tc>
        <w:tc>
          <w:tcPr>
            <w:tcW w:w="1843" w:type="dxa"/>
            <w:vAlign w:val="center"/>
          </w:tcPr>
          <w:p w14:paraId="55F9DE36" w14:textId="3C5F8589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85</w:t>
            </w:r>
          </w:p>
          <w:p w14:paraId="2C7DB3AF" w14:textId="3792A57F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76, 0.0246)</w:t>
            </w:r>
          </w:p>
          <w:p w14:paraId="3891B88E" w14:textId="6DCEAAD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301271</w:t>
            </w:r>
          </w:p>
        </w:tc>
        <w:tc>
          <w:tcPr>
            <w:tcW w:w="1701" w:type="dxa"/>
            <w:vAlign w:val="center"/>
          </w:tcPr>
          <w:p w14:paraId="4F7CE7E8" w14:textId="0FE3D2FB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40</w:t>
            </w:r>
          </w:p>
          <w:p w14:paraId="091D1185" w14:textId="3221927E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0099, 0.0780)</w:t>
            </w:r>
          </w:p>
          <w:p w14:paraId="4961E3FF" w14:textId="05D9A1B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722</w:t>
            </w:r>
          </w:p>
        </w:tc>
        <w:tc>
          <w:tcPr>
            <w:tcW w:w="1843" w:type="dxa"/>
            <w:vAlign w:val="center"/>
          </w:tcPr>
          <w:p w14:paraId="11F731E6" w14:textId="4CFDC52A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05</w:t>
            </w:r>
          </w:p>
          <w:p w14:paraId="25C691B7" w14:textId="3E81AA7C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79, 0.0169)</w:t>
            </w:r>
          </w:p>
          <w:p w14:paraId="4B748142" w14:textId="5341FE5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54354</w:t>
            </w:r>
          </w:p>
        </w:tc>
        <w:tc>
          <w:tcPr>
            <w:tcW w:w="1762" w:type="dxa"/>
            <w:vAlign w:val="center"/>
          </w:tcPr>
          <w:p w14:paraId="5A75DD0C" w14:textId="0F7622CD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348</w:t>
            </w:r>
          </w:p>
          <w:p w14:paraId="0B9B73BC" w14:textId="4221DE73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26, 0.0721)</w:t>
            </w:r>
          </w:p>
          <w:p w14:paraId="4F8F8FBA" w14:textId="76ADFBA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68540</w:t>
            </w:r>
          </w:p>
        </w:tc>
      </w:tr>
      <w:tr w:rsidR="003C1C49" w14:paraId="7333CB2C" w14:textId="77777777" w:rsidTr="003E2E59">
        <w:trPr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14:paraId="291B3028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3132BAD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17F47B7" w14:textId="6AE3909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D74409D" w14:textId="285FC2A9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68</w:t>
            </w:r>
          </w:p>
          <w:p w14:paraId="789D58D7" w14:textId="7CBBA1E9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458, 0.0122)</w:t>
            </w:r>
          </w:p>
          <w:p w14:paraId="6AEF1656" w14:textId="6FDFD28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56527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34DCA985" w14:textId="453F63A7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14</w:t>
            </w:r>
          </w:p>
          <w:p w14:paraId="50F3F445" w14:textId="2BDEC8D3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599, 0.0572)</w:t>
            </w:r>
          </w:p>
          <w:p w14:paraId="7138DFCB" w14:textId="1060143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63835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9309D47" w14:textId="1CCB014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09</w:t>
            </w:r>
          </w:p>
          <w:p w14:paraId="2620194B" w14:textId="32FBA96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74, 0.0156)</w:t>
            </w:r>
          </w:p>
          <w:p w14:paraId="2DEE6702" w14:textId="290E56AE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2162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8E0E3B7" w14:textId="7B9D9965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57</w:t>
            </w:r>
          </w:p>
          <w:p w14:paraId="5D8A6404" w14:textId="6812A981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86, 0.0700)</w:t>
            </w:r>
          </w:p>
          <w:p w14:paraId="2DF27FBC" w14:textId="068CAB0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70493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3DFA4C9" w14:textId="2EFDB6C5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21</w:t>
            </w:r>
          </w:p>
          <w:p w14:paraId="4292688D" w14:textId="56597589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08, 0.0266)</w:t>
            </w:r>
          </w:p>
          <w:p w14:paraId="4B1B1820" w14:textId="15C1B03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885159</w:t>
            </w:r>
          </w:p>
        </w:tc>
        <w:tc>
          <w:tcPr>
            <w:tcW w:w="1762" w:type="dxa"/>
            <w:tcBorders>
              <w:bottom w:val="nil"/>
            </w:tcBorders>
            <w:vAlign w:val="center"/>
          </w:tcPr>
          <w:p w14:paraId="38F7C142" w14:textId="40FEFE08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17</w:t>
            </w:r>
          </w:p>
          <w:p w14:paraId="72053DB0" w14:textId="11645D03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612, 0.0577)</w:t>
            </w:r>
          </w:p>
          <w:p w14:paraId="697972BE" w14:textId="13BDC39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54191</w:t>
            </w:r>
          </w:p>
        </w:tc>
      </w:tr>
      <w:tr w:rsidR="003C1C49" w14:paraId="776C195B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5064342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C4F0095" w14:textId="4C7C196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DD64A83" w14:textId="4FE71F2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0F5837F" w14:textId="70A3888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5C25504" w14:textId="4CBA00C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B441E92" w14:textId="16BBD83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F558FA5" w14:textId="3F6353C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0748728" w14:textId="60910AC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171D7AF" w14:textId="37572AD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3C1C49" w14:paraId="6E012562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915AE86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FD504E7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A29CA90" w14:textId="26135CF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3AFAAE7" w14:textId="52510957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  <w:p w14:paraId="1E506964" w14:textId="09E032DD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18, 0.0129)</w:t>
            </w:r>
          </w:p>
          <w:p w14:paraId="404CDC71" w14:textId="753C1DCE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3342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E0DED6A" w14:textId="790BFD1B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48</w:t>
            </w:r>
          </w:p>
          <w:p w14:paraId="2D4EDE03" w14:textId="5BF9F72F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73, 0.0177)</w:t>
            </w:r>
          </w:p>
          <w:p w14:paraId="5FB1A4A1" w14:textId="5759DBB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756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8D03717" w14:textId="1F8CA203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18</w:t>
            </w:r>
          </w:p>
          <w:p w14:paraId="15F6F684" w14:textId="7130220E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01, 0.0137)</w:t>
            </w:r>
          </w:p>
          <w:p w14:paraId="3D059C90" w14:textId="06DE372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703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F6DADFB" w14:textId="5E97728A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13</w:t>
            </w:r>
          </w:p>
          <w:p w14:paraId="1A79F081" w14:textId="7311F0EC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33, 0.0207)</w:t>
            </w:r>
          </w:p>
          <w:p w14:paraId="1B54259E" w14:textId="2DB882A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081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A07AEAE" w14:textId="125470F1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  <w:p w14:paraId="2A7FF6AF" w14:textId="4C7D93E8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26, 0.0144)</w:t>
            </w:r>
          </w:p>
          <w:p w14:paraId="0633E80F" w14:textId="33C5133E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895346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439F813" w14:textId="08A01AA1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25</w:t>
            </w:r>
          </w:p>
          <w:p w14:paraId="0427CEC9" w14:textId="012A42D2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79, 0.0229)</w:t>
            </w:r>
          </w:p>
          <w:p w14:paraId="105A29C5" w14:textId="5EEEA47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846497</w:t>
            </w:r>
          </w:p>
        </w:tc>
      </w:tr>
      <w:tr w:rsidR="003C1C49" w14:paraId="43197127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D0410FF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00CCBCB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5F31DAF" w14:textId="5AC6CD0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231F0A2" w14:textId="4D522BD5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06</w:t>
            </w:r>
          </w:p>
          <w:p w14:paraId="2AB0B9B5" w14:textId="64687766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54, 0.0041)</w:t>
            </w:r>
          </w:p>
          <w:p w14:paraId="3AC6B4D7" w14:textId="20E9215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5801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64D8F93" w14:textId="16B9746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49</w:t>
            </w:r>
          </w:p>
          <w:p w14:paraId="59A60B72" w14:textId="63B2451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48, 0.0345)</w:t>
            </w:r>
          </w:p>
          <w:p w14:paraId="74147604" w14:textId="7889CDB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4850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48EA42F" w14:textId="49106DE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88</w:t>
            </w:r>
          </w:p>
          <w:p w14:paraId="05ECA852" w14:textId="1653F5E8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30, 0.0054)</w:t>
            </w:r>
          </w:p>
          <w:p w14:paraId="50007675" w14:textId="4F3D838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258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D62A638" w14:textId="2E0D7C5B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04</w:t>
            </w:r>
          </w:p>
          <w:p w14:paraId="40682F1B" w14:textId="566875F1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86, 0.0394)</w:t>
            </w:r>
          </w:p>
          <w:p w14:paraId="3CCD3BD9" w14:textId="4C8FB6E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8125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87DC967" w14:textId="2343DD4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47 (-0.0307, 0.0014) 0.073613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C8189B3" w14:textId="008171F3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64</w:t>
            </w:r>
          </w:p>
          <w:p w14:paraId="2455A1B7" w14:textId="00FD312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71, 0.0399)</w:t>
            </w:r>
          </w:p>
          <w:p w14:paraId="7CA43886" w14:textId="008C604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07149</w:t>
            </w:r>
          </w:p>
        </w:tc>
      </w:tr>
      <w:tr w:rsidR="003C1C49" w14:paraId="6E1F0B09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216C467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E797815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500C793" w14:textId="2902A87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B4316E8" w14:textId="0C5254CC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35</w:t>
            </w:r>
          </w:p>
          <w:p w14:paraId="39767813" w14:textId="4D8BCF9D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75, 0.0104)</w:t>
            </w:r>
          </w:p>
          <w:p w14:paraId="59F51550" w14:textId="07D2B50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6887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6DC6F0B" w14:textId="07A89FC3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13</w:t>
            </w:r>
          </w:p>
          <w:p w14:paraId="15828DC0" w14:textId="6B05C185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579, 0.0354)</w:t>
            </w:r>
          </w:p>
          <w:p w14:paraId="2A3F7FC5" w14:textId="219CC01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3514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E09E4F6" w14:textId="56DE08AC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35</w:t>
            </w:r>
          </w:p>
          <w:p w14:paraId="1FD5DA5B" w14:textId="1EFF83FB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66, 0.0096)</w:t>
            </w:r>
          </w:p>
          <w:p w14:paraId="61157D02" w14:textId="3CA1A22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520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3FD39AE" w14:textId="4B76F153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22</w:t>
            </w:r>
          </w:p>
          <w:p w14:paraId="3E66BA71" w14:textId="2D14DF63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434, 0.0477)</w:t>
            </w:r>
          </w:p>
          <w:p w14:paraId="1069AAC5" w14:textId="049AB6E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2600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0C8F067" w14:textId="489EBAA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74 (-0.0335, 0.0187) 0.579372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CCD50C9" w14:textId="14CA9177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237</w:t>
            </w:r>
          </w:p>
          <w:p w14:paraId="6F3D7AB1" w14:textId="3A3B340F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763, 0.0289)</w:t>
            </w:r>
          </w:p>
          <w:p w14:paraId="77BB7907" w14:textId="7BA11F5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378408</w:t>
            </w:r>
          </w:p>
        </w:tc>
      </w:tr>
      <w:tr w:rsidR="003C1C49" w14:paraId="41831E36" w14:textId="77777777" w:rsidTr="003E2E59">
        <w:trPr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 w14:paraId="37F73E19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316193B" w14:textId="1E09E1A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1D29F3D" w14:textId="7C22C4C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833A07B" w14:textId="5CE3922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5FA066CC" w14:textId="2169F0CE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7949154" w14:textId="7847C92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998089A" w14:textId="74FBDCF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88EC18E" w14:textId="7D58D1C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62" w:type="dxa"/>
            <w:tcBorders>
              <w:top w:val="nil"/>
            </w:tcBorders>
            <w:vAlign w:val="center"/>
          </w:tcPr>
          <w:p w14:paraId="07A4349D" w14:textId="5375E98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3C1C49" w14:paraId="575BC38B" w14:textId="77777777" w:rsidTr="003E2E59">
        <w:trPr>
          <w:jc w:val="center"/>
        </w:trPr>
        <w:tc>
          <w:tcPr>
            <w:tcW w:w="1413" w:type="dxa"/>
            <w:vAlign w:val="center"/>
          </w:tcPr>
          <w:p w14:paraId="5E2AD9C7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CF1912B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A5AEB59" w14:textId="6D8DFA6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1843" w:type="dxa"/>
            <w:vAlign w:val="center"/>
          </w:tcPr>
          <w:p w14:paraId="148337F6" w14:textId="0C48F546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27</w:t>
            </w:r>
          </w:p>
          <w:p w14:paraId="5C7A4044" w14:textId="65F63F64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96, 0.0149)</w:t>
            </w:r>
          </w:p>
          <w:p w14:paraId="1D038F2C" w14:textId="090694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68809</w:t>
            </w:r>
          </w:p>
        </w:tc>
        <w:tc>
          <w:tcPr>
            <w:tcW w:w="1842" w:type="dxa"/>
            <w:vAlign w:val="center"/>
          </w:tcPr>
          <w:p w14:paraId="7EDEBE22" w14:textId="32EACBAD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15</w:t>
            </w:r>
          </w:p>
          <w:p w14:paraId="71DE1A5C" w14:textId="74947859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41, 0.0212)</w:t>
            </w:r>
          </w:p>
          <w:p w14:paraId="2C985CA8" w14:textId="4231217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899150</w:t>
            </w:r>
          </w:p>
        </w:tc>
        <w:tc>
          <w:tcPr>
            <w:tcW w:w="1843" w:type="dxa"/>
            <w:vAlign w:val="center"/>
          </w:tcPr>
          <w:p w14:paraId="3538D037" w14:textId="7ED9D9A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33</w:t>
            </w:r>
          </w:p>
          <w:p w14:paraId="7B2F1A34" w14:textId="067ED387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85, 0.0152)</w:t>
            </w:r>
          </w:p>
          <w:p w14:paraId="6C27726B" w14:textId="5F98923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79496</w:t>
            </w:r>
          </w:p>
        </w:tc>
        <w:tc>
          <w:tcPr>
            <w:tcW w:w="1701" w:type="dxa"/>
            <w:vAlign w:val="center"/>
          </w:tcPr>
          <w:p w14:paraId="56E4AF41" w14:textId="4A859405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  <w:p w14:paraId="6B805861" w14:textId="018C6394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20, 0.0224)</w:t>
            </w:r>
          </w:p>
          <w:p w14:paraId="405D6776" w14:textId="590D3A3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84017</w:t>
            </w:r>
          </w:p>
        </w:tc>
        <w:tc>
          <w:tcPr>
            <w:tcW w:w="1843" w:type="dxa"/>
            <w:vAlign w:val="center"/>
          </w:tcPr>
          <w:p w14:paraId="6D3E0D25" w14:textId="01D4DD7E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25</w:t>
            </w:r>
          </w:p>
          <w:p w14:paraId="78A1AD73" w14:textId="5E41CB24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09, 0.0160)</w:t>
            </w:r>
          </w:p>
          <w:p w14:paraId="5A56E59E" w14:textId="008B3CA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13678</w:t>
            </w:r>
          </w:p>
        </w:tc>
        <w:tc>
          <w:tcPr>
            <w:tcW w:w="1762" w:type="dxa"/>
            <w:vAlign w:val="center"/>
          </w:tcPr>
          <w:p w14:paraId="457A49CD" w14:textId="1D1B1B67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21</w:t>
            </w:r>
          </w:p>
          <w:p w14:paraId="15A000AB" w14:textId="33F6F83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77, 0.0236)</w:t>
            </w:r>
          </w:p>
          <w:p w14:paraId="52B3D0BD" w14:textId="6D88011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875259</w:t>
            </w:r>
          </w:p>
        </w:tc>
      </w:tr>
      <w:tr w:rsidR="003C1C49" w14:paraId="611B76D6" w14:textId="77777777" w:rsidTr="003E2E59">
        <w:trPr>
          <w:jc w:val="center"/>
        </w:trPr>
        <w:tc>
          <w:tcPr>
            <w:tcW w:w="1413" w:type="dxa"/>
            <w:vAlign w:val="center"/>
          </w:tcPr>
          <w:p w14:paraId="76698003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860EF19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9C15D3C" w14:textId="456CB75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1843" w:type="dxa"/>
            <w:vAlign w:val="center"/>
          </w:tcPr>
          <w:p w14:paraId="24BB3511" w14:textId="249C250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28</w:t>
            </w:r>
          </w:p>
          <w:p w14:paraId="3F8C5233" w14:textId="1544497E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74, 0.0119)</w:t>
            </w:r>
          </w:p>
          <w:p w14:paraId="1A22A7C2" w14:textId="7F6E24F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13477</w:t>
            </w:r>
          </w:p>
        </w:tc>
        <w:tc>
          <w:tcPr>
            <w:tcW w:w="1842" w:type="dxa"/>
            <w:vAlign w:val="center"/>
          </w:tcPr>
          <w:p w14:paraId="1C4EB6FA" w14:textId="77C42E1A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22</w:t>
            </w:r>
          </w:p>
          <w:p w14:paraId="5079DB0A" w14:textId="3C2998A7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78, 0.0422)</w:t>
            </w:r>
          </w:p>
          <w:p w14:paraId="3E8A729A" w14:textId="3CEFA42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26007</w:t>
            </w:r>
          </w:p>
        </w:tc>
        <w:tc>
          <w:tcPr>
            <w:tcW w:w="1843" w:type="dxa"/>
            <w:vAlign w:val="center"/>
          </w:tcPr>
          <w:p w14:paraId="5668120F" w14:textId="22D2063A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27</w:t>
            </w:r>
          </w:p>
          <w:p w14:paraId="0F705502" w14:textId="6E45A474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70, 0.0115)</w:t>
            </w:r>
          </w:p>
          <w:p w14:paraId="605B4F77" w14:textId="12CE4D1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05895</w:t>
            </w:r>
          </w:p>
        </w:tc>
        <w:tc>
          <w:tcPr>
            <w:tcW w:w="1701" w:type="dxa"/>
            <w:vAlign w:val="center"/>
          </w:tcPr>
          <w:p w14:paraId="231C8A76" w14:textId="00C2D7A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61</w:t>
            </w:r>
          </w:p>
          <w:p w14:paraId="4CA56D60" w14:textId="4DD6D4BD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33, 0.0456)</w:t>
            </w:r>
          </w:p>
          <w:p w14:paraId="2A047A0C" w14:textId="7189C05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83311</w:t>
            </w:r>
          </w:p>
        </w:tc>
        <w:tc>
          <w:tcPr>
            <w:tcW w:w="1843" w:type="dxa"/>
            <w:vAlign w:val="center"/>
          </w:tcPr>
          <w:p w14:paraId="166582AC" w14:textId="45AC38AB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00</w:t>
            </w:r>
          </w:p>
          <w:p w14:paraId="15948C1F" w14:textId="7ED04149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62, 0.0062)</w:t>
            </w:r>
          </w:p>
          <w:p w14:paraId="08CAF4D5" w14:textId="4F52C6FE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24901</w:t>
            </w:r>
          </w:p>
        </w:tc>
        <w:tc>
          <w:tcPr>
            <w:tcW w:w="1762" w:type="dxa"/>
            <w:vAlign w:val="center"/>
          </w:tcPr>
          <w:p w14:paraId="4696E442" w14:textId="7B06CD89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08</w:t>
            </w:r>
          </w:p>
          <w:p w14:paraId="29078741" w14:textId="4F0803AB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31, 0.0448)</w:t>
            </w:r>
          </w:p>
          <w:p w14:paraId="6D1F3404" w14:textId="35A8D53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32176</w:t>
            </w:r>
          </w:p>
        </w:tc>
      </w:tr>
      <w:tr w:rsidR="003C1C49" w14:paraId="22E1F2BC" w14:textId="77777777" w:rsidTr="003E2E59">
        <w:trPr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14:paraId="75AAD378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57F99BB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B396D94" w14:textId="35A2C51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F9782C9" w14:textId="01819D8D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65</w:t>
            </w:r>
          </w:p>
          <w:p w14:paraId="42832280" w14:textId="6485E94F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03, 0.0172)</w:t>
            </w:r>
          </w:p>
          <w:p w14:paraId="652DAE04" w14:textId="25BF99F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89391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67D34351" w14:textId="005479A9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  <w:p w14:paraId="7F63EC4B" w14:textId="43CBEDEF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469, 0.0477)</w:t>
            </w:r>
          </w:p>
          <w:p w14:paraId="2479B4FC" w14:textId="1281248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87849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3CAE7E0" w14:textId="0173C3BE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86</w:t>
            </w:r>
          </w:p>
          <w:p w14:paraId="261A8354" w14:textId="512910B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16, 0.0144)</w:t>
            </w:r>
          </w:p>
          <w:p w14:paraId="6C20DFBE" w14:textId="2ECA689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6227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8AEF513" w14:textId="2F72006A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22</w:t>
            </w:r>
          </w:p>
          <w:p w14:paraId="7306BBC0" w14:textId="4386A498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42, 0.0586)</w:t>
            </w:r>
          </w:p>
          <w:p w14:paraId="44345EB4" w14:textId="4A2E733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06448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F8584EE" w14:textId="1F653D01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45</w:t>
            </w:r>
          </w:p>
          <w:p w14:paraId="7E59D162" w14:textId="09E2046B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07, 0.0216)</w:t>
            </w:r>
          </w:p>
          <w:p w14:paraId="282201C6" w14:textId="6AFCC68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34348</w:t>
            </w:r>
          </w:p>
        </w:tc>
        <w:tc>
          <w:tcPr>
            <w:tcW w:w="1762" w:type="dxa"/>
            <w:tcBorders>
              <w:bottom w:val="nil"/>
            </w:tcBorders>
            <w:vAlign w:val="center"/>
          </w:tcPr>
          <w:p w14:paraId="233E880F" w14:textId="3ED0211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81</w:t>
            </w:r>
          </w:p>
          <w:p w14:paraId="6189E666" w14:textId="51913263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717, 0.0354)</w:t>
            </w:r>
          </w:p>
          <w:p w14:paraId="3BAACF5D" w14:textId="4049929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06938</w:t>
            </w:r>
          </w:p>
        </w:tc>
      </w:tr>
      <w:tr w:rsidR="003C1C49" w14:paraId="480B2FB8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129E8DE" w14:textId="57DEC20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Aged ≥ 60 year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FD76CEE" w14:textId="17C74EE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67ACFF6" w14:textId="5429E5A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088E09F" w14:textId="665B2DC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E1DD57B" w14:textId="52F8E2E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9939F7B" w14:textId="31263C3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F5A282F" w14:textId="22E10AE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0C463EC" w14:textId="2E6D3D7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93A2E32" w14:textId="2FDB61A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3C1C49" w14:paraId="7B2D3D7C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03293E9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F614B54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293AEC2" w14:textId="0E3F488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6AF638C" w14:textId="4A46D60F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76</w:t>
            </w:r>
          </w:p>
          <w:p w14:paraId="78866230" w14:textId="1A8ECBFA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08, 0.0157)</w:t>
            </w:r>
          </w:p>
          <w:p w14:paraId="66A408C3" w14:textId="30F66B7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2341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7C538DC" w14:textId="7333F714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10</w:t>
            </w:r>
          </w:p>
          <w:p w14:paraId="77BAA0E8" w14:textId="3CC33496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97, 0.0317)</w:t>
            </w:r>
          </w:p>
          <w:p w14:paraId="3DF11B33" w14:textId="4DBBE81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5062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D8762AD" w14:textId="2B9AC27D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20</w:t>
            </w:r>
          </w:p>
          <w:p w14:paraId="5E9C6DD8" w14:textId="6B23F193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77, 0.0217)</w:t>
            </w:r>
          </w:p>
          <w:p w14:paraId="65AD3EC1" w14:textId="542305A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8410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1CDEFDC" w14:textId="5CF78F22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09</w:t>
            </w:r>
          </w:p>
          <w:p w14:paraId="63B23277" w14:textId="203AF993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56, 0.0374)</w:t>
            </w:r>
          </w:p>
          <w:p w14:paraId="424D5A0A" w14:textId="5DE15C0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1977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6EE5485" w14:textId="1185374D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85</w:t>
            </w:r>
          </w:p>
          <w:p w14:paraId="290D6BA6" w14:textId="3EA72F9B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43, 0.0173)</w:t>
            </w:r>
          </w:p>
          <w:p w14:paraId="2C840900" w14:textId="74778A9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19063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4C8A0BE" w14:textId="2EDA34B6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72</w:t>
            </w:r>
          </w:p>
          <w:p w14:paraId="5C8BE261" w14:textId="0424F713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420, 0.0276)</w:t>
            </w:r>
          </w:p>
          <w:p w14:paraId="605A16E5" w14:textId="002D150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85189</w:t>
            </w:r>
          </w:p>
        </w:tc>
      </w:tr>
      <w:tr w:rsidR="003C1C49" w14:paraId="3AFA8798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19CA646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1A39862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C19AFFC" w14:textId="5111631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1AA7699" w14:textId="192735EC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18</w:t>
            </w:r>
          </w:p>
          <w:p w14:paraId="65149E3D" w14:textId="104C640C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53, 0.0289)</w:t>
            </w:r>
          </w:p>
          <w:p w14:paraId="40811BDB" w14:textId="6FCB4B4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89744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20AAAF3" w14:textId="5DA6D482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80</w:t>
            </w:r>
          </w:p>
          <w:p w14:paraId="27F43969" w14:textId="6433694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80, 0.0539)</w:t>
            </w:r>
          </w:p>
          <w:p w14:paraId="34167B13" w14:textId="7394A11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3430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4A0E5CD" w14:textId="235996EA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71</w:t>
            </w:r>
          </w:p>
          <w:p w14:paraId="7BB1416A" w14:textId="3EFF609B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58, 0.0301)</w:t>
            </w:r>
          </w:p>
          <w:p w14:paraId="5D7C4B90" w14:textId="4E4D047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430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B6CEAED" w14:textId="6629ECBA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80</w:t>
            </w:r>
          </w:p>
          <w:p w14:paraId="670950BA" w14:textId="716B9447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16, 0.0476)</w:t>
            </w:r>
          </w:p>
          <w:p w14:paraId="046BADFB" w14:textId="1B9CBCF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9300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B703298" w14:textId="47245989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73</w:t>
            </w:r>
          </w:p>
          <w:p w14:paraId="135A2EF8" w14:textId="588BAC6B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74, 0.0228)</w:t>
            </w:r>
          </w:p>
          <w:p w14:paraId="31FE216B" w14:textId="1C7D70B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35113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89F5A00" w14:textId="016261F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205</w:t>
            </w:r>
          </w:p>
          <w:p w14:paraId="551D689A" w14:textId="71A02B05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726, 0.0316)</w:t>
            </w:r>
          </w:p>
          <w:p w14:paraId="7D54D84A" w14:textId="6442CC3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40479</w:t>
            </w:r>
          </w:p>
        </w:tc>
      </w:tr>
      <w:tr w:rsidR="003C1C49" w14:paraId="20578BEA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8309DAC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C1DA5F4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8744CA5" w14:textId="21E6C8B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8B38710" w14:textId="3653D83B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443</w:t>
            </w:r>
          </w:p>
          <w:p w14:paraId="056A2221" w14:textId="499B1112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784, -0.0101)</w:t>
            </w:r>
          </w:p>
          <w:p w14:paraId="00AD28F7" w14:textId="044C7D2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15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5DE9A1E" w14:textId="5CEAC956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410</w:t>
            </w:r>
          </w:p>
          <w:p w14:paraId="43C21563" w14:textId="363AD45D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878, 0.0059)</w:t>
            </w:r>
          </w:p>
          <w:p w14:paraId="0E09491A" w14:textId="6A5115E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8688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FBEADC9" w14:textId="09F1D1C0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63</w:t>
            </w:r>
          </w:p>
          <w:p w14:paraId="08BAB77B" w14:textId="50094C3D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652, -0.0074)</w:t>
            </w:r>
          </w:p>
          <w:p w14:paraId="154614DC" w14:textId="7E1D95D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39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0C4221D" w14:textId="1D085DB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330</w:t>
            </w:r>
          </w:p>
          <w:p w14:paraId="08CAAA03" w14:textId="64FEDF7C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734, 0.0074)</w:t>
            </w:r>
          </w:p>
          <w:p w14:paraId="3C9AF38F" w14:textId="211DA18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0949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0A6990D" w14:textId="20D07AE1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257</w:t>
            </w:r>
          </w:p>
          <w:p w14:paraId="01F63B07" w14:textId="7906D39D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636, 0.0122)</w:t>
            </w:r>
          </w:p>
          <w:p w14:paraId="1F7E768D" w14:textId="3F5D864E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83939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F7CC8C3" w14:textId="15F131FD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14</w:t>
            </w:r>
          </w:p>
          <w:p w14:paraId="1E64B6C2" w14:textId="6117657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645, 0.0417)</w:t>
            </w:r>
          </w:p>
          <w:p w14:paraId="5196C6DA" w14:textId="224A7B3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73785</w:t>
            </w:r>
          </w:p>
        </w:tc>
      </w:tr>
      <w:tr w:rsidR="003C1C49" w14:paraId="35A27291" w14:textId="77777777" w:rsidTr="003E2E59">
        <w:trPr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 w14:paraId="599F4701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E73D7A4" w14:textId="101CFEC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D248618" w14:textId="436616D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D39268E" w14:textId="3E862E9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6488D546" w14:textId="3CB50D9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06AC767" w14:textId="08D784C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B70A69D" w14:textId="4F0D396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BB4B9F7" w14:textId="49601B5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62" w:type="dxa"/>
            <w:tcBorders>
              <w:top w:val="nil"/>
            </w:tcBorders>
            <w:vAlign w:val="center"/>
          </w:tcPr>
          <w:p w14:paraId="1F4F05E9" w14:textId="0705497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3C1C49" w14:paraId="710BF6C7" w14:textId="77777777" w:rsidTr="003E2E59">
        <w:trPr>
          <w:jc w:val="center"/>
        </w:trPr>
        <w:tc>
          <w:tcPr>
            <w:tcW w:w="1413" w:type="dxa"/>
            <w:vAlign w:val="center"/>
          </w:tcPr>
          <w:p w14:paraId="341203FC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22FB62F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B6D0888" w14:textId="70E0664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1843" w:type="dxa"/>
            <w:vAlign w:val="center"/>
          </w:tcPr>
          <w:p w14:paraId="3D16A1EC" w14:textId="599B722C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95</w:t>
            </w:r>
          </w:p>
          <w:p w14:paraId="545B6952" w14:textId="3B77DED2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82, 0.0092)</w:t>
            </w:r>
          </w:p>
          <w:p w14:paraId="50ED32FB" w14:textId="612E9D7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321588</w:t>
            </w:r>
          </w:p>
        </w:tc>
        <w:tc>
          <w:tcPr>
            <w:tcW w:w="1842" w:type="dxa"/>
            <w:vAlign w:val="center"/>
          </w:tcPr>
          <w:p w14:paraId="197FBFBF" w14:textId="00ABFA28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43</w:t>
            </w:r>
          </w:p>
          <w:p w14:paraId="6B30A294" w14:textId="60A8782B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91, 0.0206)</w:t>
            </w:r>
          </w:p>
          <w:p w14:paraId="36C99E7A" w14:textId="284E9ED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37686</w:t>
            </w:r>
          </w:p>
        </w:tc>
        <w:tc>
          <w:tcPr>
            <w:tcW w:w="1843" w:type="dxa"/>
            <w:vAlign w:val="center"/>
          </w:tcPr>
          <w:p w14:paraId="457D4E22" w14:textId="3A16E6D5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38</w:t>
            </w:r>
          </w:p>
          <w:p w14:paraId="742DB41D" w14:textId="1BA25D3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09, 0.0134)</w:t>
            </w:r>
          </w:p>
          <w:p w14:paraId="6FD1793F" w14:textId="54EBC69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66413</w:t>
            </w:r>
          </w:p>
        </w:tc>
        <w:tc>
          <w:tcPr>
            <w:tcW w:w="1701" w:type="dxa"/>
            <w:vAlign w:val="center"/>
          </w:tcPr>
          <w:p w14:paraId="448FCD42" w14:textId="3EDDABD1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47</w:t>
            </w:r>
          </w:p>
          <w:p w14:paraId="5F6BE6BD" w14:textId="59153F4D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85, 0.0280)</w:t>
            </w:r>
          </w:p>
          <w:p w14:paraId="5225584D" w14:textId="732B4E6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89864</w:t>
            </w:r>
          </w:p>
        </w:tc>
        <w:tc>
          <w:tcPr>
            <w:tcW w:w="1843" w:type="dxa"/>
            <w:vAlign w:val="center"/>
          </w:tcPr>
          <w:p w14:paraId="37BF8BF3" w14:textId="1F2A46AA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02</w:t>
            </w:r>
          </w:p>
          <w:p w14:paraId="4433C7CE" w14:textId="33E5AB7E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25, 0.0121)</w:t>
            </w:r>
          </w:p>
          <w:p w14:paraId="7DB969E5" w14:textId="5BC2333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371027</w:t>
            </w:r>
          </w:p>
        </w:tc>
        <w:tc>
          <w:tcPr>
            <w:tcW w:w="1762" w:type="dxa"/>
            <w:vAlign w:val="center"/>
          </w:tcPr>
          <w:p w14:paraId="1E58BF3E" w14:textId="0CF0E269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31</w:t>
            </w:r>
          </w:p>
          <w:p w14:paraId="304BA4FC" w14:textId="102A7D43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47, 0.0284)</w:t>
            </w:r>
          </w:p>
          <w:p w14:paraId="4D2073EC" w14:textId="4A68C49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847292</w:t>
            </w:r>
          </w:p>
        </w:tc>
      </w:tr>
      <w:tr w:rsidR="003C1C49" w14:paraId="637E4E2A" w14:textId="77777777" w:rsidTr="003E2E59">
        <w:trPr>
          <w:jc w:val="center"/>
        </w:trPr>
        <w:tc>
          <w:tcPr>
            <w:tcW w:w="1413" w:type="dxa"/>
            <w:vAlign w:val="center"/>
          </w:tcPr>
          <w:p w14:paraId="73072C85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543F0CF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A7A3733" w14:textId="310D6AB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1843" w:type="dxa"/>
            <w:vAlign w:val="center"/>
          </w:tcPr>
          <w:p w14:paraId="02F7F355" w14:textId="49141FC6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22</w:t>
            </w:r>
          </w:p>
          <w:p w14:paraId="1403D9E9" w14:textId="2413BDC2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45, 0.0101)</w:t>
            </w:r>
          </w:p>
          <w:p w14:paraId="4DA47F0F" w14:textId="4DAD7F9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82439</w:t>
            </w:r>
          </w:p>
        </w:tc>
        <w:tc>
          <w:tcPr>
            <w:tcW w:w="1842" w:type="dxa"/>
            <w:vAlign w:val="center"/>
          </w:tcPr>
          <w:p w14:paraId="5E891346" w14:textId="2463724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76</w:t>
            </w:r>
          </w:p>
          <w:p w14:paraId="6B1563D5" w14:textId="1622D2A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552, 0.0200)</w:t>
            </w:r>
          </w:p>
          <w:p w14:paraId="3AAB52FE" w14:textId="7D3EBE3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360280</w:t>
            </w:r>
          </w:p>
        </w:tc>
        <w:tc>
          <w:tcPr>
            <w:tcW w:w="1843" w:type="dxa"/>
            <w:vAlign w:val="center"/>
          </w:tcPr>
          <w:p w14:paraId="5675C859" w14:textId="50F701A4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30</w:t>
            </w:r>
          </w:p>
          <w:p w14:paraId="04C37BFD" w14:textId="2F06CF4A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34, 0.0074)</w:t>
            </w:r>
          </w:p>
          <w:p w14:paraId="599BAD5E" w14:textId="4BB5492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12304</w:t>
            </w:r>
          </w:p>
        </w:tc>
        <w:tc>
          <w:tcPr>
            <w:tcW w:w="1701" w:type="dxa"/>
            <w:vAlign w:val="center"/>
          </w:tcPr>
          <w:p w14:paraId="316965CA" w14:textId="334B1423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68</w:t>
            </w:r>
          </w:p>
          <w:p w14:paraId="67B32C51" w14:textId="62505CC7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520, 0.0183)</w:t>
            </w:r>
          </w:p>
          <w:p w14:paraId="4456D9D9" w14:textId="7F93E48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348391</w:t>
            </w:r>
          </w:p>
        </w:tc>
        <w:tc>
          <w:tcPr>
            <w:tcW w:w="1843" w:type="dxa"/>
            <w:vAlign w:val="center"/>
          </w:tcPr>
          <w:p w14:paraId="3C47343C" w14:textId="400424DF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20</w:t>
            </w:r>
          </w:p>
          <w:p w14:paraId="5318D581" w14:textId="7A074C09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86, 0.0145)</w:t>
            </w:r>
          </w:p>
          <w:p w14:paraId="52F0267C" w14:textId="3372B86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374296</w:t>
            </w:r>
          </w:p>
        </w:tc>
        <w:tc>
          <w:tcPr>
            <w:tcW w:w="1762" w:type="dxa"/>
            <w:vAlign w:val="center"/>
          </w:tcPr>
          <w:p w14:paraId="073CABF2" w14:textId="04FCEAFC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258</w:t>
            </w:r>
          </w:p>
          <w:p w14:paraId="604D3944" w14:textId="75CF86CE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735, 0.0219)</w:t>
            </w:r>
          </w:p>
          <w:p w14:paraId="620135EA" w14:textId="12ABB50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89091</w:t>
            </w:r>
          </w:p>
        </w:tc>
      </w:tr>
      <w:tr w:rsidR="003C1C49" w14:paraId="03CCEB52" w14:textId="77777777" w:rsidTr="003E2E59">
        <w:trPr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14:paraId="7F897A45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824A12D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0481BC9" w14:textId="657D6EC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00A6D8C" w14:textId="3573950E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441</w:t>
            </w:r>
          </w:p>
          <w:p w14:paraId="4CC75F24" w14:textId="2E2A1C9E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(-0.0716, -0.0167)</w:t>
            </w:r>
          </w:p>
          <w:p w14:paraId="395E98BB" w14:textId="3D9D0B4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666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34B70F74" w14:textId="2098ADC5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-0.0439</w:t>
            </w:r>
          </w:p>
          <w:p w14:paraId="0514716F" w14:textId="1C4F2646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(-0.0814, -0.0065)</w:t>
            </w:r>
          </w:p>
          <w:p w14:paraId="7D1605F0" w14:textId="2B194FB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1888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73429F7" w14:textId="237C1EC1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-0.0335</w:t>
            </w:r>
          </w:p>
          <w:p w14:paraId="2B9E31CA" w14:textId="6BB484FD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(-0.0586, -0.0083)</w:t>
            </w:r>
          </w:p>
          <w:p w14:paraId="50EEB761" w14:textId="6DD8A77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147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EC200CC" w14:textId="075EC491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-0.0362</w:t>
            </w:r>
          </w:p>
          <w:p w14:paraId="17BC84F5" w14:textId="59A79C75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(-0.0712, -0.0011)</w:t>
            </w:r>
          </w:p>
          <w:p w14:paraId="70FDF35B" w14:textId="273AD9A6" w:rsidR="003C1C4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3485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8BDFDDB" w14:textId="0E2A0DAC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-0.0329</w:t>
            </w:r>
          </w:p>
          <w:p w14:paraId="488AA4B9" w14:textId="7E5B38CD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(-0.0656, -0.0002)</w:t>
            </w:r>
          </w:p>
          <w:p w14:paraId="596DD235" w14:textId="13A553C0" w:rsidR="003C1C4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8869</w:t>
            </w:r>
          </w:p>
        </w:tc>
        <w:tc>
          <w:tcPr>
            <w:tcW w:w="1762" w:type="dxa"/>
            <w:tcBorders>
              <w:bottom w:val="nil"/>
            </w:tcBorders>
            <w:vAlign w:val="center"/>
          </w:tcPr>
          <w:p w14:paraId="328AD72E" w14:textId="0C9F0EF4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0143</w:t>
            </w:r>
          </w:p>
          <w:p w14:paraId="41EAEE30" w14:textId="4D0D717E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-0.0618, 0.0332)</w:t>
            </w:r>
          </w:p>
          <w:p w14:paraId="652627AC" w14:textId="1BC078E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56025</w:t>
            </w:r>
          </w:p>
        </w:tc>
      </w:tr>
      <w:tr w:rsidR="003C1C49" w14:paraId="45020AF0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76C699A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51C175B" w14:textId="35C6C29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1B8D2CD" w14:textId="2524737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A7BED06" w14:textId="026EC78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F40BDE5" w14:textId="6EE8F5A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1C1D54F" w14:textId="7A242A2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420E662" w14:textId="58723D7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D32F74C" w14:textId="31ABC3B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7460A33" w14:textId="2580D92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3C1C49" w14:paraId="1F5EDFEE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A6A6CCE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FDD0FF2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EB9B385" w14:textId="5B18003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F5B3D45" w14:textId="17C7DA39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75</w:t>
            </w:r>
          </w:p>
          <w:p w14:paraId="745D34A3" w14:textId="690B825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61, 0.0110)</w:t>
            </w:r>
          </w:p>
          <w:p w14:paraId="7528D1C6" w14:textId="136DBFA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2664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991EB62" w14:textId="79932D72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16</w:t>
            </w:r>
          </w:p>
          <w:p w14:paraId="3C7C949F" w14:textId="1E436E52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64, 0.0231)</w:t>
            </w:r>
          </w:p>
          <w:p w14:paraId="3A049EAD" w14:textId="5DFFE18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89735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CBD1E27" w14:textId="1BEBF5AA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10</w:t>
            </w:r>
          </w:p>
          <w:p w14:paraId="43F2AF6E" w14:textId="463C453D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81, 0.0162)</w:t>
            </w:r>
          </w:p>
          <w:p w14:paraId="5E483587" w14:textId="1E3A76F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0965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7439A38" w14:textId="1138FDC5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54</w:t>
            </w:r>
          </w:p>
          <w:p w14:paraId="7C6EE51D" w14:textId="526C226A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81, 0.0289)</w:t>
            </w:r>
          </w:p>
          <w:p w14:paraId="133A5E5A" w14:textId="2780349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5337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EA6607B" w14:textId="19713106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00</w:t>
            </w:r>
          </w:p>
          <w:p w14:paraId="70EE8025" w14:textId="267277F7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24, 0.0124)</w:t>
            </w:r>
          </w:p>
          <w:p w14:paraId="41426229" w14:textId="7FD030D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381559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881283A" w14:textId="10710ED5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27</w:t>
            </w:r>
          </w:p>
          <w:p w14:paraId="4480858A" w14:textId="5C52BB86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48, 0.0294)</w:t>
            </w:r>
          </w:p>
          <w:p w14:paraId="2ABC92F7" w14:textId="1DF1135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867923</w:t>
            </w:r>
          </w:p>
        </w:tc>
      </w:tr>
      <w:tr w:rsidR="003C1C49" w14:paraId="454711E4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5C16AE8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82EF7A9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CDFDCC4" w14:textId="58392C4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4B7E4F4" w14:textId="6CF0DBB8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86</w:t>
            </w:r>
          </w:p>
          <w:p w14:paraId="23937CBB" w14:textId="6F2A0C17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08, 0.0136)</w:t>
            </w:r>
          </w:p>
          <w:p w14:paraId="33254B42" w14:textId="5DD7318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4696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B7B3B27" w14:textId="3B1EBE13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71</w:t>
            </w:r>
          </w:p>
          <w:p w14:paraId="7B071639" w14:textId="256EB226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446, 0.0305)</w:t>
            </w:r>
          </w:p>
          <w:p w14:paraId="38C4E6CA" w14:textId="5199240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1245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D9F9FB9" w14:textId="22B52E14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87</w:t>
            </w:r>
          </w:p>
          <w:p w14:paraId="79AE2387" w14:textId="1BB579AD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92, 0.0118)</w:t>
            </w:r>
          </w:p>
          <w:p w14:paraId="74D6959E" w14:textId="4FBF51B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056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DFF3073" w14:textId="1C09B578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03</w:t>
            </w:r>
          </w:p>
          <w:p w14:paraId="03134CA9" w14:textId="3B838B58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459, 0.0253)</w:t>
            </w:r>
          </w:p>
          <w:p w14:paraId="6736BE1D" w14:textId="71F29A3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708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9112319" w14:textId="40858523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98</w:t>
            </w:r>
          </w:p>
          <w:p w14:paraId="3E4006CA" w14:textId="5D516535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66, 0.0169)</w:t>
            </w:r>
          </w:p>
          <w:p w14:paraId="3A285825" w14:textId="217C72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71270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8DF16A0" w14:textId="16A485C3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208</w:t>
            </w:r>
          </w:p>
          <w:p w14:paraId="668C5CE5" w14:textId="40AC45B5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694, 0.0279)</w:t>
            </w:r>
          </w:p>
          <w:p w14:paraId="38CA55B7" w14:textId="5173E7B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03385</w:t>
            </w:r>
          </w:p>
        </w:tc>
      </w:tr>
      <w:tr w:rsidR="003C1C49" w14:paraId="4929FFC0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2862B73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03DA988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89D7636" w14:textId="17317E5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504C9EF" w14:textId="2BFB0F9D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70</w:t>
            </w:r>
          </w:p>
          <w:p w14:paraId="5D0058EC" w14:textId="5992D239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645, -0.0094)</w:t>
            </w:r>
          </w:p>
          <w:p w14:paraId="2BCCCB1D" w14:textId="6C24DB5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74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086F8D3" w14:textId="7097CCE4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341</w:t>
            </w:r>
          </w:p>
          <w:p w14:paraId="0BF9DA02" w14:textId="0A9C2E28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710, 0.0028)</w:t>
            </w:r>
          </w:p>
          <w:p w14:paraId="6A98E310" w14:textId="350495F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7050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0C35CDD" w14:textId="24A37A97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259</w:t>
            </w:r>
          </w:p>
          <w:p w14:paraId="257F55D3" w14:textId="2EA2C654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514, -0.0004)</w:t>
            </w:r>
          </w:p>
          <w:p w14:paraId="064BBA40" w14:textId="41CE618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67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05F3920" w14:textId="359F4554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287</w:t>
            </w:r>
          </w:p>
          <w:p w14:paraId="22BB00E8" w14:textId="3A3385ED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637, 0.0063)</w:t>
            </w:r>
          </w:p>
          <w:p w14:paraId="2234F022" w14:textId="101F7AE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0877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BFB98AE" w14:textId="65A5A9D7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316</w:t>
            </w:r>
          </w:p>
          <w:p w14:paraId="46B1BE5C" w14:textId="1F7187A8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649, 0.0017)</w:t>
            </w:r>
          </w:p>
          <w:p w14:paraId="63ED1BBF" w14:textId="7E1D577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63264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309D52F" w14:textId="616DF6BF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23</w:t>
            </w:r>
          </w:p>
          <w:p w14:paraId="59850247" w14:textId="529FD88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600, 0.0355)</w:t>
            </w:r>
          </w:p>
          <w:p w14:paraId="1A4E4E99" w14:textId="0B44628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15506</w:t>
            </w:r>
          </w:p>
        </w:tc>
      </w:tr>
      <w:tr w:rsidR="003C1C49" w14:paraId="2E50AAD7" w14:textId="77777777" w:rsidTr="003E2E59">
        <w:trPr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 w14:paraId="6B453D1E" w14:textId="5D2E398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A4695F8" w14:textId="5161B9D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0F41E7D" w14:textId="2D23907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042819F" w14:textId="486964B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62736CED" w14:textId="0E49B1A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126BAD6" w14:textId="3C30053E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5DA4516" w14:textId="1945E54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1993050" w14:textId="2978BE4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62" w:type="dxa"/>
            <w:tcBorders>
              <w:top w:val="nil"/>
            </w:tcBorders>
            <w:vAlign w:val="center"/>
          </w:tcPr>
          <w:p w14:paraId="4CDF51C4" w14:textId="1827ED6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3C1C49" w14:paraId="721859A5" w14:textId="77777777" w:rsidTr="003E2E59">
        <w:trPr>
          <w:jc w:val="center"/>
        </w:trPr>
        <w:tc>
          <w:tcPr>
            <w:tcW w:w="1413" w:type="dxa"/>
            <w:vAlign w:val="center"/>
          </w:tcPr>
          <w:p w14:paraId="67B6BD64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88C8383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19E1ECA" w14:textId="4ECB52D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1843" w:type="dxa"/>
            <w:vAlign w:val="center"/>
          </w:tcPr>
          <w:p w14:paraId="331A76BE" w14:textId="59417B8B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89</w:t>
            </w:r>
          </w:p>
          <w:p w14:paraId="4F55538B" w14:textId="402D638E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77, 0.0255)</w:t>
            </w:r>
          </w:p>
          <w:p w14:paraId="5A10224B" w14:textId="194A380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93784</w:t>
            </w:r>
          </w:p>
        </w:tc>
        <w:tc>
          <w:tcPr>
            <w:tcW w:w="1842" w:type="dxa"/>
            <w:vAlign w:val="center"/>
          </w:tcPr>
          <w:p w14:paraId="29CCECEE" w14:textId="2851132F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17</w:t>
            </w:r>
          </w:p>
          <w:p w14:paraId="5D8EB15F" w14:textId="4959A852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21, 0.0287)</w:t>
            </w:r>
          </w:p>
          <w:p w14:paraId="38007B47" w14:textId="35AA33B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14209</w:t>
            </w:r>
          </w:p>
        </w:tc>
        <w:tc>
          <w:tcPr>
            <w:tcW w:w="1843" w:type="dxa"/>
            <w:vAlign w:val="center"/>
          </w:tcPr>
          <w:p w14:paraId="561F030A" w14:textId="0F9B3F1D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41</w:t>
            </w:r>
          </w:p>
          <w:p w14:paraId="516C2002" w14:textId="51D0EF89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17, 0.0299)</w:t>
            </w:r>
          </w:p>
          <w:p w14:paraId="05861914" w14:textId="7EC4729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81113</w:t>
            </w:r>
          </w:p>
        </w:tc>
        <w:tc>
          <w:tcPr>
            <w:tcW w:w="1701" w:type="dxa"/>
            <w:vAlign w:val="center"/>
          </w:tcPr>
          <w:p w14:paraId="03FB7B63" w14:textId="578236DB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19</w:t>
            </w:r>
          </w:p>
          <w:p w14:paraId="18D6E2D0" w14:textId="397F5277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75, 0.0413)</w:t>
            </w:r>
          </w:p>
          <w:p w14:paraId="047CD648" w14:textId="61B9329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26855</w:t>
            </w:r>
          </w:p>
        </w:tc>
        <w:tc>
          <w:tcPr>
            <w:tcW w:w="1843" w:type="dxa"/>
            <w:vAlign w:val="center"/>
          </w:tcPr>
          <w:p w14:paraId="77D4935D" w14:textId="648B7014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39</w:t>
            </w:r>
          </w:p>
          <w:p w14:paraId="236BC1B2" w14:textId="545788BB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38, 0.0216)</w:t>
            </w:r>
          </w:p>
          <w:p w14:paraId="44353C9B" w14:textId="31263FD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66933</w:t>
            </w:r>
          </w:p>
        </w:tc>
        <w:tc>
          <w:tcPr>
            <w:tcW w:w="1762" w:type="dxa"/>
            <w:vAlign w:val="center"/>
          </w:tcPr>
          <w:p w14:paraId="2FD99BAB" w14:textId="3D254321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67</w:t>
            </w:r>
          </w:p>
          <w:p w14:paraId="0C8815C0" w14:textId="598D109E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78, 0.0413)</w:t>
            </w:r>
          </w:p>
          <w:p w14:paraId="4962E5D8" w14:textId="4A35C9B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03236</w:t>
            </w:r>
          </w:p>
        </w:tc>
      </w:tr>
      <w:tr w:rsidR="003C1C49" w14:paraId="3AFA57CF" w14:textId="77777777" w:rsidTr="003E2E59">
        <w:trPr>
          <w:jc w:val="center"/>
        </w:trPr>
        <w:tc>
          <w:tcPr>
            <w:tcW w:w="1413" w:type="dxa"/>
            <w:vAlign w:val="center"/>
          </w:tcPr>
          <w:p w14:paraId="2B340867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6331BD5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1BF67A2" w14:textId="605474B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1843" w:type="dxa"/>
            <w:vAlign w:val="center"/>
          </w:tcPr>
          <w:p w14:paraId="587D835E" w14:textId="13C3701E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46</w:t>
            </w:r>
          </w:p>
          <w:p w14:paraId="55312426" w14:textId="4BB0E5E5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55, 0.0247)</w:t>
            </w:r>
          </w:p>
          <w:p w14:paraId="56F7A6F7" w14:textId="62258A2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51522</w:t>
            </w:r>
          </w:p>
        </w:tc>
        <w:tc>
          <w:tcPr>
            <w:tcW w:w="1842" w:type="dxa"/>
            <w:vAlign w:val="center"/>
          </w:tcPr>
          <w:p w14:paraId="4460907D" w14:textId="5C706878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231</w:t>
            </w:r>
          </w:p>
          <w:p w14:paraId="0F501F9E" w14:textId="5F649B1C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84, 0.0646)</w:t>
            </w:r>
          </w:p>
          <w:p w14:paraId="75CD27F8" w14:textId="4793E1F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75917</w:t>
            </w:r>
          </w:p>
        </w:tc>
        <w:tc>
          <w:tcPr>
            <w:tcW w:w="1843" w:type="dxa"/>
            <w:vAlign w:val="center"/>
          </w:tcPr>
          <w:p w14:paraId="40F04573" w14:textId="319F6102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98</w:t>
            </w:r>
          </w:p>
          <w:p w14:paraId="439411EE" w14:textId="4A59496A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94, 0.0290)</w:t>
            </w:r>
          </w:p>
          <w:p w14:paraId="5A8357EB" w14:textId="5CA5114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315964</w:t>
            </w:r>
          </w:p>
        </w:tc>
        <w:tc>
          <w:tcPr>
            <w:tcW w:w="1701" w:type="dxa"/>
            <w:vAlign w:val="center"/>
          </w:tcPr>
          <w:p w14:paraId="42C62DFE" w14:textId="5E62507B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416</w:t>
            </w:r>
          </w:p>
          <w:p w14:paraId="59EDCEEA" w14:textId="7CB66AE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0.0015, 0.0818)</w:t>
            </w:r>
          </w:p>
          <w:p w14:paraId="7BD0B1E7" w14:textId="47DF3B2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42807</w:t>
            </w:r>
          </w:p>
        </w:tc>
        <w:tc>
          <w:tcPr>
            <w:tcW w:w="1843" w:type="dxa"/>
            <w:vAlign w:val="center"/>
          </w:tcPr>
          <w:p w14:paraId="40097211" w14:textId="7D2F1EAA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24</w:t>
            </w:r>
          </w:p>
          <w:p w14:paraId="06E8206E" w14:textId="13B8536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91, 0.0238)</w:t>
            </w:r>
          </w:p>
          <w:p w14:paraId="1045DB77" w14:textId="4569CCF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829383</w:t>
            </w:r>
          </w:p>
        </w:tc>
        <w:tc>
          <w:tcPr>
            <w:tcW w:w="1762" w:type="dxa"/>
            <w:vAlign w:val="center"/>
          </w:tcPr>
          <w:p w14:paraId="19F77A6F" w14:textId="216347D8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237</w:t>
            </w:r>
          </w:p>
          <w:p w14:paraId="71EE45CF" w14:textId="78C7E542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35, 0.0709)</w:t>
            </w:r>
          </w:p>
          <w:p w14:paraId="6301111C" w14:textId="4620C33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326046</w:t>
            </w:r>
          </w:p>
        </w:tc>
      </w:tr>
      <w:tr w:rsidR="003C1C49" w14:paraId="7B82AAE4" w14:textId="77777777" w:rsidTr="003E2E59">
        <w:trPr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14:paraId="3107649C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3AB884C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69873FE" w14:textId="4BF6ECF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B6AAF0F" w14:textId="27B3133C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420</w:t>
            </w:r>
          </w:p>
          <w:p w14:paraId="61BCD50B" w14:textId="1BF59AD3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721, -0.0119)</w:t>
            </w:r>
          </w:p>
          <w:p w14:paraId="01A6D3CF" w14:textId="4FBEB1EE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362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2CCE69DE" w14:textId="384142B5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90</w:t>
            </w:r>
          </w:p>
          <w:p w14:paraId="373B3A03" w14:textId="3AA8DA1E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772, 0.0391)</w:t>
            </w:r>
          </w:p>
          <w:p w14:paraId="78185B53" w14:textId="05C0243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2123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BD722E6" w14:textId="7AC48BDC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429</w:t>
            </w:r>
          </w:p>
          <w:p w14:paraId="2E2840F2" w14:textId="61366464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716, -0.0142)</w:t>
            </w:r>
          </w:p>
          <w:p w14:paraId="59748905" w14:textId="4762A38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44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945FDAC" w14:textId="7EB638B3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27</w:t>
            </w:r>
          </w:p>
          <w:p w14:paraId="5CB4AED8" w14:textId="2FAA2C34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590, 0.0535)</w:t>
            </w:r>
          </w:p>
          <w:p w14:paraId="66B97296" w14:textId="0D21974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24170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23F71D4" w14:textId="2E6EA66D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68</w:t>
            </w:r>
          </w:p>
          <w:p w14:paraId="30987ED0" w14:textId="65F36DC6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689, -0.0047)</w:t>
            </w:r>
          </w:p>
          <w:p w14:paraId="736DC24D" w14:textId="46FE9B4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4750</w:t>
            </w:r>
          </w:p>
        </w:tc>
        <w:tc>
          <w:tcPr>
            <w:tcW w:w="1762" w:type="dxa"/>
            <w:tcBorders>
              <w:bottom w:val="nil"/>
            </w:tcBorders>
            <w:vAlign w:val="center"/>
          </w:tcPr>
          <w:p w14:paraId="58FA54E4" w14:textId="46C73E63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10</w:t>
            </w:r>
          </w:p>
          <w:p w14:paraId="4FA1EB70" w14:textId="64B146A9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551, 0.0772)</w:t>
            </w:r>
          </w:p>
          <w:p w14:paraId="54C3EDB2" w14:textId="169790F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43667</w:t>
            </w:r>
          </w:p>
        </w:tc>
      </w:tr>
      <w:tr w:rsidR="003C1C49" w14:paraId="656CCE46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EE2D5E0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F33E5B1" w14:textId="152E5EC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4FF7FAE" w14:textId="2EF6E5B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8D221E3" w14:textId="50D6724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06AB59D" w14:textId="4DEA990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8C6320F" w14:textId="3BFDAB3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67B441D" w14:textId="0D9D1DC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1F0DE22" w14:textId="5F8BAD1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08690C6" w14:textId="0C7B15E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3C1C49" w14:paraId="6BC6DFD1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A32452C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594787C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BDEFC2B" w14:textId="6903351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6F39747" w14:textId="7FF0B468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02</w:t>
            </w:r>
          </w:p>
          <w:p w14:paraId="5B475C7B" w14:textId="5045F304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52, 0.0147)</w:t>
            </w:r>
          </w:p>
          <w:p w14:paraId="347CF6A2" w14:textId="79FF896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7460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C24957B" w14:textId="2688B666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99</w:t>
            </w:r>
          </w:p>
          <w:p w14:paraId="61AA1012" w14:textId="65CA27A4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465, 0.0067)</w:t>
            </w:r>
          </w:p>
          <w:p w14:paraId="390E65D1" w14:textId="21E1774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4253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CD74EA8" w14:textId="175FAE73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39</w:t>
            </w:r>
          </w:p>
          <w:p w14:paraId="6F40D478" w14:textId="4CB42C85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03, 0.0181)</w:t>
            </w:r>
          </w:p>
          <w:p w14:paraId="7864C8E8" w14:textId="5437799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911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38A04CD" w14:textId="371CD3BE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03</w:t>
            </w:r>
          </w:p>
          <w:p w14:paraId="2F1AF858" w14:textId="67F3E94D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57, 0.0151)</w:t>
            </w:r>
          </w:p>
          <w:p w14:paraId="4D7C5F25" w14:textId="640BADE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2680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869AABA" w14:textId="134A218B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04</w:t>
            </w:r>
          </w:p>
          <w:p w14:paraId="3B141836" w14:textId="1DF57A8F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71, 0.0162)</w:t>
            </w:r>
          </w:p>
          <w:p w14:paraId="375AF9D1" w14:textId="38B60CC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58153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9C45365" w14:textId="6D6B881A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23</w:t>
            </w:r>
          </w:p>
          <w:p w14:paraId="2EFE93AB" w14:textId="51514A93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60, 0.0313)</w:t>
            </w:r>
          </w:p>
          <w:p w14:paraId="382E8591" w14:textId="0CF1B02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891029</w:t>
            </w:r>
          </w:p>
        </w:tc>
      </w:tr>
      <w:tr w:rsidR="003C1C49" w14:paraId="0CEF191C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7855474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105C5F9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588C783" w14:textId="5EC3183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A8E2E6B" w14:textId="36A6D06E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60</w:t>
            </w:r>
          </w:p>
          <w:p w14:paraId="608E1E03" w14:textId="3896DC6F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44, 0.0025)</w:t>
            </w:r>
          </w:p>
          <w:p w14:paraId="5B5AAF33" w14:textId="5B9790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9054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F73CFD3" w14:textId="0E936B50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0262</w:t>
            </w:r>
          </w:p>
          <w:p w14:paraId="71A300A5" w14:textId="48889F7F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634, 0.0109)</w:t>
            </w:r>
          </w:p>
          <w:p w14:paraId="410023B9" w14:textId="2524036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16728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A5653BC" w14:textId="3C5BB742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0128</w:t>
            </w:r>
          </w:p>
          <w:p w14:paraId="21720E5C" w14:textId="25923CF0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03, 0.0048)</w:t>
            </w:r>
          </w:p>
          <w:p w14:paraId="3D675523" w14:textId="155CBAA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1546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E50CA09" w14:textId="7638947B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0118</w:t>
            </w:r>
          </w:p>
          <w:p w14:paraId="4E8BCB86" w14:textId="73A535F5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473, 0.0236)</w:t>
            </w:r>
          </w:p>
          <w:p w14:paraId="4039ECE4" w14:textId="2F9DA9E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51388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11F4A28" w14:textId="2413DAD6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0147</w:t>
            </w:r>
          </w:p>
          <w:p w14:paraId="5F9DE4DD" w14:textId="28BF0DB3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52, 0.0059)</w:t>
            </w:r>
          </w:p>
          <w:p w14:paraId="0941C41E" w14:textId="1BD89A2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162265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9E1435A" w14:textId="447D4A38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0075</w:t>
            </w:r>
          </w:p>
          <w:p w14:paraId="303FD4EF" w14:textId="1595170B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545, 0.0395)</w:t>
            </w:r>
          </w:p>
          <w:p w14:paraId="3B0D6BD8" w14:textId="7773CB0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754076</w:t>
            </w:r>
          </w:p>
        </w:tc>
      </w:tr>
      <w:tr w:rsidR="003C1C49" w14:paraId="27CDDE20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BA30044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74E1A47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A52ED03" w14:textId="5718979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AA8F0DB" w14:textId="13A1CC87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24</w:t>
            </w:r>
          </w:p>
          <w:p w14:paraId="629D3DC9" w14:textId="41300E1E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597, -0.0052)</w:t>
            </w:r>
          </w:p>
          <w:p w14:paraId="7A5B500C" w14:textId="0E2CAAB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966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067418C" w14:textId="6B9A5BC7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203</w:t>
            </w:r>
          </w:p>
          <w:p w14:paraId="135A7975" w14:textId="1BBFDB0E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708, 0.0302)</w:t>
            </w:r>
          </w:p>
          <w:p w14:paraId="1C1AD2E6" w14:textId="0B7B46DE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3115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5CADF48" w14:textId="2A436202" w:rsidR="003E2E5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03</w:t>
            </w:r>
          </w:p>
          <w:p w14:paraId="3A0B13CA" w14:textId="7613A9DC" w:rsidR="003E2E5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562, -0.0044)</w:t>
            </w:r>
          </w:p>
          <w:p w14:paraId="4C1982D1" w14:textId="10F249E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21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4B166CE" w14:textId="6B685388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36</w:t>
            </w:r>
          </w:p>
          <w:p w14:paraId="4E519C06" w14:textId="1C5976EE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518, 0.0446)</w:t>
            </w:r>
          </w:p>
          <w:p w14:paraId="09BC6DC9" w14:textId="56030E8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8851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A821A69" w14:textId="2F3438F1" w:rsidR="003E2E5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426</w:t>
            </w:r>
          </w:p>
          <w:p w14:paraId="1C2AA939" w14:textId="01793D09" w:rsidR="003E2E5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730, -0.0123)</w:t>
            </w:r>
          </w:p>
          <w:p w14:paraId="1CCC740A" w14:textId="2BDB6E7E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906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B802171" w14:textId="232740B0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  <w:p w14:paraId="4ECF9663" w14:textId="33E95F2E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632, 0.0645)</w:t>
            </w:r>
          </w:p>
          <w:p w14:paraId="6A8C6A10" w14:textId="2BAAB43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84743</w:t>
            </w:r>
          </w:p>
        </w:tc>
      </w:tr>
      <w:tr w:rsidR="003C1C49" w14:paraId="187B0A68" w14:textId="77777777" w:rsidTr="003E2E59">
        <w:trPr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 w14:paraId="1FCF4433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D781272" w14:textId="37F3B9E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26888EA" w14:textId="1C2FFDE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F594941" w14:textId="782C741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4F5C310F" w14:textId="5C6E62C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ED2DC66" w14:textId="11D076F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A5E07A1" w14:textId="057183B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4576569" w14:textId="6ED6684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62" w:type="dxa"/>
            <w:tcBorders>
              <w:top w:val="nil"/>
            </w:tcBorders>
            <w:vAlign w:val="center"/>
          </w:tcPr>
          <w:p w14:paraId="47DA3048" w14:textId="326B6E7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3C1C49" w14:paraId="49D50AA4" w14:textId="77777777" w:rsidTr="003E2E59">
        <w:trPr>
          <w:jc w:val="center"/>
        </w:trPr>
        <w:tc>
          <w:tcPr>
            <w:tcW w:w="1413" w:type="dxa"/>
            <w:vAlign w:val="center"/>
          </w:tcPr>
          <w:p w14:paraId="434AFFDD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F469116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138BDA0" w14:textId="5E79C30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1843" w:type="dxa"/>
            <w:vAlign w:val="center"/>
          </w:tcPr>
          <w:p w14:paraId="65C390CB" w14:textId="1AF53261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  <w:p w14:paraId="1FB01940" w14:textId="4B9A7A15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33, 0.0164)</w:t>
            </w:r>
          </w:p>
          <w:p w14:paraId="38CF8BA7" w14:textId="1A96A12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838671</w:t>
            </w:r>
          </w:p>
        </w:tc>
        <w:tc>
          <w:tcPr>
            <w:tcW w:w="1842" w:type="dxa"/>
            <w:vAlign w:val="center"/>
          </w:tcPr>
          <w:p w14:paraId="20FB020F" w14:textId="004A5ABA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47</w:t>
            </w:r>
          </w:p>
          <w:p w14:paraId="3128CA0B" w14:textId="3F873A55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413, 0.0119)</w:t>
            </w:r>
          </w:p>
          <w:p w14:paraId="0D2D480F" w14:textId="6C5FC58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79409</w:t>
            </w:r>
          </w:p>
        </w:tc>
        <w:tc>
          <w:tcPr>
            <w:tcW w:w="1843" w:type="dxa"/>
            <w:vAlign w:val="center"/>
          </w:tcPr>
          <w:p w14:paraId="5EC7A759" w14:textId="41D5A187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56</w:t>
            </w:r>
          </w:p>
          <w:p w14:paraId="019EE9FD" w14:textId="3BA28751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85, 0.0198)</w:t>
            </w:r>
          </w:p>
          <w:p w14:paraId="1D321861" w14:textId="04DBDC4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35782</w:t>
            </w:r>
          </w:p>
        </w:tc>
        <w:tc>
          <w:tcPr>
            <w:tcW w:w="1701" w:type="dxa"/>
            <w:vAlign w:val="center"/>
          </w:tcPr>
          <w:p w14:paraId="2F62DCCC" w14:textId="652E0F02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68</w:t>
            </w:r>
          </w:p>
          <w:p w14:paraId="6E3AA5C6" w14:textId="33029EBD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24, 0.0189)</w:t>
            </w:r>
          </w:p>
          <w:p w14:paraId="25DE0C2B" w14:textId="48833FF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04695</w:t>
            </w:r>
          </w:p>
        </w:tc>
        <w:tc>
          <w:tcPr>
            <w:tcW w:w="1843" w:type="dxa"/>
            <w:vAlign w:val="center"/>
          </w:tcPr>
          <w:p w14:paraId="40991A50" w14:textId="0690786E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07</w:t>
            </w:r>
          </w:p>
          <w:p w14:paraId="4061A569" w14:textId="6F68B72D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73, 0.0159)</w:t>
            </w:r>
          </w:p>
          <w:p w14:paraId="528599AC" w14:textId="5AF6929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32897</w:t>
            </w:r>
          </w:p>
        </w:tc>
        <w:tc>
          <w:tcPr>
            <w:tcW w:w="1762" w:type="dxa"/>
            <w:vAlign w:val="center"/>
          </w:tcPr>
          <w:p w14:paraId="7284D156" w14:textId="1F48216D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20</w:t>
            </w:r>
          </w:p>
          <w:p w14:paraId="6E4B8474" w14:textId="2D37119D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21, 0.0362)</w:t>
            </w:r>
          </w:p>
          <w:p w14:paraId="6A654355" w14:textId="7D1373B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06628</w:t>
            </w:r>
          </w:p>
        </w:tc>
      </w:tr>
      <w:tr w:rsidR="003C1C49" w14:paraId="0B4AA7AE" w14:textId="77777777" w:rsidTr="003E2E59">
        <w:trPr>
          <w:jc w:val="center"/>
        </w:trPr>
        <w:tc>
          <w:tcPr>
            <w:tcW w:w="1413" w:type="dxa"/>
            <w:vAlign w:val="center"/>
          </w:tcPr>
          <w:p w14:paraId="0D060B99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BF7B424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8C68E77" w14:textId="50959E0E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1843" w:type="dxa"/>
            <w:vAlign w:val="center"/>
          </w:tcPr>
          <w:p w14:paraId="4E8596C1" w14:textId="34AB84A9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65</w:t>
            </w:r>
          </w:p>
          <w:p w14:paraId="6016D876" w14:textId="330D0BF4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51, 0.0120)</w:t>
            </w:r>
          </w:p>
          <w:p w14:paraId="64542659" w14:textId="75F556F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88781</w:t>
            </w:r>
          </w:p>
        </w:tc>
        <w:tc>
          <w:tcPr>
            <w:tcW w:w="1842" w:type="dxa"/>
            <w:vAlign w:val="center"/>
          </w:tcPr>
          <w:p w14:paraId="25B3B0D2" w14:textId="16907133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80</w:t>
            </w:r>
          </w:p>
          <w:p w14:paraId="4B1E1A5B" w14:textId="3E537809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554, 0.0194)</w:t>
            </w:r>
          </w:p>
          <w:p w14:paraId="0B500A3D" w14:textId="622546E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345805</w:t>
            </w:r>
          </w:p>
        </w:tc>
        <w:tc>
          <w:tcPr>
            <w:tcW w:w="1843" w:type="dxa"/>
            <w:vAlign w:val="center"/>
          </w:tcPr>
          <w:p w14:paraId="451986BD" w14:textId="2330C830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47</w:t>
            </w:r>
          </w:p>
          <w:p w14:paraId="7DC28B70" w14:textId="217CA7E4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24, 0.0130)</w:t>
            </w:r>
          </w:p>
          <w:p w14:paraId="18A57AD6" w14:textId="5CE5FA5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04890</w:t>
            </w:r>
          </w:p>
        </w:tc>
        <w:tc>
          <w:tcPr>
            <w:tcW w:w="1701" w:type="dxa"/>
            <w:vAlign w:val="center"/>
          </w:tcPr>
          <w:p w14:paraId="62139F20" w14:textId="4641901F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72</w:t>
            </w:r>
          </w:p>
          <w:p w14:paraId="717C8543" w14:textId="5C42DB3D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432, 0.0289)</w:t>
            </w:r>
          </w:p>
          <w:p w14:paraId="1F6631D2" w14:textId="2B6C36B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97390</w:t>
            </w:r>
          </w:p>
        </w:tc>
        <w:tc>
          <w:tcPr>
            <w:tcW w:w="1843" w:type="dxa"/>
            <w:vAlign w:val="center"/>
          </w:tcPr>
          <w:p w14:paraId="481EA613" w14:textId="0BE1952B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78</w:t>
            </w:r>
          </w:p>
          <w:p w14:paraId="21A9D88E" w14:textId="68245C93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85, 0.0130)</w:t>
            </w:r>
          </w:p>
          <w:p w14:paraId="2E92031B" w14:textId="511159A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62025</w:t>
            </w:r>
          </w:p>
        </w:tc>
        <w:tc>
          <w:tcPr>
            <w:tcW w:w="1762" w:type="dxa"/>
            <w:vAlign w:val="center"/>
          </w:tcPr>
          <w:p w14:paraId="5F040967" w14:textId="560057F5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52</w:t>
            </w:r>
          </w:p>
          <w:p w14:paraId="7CB29C06" w14:textId="663B22B3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532, 0.0427)</w:t>
            </w:r>
          </w:p>
          <w:p w14:paraId="328DF707" w14:textId="0BE5747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831141</w:t>
            </w:r>
          </w:p>
        </w:tc>
      </w:tr>
      <w:tr w:rsidR="003C1C49" w14:paraId="15C506D4" w14:textId="77777777" w:rsidTr="003E2E59">
        <w:trPr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14:paraId="4A0F7369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DCB5BA2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D87438D" w14:textId="58C72AF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8E1C2DE" w14:textId="05AF1EEC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268</w:t>
            </w:r>
          </w:p>
          <w:p w14:paraId="28A17035" w14:textId="2A41FACF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538, 0.0002)</w:t>
            </w:r>
          </w:p>
          <w:p w14:paraId="193728B4" w14:textId="07FDA4A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52112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01DA4D7B" w14:textId="403F9E15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20</w:t>
            </w:r>
          </w:p>
          <w:p w14:paraId="2866EEC4" w14:textId="63A05F06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632, 0.0393)</w:t>
            </w:r>
          </w:p>
          <w:p w14:paraId="742148DF" w14:textId="6B18905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47549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5D7D1BB" w14:textId="1A6A4964" w:rsidR="003E2E5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262</w:t>
            </w:r>
          </w:p>
          <w:p w14:paraId="05C111EA" w14:textId="7A8E3D7E" w:rsidR="003E2E5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520, -0.0004)</w:t>
            </w:r>
          </w:p>
          <w:p w14:paraId="3BF577CA" w14:textId="0FE2AAD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638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3DAA380" w14:textId="3DDA0582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  <w:p w14:paraId="4FBAB376" w14:textId="70121415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492, 0.0495)</w:t>
            </w:r>
          </w:p>
          <w:p w14:paraId="5301660F" w14:textId="5AD8F1A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94198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8DF736D" w14:textId="00994AE4" w:rsidR="003E2E5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409</w:t>
            </w:r>
          </w:p>
          <w:p w14:paraId="789F1AB0" w14:textId="13DAB79D" w:rsidR="003E2E5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711, -0.0106)</w:t>
            </w:r>
          </w:p>
          <w:p w14:paraId="77B539F1" w14:textId="2F5C07A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170</w:t>
            </w:r>
          </w:p>
        </w:tc>
        <w:tc>
          <w:tcPr>
            <w:tcW w:w="1762" w:type="dxa"/>
            <w:tcBorders>
              <w:bottom w:val="nil"/>
            </w:tcBorders>
            <w:vAlign w:val="center"/>
          </w:tcPr>
          <w:p w14:paraId="5EA70450" w14:textId="48C2D103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08</w:t>
            </w:r>
          </w:p>
          <w:p w14:paraId="411A4E8B" w14:textId="74D9304C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648, 0.0665)</w:t>
            </w:r>
          </w:p>
          <w:p w14:paraId="7E7CD359" w14:textId="485D5F3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79872</w:t>
            </w:r>
          </w:p>
        </w:tc>
      </w:tr>
      <w:tr w:rsidR="003C1C49" w14:paraId="602B3C43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2A3B27B" w14:textId="4E39F72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Non-postmenopausal wome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D02ECC1" w14:textId="20CADE5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4417A50" w14:textId="21C0ADA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EFE0C81" w14:textId="77D20D9E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332889A" w14:textId="50616A9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4AF70B0" w14:textId="44424CC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982C343" w14:textId="3E87B9FE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889CB71" w14:textId="77F7275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94E6952" w14:textId="5FAD9EF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3C1C49" w14:paraId="451AF3E6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5B3CF7F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E2C3054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046BD4A" w14:textId="22B8E39E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CDB08C8" w14:textId="4B1ED1CA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76</w:t>
            </w:r>
          </w:p>
          <w:p w14:paraId="386B1AF1" w14:textId="786307B9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83, 0.0434)</w:t>
            </w:r>
          </w:p>
          <w:p w14:paraId="44D89141" w14:textId="69ECB1B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8377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C5B9432" w14:textId="0A2C4024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79</w:t>
            </w:r>
          </w:p>
          <w:p w14:paraId="30B21110" w14:textId="5EA56956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21, 0.0479)</w:t>
            </w:r>
          </w:p>
          <w:p w14:paraId="43494E7E" w14:textId="2943FF9E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992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048CE5F" w14:textId="0AC6F44B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49</w:t>
            </w:r>
          </w:p>
          <w:p w14:paraId="12FEC482" w14:textId="0D9691E1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99, 0.0398)</w:t>
            </w:r>
          </w:p>
          <w:p w14:paraId="6E55167B" w14:textId="3A45634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396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8683946" w14:textId="646713CB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98</w:t>
            </w:r>
          </w:p>
          <w:p w14:paraId="7BCCA983" w14:textId="616F2F48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03, 0.0499)</w:t>
            </w:r>
          </w:p>
          <w:p w14:paraId="514C5D4D" w14:textId="52C572A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3228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BC76BDA" w14:textId="0175C383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49</w:t>
            </w:r>
          </w:p>
          <w:p w14:paraId="2F4A82E2" w14:textId="1DDA30B7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08, 0.0405)</w:t>
            </w:r>
          </w:p>
          <w:p w14:paraId="79A42D1C" w14:textId="125057F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56099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A4F25CC" w14:textId="568B91D4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89</w:t>
            </w:r>
          </w:p>
          <w:p w14:paraId="7808FA67" w14:textId="436663F2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514, 0.0336)</w:t>
            </w:r>
          </w:p>
          <w:p w14:paraId="2A6378B8" w14:textId="5E2CCEDE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81302</w:t>
            </w:r>
          </w:p>
        </w:tc>
      </w:tr>
      <w:tr w:rsidR="003C1C49" w14:paraId="407D9C75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60B9C37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674C5C4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8D3DD98" w14:textId="3659B56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24C705C" w14:textId="4A1508B0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17</w:t>
            </w:r>
          </w:p>
          <w:p w14:paraId="31122C66" w14:textId="23FB369C" w:rsidR="001933FB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0006, 0.0628)</w:t>
            </w:r>
          </w:p>
          <w:p w14:paraId="72E917E9" w14:textId="497F3B4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635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2173612" w14:textId="776ABD02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524</w:t>
            </w:r>
          </w:p>
          <w:p w14:paraId="31FF8475" w14:textId="54E1FAB9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28, 0.1075)</w:t>
            </w:r>
          </w:p>
          <w:p w14:paraId="7347440C" w14:textId="75900AE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642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DA718BE" w14:textId="7C5C74ED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282</w:t>
            </w:r>
          </w:p>
          <w:p w14:paraId="5691E45E" w14:textId="01FEB39E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17, 0.0582)</w:t>
            </w:r>
          </w:p>
          <w:p w14:paraId="100A6AB0" w14:textId="3289411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653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DF9C666" w14:textId="233D7045" w:rsidR="003E2E5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50</w:t>
            </w:r>
          </w:p>
          <w:p w14:paraId="343FE566" w14:textId="0708BF92" w:rsidR="003E2E5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0097, 0.1203)</w:t>
            </w:r>
          </w:p>
          <w:p w14:paraId="7AAB8BD2" w14:textId="750DFA1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235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50340C0" w14:textId="75A9E681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218</w:t>
            </w:r>
          </w:p>
          <w:p w14:paraId="0721B207" w14:textId="11FCD1FC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91, 0.0527)</w:t>
            </w:r>
          </w:p>
          <w:p w14:paraId="221FE5BC" w14:textId="588BD2C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66881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B7C7CE7" w14:textId="2B107269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340</w:t>
            </w:r>
          </w:p>
          <w:p w14:paraId="47107A33" w14:textId="3101F306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46, 0.0926)</w:t>
            </w:r>
          </w:p>
          <w:p w14:paraId="3CBD2D3F" w14:textId="3F58A72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57113</w:t>
            </w:r>
          </w:p>
        </w:tc>
      </w:tr>
      <w:tr w:rsidR="003C1C49" w14:paraId="64904687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DE814CA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B724C85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AEE5A91" w14:textId="4AD2A46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6FD6B52" w14:textId="32D4EE98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63</w:t>
            </w:r>
          </w:p>
          <w:p w14:paraId="789BCA38" w14:textId="2DD206A6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58, 0.0484)</w:t>
            </w:r>
          </w:p>
          <w:p w14:paraId="151534C2" w14:textId="230B03C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6980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CC95DA1" w14:textId="6D55E871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280</w:t>
            </w:r>
          </w:p>
          <w:p w14:paraId="38474B0C" w14:textId="13C32499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1013, 0.0452)</w:t>
            </w:r>
          </w:p>
          <w:p w14:paraId="6995C646" w14:textId="00C247C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5389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52CABAC" w14:textId="405FCAA3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52</w:t>
            </w:r>
          </w:p>
          <w:p w14:paraId="402FB1BC" w14:textId="35EDACE0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54, 0.0457)</w:t>
            </w:r>
          </w:p>
          <w:p w14:paraId="31E4566E" w14:textId="35F2D70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8022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ED74F68" w14:textId="7A0DE929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18</w:t>
            </w:r>
          </w:p>
          <w:p w14:paraId="6B042422" w14:textId="02B6B74B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617, 0.0853)</w:t>
            </w:r>
          </w:p>
          <w:p w14:paraId="1FD47C20" w14:textId="508720D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5285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2D26660" w14:textId="36A27337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349</w:t>
            </w:r>
          </w:p>
          <w:p w14:paraId="3F8DE8F5" w14:textId="112ADCF4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69, 0.0767)</w:t>
            </w:r>
          </w:p>
          <w:p w14:paraId="35AA9A03" w14:textId="32B75D9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01825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96BD281" w14:textId="346B2A33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206</w:t>
            </w:r>
          </w:p>
          <w:p w14:paraId="40094995" w14:textId="0E3EAACA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985, 0.0573)</w:t>
            </w:r>
          </w:p>
          <w:p w14:paraId="6CE33C61" w14:textId="6704D91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04711</w:t>
            </w:r>
          </w:p>
        </w:tc>
      </w:tr>
      <w:tr w:rsidR="003C1C49" w14:paraId="2CB7095E" w14:textId="77777777" w:rsidTr="003E2E59">
        <w:trPr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 w14:paraId="0DEE9B76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5CEBF5B" w14:textId="5B08B32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78FD675" w14:textId="77CEF5F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4231C86" w14:textId="59BE705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720A083C" w14:textId="79E8F6F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5EAD18C" w14:textId="7956A25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C75A321" w14:textId="0B9ECA5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7FFF676" w14:textId="65C4F9E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62" w:type="dxa"/>
            <w:tcBorders>
              <w:top w:val="nil"/>
            </w:tcBorders>
            <w:vAlign w:val="center"/>
          </w:tcPr>
          <w:p w14:paraId="619F0606" w14:textId="50B47A7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3C1C49" w14:paraId="21C79135" w14:textId="77777777" w:rsidTr="003E2E59">
        <w:trPr>
          <w:jc w:val="center"/>
        </w:trPr>
        <w:tc>
          <w:tcPr>
            <w:tcW w:w="1413" w:type="dxa"/>
            <w:vAlign w:val="center"/>
          </w:tcPr>
          <w:p w14:paraId="04EF384A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84F19E4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DA123B5" w14:textId="36CA4B9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1843" w:type="dxa"/>
            <w:vAlign w:val="center"/>
          </w:tcPr>
          <w:p w14:paraId="079DC3CA" w14:textId="152ACD12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95</w:t>
            </w:r>
          </w:p>
          <w:p w14:paraId="4CE78BA7" w14:textId="2609DC2B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-0.0129, 0.0319)</w:t>
            </w:r>
          </w:p>
          <w:p w14:paraId="69E3B576" w14:textId="4A6CD9A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05088</w:t>
            </w:r>
          </w:p>
        </w:tc>
        <w:tc>
          <w:tcPr>
            <w:tcW w:w="1842" w:type="dxa"/>
            <w:vAlign w:val="center"/>
          </w:tcPr>
          <w:p w14:paraId="2673E95F" w14:textId="6350330A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03</w:t>
            </w:r>
          </w:p>
          <w:p w14:paraId="5F759FED" w14:textId="16C2E32C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-0.0350, 0.0355)</w:t>
            </w:r>
          </w:p>
          <w:p w14:paraId="5FB5607C" w14:textId="2216CAF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88829</w:t>
            </w:r>
          </w:p>
        </w:tc>
        <w:tc>
          <w:tcPr>
            <w:tcW w:w="1843" w:type="dxa"/>
            <w:vAlign w:val="center"/>
          </w:tcPr>
          <w:p w14:paraId="7128EC4B" w14:textId="4D91CEF9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68</w:t>
            </w:r>
          </w:p>
          <w:p w14:paraId="16782FE7" w14:textId="6DBE04F0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-0.0151, 0.0287)</w:t>
            </w:r>
          </w:p>
          <w:p w14:paraId="4C434F1C" w14:textId="3E852F6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44241</w:t>
            </w:r>
          </w:p>
        </w:tc>
        <w:tc>
          <w:tcPr>
            <w:tcW w:w="1701" w:type="dxa"/>
            <w:vAlign w:val="center"/>
          </w:tcPr>
          <w:p w14:paraId="2F43635B" w14:textId="2DD06D44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09</w:t>
            </w:r>
          </w:p>
          <w:p w14:paraId="72DAD76B" w14:textId="2FFC89C5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-0.0355, 0.0374)</w:t>
            </w:r>
          </w:p>
          <w:p w14:paraId="4D3ECBC0" w14:textId="1BD26E3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60138</w:t>
            </w:r>
          </w:p>
        </w:tc>
        <w:tc>
          <w:tcPr>
            <w:tcW w:w="1843" w:type="dxa"/>
            <w:vAlign w:val="center"/>
          </w:tcPr>
          <w:p w14:paraId="19B7C16E" w14:textId="063E09A9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120</w:t>
            </w:r>
          </w:p>
          <w:p w14:paraId="1939340B" w14:textId="150549A0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-0.0121, 0.0362)</w:t>
            </w:r>
          </w:p>
          <w:p w14:paraId="7D1B51C6" w14:textId="422ED1F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329294</w:t>
            </w:r>
          </w:p>
        </w:tc>
        <w:tc>
          <w:tcPr>
            <w:tcW w:w="1762" w:type="dxa"/>
            <w:vAlign w:val="center"/>
          </w:tcPr>
          <w:p w14:paraId="250A8420" w14:textId="06E63F91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0103</w:t>
            </w:r>
          </w:p>
          <w:p w14:paraId="651B652A" w14:textId="4A21593E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-0.0507, 0.0301)</w:t>
            </w:r>
          </w:p>
          <w:p w14:paraId="1C1D0EA5" w14:textId="428E388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17811</w:t>
            </w:r>
          </w:p>
        </w:tc>
      </w:tr>
      <w:tr w:rsidR="003C1C49" w14:paraId="3D19DF50" w14:textId="77777777" w:rsidTr="003E2E59">
        <w:trPr>
          <w:jc w:val="center"/>
        </w:trPr>
        <w:tc>
          <w:tcPr>
            <w:tcW w:w="1413" w:type="dxa"/>
            <w:vAlign w:val="center"/>
          </w:tcPr>
          <w:p w14:paraId="001A59C0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DF1D6C5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1C90A01" w14:textId="429DCE2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1843" w:type="dxa"/>
            <w:vAlign w:val="center"/>
          </w:tcPr>
          <w:p w14:paraId="1F123576" w14:textId="7C6988DF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84</w:t>
            </w:r>
          </w:p>
          <w:p w14:paraId="5C9A306B" w14:textId="77B4BBAF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87, 0.0356)</w:t>
            </w:r>
          </w:p>
          <w:p w14:paraId="68918050" w14:textId="1899BAA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43258</w:t>
            </w:r>
          </w:p>
        </w:tc>
        <w:tc>
          <w:tcPr>
            <w:tcW w:w="1842" w:type="dxa"/>
            <w:vAlign w:val="center"/>
          </w:tcPr>
          <w:p w14:paraId="013FF8A8" w14:textId="6B911F55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70</w:t>
            </w:r>
          </w:p>
          <w:p w14:paraId="69F4961C" w14:textId="396BFC56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32, 0.0672)</w:t>
            </w:r>
          </w:p>
          <w:p w14:paraId="30F4790D" w14:textId="19F1BD3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07259</w:t>
            </w:r>
          </w:p>
        </w:tc>
        <w:tc>
          <w:tcPr>
            <w:tcW w:w="1843" w:type="dxa"/>
            <w:vAlign w:val="center"/>
          </w:tcPr>
          <w:p w14:paraId="5CFA0C67" w14:textId="7EBC3DD7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46</w:t>
            </w:r>
          </w:p>
          <w:p w14:paraId="27413615" w14:textId="169D4FB4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19, 0.0312)</w:t>
            </w:r>
          </w:p>
          <w:p w14:paraId="2DD4BAAB" w14:textId="672F93A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33141</w:t>
            </w:r>
          </w:p>
        </w:tc>
        <w:tc>
          <w:tcPr>
            <w:tcW w:w="1701" w:type="dxa"/>
            <w:vAlign w:val="center"/>
          </w:tcPr>
          <w:p w14:paraId="37E0F573" w14:textId="2C0763C4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283</w:t>
            </w:r>
          </w:p>
          <w:p w14:paraId="31922CAD" w14:textId="328B1299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36, 0.0802)</w:t>
            </w:r>
          </w:p>
          <w:p w14:paraId="550A0EE2" w14:textId="184531B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86587</w:t>
            </w:r>
          </w:p>
        </w:tc>
        <w:tc>
          <w:tcPr>
            <w:tcW w:w="1843" w:type="dxa"/>
            <w:vAlign w:val="center"/>
          </w:tcPr>
          <w:p w14:paraId="0AA24F39" w14:textId="1C553A7F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45</w:t>
            </w:r>
          </w:p>
          <w:p w14:paraId="630175B2" w14:textId="0CB1D57C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48, 0.0338)</w:t>
            </w:r>
          </w:p>
          <w:p w14:paraId="7DE9C8FE" w14:textId="4FC8BCD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64058</w:t>
            </w:r>
          </w:p>
        </w:tc>
        <w:tc>
          <w:tcPr>
            <w:tcW w:w="1762" w:type="dxa"/>
            <w:vAlign w:val="center"/>
          </w:tcPr>
          <w:p w14:paraId="36E233D6" w14:textId="1D57A421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93</w:t>
            </w:r>
          </w:p>
          <w:p w14:paraId="34AC9D80" w14:textId="464054AA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482, 0.0669)</w:t>
            </w:r>
          </w:p>
          <w:p w14:paraId="0CD0B0C3" w14:textId="0018060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50656</w:t>
            </w:r>
          </w:p>
        </w:tc>
      </w:tr>
      <w:tr w:rsidR="003C1C49" w14:paraId="4F7D734E" w14:textId="77777777" w:rsidTr="003E2E59">
        <w:trPr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14:paraId="2498DBED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739E11A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27D594C" w14:textId="5C90350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C079B62" w14:textId="2CFCCCF5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24</w:t>
            </w:r>
          </w:p>
          <w:p w14:paraId="49981560" w14:textId="794FAC9D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40, 0.0388)</w:t>
            </w:r>
          </w:p>
          <w:p w14:paraId="3DD76A96" w14:textId="6AE0B54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897115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533DF2DE" w14:textId="009E0C88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384</w:t>
            </w:r>
          </w:p>
          <w:p w14:paraId="2E309C87" w14:textId="4A537CDF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1034, 0.0266)</w:t>
            </w:r>
          </w:p>
          <w:p w14:paraId="0C20DC41" w14:textId="1ACFBA7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48568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6FEDFD3" w14:textId="7FEA4B14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  <w:p w14:paraId="0BDAAFD2" w14:textId="5A4F424A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50, 0.0361)</w:t>
            </w:r>
          </w:p>
          <w:p w14:paraId="63AE6255" w14:textId="0BC47C2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73909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9FC90BB" w14:textId="2DAEECD2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28</w:t>
            </w:r>
          </w:p>
          <w:p w14:paraId="17B51076" w14:textId="2AC00942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644, 0.0700)</w:t>
            </w:r>
          </w:p>
          <w:p w14:paraId="33FF43FA" w14:textId="7B62C88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35287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F4B8829" w14:textId="24300211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289</w:t>
            </w:r>
          </w:p>
          <w:p w14:paraId="73021938" w14:textId="60CC1EE4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03, 0.0681)</w:t>
            </w:r>
          </w:p>
          <w:p w14:paraId="62DF9347" w14:textId="4A0D159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48912</w:t>
            </w:r>
          </w:p>
        </w:tc>
        <w:tc>
          <w:tcPr>
            <w:tcW w:w="1762" w:type="dxa"/>
            <w:tcBorders>
              <w:bottom w:val="nil"/>
            </w:tcBorders>
            <w:vAlign w:val="center"/>
          </w:tcPr>
          <w:p w14:paraId="22845ED1" w14:textId="11C9ED11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298</w:t>
            </w:r>
          </w:p>
          <w:p w14:paraId="15B29C04" w14:textId="0A986FA8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1043, 0.0447)</w:t>
            </w:r>
          </w:p>
          <w:p w14:paraId="3621F33E" w14:textId="64651A6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33914</w:t>
            </w:r>
          </w:p>
        </w:tc>
      </w:tr>
      <w:tr w:rsidR="003C1C49" w14:paraId="6FA1F617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ABD52C0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C1C5A4D" w14:textId="25E93DA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6C131EA" w14:textId="7FEF08F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CA48DE4" w14:textId="103872C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FE419EE" w14:textId="609918C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CC3787C" w14:textId="6C58A99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1F1E94A" w14:textId="206EE62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88F9738" w14:textId="597FB64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7A9294B" w14:textId="13810C1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3C1C49" w14:paraId="4366DD3E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36AB403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F88A10C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797078C" w14:textId="58BA056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C00AE95" w14:textId="150048A4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40</w:t>
            </w:r>
          </w:p>
          <w:p w14:paraId="1C390EB4" w14:textId="46EF6F6E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83, 0.0364)</w:t>
            </w:r>
          </w:p>
          <w:p w14:paraId="58097CEB" w14:textId="013653C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1952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8F6EA41" w14:textId="6A929D1C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21</w:t>
            </w:r>
          </w:p>
          <w:p w14:paraId="7FF5FBF4" w14:textId="15A22652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94, 0.0351)</w:t>
            </w:r>
          </w:p>
          <w:p w14:paraId="7F0A3542" w14:textId="20FF5F4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1051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5E439C1" w14:textId="08A4E7E4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93</w:t>
            </w:r>
          </w:p>
          <w:p w14:paraId="5A4AA4B6" w14:textId="3960CFF9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27, 0.0313)</w:t>
            </w:r>
          </w:p>
          <w:p w14:paraId="45AA28C7" w14:textId="5F97B6B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094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3CC7DDD" w14:textId="52175B7F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45</w:t>
            </w:r>
          </w:p>
          <w:p w14:paraId="6F0058FD" w14:textId="651E0162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34, 0.0425)</w:t>
            </w:r>
          </w:p>
          <w:p w14:paraId="2BEB2140" w14:textId="151202C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81511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75D5FEC" w14:textId="4B27FC2B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12</w:t>
            </w:r>
          </w:p>
          <w:p w14:paraId="1DA90F51" w14:textId="5801E938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29, 0.0354)</w:t>
            </w:r>
          </w:p>
          <w:p w14:paraId="76676E9C" w14:textId="328E719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362677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5F439B4" w14:textId="5C5CDCE3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204</w:t>
            </w:r>
          </w:p>
          <w:p w14:paraId="014C3A4C" w14:textId="7192DE9B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628, 0.0221)</w:t>
            </w:r>
          </w:p>
          <w:p w14:paraId="790B591E" w14:textId="5452A33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348286</w:t>
            </w:r>
          </w:p>
        </w:tc>
      </w:tr>
      <w:tr w:rsidR="003C1C49" w14:paraId="6FFDEEE1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C426B6A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B1F9DD1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6F652BD" w14:textId="4DDF8B3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75B4F27" w14:textId="2A72E0F6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45</w:t>
            </w:r>
          </w:p>
          <w:p w14:paraId="619F3C16" w14:textId="142D1290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28, 0.0418)</w:t>
            </w:r>
          </w:p>
          <w:p w14:paraId="32D0E138" w14:textId="24F8389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9956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23AD04E" w14:textId="202DE5F2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91</w:t>
            </w:r>
          </w:p>
          <w:p w14:paraId="3F9DBA42" w14:textId="1BDB4145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62, 0.0745)</w:t>
            </w:r>
          </w:p>
          <w:p w14:paraId="125D02E7" w14:textId="44099B7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9912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219AE18" w14:textId="4563AB10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65</w:t>
            </w:r>
          </w:p>
          <w:p w14:paraId="4BD38FBB" w14:textId="1BA66B18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04, 0.0334)</w:t>
            </w:r>
          </w:p>
          <w:p w14:paraId="15451E6E" w14:textId="7C9DC67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365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7CA337F" w14:textId="5A6728DF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261</w:t>
            </w:r>
          </w:p>
          <w:p w14:paraId="776C6956" w14:textId="4297D2D8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02, 0.0825)</w:t>
            </w:r>
          </w:p>
          <w:p w14:paraId="17AD1284" w14:textId="0E3DE44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36509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CB8A9F7" w14:textId="55808E85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68</w:t>
            </w:r>
          </w:p>
          <w:p w14:paraId="70FC2FBB" w14:textId="3FE86D4B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28, 0.0363)</w:t>
            </w:r>
          </w:p>
          <w:p w14:paraId="65AC2067" w14:textId="79BD5F4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53841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A53C742" w14:textId="52B59C14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28</w:t>
            </w:r>
          </w:p>
          <w:p w14:paraId="01F94EDA" w14:textId="1C319032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603, 0.0658)</w:t>
            </w:r>
          </w:p>
          <w:p w14:paraId="1763F014" w14:textId="15C0012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30996</w:t>
            </w:r>
          </w:p>
        </w:tc>
      </w:tr>
      <w:tr w:rsidR="003C1C49" w14:paraId="5CFE7C0D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BC20FBE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EE2DC57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02BDA3C" w14:textId="534BED5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2D0FC66" w14:textId="34759B57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10</w:t>
            </w:r>
          </w:p>
          <w:p w14:paraId="75F9F455" w14:textId="1ED535E5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55, 0.0475)</w:t>
            </w:r>
          </w:p>
          <w:p w14:paraId="6D600776" w14:textId="366FB18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5512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7FF0C6C" w14:textId="74814B22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238</w:t>
            </w:r>
          </w:p>
          <w:p w14:paraId="2443470E" w14:textId="1F2C595B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935, 0.0458)</w:t>
            </w:r>
          </w:p>
          <w:p w14:paraId="180B27A4" w14:textId="6934A8F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0375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1A88F9B" w14:textId="036CB13C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34</w:t>
            </w:r>
          </w:p>
          <w:p w14:paraId="4208DDE0" w14:textId="7BD7EE9C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26, 0.0393)</w:t>
            </w:r>
          </w:p>
          <w:p w14:paraId="7EFC7619" w14:textId="33DD0B5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8544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7F71E0F" w14:textId="25E9D022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328</w:t>
            </w:r>
          </w:p>
          <w:p w14:paraId="13580C50" w14:textId="15E26CC4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81, 0.1038)</w:t>
            </w:r>
          </w:p>
          <w:p w14:paraId="364B8DC6" w14:textId="143D6BA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36614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C40C790" w14:textId="2A734876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313</w:t>
            </w:r>
          </w:p>
          <w:p w14:paraId="44F55EAA" w14:textId="23AFA59E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81, 0.0708)</w:t>
            </w:r>
          </w:p>
          <w:p w14:paraId="0B8AC5F7" w14:textId="6906CD0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19892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345B39E" w14:textId="24717491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273</w:t>
            </w:r>
          </w:p>
          <w:p w14:paraId="285F3F29" w14:textId="2F91B42C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1067, 0.0520)</w:t>
            </w:r>
          </w:p>
          <w:p w14:paraId="65D950D2" w14:textId="1408959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00645</w:t>
            </w:r>
          </w:p>
        </w:tc>
      </w:tr>
      <w:tr w:rsidR="003C1C49" w14:paraId="4E1D297F" w14:textId="77777777" w:rsidTr="003E2E59">
        <w:trPr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 w14:paraId="29E9F0EA" w14:textId="3ADFEAC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Postmenopausal women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ECC13F5" w14:textId="3B3F872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6265467" w14:textId="0F2FA98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780C850" w14:textId="328642EE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3291772F" w14:textId="63C27D7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19622EA" w14:textId="3754831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7C62082" w14:textId="4035038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6D9E93B" w14:textId="4CD568E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62" w:type="dxa"/>
            <w:tcBorders>
              <w:top w:val="nil"/>
            </w:tcBorders>
            <w:vAlign w:val="center"/>
          </w:tcPr>
          <w:p w14:paraId="40D53348" w14:textId="3225258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3C1C49" w14:paraId="56CF064D" w14:textId="77777777" w:rsidTr="003E2E59">
        <w:trPr>
          <w:jc w:val="center"/>
        </w:trPr>
        <w:tc>
          <w:tcPr>
            <w:tcW w:w="1413" w:type="dxa"/>
            <w:vAlign w:val="center"/>
          </w:tcPr>
          <w:p w14:paraId="4FCDCCE5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53A4C47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88D0686" w14:textId="561C8E5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1843" w:type="dxa"/>
            <w:vAlign w:val="center"/>
          </w:tcPr>
          <w:p w14:paraId="7D2C852B" w14:textId="03B9B921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31</w:t>
            </w:r>
          </w:p>
          <w:p w14:paraId="31D230E3" w14:textId="06FFE2DC" w:rsidR="001933FB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43, 0.0181)</w:t>
            </w:r>
          </w:p>
          <w:p w14:paraId="65402E80" w14:textId="2FFDAC9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71735</w:t>
            </w:r>
          </w:p>
        </w:tc>
        <w:tc>
          <w:tcPr>
            <w:tcW w:w="1842" w:type="dxa"/>
            <w:vAlign w:val="center"/>
          </w:tcPr>
          <w:p w14:paraId="2DAA72C1" w14:textId="21AECA6C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53</w:t>
            </w:r>
          </w:p>
          <w:p w14:paraId="7AA13E6F" w14:textId="49984310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49, 0.0454)</w:t>
            </w:r>
          </w:p>
          <w:p w14:paraId="6A44CCF3" w14:textId="5B522D5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321370</w:t>
            </w:r>
          </w:p>
        </w:tc>
        <w:tc>
          <w:tcPr>
            <w:tcW w:w="1843" w:type="dxa"/>
            <w:vAlign w:val="center"/>
          </w:tcPr>
          <w:p w14:paraId="791E9F6A" w14:textId="71518EA2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  <w:p w14:paraId="7A6748FA" w14:textId="60D9C42D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86, 0.0207)</w:t>
            </w:r>
          </w:p>
          <w:p w14:paraId="6C77680E" w14:textId="21349C9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16666</w:t>
            </w:r>
          </w:p>
        </w:tc>
        <w:tc>
          <w:tcPr>
            <w:tcW w:w="1701" w:type="dxa"/>
            <w:vAlign w:val="center"/>
          </w:tcPr>
          <w:p w14:paraId="117821B3" w14:textId="1D47DEC5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202</w:t>
            </w:r>
          </w:p>
          <w:p w14:paraId="0F18663D" w14:textId="6939FF09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075, 0.0478)</w:t>
            </w:r>
          </w:p>
          <w:p w14:paraId="3BDFE2DD" w14:textId="6767AB0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53439</w:t>
            </w:r>
          </w:p>
        </w:tc>
        <w:tc>
          <w:tcPr>
            <w:tcW w:w="1843" w:type="dxa"/>
            <w:vAlign w:val="center"/>
          </w:tcPr>
          <w:p w14:paraId="5BE0EB1D" w14:textId="70F9E371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75</w:t>
            </w:r>
          </w:p>
          <w:p w14:paraId="275A910D" w14:textId="3D976AD3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11, 0.0162)</w:t>
            </w:r>
          </w:p>
          <w:p w14:paraId="170F02D7" w14:textId="3616E4F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37236</w:t>
            </w:r>
          </w:p>
        </w:tc>
        <w:tc>
          <w:tcPr>
            <w:tcW w:w="1762" w:type="dxa"/>
            <w:vAlign w:val="center"/>
          </w:tcPr>
          <w:p w14:paraId="7701FE40" w14:textId="74E9F565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  <w:p w14:paraId="7258E0FF" w14:textId="4E780E3D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29, 0.0343)</w:t>
            </w:r>
          </w:p>
          <w:p w14:paraId="35ECC1AE" w14:textId="33417CAE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68754</w:t>
            </w:r>
          </w:p>
        </w:tc>
      </w:tr>
      <w:tr w:rsidR="003C1C49" w14:paraId="11654DE3" w14:textId="77777777" w:rsidTr="003E2E59">
        <w:trPr>
          <w:jc w:val="center"/>
        </w:trPr>
        <w:tc>
          <w:tcPr>
            <w:tcW w:w="1413" w:type="dxa"/>
            <w:vAlign w:val="center"/>
          </w:tcPr>
          <w:p w14:paraId="5F31ACDC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FC15B8D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7E1EBB8" w14:textId="55A386E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1843" w:type="dxa"/>
            <w:vAlign w:val="center"/>
          </w:tcPr>
          <w:p w14:paraId="57BE501A" w14:textId="6EC71F63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53</w:t>
            </w:r>
          </w:p>
          <w:p w14:paraId="027F8FA2" w14:textId="680C0203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84, 0.0290)</w:t>
            </w:r>
          </w:p>
          <w:p w14:paraId="011CADDE" w14:textId="3B13D28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62562</w:t>
            </w:r>
          </w:p>
        </w:tc>
        <w:tc>
          <w:tcPr>
            <w:tcW w:w="1842" w:type="dxa"/>
            <w:vAlign w:val="center"/>
          </w:tcPr>
          <w:p w14:paraId="679A235A" w14:textId="2FB62068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221</w:t>
            </w:r>
          </w:p>
          <w:p w14:paraId="7075F308" w14:textId="7905FE29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02, 0.0644)</w:t>
            </w:r>
          </w:p>
          <w:p w14:paraId="4446BDB8" w14:textId="16E5298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306125</w:t>
            </w:r>
          </w:p>
        </w:tc>
        <w:tc>
          <w:tcPr>
            <w:tcW w:w="1843" w:type="dxa"/>
            <w:vAlign w:val="center"/>
          </w:tcPr>
          <w:p w14:paraId="5FD5759C" w14:textId="75F45690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86</w:t>
            </w:r>
          </w:p>
          <w:p w14:paraId="2900DD40" w14:textId="39A9D344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34, 0.0305)</w:t>
            </w:r>
          </w:p>
          <w:p w14:paraId="68E90BCB" w14:textId="6610AE7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44497</w:t>
            </w:r>
          </w:p>
        </w:tc>
        <w:tc>
          <w:tcPr>
            <w:tcW w:w="1701" w:type="dxa"/>
            <w:vAlign w:val="center"/>
          </w:tcPr>
          <w:p w14:paraId="126582A8" w14:textId="431AA268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00</w:t>
            </w:r>
          </w:p>
          <w:p w14:paraId="2ED96BFE" w14:textId="6FD54D4A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88, 0.0488)</w:t>
            </w:r>
          </w:p>
          <w:p w14:paraId="4F7648C8" w14:textId="726F31E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13982</w:t>
            </w:r>
          </w:p>
        </w:tc>
        <w:tc>
          <w:tcPr>
            <w:tcW w:w="1843" w:type="dxa"/>
            <w:vAlign w:val="center"/>
          </w:tcPr>
          <w:p w14:paraId="0567AFD5" w14:textId="65030418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98</w:t>
            </w:r>
          </w:p>
          <w:p w14:paraId="13B13DF6" w14:textId="3FC1026E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63, 0.0166)</w:t>
            </w:r>
          </w:p>
          <w:p w14:paraId="07D2F8ED" w14:textId="587B77D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65732</w:t>
            </w:r>
          </w:p>
        </w:tc>
        <w:tc>
          <w:tcPr>
            <w:tcW w:w="1762" w:type="dxa"/>
            <w:vAlign w:val="center"/>
          </w:tcPr>
          <w:p w14:paraId="3829B902" w14:textId="6A871D82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14</w:t>
            </w:r>
          </w:p>
          <w:p w14:paraId="502EECDB" w14:textId="5C84057A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586, 0.0358)</w:t>
            </w:r>
          </w:p>
          <w:p w14:paraId="43A44E86" w14:textId="7B99A3D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36180</w:t>
            </w:r>
          </w:p>
        </w:tc>
      </w:tr>
      <w:tr w:rsidR="003C1C49" w14:paraId="1B607401" w14:textId="77777777" w:rsidTr="003E2E59">
        <w:trPr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 w14:paraId="7669C3D2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28A3EA2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C91A3B2" w14:textId="400E3B9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A7DC8BF" w14:textId="4FD2FFD2" w:rsidR="003E2E5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520</w:t>
            </w:r>
          </w:p>
          <w:p w14:paraId="342A2CDD" w14:textId="6CAD07B5" w:rsidR="003E2E5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877, -0.0162)</w:t>
            </w:r>
          </w:p>
          <w:p w14:paraId="1A41AB26" w14:textId="568B2C2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0.004474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1EAC02ED" w14:textId="450DA496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0365</w:t>
            </w:r>
          </w:p>
          <w:p w14:paraId="36759106" w14:textId="376FF5D2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845, 0.0116)</w:t>
            </w:r>
          </w:p>
          <w:p w14:paraId="644F8F38" w14:textId="77F96A7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137466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4E81F9C" w14:textId="5D363F45" w:rsidR="003E2E5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-0.0402</w:t>
            </w:r>
          </w:p>
          <w:p w14:paraId="35C8B76C" w14:textId="05262CEF" w:rsidR="003E2E5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734, -0.0071)</w:t>
            </w:r>
          </w:p>
          <w:p w14:paraId="5B363CF2" w14:textId="5749658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0.01759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50607A3" w14:textId="249691C3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0428</w:t>
            </w:r>
          </w:p>
          <w:p w14:paraId="3517F06C" w14:textId="3F629D83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869, 0.0013)</w:t>
            </w:r>
          </w:p>
          <w:p w14:paraId="4ACCF571" w14:textId="703179B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5785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385D7F6" w14:textId="454182DB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0196</w:t>
            </w:r>
          </w:p>
          <w:p w14:paraId="2D63E6C0" w14:textId="7D45E458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596, 0.0203)</w:t>
            </w:r>
          </w:p>
          <w:p w14:paraId="33F0CE9D" w14:textId="11A2CB74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35545</w:t>
            </w:r>
          </w:p>
        </w:tc>
        <w:tc>
          <w:tcPr>
            <w:tcW w:w="1762" w:type="dxa"/>
            <w:tcBorders>
              <w:bottom w:val="nil"/>
            </w:tcBorders>
            <w:vAlign w:val="center"/>
          </w:tcPr>
          <w:p w14:paraId="4F96FED7" w14:textId="7D560D89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0191</w:t>
            </w:r>
          </w:p>
          <w:p w14:paraId="23A13C79" w14:textId="69522D7D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727, 0.0344)</w:t>
            </w:r>
          </w:p>
          <w:p w14:paraId="3833195A" w14:textId="6C9823C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484037</w:t>
            </w:r>
          </w:p>
        </w:tc>
      </w:tr>
      <w:tr w:rsidR="003C1C49" w14:paraId="3344BAB9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E4F09D3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938DE16" w14:textId="49065AC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5ACC431" w14:textId="13D5F43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FEF493E" w14:textId="1206ACF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9D9A743" w14:textId="2527129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DF2AA15" w14:textId="6700286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1739AF5" w14:textId="0C1AEE8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B0C6CBD" w14:textId="003E901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6B4704A" w14:textId="7B2A4EF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3C1C49" w14:paraId="57D03696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EBC1E00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1D7DB30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1009D94" w14:textId="2123612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52DEF56" w14:textId="10A803D5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59</w:t>
            </w:r>
          </w:p>
          <w:p w14:paraId="424E780A" w14:textId="18A7B9AE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43, 0.0025)</w:t>
            </w:r>
          </w:p>
          <w:p w14:paraId="5FA9E1C6" w14:textId="3E4398E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9137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7F50CB4" w14:textId="758AFDA2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62</w:t>
            </w:r>
          </w:p>
          <w:p w14:paraId="4DB50183" w14:textId="70311D3F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09, 0.0332)</w:t>
            </w:r>
          </w:p>
          <w:p w14:paraId="13474CD0" w14:textId="4E2071A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5542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0A8AA84" w14:textId="273BDB38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16</w:t>
            </w:r>
          </w:p>
          <w:p w14:paraId="44F94A29" w14:textId="3E55CB63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85, 0.0054)</w:t>
            </w:r>
          </w:p>
          <w:p w14:paraId="315A7FE9" w14:textId="54FB3A5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810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008DB53" w14:textId="7C6858D9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18</w:t>
            </w:r>
          </w:p>
          <w:p w14:paraId="7759F2D6" w14:textId="4A256C66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32, 0.0369)</w:t>
            </w:r>
          </w:p>
          <w:p w14:paraId="77E9D7E5" w14:textId="42E21C0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35417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0758DFB" w14:textId="18BC70BB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78</w:t>
            </w:r>
          </w:p>
          <w:p w14:paraId="600B67F7" w14:textId="103D6A16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95, 0.0039)</w:t>
            </w:r>
          </w:p>
          <w:p w14:paraId="610C6C9E" w14:textId="5CA5CF3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07437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CBA89AD" w14:textId="1F1B91A8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22</w:t>
            </w:r>
          </w:p>
          <w:p w14:paraId="042D65C4" w14:textId="7FAF8E54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34, 0.0290)</w:t>
            </w:r>
          </w:p>
          <w:p w14:paraId="34AFD020" w14:textId="53732A5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890430</w:t>
            </w:r>
          </w:p>
        </w:tc>
      </w:tr>
      <w:tr w:rsidR="003C1C49" w14:paraId="1F79247B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9CB05F6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CB096AB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D90F1F8" w14:textId="5F8973F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88B6BF1" w14:textId="0CF4247B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41</w:t>
            </w:r>
          </w:p>
          <w:p w14:paraId="42209B68" w14:textId="0D282ED2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48, 0.0065)</w:t>
            </w:r>
          </w:p>
          <w:p w14:paraId="0C9F7463" w14:textId="37B8A86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8045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7E5A89A" w14:textId="5998E13D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61</w:t>
            </w:r>
          </w:p>
          <w:p w14:paraId="4F38B910" w14:textId="5905CEC7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16, 0.0439)</w:t>
            </w:r>
          </w:p>
          <w:p w14:paraId="5C40C3C5" w14:textId="7417C6F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4980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8AAC1EB" w14:textId="4EDA9E87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23</w:t>
            </w:r>
          </w:p>
          <w:p w14:paraId="2D0653A0" w14:textId="34009303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13, 0.0067)</w:t>
            </w:r>
          </w:p>
          <w:p w14:paraId="3BA3332F" w14:textId="2A9EE6BB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0318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089A60C" w14:textId="15149822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49</w:t>
            </w:r>
          </w:p>
          <w:p w14:paraId="527131ED" w14:textId="521D131D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99, 0.0301)</w:t>
            </w:r>
          </w:p>
          <w:p w14:paraId="7EEF6B03" w14:textId="50C5E1B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8304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2484B2F" w14:textId="4073134E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223</w:t>
            </w:r>
          </w:p>
          <w:p w14:paraId="129C3D3A" w14:textId="19B87406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466, 0.0020)</w:t>
            </w:r>
          </w:p>
          <w:p w14:paraId="41E9433B" w14:textId="30A059A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72340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A0FE483" w14:textId="5447D81B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70</w:t>
            </w:r>
          </w:p>
          <w:p w14:paraId="3C278702" w14:textId="633A5A0D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606, 0.0266)</w:t>
            </w:r>
          </w:p>
          <w:p w14:paraId="2CC51310" w14:textId="22F2154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45652</w:t>
            </w:r>
          </w:p>
        </w:tc>
      </w:tr>
      <w:tr w:rsidR="003C1C49" w14:paraId="285B9528" w14:textId="77777777" w:rsidTr="003E2E59"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5794A18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91C322B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9BD5EFB" w14:textId="5F6E862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FAB2F0E" w14:textId="509D812F" w:rsidR="003E2E5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448</w:t>
            </w:r>
          </w:p>
          <w:p w14:paraId="27A526C5" w14:textId="4571C775" w:rsidR="003E2E5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760, -0.0137)</w:t>
            </w:r>
          </w:p>
          <w:p w14:paraId="20F1A857" w14:textId="753905E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82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A084398" w14:textId="38FDB61C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372</w:t>
            </w:r>
          </w:p>
          <w:p w14:paraId="1B38FB92" w14:textId="78402B82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798, 0.0054)</w:t>
            </w:r>
          </w:p>
          <w:p w14:paraId="71D3CD52" w14:textId="0038B9B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8754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E266230" w14:textId="50D2042D" w:rsidR="003E2E5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296</w:t>
            </w:r>
          </w:p>
          <w:p w14:paraId="5DA78F7E" w14:textId="23F70632" w:rsidR="003E2E5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582, -0.0010)</w:t>
            </w:r>
          </w:p>
          <w:p w14:paraId="6578BA13" w14:textId="66C2E3B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28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032D06D" w14:textId="56B56974" w:rsidR="003E2E5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417</w:t>
            </w:r>
          </w:p>
          <w:p w14:paraId="0346FA41" w14:textId="089B7750" w:rsidR="003E2E5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812, -0.0022)</w:t>
            </w:r>
          </w:p>
          <w:p w14:paraId="63874B55" w14:textId="5B95220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89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71E06BB" w14:textId="4F3CE851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248</w:t>
            </w:r>
          </w:p>
          <w:p w14:paraId="1A4E24AF" w14:textId="6EA9445D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614, 0.0118)</w:t>
            </w:r>
          </w:p>
          <w:p w14:paraId="5861F350" w14:textId="0EE5A09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84140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0754C46" w14:textId="6EB094ED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223</w:t>
            </w:r>
          </w:p>
          <w:p w14:paraId="50352C52" w14:textId="074E2CBB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715, 0.0269)</w:t>
            </w:r>
          </w:p>
          <w:p w14:paraId="40C0326F" w14:textId="6EFBE2B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375514</w:t>
            </w:r>
          </w:p>
        </w:tc>
      </w:tr>
      <w:tr w:rsidR="003C1C49" w14:paraId="5BF50413" w14:textId="77777777" w:rsidTr="003E2E59">
        <w:trPr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 w14:paraId="5C75E849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25D20AC" w14:textId="14AE710E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9BB2C65" w14:textId="0333DBA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CA2E439" w14:textId="777EB75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701A4E1F" w14:textId="534D43E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C33FF49" w14:textId="5631D818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1D56F75" w14:textId="513BE3E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421B079" w14:textId="01A26D23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  <w:tc>
          <w:tcPr>
            <w:tcW w:w="1762" w:type="dxa"/>
            <w:tcBorders>
              <w:top w:val="nil"/>
            </w:tcBorders>
            <w:vAlign w:val="center"/>
          </w:tcPr>
          <w:p w14:paraId="7B7BEB0B" w14:textId="4F4179E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Reference (0)</w:t>
            </w:r>
          </w:p>
        </w:tc>
      </w:tr>
      <w:tr w:rsidR="003C1C49" w14:paraId="6DF87607" w14:textId="77777777" w:rsidTr="003E2E59">
        <w:trPr>
          <w:jc w:val="center"/>
        </w:trPr>
        <w:tc>
          <w:tcPr>
            <w:tcW w:w="1413" w:type="dxa"/>
            <w:vAlign w:val="center"/>
          </w:tcPr>
          <w:p w14:paraId="61AA2923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7F9148E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9967A8F" w14:textId="1DEDA65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1843" w:type="dxa"/>
            <w:vAlign w:val="center"/>
          </w:tcPr>
          <w:p w14:paraId="2B4840F9" w14:textId="5D16B34F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06</w:t>
            </w:r>
          </w:p>
          <w:p w14:paraId="7E2F1DD1" w14:textId="4AE9D270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89, 0.0078)</w:t>
            </w:r>
          </w:p>
          <w:p w14:paraId="6CE873CC" w14:textId="0DF153F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59899</w:t>
            </w:r>
          </w:p>
        </w:tc>
        <w:tc>
          <w:tcPr>
            <w:tcW w:w="1842" w:type="dxa"/>
            <w:vAlign w:val="center"/>
          </w:tcPr>
          <w:p w14:paraId="4369EC3E" w14:textId="073AEC61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68</w:t>
            </w:r>
          </w:p>
          <w:p w14:paraId="6E9F7B94" w14:textId="7A8B08F8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99, 0.0336)</w:t>
            </w:r>
          </w:p>
          <w:p w14:paraId="2CAF4DA0" w14:textId="5198D13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17297</w:t>
            </w:r>
          </w:p>
        </w:tc>
        <w:tc>
          <w:tcPr>
            <w:tcW w:w="1843" w:type="dxa"/>
            <w:vAlign w:val="center"/>
          </w:tcPr>
          <w:p w14:paraId="46C9C2B9" w14:textId="42E41A17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58</w:t>
            </w:r>
          </w:p>
          <w:p w14:paraId="0BE1FC89" w14:textId="43C9B1E8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28, 0.0112)</w:t>
            </w:r>
          </w:p>
          <w:p w14:paraId="5C41B7FC" w14:textId="7754D0F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02632</w:t>
            </w:r>
          </w:p>
        </w:tc>
        <w:tc>
          <w:tcPr>
            <w:tcW w:w="1701" w:type="dxa"/>
            <w:vAlign w:val="center"/>
          </w:tcPr>
          <w:p w14:paraId="685E6584" w14:textId="2BBAEB0C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03</w:t>
            </w:r>
          </w:p>
          <w:p w14:paraId="5142C63D" w14:textId="3CD7F610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150, 0.0355)</w:t>
            </w:r>
          </w:p>
          <w:p w14:paraId="603C159D" w14:textId="0869788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24662</w:t>
            </w:r>
          </w:p>
        </w:tc>
        <w:tc>
          <w:tcPr>
            <w:tcW w:w="1843" w:type="dxa"/>
            <w:vAlign w:val="center"/>
          </w:tcPr>
          <w:p w14:paraId="087957C3" w14:textId="4407A153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54</w:t>
            </w:r>
          </w:p>
          <w:p w14:paraId="59F867C8" w14:textId="73C4BB00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73, 0.0066)</w:t>
            </w:r>
          </w:p>
          <w:p w14:paraId="7C16046B" w14:textId="3228956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69939</w:t>
            </w:r>
          </w:p>
        </w:tc>
        <w:tc>
          <w:tcPr>
            <w:tcW w:w="1762" w:type="dxa"/>
            <w:vAlign w:val="center"/>
          </w:tcPr>
          <w:p w14:paraId="3A7D0E4E" w14:textId="5D46E4A3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43</w:t>
            </w:r>
          </w:p>
          <w:p w14:paraId="4567D967" w14:textId="03BE21F4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57, 0.0272)</w:t>
            </w:r>
          </w:p>
          <w:p w14:paraId="73B47BA6" w14:textId="6A9A883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788929</w:t>
            </w:r>
          </w:p>
        </w:tc>
      </w:tr>
      <w:tr w:rsidR="003C1C49" w14:paraId="08B58DA3" w14:textId="77777777" w:rsidTr="003E2E59">
        <w:trPr>
          <w:jc w:val="center"/>
        </w:trPr>
        <w:tc>
          <w:tcPr>
            <w:tcW w:w="1413" w:type="dxa"/>
            <w:vAlign w:val="center"/>
          </w:tcPr>
          <w:p w14:paraId="6FD4EBF1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66C7110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93A5E0A" w14:textId="7A5122B9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1843" w:type="dxa"/>
            <w:vAlign w:val="center"/>
          </w:tcPr>
          <w:p w14:paraId="0CBE52BD" w14:textId="30292DDC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78</w:t>
            </w:r>
          </w:p>
          <w:p w14:paraId="42D29502" w14:textId="36D12ECF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85, 0.0128)</w:t>
            </w:r>
          </w:p>
          <w:p w14:paraId="6F365655" w14:textId="7C78D6BA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457259</w:t>
            </w:r>
          </w:p>
        </w:tc>
        <w:tc>
          <w:tcPr>
            <w:tcW w:w="1842" w:type="dxa"/>
            <w:vAlign w:val="center"/>
          </w:tcPr>
          <w:p w14:paraId="167675C4" w14:textId="11FD8588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175</w:t>
            </w:r>
          </w:p>
          <w:p w14:paraId="1BCBBCE2" w14:textId="45F86D13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03, 0.0553)</w:t>
            </w:r>
          </w:p>
          <w:p w14:paraId="129AFDA2" w14:textId="59909C5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364023</w:t>
            </w:r>
          </w:p>
        </w:tc>
        <w:tc>
          <w:tcPr>
            <w:tcW w:w="1843" w:type="dxa"/>
            <w:vAlign w:val="center"/>
          </w:tcPr>
          <w:p w14:paraId="06B8C350" w14:textId="667D545B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063</w:t>
            </w:r>
          </w:p>
          <w:p w14:paraId="49F6A2A8" w14:textId="711A1AD2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254, 0.0127)</w:t>
            </w:r>
          </w:p>
          <w:p w14:paraId="5F00E1FA" w14:textId="79298C41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515124</w:t>
            </w:r>
          </w:p>
        </w:tc>
        <w:tc>
          <w:tcPr>
            <w:tcW w:w="1701" w:type="dxa"/>
            <w:vAlign w:val="center"/>
          </w:tcPr>
          <w:p w14:paraId="24694DF1" w14:textId="1183DC7C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020</w:t>
            </w:r>
          </w:p>
          <w:p w14:paraId="069A8F13" w14:textId="0AAE2DA2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336, 0.0377)</w:t>
            </w:r>
          </w:p>
          <w:p w14:paraId="3FEA2184" w14:textId="76DFE67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911769</w:t>
            </w:r>
          </w:p>
        </w:tc>
        <w:tc>
          <w:tcPr>
            <w:tcW w:w="1843" w:type="dxa"/>
            <w:vAlign w:val="center"/>
          </w:tcPr>
          <w:p w14:paraId="3B737288" w14:textId="57195640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210</w:t>
            </w:r>
          </w:p>
          <w:p w14:paraId="5912D214" w14:textId="020EAA26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457, 0.0036)</w:t>
            </w:r>
          </w:p>
          <w:p w14:paraId="14149BCC" w14:textId="56FD9390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94799</w:t>
            </w:r>
          </w:p>
        </w:tc>
        <w:tc>
          <w:tcPr>
            <w:tcW w:w="1762" w:type="dxa"/>
            <w:vAlign w:val="center"/>
          </w:tcPr>
          <w:p w14:paraId="4ECDBDFA" w14:textId="07A21F91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04</w:t>
            </w:r>
          </w:p>
          <w:p w14:paraId="3D148669" w14:textId="71A1B426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548, 0.0340)</w:t>
            </w:r>
          </w:p>
          <w:p w14:paraId="75A9A897" w14:textId="45FE050C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646744</w:t>
            </w:r>
          </w:p>
        </w:tc>
      </w:tr>
      <w:tr w:rsidR="003C1C49" w14:paraId="179A4297" w14:textId="77777777" w:rsidTr="003E2E59">
        <w:trPr>
          <w:jc w:val="center"/>
        </w:trPr>
        <w:tc>
          <w:tcPr>
            <w:tcW w:w="1413" w:type="dxa"/>
            <w:vAlign w:val="center"/>
          </w:tcPr>
          <w:p w14:paraId="38076588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ECED88B" w14:textId="77777777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0560093" w14:textId="5E46D07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Group 4</w:t>
            </w:r>
          </w:p>
        </w:tc>
        <w:tc>
          <w:tcPr>
            <w:tcW w:w="1843" w:type="dxa"/>
            <w:vAlign w:val="center"/>
          </w:tcPr>
          <w:p w14:paraId="359F9E03" w14:textId="638908A9" w:rsidR="000857F1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350</w:t>
            </w:r>
          </w:p>
          <w:p w14:paraId="7A3EF5DE" w14:textId="1B1E177C" w:rsidR="003E2E5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662, -0.0037)</w:t>
            </w:r>
          </w:p>
          <w:p w14:paraId="6E60C417" w14:textId="23AB35E2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8548</w:t>
            </w:r>
          </w:p>
        </w:tc>
        <w:tc>
          <w:tcPr>
            <w:tcW w:w="1842" w:type="dxa"/>
            <w:vAlign w:val="center"/>
          </w:tcPr>
          <w:p w14:paraId="1697F9A8" w14:textId="6C77AC96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358</w:t>
            </w:r>
          </w:p>
          <w:p w14:paraId="510A6E36" w14:textId="4624EDB4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782, 0.0067)</w:t>
            </w:r>
          </w:p>
          <w:p w14:paraId="114FAB82" w14:textId="5F5167D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099344</w:t>
            </w:r>
          </w:p>
        </w:tc>
        <w:tc>
          <w:tcPr>
            <w:tcW w:w="1843" w:type="dxa"/>
            <w:vAlign w:val="center"/>
          </w:tcPr>
          <w:p w14:paraId="77C038D0" w14:textId="11BFEBEF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197</w:t>
            </w:r>
          </w:p>
          <w:p w14:paraId="40AD9E6F" w14:textId="0ACAE5A0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485, 0.0092)</w:t>
            </w:r>
          </w:p>
          <w:p w14:paraId="38734529" w14:textId="2450893D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182274</w:t>
            </w:r>
          </w:p>
        </w:tc>
        <w:tc>
          <w:tcPr>
            <w:tcW w:w="1701" w:type="dxa"/>
            <w:vAlign w:val="center"/>
          </w:tcPr>
          <w:p w14:paraId="2DFFCD3B" w14:textId="24D7EEA3" w:rsidR="003E2E5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408</w:t>
            </w:r>
          </w:p>
          <w:p w14:paraId="150AF5A2" w14:textId="0AEAAFF2" w:rsidR="003E2E59" w:rsidRPr="00916EAD" w:rsidRDefault="003C1C49" w:rsidP="003E2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-0.0809, -0.0008)</w:t>
            </w:r>
          </w:p>
          <w:p w14:paraId="393112CE" w14:textId="497127A6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6E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6284</w:t>
            </w:r>
          </w:p>
        </w:tc>
        <w:tc>
          <w:tcPr>
            <w:tcW w:w="1843" w:type="dxa"/>
            <w:vAlign w:val="center"/>
          </w:tcPr>
          <w:p w14:paraId="5AACC7DF" w14:textId="686C8A63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234</w:t>
            </w:r>
          </w:p>
          <w:p w14:paraId="11C45A16" w14:textId="2705F000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607, 0.0139)</w:t>
            </w:r>
          </w:p>
          <w:p w14:paraId="2AAB4BAB" w14:textId="317C89EF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219983</w:t>
            </w:r>
          </w:p>
        </w:tc>
        <w:tc>
          <w:tcPr>
            <w:tcW w:w="1762" w:type="dxa"/>
            <w:vAlign w:val="center"/>
          </w:tcPr>
          <w:p w14:paraId="621F9AD6" w14:textId="29D50964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-0.0234</w:t>
            </w:r>
          </w:p>
          <w:p w14:paraId="6FEE9437" w14:textId="6CD60F8D" w:rsidR="003E2E5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(-0.0733, 0.0265)</w:t>
            </w:r>
          </w:p>
          <w:p w14:paraId="0882A901" w14:textId="7183FF85" w:rsidR="003C1C49" w:rsidRPr="003C1C49" w:rsidRDefault="003C1C49" w:rsidP="003E2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C49">
              <w:rPr>
                <w:rFonts w:ascii="Times New Roman" w:hAnsi="Times New Roman" w:cs="Times New Roman"/>
                <w:sz w:val="18"/>
                <w:szCs w:val="18"/>
              </w:rPr>
              <w:t>0.358521</w:t>
            </w:r>
          </w:p>
        </w:tc>
      </w:tr>
    </w:tbl>
    <w:p w14:paraId="6F150B4A" w14:textId="77777777" w:rsidR="000857F1" w:rsidRDefault="000857F1" w:rsidP="000857F1">
      <w:pPr>
        <w:rPr>
          <w:rFonts w:ascii="Times New Roman" w:hAnsi="Times New Roman" w:cs="Times New Roman"/>
          <w:sz w:val="20"/>
          <w:szCs w:val="20"/>
        </w:rPr>
      </w:pPr>
      <w:r w:rsidRPr="00191A86">
        <w:rPr>
          <w:rFonts w:ascii="Times New Roman" w:hAnsi="Times New Roman" w:cs="Times New Roman"/>
          <w:sz w:val="20"/>
          <w:szCs w:val="20"/>
        </w:rPr>
        <w:t xml:space="preserve">Bold variables indicate P value &lt; 0.05. </w:t>
      </w:r>
    </w:p>
    <w:p w14:paraId="155EF63E" w14:textId="1246773B" w:rsidR="000857F1" w:rsidRDefault="000857F1" w:rsidP="000857F1">
      <w:pPr>
        <w:rPr>
          <w:rFonts w:ascii="Times New Roman" w:hAnsi="Times New Roman" w:cs="Times New Roman"/>
          <w:sz w:val="20"/>
          <w:szCs w:val="20"/>
        </w:rPr>
      </w:pPr>
      <w:r w:rsidRPr="007F21F3">
        <w:rPr>
          <w:rFonts w:ascii="Times New Roman" w:hAnsi="Times New Roman" w:cs="Times New Roman"/>
          <w:sz w:val="20"/>
          <w:szCs w:val="20"/>
        </w:rPr>
        <w:t xml:space="preserve">Model 1: unadjusted model; Model 2: age, </w:t>
      </w:r>
      <w:r w:rsidR="000C11F2" w:rsidRPr="007F21F3">
        <w:rPr>
          <w:rFonts w:ascii="Times New Roman" w:hAnsi="Times New Roman" w:cs="Times New Roman"/>
          <w:sz w:val="20"/>
          <w:szCs w:val="20"/>
        </w:rPr>
        <w:t>sex</w:t>
      </w:r>
      <w:r w:rsidR="000C11F2">
        <w:rPr>
          <w:rFonts w:ascii="Times New Roman" w:hAnsi="Times New Roman" w:cs="Times New Roman"/>
          <w:sz w:val="20"/>
          <w:szCs w:val="20"/>
        </w:rPr>
        <w:t>/</w:t>
      </w:r>
      <w:r w:rsidR="000C11F2" w:rsidRPr="007F21F3">
        <w:rPr>
          <w:rFonts w:ascii="Times New Roman" w:hAnsi="Times New Roman" w:cs="Times New Roman"/>
          <w:sz w:val="20"/>
          <w:szCs w:val="20"/>
        </w:rPr>
        <w:t>menopause</w:t>
      </w:r>
      <w:r w:rsidRPr="007F21F3">
        <w:rPr>
          <w:rFonts w:ascii="Times New Roman" w:hAnsi="Times New Roman" w:cs="Times New Roman"/>
          <w:sz w:val="20"/>
          <w:szCs w:val="20"/>
        </w:rPr>
        <w:t xml:space="preserve"> status, race, and BMI were adjusted; Model 3: age, </w:t>
      </w:r>
      <w:r w:rsidR="000C11F2" w:rsidRPr="007F21F3">
        <w:rPr>
          <w:rFonts w:ascii="Times New Roman" w:hAnsi="Times New Roman" w:cs="Times New Roman"/>
          <w:sz w:val="20"/>
          <w:szCs w:val="20"/>
        </w:rPr>
        <w:t>sex</w:t>
      </w:r>
      <w:r w:rsidR="000C11F2">
        <w:rPr>
          <w:rFonts w:ascii="Times New Roman" w:hAnsi="Times New Roman" w:cs="Times New Roman"/>
          <w:sz w:val="20"/>
          <w:szCs w:val="20"/>
        </w:rPr>
        <w:t>/</w:t>
      </w:r>
      <w:r w:rsidR="000C11F2" w:rsidRPr="007F21F3">
        <w:rPr>
          <w:rFonts w:ascii="Times New Roman" w:hAnsi="Times New Roman" w:cs="Times New Roman"/>
          <w:sz w:val="20"/>
          <w:szCs w:val="20"/>
        </w:rPr>
        <w:t>menopause</w:t>
      </w:r>
      <w:r w:rsidRPr="007F21F3">
        <w:rPr>
          <w:rFonts w:ascii="Times New Roman" w:hAnsi="Times New Roman" w:cs="Times New Roman"/>
          <w:sz w:val="20"/>
          <w:szCs w:val="20"/>
        </w:rPr>
        <w:t xml:space="preserve"> status, race, income level, BMI, smoking status, alcohol drinking status, physical activity level, fractures history, glucocorticoid use, family history of osteoporosis, CCI, calcium intake, and serum 25-hydroxyvitamin D were adjusted. </w:t>
      </w:r>
    </w:p>
    <w:p w14:paraId="771972C6" w14:textId="77777777" w:rsidR="000857F1" w:rsidRDefault="000857F1" w:rsidP="000857F1">
      <w:pPr>
        <w:rPr>
          <w:rFonts w:ascii="Times New Roman" w:hAnsi="Times New Roman" w:cs="Times New Roman"/>
          <w:sz w:val="20"/>
          <w:szCs w:val="20"/>
        </w:rPr>
      </w:pPr>
      <w:r w:rsidRPr="007F21F3">
        <w:rPr>
          <w:rFonts w:ascii="Times New Roman" w:hAnsi="Times New Roman" w:cs="Times New Roman"/>
          <w:sz w:val="20"/>
          <w:szCs w:val="20"/>
        </w:rPr>
        <w:t xml:space="preserve">Group 1: SD=7-8 h/day; Group 2: SD=6 h/day; Group3: SD&lt;6 h/day; Group 4: SD&gt;8 h/day. </w:t>
      </w:r>
    </w:p>
    <w:p w14:paraId="2655165C" w14:textId="1CB34722" w:rsidR="000857F1" w:rsidRDefault="000857F1" w:rsidP="000857F1">
      <w:pPr>
        <w:rPr>
          <w:rFonts w:ascii="Times New Roman" w:hAnsi="Times New Roman" w:cs="Times New Roman"/>
          <w:sz w:val="20"/>
          <w:szCs w:val="20"/>
        </w:rPr>
      </w:pPr>
      <w:r w:rsidRPr="007F21F3">
        <w:rPr>
          <w:rFonts w:ascii="Times New Roman" w:hAnsi="Times New Roman" w:cs="Times New Roman"/>
          <w:sz w:val="20"/>
          <w:szCs w:val="20"/>
        </w:rPr>
        <w:t xml:space="preserve">BMD, bone mineral density; BMI, body mass index; CCI, Charlson Comorbidity Index; </w:t>
      </w:r>
      <w:r>
        <w:rPr>
          <w:rFonts w:ascii="Times New Roman" w:hAnsi="Times New Roman" w:cs="Times New Roman"/>
          <w:sz w:val="20"/>
          <w:szCs w:val="20"/>
        </w:rPr>
        <w:t xml:space="preserve">CI, </w:t>
      </w:r>
      <w:r w:rsidRPr="00FE02A9">
        <w:rPr>
          <w:rFonts w:ascii="Times New Roman" w:hAnsi="Times New Roman" w:cs="Times New Roman"/>
          <w:sz w:val="20"/>
          <w:szCs w:val="20"/>
        </w:rPr>
        <w:t>confidence interval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7F21F3">
        <w:rPr>
          <w:rFonts w:ascii="Times New Roman" w:hAnsi="Times New Roman" w:cs="Times New Roman"/>
          <w:sz w:val="20"/>
          <w:szCs w:val="20"/>
        </w:rPr>
        <w:t>FN, femoral neck; SD, sleep duration; TF, total femur; TS, total spine</w:t>
      </w:r>
      <w:r w:rsidR="003E2E59">
        <w:rPr>
          <w:rFonts w:ascii="Times New Roman" w:hAnsi="Times New Roman" w:cs="Times New Roman"/>
          <w:sz w:val="20"/>
          <w:szCs w:val="20"/>
        </w:rPr>
        <w:t>;</w:t>
      </w:r>
      <w:r w:rsidR="003E2E59" w:rsidRPr="003E2E59">
        <w:rPr>
          <w:rFonts w:ascii="Times New Roman" w:hAnsi="Times New Roman" w:cs="Times New Roman"/>
          <w:sz w:val="20"/>
          <w:szCs w:val="20"/>
        </w:rPr>
        <w:t xml:space="preserve"> </w:t>
      </w:r>
      <w:r w:rsidR="003E2E59">
        <w:rPr>
          <w:rFonts w:ascii="Times New Roman" w:hAnsi="Times New Roman" w:cs="Times New Roman"/>
          <w:sz w:val="20"/>
          <w:szCs w:val="20"/>
        </w:rPr>
        <w:t>VD, vitamin D</w:t>
      </w:r>
      <w:r w:rsidRPr="007F21F3">
        <w:rPr>
          <w:rFonts w:ascii="Times New Roman" w:hAnsi="Times New Roman" w:cs="Times New Roman"/>
          <w:sz w:val="20"/>
          <w:szCs w:val="20"/>
        </w:rPr>
        <w:t>.</w:t>
      </w:r>
    </w:p>
    <w:p w14:paraId="383104FC" w14:textId="77777777" w:rsidR="000857F1" w:rsidRDefault="000857F1">
      <w:pPr>
        <w:rPr>
          <w:rFonts w:ascii="Times New Roman" w:hAnsi="Times New Roman" w:cs="Times New Roman"/>
          <w:sz w:val="20"/>
          <w:szCs w:val="20"/>
        </w:rPr>
        <w:sectPr w:rsidR="000857F1" w:rsidSect="00AD11FC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1E2F02F" w14:textId="0C909F32" w:rsidR="007F21F3" w:rsidRDefault="00AD669F" w:rsidP="00924F87">
      <w:pPr>
        <w:jc w:val="center"/>
        <w:rPr>
          <w:rFonts w:ascii="Times New Roman" w:hAnsi="Times New Roman" w:cs="Times New Roman"/>
          <w:sz w:val="20"/>
          <w:szCs w:val="20"/>
        </w:rPr>
      </w:pPr>
      <w:r w:rsidRPr="00513E1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Pr="00924F8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7F21F3" w:rsidRPr="00924F87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="007F21F3" w:rsidRPr="00924F87">
        <w:rPr>
          <w:rFonts w:ascii="Times New Roman" w:hAnsi="Times New Roman" w:cs="Times New Roman"/>
          <w:b/>
          <w:bCs/>
          <w:sz w:val="20"/>
          <w:szCs w:val="20"/>
        </w:rPr>
        <w:t>able S6</w:t>
      </w:r>
      <w:r w:rsidR="00E018B5">
        <w:rPr>
          <w:rFonts w:ascii="Times New Roman" w:hAnsi="Times New Roman" w:cs="Times New Roman"/>
          <w:sz w:val="20"/>
          <w:szCs w:val="20"/>
        </w:rPr>
        <w:t xml:space="preserve"> </w:t>
      </w:r>
      <w:r w:rsidR="00E018B5" w:rsidRPr="00E018B5">
        <w:rPr>
          <w:rFonts w:ascii="Times New Roman" w:hAnsi="Times New Roman" w:cs="Times New Roman"/>
          <w:sz w:val="20"/>
          <w:szCs w:val="20"/>
        </w:rPr>
        <w:t>Association between sleep duration and BMD in different serum 25(OH) leve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1"/>
        <w:gridCol w:w="884"/>
        <w:gridCol w:w="992"/>
        <w:gridCol w:w="1843"/>
        <w:gridCol w:w="1843"/>
        <w:gridCol w:w="1843"/>
        <w:gridCol w:w="1813"/>
        <w:gridCol w:w="1763"/>
        <w:gridCol w:w="1446"/>
      </w:tblGrid>
      <w:tr w:rsidR="00EB0299" w:rsidRPr="00924F87" w14:paraId="4E9C307E" w14:textId="77777777" w:rsidTr="00113F18">
        <w:tc>
          <w:tcPr>
            <w:tcW w:w="1521" w:type="dxa"/>
            <w:tcBorders>
              <w:top w:val="single" w:sz="4" w:space="0" w:color="auto"/>
              <w:bottom w:val="nil"/>
            </w:tcBorders>
            <w:vAlign w:val="center"/>
          </w:tcPr>
          <w:p w14:paraId="68204BAB" w14:textId="57C7D333" w:rsidR="00EB0299" w:rsidRPr="00EB0299" w:rsidRDefault="00EB0299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vAlign w:val="center"/>
          </w:tcPr>
          <w:p w14:paraId="3A03C15A" w14:textId="27FE31A8" w:rsidR="00EB0299" w:rsidRPr="00EB0299" w:rsidRDefault="00EB0299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D1D788E" w14:textId="5DC3C39C" w:rsidR="00EB0299" w:rsidRPr="00EB0299" w:rsidRDefault="00EB0299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CE51F1D" w14:textId="0B8669E2" w:rsidR="00EB0299" w:rsidRPr="00EB0299" w:rsidRDefault="00EB0299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F-BMD</w:t>
            </w:r>
          </w:p>
        </w:tc>
        <w:tc>
          <w:tcPr>
            <w:tcW w:w="365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8941E45" w14:textId="6E7DDB64" w:rsidR="00EB0299" w:rsidRPr="00EB0299" w:rsidRDefault="00EB0299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N-BMD</w:t>
            </w:r>
          </w:p>
        </w:tc>
        <w:tc>
          <w:tcPr>
            <w:tcW w:w="320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A2DEAF8" w14:textId="4C46FB97" w:rsidR="00EB0299" w:rsidRPr="00EB0299" w:rsidRDefault="00EB0299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S-BMD</w:t>
            </w:r>
          </w:p>
        </w:tc>
      </w:tr>
      <w:tr w:rsidR="00924F87" w:rsidRPr="00924F87" w14:paraId="0399FAFB" w14:textId="77777777" w:rsidTr="00EB0299">
        <w:tc>
          <w:tcPr>
            <w:tcW w:w="1521" w:type="dxa"/>
            <w:tcBorders>
              <w:top w:val="nil"/>
              <w:bottom w:val="nil"/>
            </w:tcBorders>
            <w:vAlign w:val="center"/>
          </w:tcPr>
          <w:p w14:paraId="58FD2A1D" w14:textId="77777777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14:paraId="03457A4C" w14:textId="77777777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716E55" w14:textId="77777777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46EA022" w14:textId="42E1C93C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ficient/Insufficient</w:t>
            </w:r>
          </w:p>
          <w:p w14:paraId="69A2799D" w14:textId="222F1CBF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um 25(OH)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E41F8DA" w14:textId="6AF1DA9C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fficient</w:t>
            </w:r>
          </w:p>
          <w:p w14:paraId="19205880" w14:textId="2301FC8A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um 25(OH)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4AA53F5" w14:textId="5B5C8E61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ficient/Insufficient</w:t>
            </w:r>
          </w:p>
          <w:p w14:paraId="08EFDF86" w14:textId="63F477F1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um 25(OH)D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14:paraId="5E7F4068" w14:textId="08CEF4E3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fficient</w:t>
            </w:r>
          </w:p>
          <w:p w14:paraId="755ED3EB" w14:textId="0563BE11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um 25(OH)D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118693A7" w14:textId="06954D2F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ficient/Insufficient</w:t>
            </w:r>
          </w:p>
          <w:p w14:paraId="51F4E012" w14:textId="52D6B264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um 25(OH)D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5BA77935" w14:textId="28BEB7B4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fficient</w:t>
            </w:r>
          </w:p>
          <w:p w14:paraId="3A44FC90" w14:textId="72DB21AA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um 25(OH)D</w:t>
            </w:r>
          </w:p>
        </w:tc>
      </w:tr>
      <w:tr w:rsidR="00924F87" w:rsidRPr="00924F87" w14:paraId="11AF7D0F" w14:textId="77777777" w:rsidTr="00EB0299">
        <w:tc>
          <w:tcPr>
            <w:tcW w:w="1521" w:type="dxa"/>
            <w:tcBorders>
              <w:top w:val="nil"/>
              <w:bottom w:val="single" w:sz="4" w:space="0" w:color="auto"/>
            </w:tcBorders>
            <w:vAlign w:val="center"/>
          </w:tcPr>
          <w:p w14:paraId="453E1A6B" w14:textId="77777777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vAlign w:val="center"/>
          </w:tcPr>
          <w:p w14:paraId="7A884D4A" w14:textId="77777777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A0A0897" w14:textId="77777777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DF87AAC" w14:textId="726E6F07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 (95% CI) P-valu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086EEF3" w14:textId="11A64ED1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 (95% CI) P-valu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389D1A4" w14:textId="342A515D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 (95% CI) P-value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vAlign w:val="center"/>
          </w:tcPr>
          <w:p w14:paraId="393C79F6" w14:textId="5680216B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 (95% CI) P-value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  <w:vAlign w:val="center"/>
          </w:tcPr>
          <w:p w14:paraId="601FB618" w14:textId="0C8EEE66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 (95% CI) P-value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vAlign w:val="center"/>
          </w:tcPr>
          <w:p w14:paraId="3B99ADDB" w14:textId="625C8170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β (95% CI) P-value</w:t>
            </w:r>
          </w:p>
        </w:tc>
      </w:tr>
      <w:tr w:rsidR="00924F87" w:rsidRPr="00924F87" w14:paraId="0C3C7259" w14:textId="77777777" w:rsidTr="00EB0299">
        <w:tc>
          <w:tcPr>
            <w:tcW w:w="1521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  <w:vAlign w:val="center"/>
          </w:tcPr>
          <w:p w14:paraId="145D5B67" w14:textId="11DEA358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  <w:vAlign w:val="center"/>
          </w:tcPr>
          <w:p w14:paraId="5C8845AC" w14:textId="252D31E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  <w:vAlign w:val="center"/>
          </w:tcPr>
          <w:p w14:paraId="72E5CDB8" w14:textId="51E0109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  <w:vAlign w:val="center"/>
          </w:tcPr>
          <w:p w14:paraId="7511FDCF" w14:textId="1BE9F229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  <w:vAlign w:val="center"/>
          </w:tcPr>
          <w:p w14:paraId="4E42D2AD" w14:textId="78FBDF4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  <w:vAlign w:val="center"/>
          </w:tcPr>
          <w:p w14:paraId="74992703" w14:textId="71B2164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  <w:vAlign w:val="center"/>
          </w:tcPr>
          <w:p w14:paraId="327A9B12" w14:textId="580CF64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  <w:vAlign w:val="center"/>
          </w:tcPr>
          <w:p w14:paraId="249BDA7B" w14:textId="04502DC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shd w:val="clear" w:color="auto" w:fill="8EAADB" w:themeFill="accent1" w:themeFillTint="99"/>
            <w:vAlign w:val="center"/>
          </w:tcPr>
          <w:p w14:paraId="0A196B77" w14:textId="12F9D39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</w:tr>
      <w:tr w:rsidR="00924F87" w:rsidRPr="00924F87" w14:paraId="6CD0E1D1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5FB8A11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DEC5777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EE426EE" w14:textId="1535F6B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87CE87F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22 </w:t>
            </w:r>
          </w:p>
          <w:p w14:paraId="0859CAEE" w14:textId="77CAC1E2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13, 0.0258) </w:t>
            </w:r>
          </w:p>
          <w:p w14:paraId="61B642DD" w14:textId="1836C61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769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BA6A08F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82 </w:t>
            </w:r>
          </w:p>
          <w:p w14:paraId="2830004A" w14:textId="2AF03178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(-0.0106, 0.0271) 0.3931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886B1C2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49 </w:t>
            </w:r>
          </w:p>
          <w:p w14:paraId="46648C18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0.0025, 0.0273) </w:t>
            </w:r>
          </w:p>
          <w:p w14:paraId="5487CEDA" w14:textId="125E4AB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18596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5B75139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24 </w:t>
            </w:r>
          </w:p>
          <w:p w14:paraId="3369234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42, 0.0290) </w:t>
            </w:r>
          </w:p>
          <w:p w14:paraId="79177555" w14:textId="74B3DE6E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44467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71555F4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15 </w:t>
            </w:r>
          </w:p>
          <w:p w14:paraId="1A2D57EE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24, 0.0254) </w:t>
            </w:r>
          </w:p>
          <w:p w14:paraId="13FD2C8D" w14:textId="288F3D3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0523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BAF467B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71 </w:t>
            </w:r>
          </w:p>
          <w:p w14:paraId="722781A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69, 0.0128) </w:t>
            </w:r>
          </w:p>
          <w:p w14:paraId="72A2DBA3" w14:textId="2E2F930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486435</w:t>
            </w:r>
          </w:p>
        </w:tc>
      </w:tr>
      <w:tr w:rsidR="00924F87" w:rsidRPr="00924F87" w14:paraId="79F12C8A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473F475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F75E4C7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8D66994" w14:textId="0F8AB3D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CE354BD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35 </w:t>
            </w:r>
          </w:p>
          <w:p w14:paraId="02915A46" w14:textId="1D40E023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23, 0.0193) </w:t>
            </w:r>
          </w:p>
          <w:p w14:paraId="149D30F4" w14:textId="6327A27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6358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0D9FC2F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304 </w:t>
            </w:r>
          </w:p>
          <w:p w14:paraId="1F97BF2C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0.0045, 0.0564) </w:t>
            </w:r>
          </w:p>
          <w:p w14:paraId="6D6BC07A" w14:textId="65AC572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169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B3D5EF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16 </w:t>
            </w:r>
          </w:p>
          <w:p w14:paraId="518733F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28, 0.0260) </w:t>
            </w:r>
          </w:p>
          <w:p w14:paraId="59C3FF3B" w14:textId="1C71B70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15503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FF6A8DA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230 </w:t>
            </w:r>
          </w:p>
          <w:p w14:paraId="5374B314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0.0001, 0.0459) </w:t>
            </w:r>
          </w:p>
          <w:p w14:paraId="4F235E76" w14:textId="4AE1CCA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9027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48B6C19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01 </w:t>
            </w:r>
          </w:p>
          <w:p w14:paraId="75F64D3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62, 0.0161) </w:t>
            </w:r>
          </w:p>
          <w:p w14:paraId="1AEBC184" w14:textId="73BEB36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994166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B869984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00 </w:t>
            </w:r>
          </w:p>
          <w:p w14:paraId="54D04A8D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73, 0.0374) </w:t>
            </w:r>
          </w:p>
          <w:p w14:paraId="616BA6F7" w14:textId="75BC533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471839</w:t>
            </w:r>
          </w:p>
        </w:tc>
      </w:tr>
      <w:tr w:rsidR="00924F87" w:rsidRPr="00924F87" w14:paraId="1F922A99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446B008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6DBED2A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E2617F6" w14:textId="59626D28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FBB653D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0402 </w:t>
            </w:r>
          </w:p>
          <w:p w14:paraId="0D595E6B" w14:textId="3887E079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-0.0638, -0.0166) </w:t>
            </w:r>
          </w:p>
          <w:p w14:paraId="6671F894" w14:textId="29A3D61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8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5147A6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-0.0315</w:t>
            </w:r>
          </w:p>
          <w:p w14:paraId="7317F9F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45, 0.0014) </w:t>
            </w:r>
          </w:p>
          <w:p w14:paraId="3D5A3928" w14:textId="008E6DD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6113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94878AD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0314 </w:t>
            </w:r>
          </w:p>
          <w:p w14:paraId="39DAB1BC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-0.0530, -0.0099) </w:t>
            </w:r>
          </w:p>
          <w:p w14:paraId="494F82E1" w14:textId="2C4A4F8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233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E734C13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91 </w:t>
            </w:r>
          </w:p>
          <w:p w14:paraId="66AE12E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82, -0.0000) </w:t>
            </w:r>
          </w:p>
          <w:p w14:paraId="0A5CD94B" w14:textId="283A7BD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50157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B2A3945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84 </w:t>
            </w:r>
          </w:p>
          <w:p w14:paraId="77688FF2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25, 0.0057) </w:t>
            </w:r>
          </w:p>
          <w:p w14:paraId="2708C6C6" w14:textId="0DE3CE28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3551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9845611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12 </w:t>
            </w:r>
          </w:p>
          <w:p w14:paraId="1DC4CF6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59, 0.0235) </w:t>
            </w:r>
          </w:p>
          <w:p w14:paraId="16BE5A12" w14:textId="04E69A9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26656</w:t>
            </w:r>
          </w:p>
        </w:tc>
      </w:tr>
      <w:tr w:rsidR="00924F87" w:rsidRPr="00924F87" w14:paraId="21BAD8BE" w14:textId="77777777" w:rsidTr="00EB0299">
        <w:tc>
          <w:tcPr>
            <w:tcW w:w="1521" w:type="dxa"/>
            <w:tcBorders>
              <w:top w:val="nil"/>
            </w:tcBorders>
            <w:vAlign w:val="center"/>
          </w:tcPr>
          <w:p w14:paraId="4579030D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</w:tcBorders>
            <w:vAlign w:val="center"/>
          </w:tcPr>
          <w:p w14:paraId="4E76F0E6" w14:textId="29D2B50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40485F7" w14:textId="13768D0E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C942979" w14:textId="460E139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B07F181" w14:textId="2511BEC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AC8C717" w14:textId="34D1947E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13" w:type="dxa"/>
            <w:tcBorders>
              <w:top w:val="nil"/>
            </w:tcBorders>
            <w:vAlign w:val="center"/>
          </w:tcPr>
          <w:p w14:paraId="638AA667" w14:textId="673A6D5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763" w:type="dxa"/>
            <w:tcBorders>
              <w:top w:val="nil"/>
            </w:tcBorders>
            <w:vAlign w:val="center"/>
          </w:tcPr>
          <w:p w14:paraId="591EB095" w14:textId="47811B4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446" w:type="dxa"/>
            <w:tcBorders>
              <w:top w:val="nil"/>
            </w:tcBorders>
            <w:vAlign w:val="center"/>
          </w:tcPr>
          <w:p w14:paraId="096924F1" w14:textId="3EFFBAD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</w:tr>
      <w:tr w:rsidR="00924F87" w:rsidRPr="00924F87" w14:paraId="425A1D9B" w14:textId="77777777" w:rsidTr="00EB0299">
        <w:tc>
          <w:tcPr>
            <w:tcW w:w="1521" w:type="dxa"/>
            <w:vAlign w:val="center"/>
          </w:tcPr>
          <w:p w14:paraId="1819A46D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14:paraId="2AC5B44E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DA2CB7B" w14:textId="73AEF03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2</w:t>
            </w:r>
          </w:p>
        </w:tc>
        <w:tc>
          <w:tcPr>
            <w:tcW w:w="1843" w:type="dxa"/>
            <w:vAlign w:val="center"/>
          </w:tcPr>
          <w:p w14:paraId="7C5A2755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08 </w:t>
            </w:r>
          </w:p>
          <w:p w14:paraId="3078D184" w14:textId="260A8341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17, 0.0100) </w:t>
            </w:r>
          </w:p>
          <w:p w14:paraId="696521E5" w14:textId="4CD2078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83678</w:t>
            </w:r>
          </w:p>
        </w:tc>
        <w:tc>
          <w:tcPr>
            <w:tcW w:w="1843" w:type="dxa"/>
            <w:vAlign w:val="center"/>
          </w:tcPr>
          <w:p w14:paraId="5E8E1621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96 </w:t>
            </w:r>
          </w:p>
          <w:p w14:paraId="23B7CE80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46, 0.0054) </w:t>
            </w:r>
          </w:p>
          <w:p w14:paraId="67D243E7" w14:textId="0BF3D179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11515</w:t>
            </w:r>
          </w:p>
        </w:tc>
        <w:tc>
          <w:tcPr>
            <w:tcW w:w="1843" w:type="dxa"/>
            <w:vAlign w:val="center"/>
          </w:tcPr>
          <w:p w14:paraId="01DC7061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20 </w:t>
            </w:r>
          </w:p>
          <w:p w14:paraId="45B1CC0D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84, 0.0123) </w:t>
            </w:r>
          </w:p>
          <w:p w14:paraId="0883DC79" w14:textId="58C62CCE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11325</w:t>
            </w:r>
          </w:p>
        </w:tc>
        <w:tc>
          <w:tcPr>
            <w:tcW w:w="1813" w:type="dxa"/>
            <w:vAlign w:val="center"/>
          </w:tcPr>
          <w:p w14:paraId="410CD8EF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30 </w:t>
            </w:r>
          </w:p>
          <w:p w14:paraId="630BDA64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70, 0.0110) </w:t>
            </w:r>
          </w:p>
          <w:p w14:paraId="45ADC27B" w14:textId="616B0E2E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75071</w:t>
            </w:r>
          </w:p>
        </w:tc>
        <w:tc>
          <w:tcPr>
            <w:tcW w:w="1763" w:type="dxa"/>
            <w:vAlign w:val="center"/>
          </w:tcPr>
          <w:p w14:paraId="5BFBAFDE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34 </w:t>
            </w:r>
          </w:p>
          <w:p w14:paraId="6D473FE4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90, 0.0158) </w:t>
            </w:r>
          </w:p>
          <w:p w14:paraId="360ACF30" w14:textId="177B390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91543</w:t>
            </w:r>
          </w:p>
        </w:tc>
        <w:tc>
          <w:tcPr>
            <w:tcW w:w="1446" w:type="dxa"/>
            <w:vAlign w:val="center"/>
          </w:tcPr>
          <w:p w14:paraId="6D37F92D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0185 </w:t>
            </w:r>
          </w:p>
          <w:p w14:paraId="473A0268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-0.0362, -0.0008) </w:t>
            </w:r>
          </w:p>
          <w:p w14:paraId="57BB2A7F" w14:textId="0B0E861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0912</w:t>
            </w:r>
          </w:p>
        </w:tc>
      </w:tr>
      <w:tr w:rsidR="00924F87" w:rsidRPr="00924F87" w14:paraId="206C36BF" w14:textId="77777777" w:rsidTr="00EB0299">
        <w:tc>
          <w:tcPr>
            <w:tcW w:w="1521" w:type="dxa"/>
            <w:vAlign w:val="center"/>
          </w:tcPr>
          <w:p w14:paraId="162EAA7D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14:paraId="174F3576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4C29E3F" w14:textId="2D09B70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3</w:t>
            </w:r>
          </w:p>
        </w:tc>
        <w:tc>
          <w:tcPr>
            <w:tcW w:w="1843" w:type="dxa"/>
            <w:vAlign w:val="center"/>
          </w:tcPr>
          <w:p w14:paraId="53F72EF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12 </w:t>
            </w:r>
          </w:p>
          <w:p w14:paraId="2163DE6C" w14:textId="0F589274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40, 0.0016) </w:t>
            </w:r>
          </w:p>
          <w:p w14:paraId="493DC16F" w14:textId="067714C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85426</w:t>
            </w:r>
          </w:p>
        </w:tc>
        <w:tc>
          <w:tcPr>
            <w:tcW w:w="1843" w:type="dxa"/>
            <w:vAlign w:val="center"/>
          </w:tcPr>
          <w:p w14:paraId="21C1C16D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25 </w:t>
            </w:r>
          </w:p>
          <w:p w14:paraId="511C26B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33, 0.0184) </w:t>
            </w:r>
          </w:p>
          <w:p w14:paraId="6132A467" w14:textId="2126306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17555</w:t>
            </w:r>
          </w:p>
        </w:tc>
        <w:tc>
          <w:tcPr>
            <w:tcW w:w="1843" w:type="dxa"/>
            <w:vAlign w:val="center"/>
          </w:tcPr>
          <w:p w14:paraId="482DAA2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72 </w:t>
            </w:r>
          </w:p>
          <w:p w14:paraId="6ED9DE87" w14:textId="724E7D6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(-0.0194, 0.0050) 0.245512</w:t>
            </w:r>
          </w:p>
        </w:tc>
        <w:tc>
          <w:tcPr>
            <w:tcW w:w="1813" w:type="dxa"/>
            <w:vAlign w:val="center"/>
          </w:tcPr>
          <w:p w14:paraId="6C8081BE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67 </w:t>
            </w:r>
          </w:p>
          <w:p w14:paraId="417B243D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61, 0.0128) </w:t>
            </w:r>
          </w:p>
          <w:p w14:paraId="373ADC73" w14:textId="5FCFC9B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02699</w:t>
            </w:r>
          </w:p>
        </w:tc>
        <w:tc>
          <w:tcPr>
            <w:tcW w:w="1763" w:type="dxa"/>
            <w:vAlign w:val="center"/>
          </w:tcPr>
          <w:p w14:paraId="6B8D36DF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14 </w:t>
            </w:r>
          </w:p>
          <w:p w14:paraId="62EAB3B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60, 0.0031) </w:t>
            </w:r>
          </w:p>
          <w:p w14:paraId="682807E9" w14:textId="2C2A041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23797</w:t>
            </w:r>
          </w:p>
        </w:tc>
        <w:tc>
          <w:tcPr>
            <w:tcW w:w="1446" w:type="dxa"/>
            <w:vAlign w:val="center"/>
          </w:tcPr>
          <w:p w14:paraId="35E58C7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04 </w:t>
            </w:r>
          </w:p>
          <w:p w14:paraId="019D4FE4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49, 0.0141) </w:t>
            </w:r>
          </w:p>
          <w:p w14:paraId="62C45135" w14:textId="60FDBF3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404911</w:t>
            </w:r>
          </w:p>
        </w:tc>
      </w:tr>
      <w:tr w:rsidR="00924F87" w:rsidRPr="00924F87" w14:paraId="689956DC" w14:textId="77777777" w:rsidTr="00EB0299">
        <w:tc>
          <w:tcPr>
            <w:tcW w:w="1521" w:type="dxa"/>
            <w:tcBorders>
              <w:bottom w:val="nil"/>
            </w:tcBorders>
            <w:vAlign w:val="center"/>
          </w:tcPr>
          <w:p w14:paraId="727D04B7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bottom w:val="nil"/>
            </w:tcBorders>
            <w:vAlign w:val="center"/>
          </w:tcPr>
          <w:p w14:paraId="412ADDB0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487707F" w14:textId="7771856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0463E97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289</w:t>
            </w:r>
          </w:p>
          <w:p w14:paraId="16B3C5E3" w14:textId="51DC2B54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-0.0477, -0.0101) </w:t>
            </w:r>
          </w:p>
          <w:p w14:paraId="7AF37D84" w14:textId="1BB5561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63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6770DF4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0266 </w:t>
            </w:r>
          </w:p>
          <w:p w14:paraId="4CAD39AF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-0.0528, -0.0005) </w:t>
            </w:r>
          </w:p>
          <w:p w14:paraId="6A2338CC" w14:textId="305F222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6148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0BEC9BF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0224 </w:t>
            </w:r>
          </w:p>
          <w:p w14:paraId="2BAB25A4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-0.0404, -0.0045) </w:t>
            </w:r>
          </w:p>
          <w:p w14:paraId="6446D016" w14:textId="6E6B766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4240</w:t>
            </w:r>
          </w:p>
        </w:tc>
        <w:tc>
          <w:tcPr>
            <w:tcW w:w="1813" w:type="dxa"/>
            <w:tcBorders>
              <w:bottom w:val="nil"/>
            </w:tcBorders>
            <w:vAlign w:val="center"/>
          </w:tcPr>
          <w:p w14:paraId="30C54AE2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15 </w:t>
            </w:r>
          </w:p>
          <w:p w14:paraId="0F55ECD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59, 0.0029) </w:t>
            </w:r>
          </w:p>
          <w:p w14:paraId="0BA9BE00" w14:textId="1BD6826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84883</w:t>
            </w:r>
          </w:p>
        </w:tc>
        <w:tc>
          <w:tcPr>
            <w:tcW w:w="1763" w:type="dxa"/>
            <w:tcBorders>
              <w:bottom w:val="nil"/>
            </w:tcBorders>
            <w:vAlign w:val="center"/>
          </w:tcPr>
          <w:p w14:paraId="1F52CA83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88 </w:t>
            </w:r>
          </w:p>
          <w:p w14:paraId="5C36CE0A" w14:textId="3D8B2D39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03, 0.0026) </w:t>
            </w:r>
          </w:p>
          <w:p w14:paraId="09EACFF5" w14:textId="7591249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85319</w:t>
            </w:r>
          </w:p>
        </w:tc>
        <w:tc>
          <w:tcPr>
            <w:tcW w:w="1446" w:type="dxa"/>
            <w:tcBorders>
              <w:bottom w:val="nil"/>
            </w:tcBorders>
            <w:vAlign w:val="center"/>
          </w:tcPr>
          <w:p w14:paraId="3AF7E613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39 </w:t>
            </w:r>
          </w:p>
          <w:p w14:paraId="2D000A1F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46, 0.0169) </w:t>
            </w:r>
          </w:p>
          <w:p w14:paraId="1038A833" w14:textId="53422E88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77885</w:t>
            </w:r>
          </w:p>
        </w:tc>
      </w:tr>
      <w:tr w:rsidR="00924F87" w:rsidRPr="00924F87" w14:paraId="62CC337F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DA627D0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A5233FF" w14:textId="699FAD2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EA1AAE2" w14:textId="2DC2224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B257380" w14:textId="0BA9123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6CCAF58" w14:textId="702BE84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56FA581" w14:textId="5F7B872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72CF3DF" w14:textId="20FD7BA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29479B9" w14:textId="377C7E6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50E5B2B" w14:textId="3E09B74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</w:tr>
      <w:tr w:rsidR="00924F87" w:rsidRPr="00924F87" w14:paraId="4CABD1FE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EE08CCA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78612AD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D8742E7" w14:textId="15C9807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05FF13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07 </w:t>
            </w:r>
          </w:p>
          <w:p w14:paraId="31C9834B" w14:textId="1ABEAF83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(-0.0100, 0.0115) </w:t>
            </w:r>
          </w:p>
          <w:p w14:paraId="191E5968" w14:textId="40C3C78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9424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2C4615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-0.0054 </w:t>
            </w:r>
          </w:p>
          <w:p w14:paraId="44E76D8F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(-0.0202, 0.0093) </w:t>
            </w:r>
          </w:p>
          <w:p w14:paraId="3C58BB2E" w14:textId="22D79E7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4688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9BE0EEB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0.0035 </w:t>
            </w:r>
          </w:p>
          <w:p w14:paraId="5716E2E1" w14:textId="240AB492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(-0.0068, 0.0138) </w:t>
            </w:r>
          </w:p>
          <w:p w14:paraId="3311A9BB" w14:textId="7D62EC79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02692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72FCDD3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0.0005 </w:t>
            </w:r>
          </w:p>
          <w:p w14:paraId="33C4D9CB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(-0.0134, 0.0143) </w:t>
            </w:r>
          </w:p>
          <w:p w14:paraId="47A9327D" w14:textId="0FF7E2C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947574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E97D4FD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0.0039 </w:t>
            </w:r>
          </w:p>
          <w:p w14:paraId="471BFB52" w14:textId="1785443F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(-0.0084, 0.0163) </w:t>
            </w:r>
          </w:p>
          <w:p w14:paraId="4102D128" w14:textId="21E41C3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34749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1CC79E4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-0.0177 </w:t>
            </w:r>
          </w:p>
          <w:p w14:paraId="3879EBE9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(-0.0355, -0.0000) </w:t>
            </w:r>
          </w:p>
          <w:p w14:paraId="241ECD04" w14:textId="3C6CE42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9760</w:t>
            </w:r>
          </w:p>
        </w:tc>
      </w:tr>
      <w:tr w:rsidR="00924F87" w:rsidRPr="00924F87" w14:paraId="40B87708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6A3D84F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6AE4324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6527A0B" w14:textId="11B8353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17B42F1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68 </w:t>
            </w:r>
          </w:p>
          <w:p w14:paraId="19427B72" w14:textId="268683CE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96, 0.0059) </w:t>
            </w:r>
          </w:p>
          <w:p w14:paraId="0520DA28" w14:textId="5C17D49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9396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4A32F98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21 </w:t>
            </w:r>
          </w:p>
          <w:p w14:paraId="3E40E610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84, 0.0327) </w:t>
            </w:r>
          </w:p>
          <w:p w14:paraId="585DE20F" w14:textId="1365AA3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4828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DBCECD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40 </w:t>
            </w:r>
          </w:p>
          <w:p w14:paraId="04A78711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62, 0.0082) </w:t>
            </w:r>
          </w:p>
          <w:p w14:paraId="24B635C3" w14:textId="03D7B0D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23820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1A56132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45 </w:t>
            </w:r>
          </w:p>
          <w:p w14:paraId="77228E1D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49, 0.0239) </w:t>
            </w:r>
          </w:p>
          <w:p w14:paraId="7D394B49" w14:textId="008E88C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47578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D450B7B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98 </w:t>
            </w:r>
          </w:p>
          <w:p w14:paraId="5F752A34" w14:textId="2CE0F5DE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44, 0.0048) </w:t>
            </w:r>
          </w:p>
          <w:p w14:paraId="1A0A1A5F" w14:textId="05E5E45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87317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52C1E35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48 </w:t>
            </w:r>
          </w:p>
          <w:p w14:paraId="01D36F0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95, 0.0200) </w:t>
            </w:r>
          </w:p>
          <w:p w14:paraId="10A262E4" w14:textId="388FDB0E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06114</w:t>
            </w:r>
          </w:p>
        </w:tc>
      </w:tr>
      <w:tr w:rsidR="00924F87" w:rsidRPr="00924F87" w14:paraId="1865C3CD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FBB3C34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D018FF9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FFD31AD" w14:textId="7CACE55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2B8F190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0223 </w:t>
            </w:r>
          </w:p>
          <w:p w14:paraId="6F7CF7FB" w14:textId="28424E0C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-0.0410, -0.0036) </w:t>
            </w:r>
          </w:p>
          <w:p w14:paraId="3F679B1B" w14:textId="1B177F5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945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8256D55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40 </w:t>
            </w:r>
          </w:p>
          <w:p w14:paraId="279C6E2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98, 0.0118) </w:t>
            </w:r>
          </w:p>
          <w:p w14:paraId="04B62BCF" w14:textId="6EE0229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8762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955F694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73 </w:t>
            </w:r>
          </w:p>
          <w:p w14:paraId="5267D5E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52, 0.0006) </w:t>
            </w:r>
          </w:p>
          <w:p w14:paraId="5BBB653C" w14:textId="51E17C3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58042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F9AE71B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-0.0113</w:t>
            </w:r>
          </w:p>
          <w:p w14:paraId="660D0B35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57, 0.0130) </w:t>
            </w:r>
          </w:p>
          <w:p w14:paraId="3F27A21D" w14:textId="5BB5BC7E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61720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1054AE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55 </w:t>
            </w:r>
          </w:p>
          <w:p w14:paraId="6750129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69, 0.0060) </w:t>
            </w:r>
          </w:p>
          <w:p w14:paraId="6E82FAEA" w14:textId="4317136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5761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F544C82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02 </w:t>
            </w:r>
          </w:p>
          <w:p w14:paraId="20863393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13, 0.0209) </w:t>
            </w:r>
          </w:p>
          <w:p w14:paraId="31E0CEAE" w14:textId="1008112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19808</w:t>
            </w:r>
          </w:p>
        </w:tc>
      </w:tr>
      <w:tr w:rsidR="00924F87" w:rsidRPr="00924F87" w14:paraId="193F1C3C" w14:textId="77777777" w:rsidTr="00EB0299">
        <w:tc>
          <w:tcPr>
            <w:tcW w:w="1521" w:type="dxa"/>
            <w:tcBorders>
              <w:top w:val="nil"/>
            </w:tcBorders>
            <w:vAlign w:val="center"/>
          </w:tcPr>
          <w:p w14:paraId="13155A1B" w14:textId="50AE3EF9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Aged &lt;60 years</w:t>
            </w:r>
          </w:p>
        </w:tc>
        <w:tc>
          <w:tcPr>
            <w:tcW w:w="884" w:type="dxa"/>
            <w:tcBorders>
              <w:top w:val="nil"/>
            </w:tcBorders>
            <w:vAlign w:val="center"/>
          </w:tcPr>
          <w:p w14:paraId="352E6DFD" w14:textId="47B2C95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13E54E2" w14:textId="30E23A1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F4B3100" w14:textId="71DB3C0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2A3B11A" w14:textId="029AB0D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CCE260F" w14:textId="037DCE2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13" w:type="dxa"/>
            <w:tcBorders>
              <w:top w:val="nil"/>
            </w:tcBorders>
            <w:vAlign w:val="center"/>
          </w:tcPr>
          <w:p w14:paraId="4B96F1B4" w14:textId="0C5A05D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763" w:type="dxa"/>
            <w:tcBorders>
              <w:top w:val="nil"/>
            </w:tcBorders>
            <w:vAlign w:val="center"/>
          </w:tcPr>
          <w:p w14:paraId="78C36193" w14:textId="749F9E0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446" w:type="dxa"/>
            <w:tcBorders>
              <w:top w:val="nil"/>
            </w:tcBorders>
            <w:vAlign w:val="center"/>
          </w:tcPr>
          <w:p w14:paraId="7A8346C6" w14:textId="2A7E70A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</w:tr>
      <w:tr w:rsidR="00924F87" w:rsidRPr="00924F87" w14:paraId="5B5DE1C9" w14:textId="77777777" w:rsidTr="00EB0299">
        <w:tc>
          <w:tcPr>
            <w:tcW w:w="1521" w:type="dxa"/>
            <w:vAlign w:val="center"/>
          </w:tcPr>
          <w:p w14:paraId="252AD87B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14:paraId="77BFA060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D787DD6" w14:textId="4FB572A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2</w:t>
            </w:r>
          </w:p>
        </w:tc>
        <w:tc>
          <w:tcPr>
            <w:tcW w:w="1843" w:type="dxa"/>
            <w:vAlign w:val="center"/>
          </w:tcPr>
          <w:p w14:paraId="34CB4DED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168 </w:t>
            </w:r>
          </w:p>
          <w:p w14:paraId="26CCD516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0.0012, 0.0325) </w:t>
            </w:r>
          </w:p>
          <w:p w14:paraId="62803110" w14:textId="76794EB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5264</w:t>
            </w:r>
          </w:p>
        </w:tc>
        <w:tc>
          <w:tcPr>
            <w:tcW w:w="1843" w:type="dxa"/>
            <w:vAlign w:val="center"/>
          </w:tcPr>
          <w:p w14:paraId="4989B99B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22 </w:t>
            </w:r>
          </w:p>
          <w:p w14:paraId="45E55112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16, 0.0360) </w:t>
            </w:r>
          </w:p>
          <w:p w14:paraId="6AE72719" w14:textId="43A256B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14826</w:t>
            </w:r>
          </w:p>
        </w:tc>
        <w:tc>
          <w:tcPr>
            <w:tcW w:w="1843" w:type="dxa"/>
            <w:vAlign w:val="center"/>
          </w:tcPr>
          <w:p w14:paraId="64E4551C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176 </w:t>
            </w:r>
          </w:p>
          <w:p w14:paraId="2F3C04AC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0.0030, 0.0321) </w:t>
            </w:r>
          </w:p>
          <w:p w14:paraId="40D3E6B0" w14:textId="26A1FB8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8242</w:t>
            </w:r>
          </w:p>
        </w:tc>
        <w:tc>
          <w:tcPr>
            <w:tcW w:w="1813" w:type="dxa"/>
            <w:vAlign w:val="center"/>
          </w:tcPr>
          <w:p w14:paraId="715BF85E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68 </w:t>
            </w:r>
          </w:p>
          <w:p w14:paraId="64DCCE8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43, 0.0279) </w:t>
            </w:r>
          </w:p>
          <w:p w14:paraId="1C45CA7A" w14:textId="705415F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26694</w:t>
            </w:r>
          </w:p>
        </w:tc>
        <w:tc>
          <w:tcPr>
            <w:tcW w:w="1763" w:type="dxa"/>
            <w:vAlign w:val="center"/>
          </w:tcPr>
          <w:p w14:paraId="2893A79E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185 </w:t>
            </w:r>
          </w:p>
          <w:p w14:paraId="423A9278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0.0028, 0.0341) </w:t>
            </w:r>
          </w:p>
          <w:p w14:paraId="3C756A4F" w14:textId="0D34EB7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0990</w:t>
            </w:r>
          </w:p>
        </w:tc>
        <w:tc>
          <w:tcPr>
            <w:tcW w:w="1446" w:type="dxa"/>
            <w:vAlign w:val="center"/>
          </w:tcPr>
          <w:p w14:paraId="1CF63E63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99 </w:t>
            </w:r>
          </w:p>
          <w:p w14:paraId="333FC7CF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35, 0.0136) </w:t>
            </w:r>
          </w:p>
          <w:p w14:paraId="7F7C372E" w14:textId="5C11D5B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408910</w:t>
            </w:r>
          </w:p>
        </w:tc>
      </w:tr>
      <w:tr w:rsidR="00924F87" w:rsidRPr="00924F87" w14:paraId="7EA2F0F7" w14:textId="77777777" w:rsidTr="00EB0299">
        <w:tc>
          <w:tcPr>
            <w:tcW w:w="1521" w:type="dxa"/>
            <w:vAlign w:val="center"/>
          </w:tcPr>
          <w:p w14:paraId="3BABC272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14:paraId="474F74DE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E43403D" w14:textId="1CC8775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3</w:t>
            </w:r>
          </w:p>
        </w:tc>
        <w:tc>
          <w:tcPr>
            <w:tcW w:w="1843" w:type="dxa"/>
            <w:vAlign w:val="center"/>
          </w:tcPr>
          <w:p w14:paraId="5C6B18ED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64 </w:t>
            </w:r>
          </w:p>
          <w:p w14:paraId="12DC307F" w14:textId="243D3D73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20, 0.0248) </w:t>
            </w:r>
          </w:p>
          <w:p w14:paraId="05044AF7" w14:textId="7BB2BBD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493232</w:t>
            </w:r>
          </w:p>
        </w:tc>
        <w:tc>
          <w:tcPr>
            <w:tcW w:w="1843" w:type="dxa"/>
            <w:vAlign w:val="center"/>
          </w:tcPr>
          <w:p w14:paraId="58C50E0B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225 </w:t>
            </w:r>
          </w:p>
          <w:p w14:paraId="3672E340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84, 0.0535) </w:t>
            </w:r>
          </w:p>
          <w:p w14:paraId="10BCA14D" w14:textId="1AB8968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53364</w:t>
            </w:r>
          </w:p>
        </w:tc>
        <w:tc>
          <w:tcPr>
            <w:tcW w:w="1843" w:type="dxa"/>
            <w:vAlign w:val="center"/>
          </w:tcPr>
          <w:p w14:paraId="15CEFC00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30 </w:t>
            </w:r>
          </w:p>
          <w:p w14:paraId="43DB48A2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41, 0.0301) </w:t>
            </w:r>
          </w:p>
          <w:p w14:paraId="2F84C9F6" w14:textId="40A638B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36241</w:t>
            </w:r>
          </w:p>
        </w:tc>
        <w:tc>
          <w:tcPr>
            <w:tcW w:w="1813" w:type="dxa"/>
            <w:vAlign w:val="center"/>
          </w:tcPr>
          <w:p w14:paraId="028158EF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65 </w:t>
            </w:r>
          </w:p>
          <w:p w14:paraId="4BE4F283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10, 0.0439) </w:t>
            </w:r>
          </w:p>
          <w:p w14:paraId="1444A4AF" w14:textId="373D760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39725</w:t>
            </w:r>
          </w:p>
        </w:tc>
        <w:tc>
          <w:tcPr>
            <w:tcW w:w="1763" w:type="dxa"/>
            <w:vAlign w:val="center"/>
          </w:tcPr>
          <w:p w14:paraId="5A986017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46 </w:t>
            </w:r>
          </w:p>
          <w:p w14:paraId="64899563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38, 0.0230) </w:t>
            </w:r>
          </w:p>
          <w:p w14:paraId="286E7789" w14:textId="78580A2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24445</w:t>
            </w:r>
          </w:p>
        </w:tc>
        <w:tc>
          <w:tcPr>
            <w:tcW w:w="1446" w:type="dxa"/>
            <w:vAlign w:val="center"/>
          </w:tcPr>
          <w:p w14:paraId="5A42BDA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84 </w:t>
            </w:r>
          </w:p>
          <w:p w14:paraId="48D19669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22, 0.0391) </w:t>
            </w:r>
          </w:p>
          <w:p w14:paraId="30EC91D2" w14:textId="30E1283E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89596</w:t>
            </w:r>
          </w:p>
        </w:tc>
      </w:tr>
      <w:tr w:rsidR="00924F87" w:rsidRPr="00924F87" w14:paraId="3FB67202" w14:textId="77777777" w:rsidTr="00EB0299">
        <w:tc>
          <w:tcPr>
            <w:tcW w:w="1521" w:type="dxa"/>
            <w:tcBorders>
              <w:bottom w:val="nil"/>
            </w:tcBorders>
            <w:vAlign w:val="center"/>
          </w:tcPr>
          <w:p w14:paraId="4C031F1A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bottom w:val="nil"/>
            </w:tcBorders>
            <w:vAlign w:val="center"/>
          </w:tcPr>
          <w:p w14:paraId="2ECD0D86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B8CA8CC" w14:textId="218A088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BEE9ABB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15 </w:t>
            </w:r>
          </w:p>
          <w:p w14:paraId="36AA2EC6" w14:textId="39D14270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13, 0.0084) </w:t>
            </w:r>
          </w:p>
          <w:p w14:paraId="2E3448CB" w14:textId="1563F49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58746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5E82A9B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21 </w:t>
            </w:r>
          </w:p>
          <w:p w14:paraId="61570E2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95, 0.0538) </w:t>
            </w:r>
          </w:p>
          <w:p w14:paraId="26D94D71" w14:textId="26B74ECE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936158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3D1CDE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24 </w:t>
            </w:r>
          </w:p>
          <w:p w14:paraId="29B8871B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01, 0.0154) </w:t>
            </w:r>
          </w:p>
          <w:p w14:paraId="797CBCA4" w14:textId="32D4D33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82893</w:t>
            </w:r>
          </w:p>
        </w:tc>
        <w:tc>
          <w:tcPr>
            <w:tcW w:w="1813" w:type="dxa"/>
            <w:tcBorders>
              <w:bottom w:val="nil"/>
            </w:tcBorders>
            <w:vAlign w:val="center"/>
          </w:tcPr>
          <w:p w14:paraId="4B6B1EE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88 </w:t>
            </w:r>
          </w:p>
          <w:p w14:paraId="24E00F80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70, 0.0546) </w:t>
            </w:r>
          </w:p>
          <w:p w14:paraId="415DE28E" w14:textId="2723D64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06671</w:t>
            </w:r>
          </w:p>
        </w:tc>
        <w:tc>
          <w:tcPr>
            <w:tcW w:w="1763" w:type="dxa"/>
            <w:tcBorders>
              <w:bottom w:val="nil"/>
            </w:tcBorders>
            <w:vAlign w:val="center"/>
          </w:tcPr>
          <w:p w14:paraId="45C65778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19 </w:t>
            </w:r>
          </w:p>
          <w:p w14:paraId="7CE1AA87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17, 0.0280) </w:t>
            </w:r>
          </w:p>
          <w:p w14:paraId="49C9288B" w14:textId="7A1B1AD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902443</w:t>
            </w:r>
          </w:p>
        </w:tc>
        <w:tc>
          <w:tcPr>
            <w:tcW w:w="1446" w:type="dxa"/>
            <w:tcBorders>
              <w:bottom w:val="nil"/>
            </w:tcBorders>
            <w:vAlign w:val="center"/>
          </w:tcPr>
          <w:p w14:paraId="4FCFC590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45 </w:t>
            </w:r>
          </w:p>
          <w:p w14:paraId="1DFC7B83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57, 0.0467) </w:t>
            </w:r>
          </w:p>
          <w:p w14:paraId="452536DC" w14:textId="70DB093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63476</w:t>
            </w:r>
          </w:p>
        </w:tc>
      </w:tr>
      <w:tr w:rsidR="00924F87" w:rsidRPr="00924F87" w14:paraId="0581902D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54099A2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A52ACB3" w14:textId="5C35709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0B8287E" w14:textId="092D30E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3F63EF7" w14:textId="25BA559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8DA77BA" w14:textId="7872D18E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02FE6ED" w14:textId="67DE21E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8BAC918" w14:textId="4FC79BB8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0C183FF" w14:textId="37ADC4E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AF1B38A" w14:textId="20678A5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</w:tr>
      <w:tr w:rsidR="00924F87" w:rsidRPr="00924F87" w14:paraId="6F8ADA10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684B60F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C4941A1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16791B5" w14:textId="3F32FCD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0786268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08 </w:t>
            </w:r>
          </w:p>
          <w:p w14:paraId="4719AD16" w14:textId="3F11FF35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39, 0.0122) </w:t>
            </w:r>
          </w:p>
          <w:p w14:paraId="5D4DACE3" w14:textId="4F63EA2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9995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92AE678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13 </w:t>
            </w:r>
          </w:p>
          <w:p w14:paraId="5509015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08, 0.0182) </w:t>
            </w:r>
          </w:p>
          <w:p w14:paraId="07EE5C08" w14:textId="5DD87B8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9877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78FC610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24 </w:t>
            </w:r>
          </w:p>
          <w:p w14:paraId="7CC7AEA3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03, 0.0151) </w:t>
            </w:r>
          </w:p>
          <w:p w14:paraId="5E4D5108" w14:textId="31AE0A2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08428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B9717D3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22 </w:t>
            </w:r>
          </w:p>
          <w:p w14:paraId="149364D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06, 0.0161) </w:t>
            </w:r>
          </w:p>
          <w:p w14:paraId="572A8D9A" w14:textId="2E79E00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11146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BBD96B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79 </w:t>
            </w:r>
          </w:p>
          <w:p w14:paraId="78DACB5E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65, 0.0224) </w:t>
            </w:r>
          </w:p>
          <w:p w14:paraId="168723CA" w14:textId="134C8018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79725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8A73D68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68 </w:t>
            </w:r>
          </w:p>
          <w:p w14:paraId="47BD2A38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78, 0.0043) </w:t>
            </w:r>
          </w:p>
          <w:p w14:paraId="5974C3DD" w14:textId="22EBB64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19519</w:t>
            </w:r>
          </w:p>
        </w:tc>
      </w:tr>
      <w:tr w:rsidR="00924F87" w:rsidRPr="00924F87" w14:paraId="0F125A78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CDC7D6A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1C43108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E9A04D5" w14:textId="0AC31FC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1AFC6A2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19 </w:t>
            </w:r>
          </w:p>
          <w:p w14:paraId="154B06F9" w14:textId="7A57499B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73, 0.0036) </w:t>
            </w:r>
          </w:p>
          <w:p w14:paraId="45B81BD9" w14:textId="6818AA5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3202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D1C7F00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28 </w:t>
            </w:r>
          </w:p>
          <w:p w14:paraId="4ECE833B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26, 0.0283) </w:t>
            </w:r>
          </w:p>
          <w:p w14:paraId="43111DB6" w14:textId="794107A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2798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804C698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72 </w:t>
            </w:r>
          </w:p>
          <w:p w14:paraId="0BDCCF3F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22, 0.0078) </w:t>
            </w:r>
          </w:p>
          <w:p w14:paraId="02ADACB5" w14:textId="7A43889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48573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2FCCD7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14 </w:t>
            </w:r>
          </w:p>
          <w:p w14:paraId="63CDEFF0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25, 0.0253) </w:t>
            </w:r>
          </w:p>
          <w:p w14:paraId="5BC74A35" w14:textId="3762C93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910627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EF1FCB4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27 </w:t>
            </w:r>
          </w:p>
          <w:p w14:paraId="40A512A9" w14:textId="17C9ACAC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97, 0.0043) </w:t>
            </w:r>
          </w:p>
          <w:p w14:paraId="0776C4C7" w14:textId="050F8D1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4448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9B0832E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21 </w:t>
            </w:r>
          </w:p>
          <w:p w14:paraId="6C1FCDBE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96, 0.0253) </w:t>
            </w:r>
          </w:p>
          <w:p w14:paraId="7267B186" w14:textId="33A56BA8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78360</w:t>
            </w:r>
          </w:p>
        </w:tc>
      </w:tr>
      <w:tr w:rsidR="00924F87" w:rsidRPr="00924F87" w14:paraId="6FB1F4D0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E255993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9EA4E26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CC4B0F0" w14:textId="1A03F7C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52719E2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86 </w:t>
            </w:r>
          </w:p>
          <w:p w14:paraId="38D3D927" w14:textId="323E9000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33, 0.0062) </w:t>
            </w:r>
          </w:p>
          <w:p w14:paraId="20C4DCAD" w14:textId="13AEED5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4129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C658AC2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41 </w:t>
            </w:r>
          </w:p>
          <w:p w14:paraId="0CC8B62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82, 0.0463) </w:t>
            </w:r>
          </w:p>
          <w:p w14:paraId="3B52AB7F" w14:textId="1E891A7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5016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1178C08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47 </w:t>
            </w:r>
          </w:p>
          <w:p w14:paraId="658608D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88, 0.0094) </w:t>
            </w:r>
          </w:p>
          <w:p w14:paraId="6D89E806" w14:textId="6F63DF9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32023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54EEB8B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59 </w:t>
            </w:r>
          </w:p>
          <w:p w14:paraId="2EA17450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38, 0.0456) </w:t>
            </w:r>
          </w:p>
          <w:p w14:paraId="5E97138E" w14:textId="6FAF2EC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70442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A22B279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08 </w:t>
            </w:r>
          </w:p>
          <w:p w14:paraId="62C04478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82, 0.0165) </w:t>
            </w:r>
          </w:p>
          <w:p w14:paraId="64D625A5" w14:textId="2025BC9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43663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F657B2B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07 </w:t>
            </w:r>
          </w:p>
          <w:p w14:paraId="78ECCE1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64, 0.0349) </w:t>
            </w:r>
          </w:p>
          <w:p w14:paraId="066F1CD6" w14:textId="23330FA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44382</w:t>
            </w:r>
          </w:p>
        </w:tc>
      </w:tr>
      <w:tr w:rsidR="00924F87" w:rsidRPr="00924F87" w14:paraId="6031DEB2" w14:textId="77777777" w:rsidTr="00EB0299">
        <w:tc>
          <w:tcPr>
            <w:tcW w:w="1521" w:type="dxa"/>
            <w:tcBorders>
              <w:top w:val="nil"/>
            </w:tcBorders>
            <w:vAlign w:val="center"/>
          </w:tcPr>
          <w:p w14:paraId="1909BCD0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</w:tcBorders>
            <w:vAlign w:val="center"/>
          </w:tcPr>
          <w:p w14:paraId="259D24BF" w14:textId="6ADD254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8977B2C" w14:textId="40EB1E2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65CFAEA" w14:textId="16F1B66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81291C4" w14:textId="51EEA81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B6ECCDE" w14:textId="4BB44A8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13" w:type="dxa"/>
            <w:tcBorders>
              <w:top w:val="nil"/>
            </w:tcBorders>
            <w:vAlign w:val="center"/>
          </w:tcPr>
          <w:p w14:paraId="24B63120" w14:textId="5E9D2A9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763" w:type="dxa"/>
            <w:tcBorders>
              <w:top w:val="nil"/>
            </w:tcBorders>
            <w:vAlign w:val="center"/>
          </w:tcPr>
          <w:p w14:paraId="7C874F3F" w14:textId="4E789AA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446" w:type="dxa"/>
            <w:tcBorders>
              <w:top w:val="nil"/>
            </w:tcBorders>
            <w:vAlign w:val="center"/>
          </w:tcPr>
          <w:p w14:paraId="6DF80DAF" w14:textId="03D10B4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</w:tr>
      <w:tr w:rsidR="00924F87" w:rsidRPr="00924F87" w14:paraId="51F4BC35" w14:textId="77777777" w:rsidTr="00EB0299">
        <w:tc>
          <w:tcPr>
            <w:tcW w:w="1521" w:type="dxa"/>
            <w:vAlign w:val="center"/>
          </w:tcPr>
          <w:p w14:paraId="743930B2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14:paraId="510E1B4B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539E530" w14:textId="05AA4EC8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2</w:t>
            </w:r>
          </w:p>
        </w:tc>
        <w:tc>
          <w:tcPr>
            <w:tcW w:w="1843" w:type="dxa"/>
            <w:vAlign w:val="center"/>
          </w:tcPr>
          <w:p w14:paraId="63AEAE11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08 </w:t>
            </w:r>
          </w:p>
          <w:p w14:paraId="48237792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22, 0.0137) </w:t>
            </w:r>
          </w:p>
          <w:p w14:paraId="391A2D37" w14:textId="3F58AE4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908226</w:t>
            </w:r>
          </w:p>
        </w:tc>
        <w:tc>
          <w:tcPr>
            <w:tcW w:w="1843" w:type="dxa"/>
            <w:vAlign w:val="center"/>
          </w:tcPr>
          <w:p w14:paraId="5303CD38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38 </w:t>
            </w:r>
          </w:p>
          <w:p w14:paraId="088AF54B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56, 0.0232) </w:t>
            </w:r>
          </w:p>
          <w:p w14:paraId="3C457B76" w14:textId="53E4B89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99545</w:t>
            </w:r>
          </w:p>
        </w:tc>
        <w:tc>
          <w:tcPr>
            <w:tcW w:w="1843" w:type="dxa"/>
            <w:vAlign w:val="center"/>
          </w:tcPr>
          <w:p w14:paraId="2C5A4B0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41 </w:t>
            </w:r>
          </w:p>
          <w:p w14:paraId="7F59A7F3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86, 0.0168) </w:t>
            </w:r>
          </w:p>
          <w:p w14:paraId="509E2799" w14:textId="1EFD881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25006</w:t>
            </w:r>
          </w:p>
        </w:tc>
        <w:tc>
          <w:tcPr>
            <w:tcW w:w="1813" w:type="dxa"/>
            <w:vAlign w:val="center"/>
          </w:tcPr>
          <w:p w14:paraId="15B221B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20 </w:t>
            </w:r>
          </w:p>
          <w:p w14:paraId="126A904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63, 0.0204) </w:t>
            </w:r>
          </w:p>
          <w:p w14:paraId="5E61E83B" w14:textId="6DC3FA69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28102</w:t>
            </w:r>
          </w:p>
        </w:tc>
        <w:tc>
          <w:tcPr>
            <w:tcW w:w="1763" w:type="dxa"/>
            <w:vAlign w:val="center"/>
          </w:tcPr>
          <w:p w14:paraId="2CBA1E8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87 </w:t>
            </w:r>
          </w:p>
          <w:p w14:paraId="5260FF0D" w14:textId="6E256C56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57, 0.0231) </w:t>
            </w:r>
          </w:p>
          <w:p w14:paraId="6D16FC7E" w14:textId="5EED584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36070</w:t>
            </w:r>
          </w:p>
        </w:tc>
        <w:tc>
          <w:tcPr>
            <w:tcW w:w="1446" w:type="dxa"/>
            <w:vAlign w:val="center"/>
          </w:tcPr>
          <w:p w14:paraId="61F25090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72 </w:t>
            </w:r>
          </w:p>
          <w:p w14:paraId="11F6D04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85, 0.0042) </w:t>
            </w:r>
          </w:p>
          <w:p w14:paraId="25E15E8B" w14:textId="2809907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15204</w:t>
            </w:r>
          </w:p>
        </w:tc>
      </w:tr>
      <w:tr w:rsidR="00924F87" w:rsidRPr="00924F87" w14:paraId="1E161022" w14:textId="77777777" w:rsidTr="00EB0299">
        <w:tc>
          <w:tcPr>
            <w:tcW w:w="1521" w:type="dxa"/>
            <w:vAlign w:val="center"/>
          </w:tcPr>
          <w:p w14:paraId="34E5228F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14:paraId="556B919A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ABDAFFE" w14:textId="4589D72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3</w:t>
            </w:r>
          </w:p>
        </w:tc>
        <w:tc>
          <w:tcPr>
            <w:tcW w:w="1843" w:type="dxa"/>
            <w:vAlign w:val="center"/>
          </w:tcPr>
          <w:p w14:paraId="1BD65772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59 </w:t>
            </w:r>
          </w:p>
          <w:p w14:paraId="4BEC4685" w14:textId="425A4358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13, 0.0095) </w:t>
            </w:r>
          </w:p>
          <w:p w14:paraId="7A155E17" w14:textId="3B44729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455575</w:t>
            </w:r>
          </w:p>
        </w:tc>
        <w:tc>
          <w:tcPr>
            <w:tcW w:w="1843" w:type="dxa"/>
            <w:vAlign w:val="center"/>
          </w:tcPr>
          <w:p w14:paraId="17287B60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68 </w:t>
            </w:r>
          </w:p>
          <w:p w14:paraId="4F2906BD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87, 0.0424) </w:t>
            </w:r>
          </w:p>
          <w:p w14:paraId="20C788C0" w14:textId="0711C11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96542</w:t>
            </w:r>
          </w:p>
        </w:tc>
        <w:tc>
          <w:tcPr>
            <w:tcW w:w="1843" w:type="dxa"/>
            <w:vAlign w:val="center"/>
          </w:tcPr>
          <w:p w14:paraId="01710F99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31 </w:t>
            </w:r>
          </w:p>
          <w:p w14:paraId="0DE63C4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82, 0.0120) </w:t>
            </w:r>
          </w:p>
          <w:p w14:paraId="21D5F2E9" w14:textId="6970227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84573</w:t>
            </w:r>
          </w:p>
        </w:tc>
        <w:tc>
          <w:tcPr>
            <w:tcW w:w="1813" w:type="dxa"/>
            <w:vAlign w:val="center"/>
          </w:tcPr>
          <w:p w14:paraId="1B26A6C9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18 </w:t>
            </w:r>
          </w:p>
          <w:p w14:paraId="07DA8429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24, 0.0360) </w:t>
            </w:r>
          </w:p>
          <w:p w14:paraId="27D4A139" w14:textId="34D91A8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38019</w:t>
            </w:r>
          </w:p>
        </w:tc>
        <w:tc>
          <w:tcPr>
            <w:tcW w:w="1763" w:type="dxa"/>
            <w:vAlign w:val="center"/>
          </w:tcPr>
          <w:p w14:paraId="34A205D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96 </w:t>
            </w:r>
          </w:p>
          <w:p w14:paraId="73996610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68, 0.0075) </w:t>
            </w:r>
          </w:p>
          <w:p w14:paraId="2339D39D" w14:textId="46C7A1D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71719</w:t>
            </w:r>
          </w:p>
        </w:tc>
        <w:tc>
          <w:tcPr>
            <w:tcW w:w="1446" w:type="dxa"/>
            <w:vAlign w:val="center"/>
          </w:tcPr>
          <w:p w14:paraId="7BCC9BD5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28 </w:t>
            </w:r>
          </w:p>
          <w:p w14:paraId="0DC4285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53, 0.0309) </w:t>
            </w:r>
          </w:p>
          <w:p w14:paraId="7C77E195" w14:textId="7383439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46102</w:t>
            </w:r>
          </w:p>
        </w:tc>
      </w:tr>
      <w:tr w:rsidR="00924F87" w:rsidRPr="00924F87" w14:paraId="5F57123B" w14:textId="77777777" w:rsidTr="00EB0299">
        <w:tc>
          <w:tcPr>
            <w:tcW w:w="1521" w:type="dxa"/>
            <w:tcBorders>
              <w:bottom w:val="nil"/>
            </w:tcBorders>
            <w:vAlign w:val="center"/>
          </w:tcPr>
          <w:p w14:paraId="4F75BDB2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bottom w:val="nil"/>
            </w:tcBorders>
            <w:vAlign w:val="center"/>
          </w:tcPr>
          <w:p w14:paraId="72FB2B3B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8B660E9" w14:textId="260F143E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6D4C2DD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18 </w:t>
            </w:r>
          </w:p>
          <w:p w14:paraId="282CB7F1" w14:textId="56996C18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64, 0.0127) </w:t>
            </w:r>
          </w:p>
          <w:p w14:paraId="77B08277" w14:textId="242E8839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44033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0E48ACE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78 </w:t>
            </w:r>
          </w:p>
          <w:p w14:paraId="5427BB87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42, 0.0598) </w:t>
            </w:r>
          </w:p>
          <w:p w14:paraId="4989F56F" w14:textId="5AADAF3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406502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FD496C3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02 </w:t>
            </w:r>
          </w:p>
          <w:p w14:paraId="78E78E4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43, 0.0139) </w:t>
            </w:r>
          </w:p>
          <w:p w14:paraId="4C9973DF" w14:textId="19A8B9A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406188</w:t>
            </w:r>
          </w:p>
        </w:tc>
        <w:tc>
          <w:tcPr>
            <w:tcW w:w="1813" w:type="dxa"/>
            <w:tcBorders>
              <w:bottom w:val="nil"/>
            </w:tcBorders>
            <w:vAlign w:val="center"/>
          </w:tcPr>
          <w:p w14:paraId="578631D8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74 </w:t>
            </w:r>
          </w:p>
          <w:p w14:paraId="093D2670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23, 0.0572) </w:t>
            </w:r>
          </w:p>
          <w:p w14:paraId="35FF15F8" w14:textId="5232FDB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90476</w:t>
            </w:r>
          </w:p>
        </w:tc>
        <w:tc>
          <w:tcPr>
            <w:tcW w:w="1763" w:type="dxa"/>
            <w:tcBorders>
              <w:bottom w:val="nil"/>
            </w:tcBorders>
            <w:vAlign w:val="center"/>
          </w:tcPr>
          <w:p w14:paraId="08D77D98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58 </w:t>
            </w:r>
          </w:p>
          <w:p w14:paraId="145369AB" w14:textId="5F0974EC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32, 0.0215) </w:t>
            </w:r>
          </w:p>
          <w:p w14:paraId="15FA8A69" w14:textId="09F843F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75145</w:t>
            </w:r>
          </w:p>
        </w:tc>
        <w:tc>
          <w:tcPr>
            <w:tcW w:w="1446" w:type="dxa"/>
            <w:tcBorders>
              <w:bottom w:val="nil"/>
            </w:tcBorders>
            <w:vAlign w:val="center"/>
          </w:tcPr>
          <w:p w14:paraId="0813C4A8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73 </w:t>
            </w:r>
          </w:p>
          <w:p w14:paraId="431C283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36, 0.0389) </w:t>
            </w:r>
          </w:p>
          <w:p w14:paraId="479CA447" w14:textId="796C198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55577</w:t>
            </w:r>
          </w:p>
        </w:tc>
      </w:tr>
      <w:tr w:rsidR="00924F87" w:rsidRPr="00924F87" w14:paraId="6BDFF7A4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A63447E" w14:textId="4BB434A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Aged ≥ 60 years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D474E32" w14:textId="5B55456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38FA562" w14:textId="7153A27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8C89CE8" w14:textId="308C44E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338574E" w14:textId="103B7EF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37A422C" w14:textId="5582ED5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4496F20" w14:textId="1AD94A5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038C9A2" w14:textId="1D0532D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D9C2FBA" w14:textId="6B7B152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</w:tr>
      <w:tr w:rsidR="00924F87" w:rsidRPr="00924F87" w14:paraId="6AE64F3E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A2C3F33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E813B4D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ECCE685" w14:textId="6BE8415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2C34598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35 </w:t>
            </w:r>
          </w:p>
          <w:p w14:paraId="0DB642D4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76, 0.0206) </w:t>
            </w:r>
          </w:p>
          <w:p w14:paraId="35B44539" w14:textId="18519B0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7769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FD2BF9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57 </w:t>
            </w:r>
          </w:p>
          <w:p w14:paraId="7C68CC73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45, 0.0232) </w:t>
            </w:r>
          </w:p>
          <w:p w14:paraId="5FD06B6E" w14:textId="630CC83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0072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7214327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20 </w:t>
            </w:r>
          </w:p>
          <w:p w14:paraId="79C1BB73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86, 0.0226) </w:t>
            </w:r>
          </w:p>
          <w:p w14:paraId="59B63EFD" w14:textId="4219FB1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48830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6ECB301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05 </w:t>
            </w:r>
          </w:p>
          <w:p w14:paraId="23699127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40, 0.0350) </w:t>
            </w:r>
          </w:p>
          <w:p w14:paraId="3F9B5C8E" w14:textId="119BDC9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400359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F17BC3E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63 </w:t>
            </w:r>
          </w:p>
          <w:p w14:paraId="6E261A61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28, 0.0202) </w:t>
            </w:r>
          </w:p>
          <w:p w14:paraId="463A9BF6" w14:textId="6C9D6B3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41086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A215760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81 </w:t>
            </w:r>
          </w:p>
          <w:p w14:paraId="73D9F8A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14, 0.0253) </w:t>
            </w:r>
          </w:p>
          <w:p w14:paraId="517E072E" w14:textId="3C21B2E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35776</w:t>
            </w:r>
          </w:p>
        </w:tc>
      </w:tr>
      <w:tr w:rsidR="00924F87" w:rsidRPr="00924F87" w14:paraId="179884BC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07AEE11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70BD56C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C076282" w14:textId="63B591DE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B88FFD4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45 </w:t>
            </w:r>
          </w:p>
          <w:p w14:paraId="09DECB9B" w14:textId="4335A1B2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21, 0.0231) </w:t>
            </w:r>
          </w:p>
          <w:p w14:paraId="125AD9A4" w14:textId="26A1023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4948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1C8B609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212 </w:t>
            </w:r>
          </w:p>
          <w:p w14:paraId="15F7BC6E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23, 0.0648) </w:t>
            </w:r>
          </w:p>
          <w:p w14:paraId="425C15D6" w14:textId="7BFC37D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3953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A6B172D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60 </w:t>
            </w:r>
          </w:p>
          <w:p w14:paraId="14953EC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75, 0.0296) </w:t>
            </w:r>
          </w:p>
          <w:p w14:paraId="61BE817D" w14:textId="59650C49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16648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4906F7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72 </w:t>
            </w:r>
          </w:p>
          <w:p w14:paraId="7AD9E63F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98, 0.0442) </w:t>
            </w:r>
          </w:p>
          <w:p w14:paraId="647A94F0" w14:textId="6410FD7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03520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4540D84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02 </w:t>
            </w:r>
          </w:p>
          <w:p w14:paraId="224CA8E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06, 0.0201) </w:t>
            </w:r>
          </w:p>
          <w:p w14:paraId="4DB0B70B" w14:textId="17974C09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0959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AA7E19E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17 </w:t>
            </w:r>
          </w:p>
          <w:p w14:paraId="65737A3D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22, 0.0488) </w:t>
            </w:r>
          </w:p>
          <w:p w14:paraId="0F6B0481" w14:textId="75875FC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947900</w:t>
            </w:r>
          </w:p>
        </w:tc>
      </w:tr>
      <w:tr w:rsidR="00924F87" w:rsidRPr="00924F87" w14:paraId="338A9191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128D8CB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711BBF0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E63B802" w14:textId="5799087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A47FC26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0478 </w:t>
            </w:r>
          </w:p>
          <w:p w14:paraId="114EBC96" w14:textId="14A57361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-0.0842, -0.0114) </w:t>
            </w:r>
          </w:p>
          <w:p w14:paraId="02970C0F" w14:textId="533AC97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24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419FCB0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325 </w:t>
            </w:r>
          </w:p>
          <w:p w14:paraId="6339D8A8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745, 0.0094) </w:t>
            </w:r>
          </w:p>
          <w:p w14:paraId="77B63B24" w14:textId="63FFB118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2894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8B94394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0368 </w:t>
            </w:r>
          </w:p>
          <w:p w14:paraId="52EEBEDB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-0.0679, -0.0058) </w:t>
            </w:r>
          </w:p>
          <w:p w14:paraId="2507CDEA" w14:textId="1662449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0263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5527644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95 </w:t>
            </w:r>
          </w:p>
          <w:p w14:paraId="59A4ADF7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52, 0.0061) </w:t>
            </w:r>
          </w:p>
          <w:p w14:paraId="377361E6" w14:textId="278FFB3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05262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D7460CD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99 </w:t>
            </w:r>
          </w:p>
          <w:p w14:paraId="714D6564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99, 0.0101) </w:t>
            </w:r>
          </w:p>
          <w:p w14:paraId="607F90DD" w14:textId="24B2900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4309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C4057D0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43 </w:t>
            </w:r>
          </w:p>
          <w:p w14:paraId="08051EB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29, 0.0443) </w:t>
            </w:r>
          </w:p>
          <w:p w14:paraId="18E56619" w14:textId="1B758F3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62538</w:t>
            </w:r>
          </w:p>
        </w:tc>
      </w:tr>
      <w:tr w:rsidR="00924F87" w:rsidRPr="00924F87" w14:paraId="48E9AEE2" w14:textId="77777777" w:rsidTr="00EB0299">
        <w:tc>
          <w:tcPr>
            <w:tcW w:w="1521" w:type="dxa"/>
            <w:tcBorders>
              <w:top w:val="nil"/>
            </w:tcBorders>
            <w:vAlign w:val="center"/>
          </w:tcPr>
          <w:p w14:paraId="65FF4243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</w:tcBorders>
            <w:vAlign w:val="center"/>
          </w:tcPr>
          <w:p w14:paraId="0C9DF556" w14:textId="50EFABC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2D9946C" w14:textId="159CE43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01FC536" w14:textId="3EEB779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DDD5128" w14:textId="6A58518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E7F2946" w14:textId="593D325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13" w:type="dxa"/>
            <w:tcBorders>
              <w:top w:val="nil"/>
            </w:tcBorders>
            <w:vAlign w:val="center"/>
          </w:tcPr>
          <w:p w14:paraId="0F5F2FAF" w14:textId="1BC0FC3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763" w:type="dxa"/>
            <w:tcBorders>
              <w:top w:val="nil"/>
            </w:tcBorders>
            <w:vAlign w:val="center"/>
          </w:tcPr>
          <w:p w14:paraId="51B50A77" w14:textId="55987DD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446" w:type="dxa"/>
            <w:tcBorders>
              <w:top w:val="nil"/>
            </w:tcBorders>
            <w:vAlign w:val="center"/>
          </w:tcPr>
          <w:p w14:paraId="295F526B" w14:textId="5620228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</w:tr>
      <w:tr w:rsidR="00924F87" w:rsidRPr="00924F87" w14:paraId="1D8F59DC" w14:textId="77777777" w:rsidTr="00EB0299">
        <w:tc>
          <w:tcPr>
            <w:tcW w:w="1521" w:type="dxa"/>
            <w:vAlign w:val="center"/>
          </w:tcPr>
          <w:p w14:paraId="47E6F00A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14:paraId="0193849B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352E10A" w14:textId="29D9803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2</w:t>
            </w:r>
          </w:p>
        </w:tc>
        <w:tc>
          <w:tcPr>
            <w:tcW w:w="1843" w:type="dxa"/>
            <w:vAlign w:val="center"/>
          </w:tcPr>
          <w:p w14:paraId="2E2B6E7F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00 </w:t>
            </w:r>
          </w:p>
          <w:p w14:paraId="250AAB24" w14:textId="25544D6F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96, 0.0195) </w:t>
            </w:r>
          </w:p>
          <w:p w14:paraId="6D8FEEFC" w14:textId="5A16501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996518</w:t>
            </w:r>
          </w:p>
        </w:tc>
        <w:tc>
          <w:tcPr>
            <w:tcW w:w="1843" w:type="dxa"/>
            <w:vAlign w:val="center"/>
          </w:tcPr>
          <w:p w14:paraId="656E1885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99 </w:t>
            </w:r>
          </w:p>
          <w:p w14:paraId="2C66100F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33, 0.0035) </w:t>
            </w:r>
          </w:p>
          <w:p w14:paraId="45D02149" w14:textId="4BAFA55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96375</w:t>
            </w:r>
          </w:p>
        </w:tc>
        <w:tc>
          <w:tcPr>
            <w:tcW w:w="1843" w:type="dxa"/>
            <w:vAlign w:val="center"/>
          </w:tcPr>
          <w:p w14:paraId="36D60BD4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05 </w:t>
            </w:r>
          </w:p>
          <w:p w14:paraId="61D9B9AE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74, 0.0184) </w:t>
            </w:r>
          </w:p>
          <w:p w14:paraId="5C99C6C2" w14:textId="4C90961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956021</w:t>
            </w:r>
          </w:p>
        </w:tc>
        <w:tc>
          <w:tcPr>
            <w:tcW w:w="1813" w:type="dxa"/>
            <w:vAlign w:val="center"/>
          </w:tcPr>
          <w:p w14:paraId="58D3D3C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35 </w:t>
            </w:r>
          </w:p>
          <w:p w14:paraId="6F79BE7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52, 0.0182) </w:t>
            </w:r>
          </w:p>
          <w:p w14:paraId="126AE722" w14:textId="5170CD1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52637</w:t>
            </w:r>
          </w:p>
        </w:tc>
        <w:tc>
          <w:tcPr>
            <w:tcW w:w="1763" w:type="dxa"/>
            <w:vAlign w:val="center"/>
          </w:tcPr>
          <w:p w14:paraId="44A57571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08 </w:t>
            </w:r>
          </w:p>
          <w:p w14:paraId="3B19C90F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39, 0.0223) </w:t>
            </w:r>
          </w:p>
          <w:p w14:paraId="2A31B0FC" w14:textId="1A97580E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945269</w:t>
            </w:r>
          </w:p>
        </w:tc>
        <w:tc>
          <w:tcPr>
            <w:tcW w:w="1446" w:type="dxa"/>
            <w:vAlign w:val="center"/>
          </w:tcPr>
          <w:p w14:paraId="131F0361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85 </w:t>
            </w:r>
          </w:p>
          <w:p w14:paraId="26263267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82, 0.0113) </w:t>
            </w:r>
          </w:p>
          <w:p w14:paraId="4F5F7EC6" w14:textId="27D15E9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24561</w:t>
            </w:r>
          </w:p>
        </w:tc>
      </w:tr>
      <w:tr w:rsidR="00924F87" w:rsidRPr="00924F87" w14:paraId="6368FDB2" w14:textId="77777777" w:rsidTr="00EB0299">
        <w:tc>
          <w:tcPr>
            <w:tcW w:w="1521" w:type="dxa"/>
            <w:vAlign w:val="center"/>
          </w:tcPr>
          <w:p w14:paraId="1F76FDED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14:paraId="32F83EFF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8958491" w14:textId="1CAFE0F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3</w:t>
            </w:r>
          </w:p>
        </w:tc>
        <w:tc>
          <w:tcPr>
            <w:tcW w:w="1843" w:type="dxa"/>
            <w:vAlign w:val="center"/>
          </w:tcPr>
          <w:p w14:paraId="4AE8B894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23 </w:t>
            </w:r>
          </w:p>
          <w:p w14:paraId="121C131F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50, 0.0104) </w:t>
            </w:r>
          </w:p>
          <w:p w14:paraId="1B0B96E7" w14:textId="5CFDDD3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88217</w:t>
            </w:r>
          </w:p>
        </w:tc>
        <w:tc>
          <w:tcPr>
            <w:tcW w:w="1843" w:type="dxa"/>
            <w:vAlign w:val="center"/>
          </w:tcPr>
          <w:p w14:paraId="518D60F4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64 </w:t>
            </w:r>
          </w:p>
          <w:p w14:paraId="5A449BA1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23, 0.0195) </w:t>
            </w:r>
          </w:p>
          <w:p w14:paraId="26A8E8DF" w14:textId="37CD4E6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71543</w:t>
            </w:r>
          </w:p>
        </w:tc>
        <w:tc>
          <w:tcPr>
            <w:tcW w:w="1843" w:type="dxa"/>
            <w:vAlign w:val="center"/>
          </w:tcPr>
          <w:p w14:paraId="5EE648AB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94 </w:t>
            </w:r>
          </w:p>
          <w:p w14:paraId="6D6E3CA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03, 0.0114) </w:t>
            </w:r>
          </w:p>
          <w:p w14:paraId="38FA7B65" w14:textId="437EAAE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76169</w:t>
            </w:r>
          </w:p>
        </w:tc>
        <w:tc>
          <w:tcPr>
            <w:tcW w:w="1813" w:type="dxa"/>
            <w:vAlign w:val="center"/>
          </w:tcPr>
          <w:p w14:paraId="2469DD89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65 </w:t>
            </w:r>
          </w:p>
          <w:p w14:paraId="0B45A79E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97, 0.0067) </w:t>
            </w:r>
          </w:p>
          <w:p w14:paraId="7C5C96FF" w14:textId="0C649F7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18734</w:t>
            </w:r>
          </w:p>
        </w:tc>
        <w:tc>
          <w:tcPr>
            <w:tcW w:w="1763" w:type="dxa"/>
            <w:vAlign w:val="center"/>
          </w:tcPr>
          <w:p w14:paraId="3C97C26F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79 </w:t>
            </w:r>
          </w:p>
          <w:p w14:paraId="325B865E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47, 0.0189) </w:t>
            </w:r>
          </w:p>
          <w:p w14:paraId="0719B584" w14:textId="250B021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63794</w:t>
            </w:r>
          </w:p>
        </w:tc>
        <w:tc>
          <w:tcPr>
            <w:tcW w:w="1446" w:type="dxa"/>
            <w:vAlign w:val="center"/>
          </w:tcPr>
          <w:p w14:paraId="08B8AAA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307 </w:t>
            </w:r>
          </w:p>
          <w:p w14:paraId="275B1FE2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764, 0.0150) </w:t>
            </w:r>
          </w:p>
          <w:p w14:paraId="00554C9E" w14:textId="2F77F0B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88002</w:t>
            </w:r>
          </w:p>
        </w:tc>
      </w:tr>
      <w:tr w:rsidR="00924F87" w:rsidRPr="00924F87" w14:paraId="049CCF0B" w14:textId="77777777" w:rsidTr="00EB0299">
        <w:tc>
          <w:tcPr>
            <w:tcW w:w="1521" w:type="dxa"/>
            <w:tcBorders>
              <w:bottom w:val="nil"/>
            </w:tcBorders>
            <w:vAlign w:val="center"/>
          </w:tcPr>
          <w:p w14:paraId="4DD98DA0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bottom w:val="nil"/>
            </w:tcBorders>
            <w:vAlign w:val="center"/>
          </w:tcPr>
          <w:p w14:paraId="2E1B13EF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FD88560" w14:textId="5D6647D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22874F6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0410 </w:t>
            </w:r>
          </w:p>
          <w:p w14:paraId="540EE5A1" w14:textId="5A8C4463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-0.0703, -0.0118) </w:t>
            </w:r>
          </w:p>
          <w:p w14:paraId="10818DA4" w14:textId="032F990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6117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241128C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0465 </w:t>
            </w:r>
          </w:p>
          <w:p w14:paraId="587BD402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-0.0803, -0.0127) </w:t>
            </w:r>
          </w:p>
          <w:p w14:paraId="55239748" w14:textId="3571594E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180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CC34389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0322 </w:t>
            </w:r>
          </w:p>
          <w:p w14:paraId="77725E7E" w14:textId="79A01143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-0.0591, -0.0053) </w:t>
            </w:r>
          </w:p>
          <w:p w14:paraId="516F82AB" w14:textId="2181464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9061</w:t>
            </w:r>
          </w:p>
        </w:tc>
        <w:tc>
          <w:tcPr>
            <w:tcW w:w="1813" w:type="dxa"/>
            <w:tcBorders>
              <w:bottom w:val="nil"/>
            </w:tcBorders>
            <w:vAlign w:val="center"/>
          </w:tcPr>
          <w:p w14:paraId="0ED6D664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0379 </w:t>
            </w:r>
          </w:p>
          <w:p w14:paraId="7DC07F6B" w14:textId="77777777" w:rsidR="00E600A9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-0.0691, -0.0066) </w:t>
            </w:r>
          </w:p>
          <w:p w14:paraId="3DF4A7F9" w14:textId="62EB73A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7955</w:t>
            </w:r>
          </w:p>
        </w:tc>
        <w:tc>
          <w:tcPr>
            <w:tcW w:w="1763" w:type="dxa"/>
            <w:tcBorders>
              <w:bottom w:val="nil"/>
            </w:tcBorders>
            <w:vAlign w:val="center"/>
          </w:tcPr>
          <w:p w14:paraId="4366B14F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94 </w:t>
            </w:r>
          </w:p>
          <w:p w14:paraId="5C99C083" w14:textId="117B5488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40, 0.0052) </w:t>
            </w:r>
          </w:p>
          <w:p w14:paraId="6DDCCABB" w14:textId="5CE51D1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95970</w:t>
            </w:r>
          </w:p>
        </w:tc>
        <w:tc>
          <w:tcPr>
            <w:tcW w:w="1446" w:type="dxa"/>
            <w:tcBorders>
              <w:bottom w:val="nil"/>
            </w:tcBorders>
            <w:vAlign w:val="center"/>
          </w:tcPr>
          <w:p w14:paraId="688A48A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95 </w:t>
            </w:r>
          </w:p>
          <w:p w14:paraId="1CAC4F80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25, 0.0234) </w:t>
            </w:r>
          </w:p>
          <w:p w14:paraId="4A5A4884" w14:textId="1C12EA1E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73256</w:t>
            </w:r>
          </w:p>
        </w:tc>
      </w:tr>
      <w:tr w:rsidR="00924F87" w:rsidRPr="00924F87" w14:paraId="3A101687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EBF795E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29FD09B" w14:textId="4D20769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812B2C3" w14:textId="71726B3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0609E41" w14:textId="4D87766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5A42564" w14:textId="60D5C5B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53B37E2" w14:textId="040E4909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BDBA8AE" w14:textId="33148C0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4E2CAF2" w14:textId="364DA7E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B904E14" w14:textId="5C2E8F2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</w:tr>
      <w:tr w:rsidR="00924F87" w:rsidRPr="00924F87" w14:paraId="5DA176CD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63D1AE7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13DCBF0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AC57C9E" w14:textId="01367CE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CA5521A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21 </w:t>
            </w:r>
          </w:p>
          <w:p w14:paraId="7FF2A748" w14:textId="1B0868B3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73, 0.0215) </w:t>
            </w:r>
          </w:p>
          <w:p w14:paraId="054AAFB7" w14:textId="3BA6901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3497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C5FAA9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85 </w:t>
            </w:r>
          </w:p>
          <w:p w14:paraId="15EDB755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15, 0.0046) </w:t>
            </w:r>
          </w:p>
          <w:p w14:paraId="1D43ABC4" w14:textId="35D70BD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166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96F66EB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28 </w:t>
            </w:r>
          </w:p>
          <w:p w14:paraId="7D663CD7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52, 0.0207) </w:t>
            </w:r>
          </w:p>
          <w:p w14:paraId="48213F17" w14:textId="31CC159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62579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2E5EDC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22 </w:t>
            </w:r>
          </w:p>
          <w:p w14:paraId="061977DE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37, 0.0194) </w:t>
            </w:r>
          </w:p>
          <w:p w14:paraId="3E7E3ABC" w14:textId="29DFB46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45132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D1AC80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07 </w:t>
            </w:r>
          </w:p>
          <w:p w14:paraId="04522559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39, 0.0225) </w:t>
            </w:r>
          </w:p>
          <w:p w14:paraId="0BA00EEC" w14:textId="7779522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95457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77C153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16 </w:t>
            </w:r>
          </w:p>
          <w:p w14:paraId="2838F88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15, 0.0084) </w:t>
            </w:r>
          </w:p>
          <w:p w14:paraId="1669384C" w14:textId="6E46ABC8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59052</w:t>
            </w:r>
          </w:p>
        </w:tc>
      </w:tr>
      <w:tr w:rsidR="00924F87" w:rsidRPr="00924F87" w14:paraId="75048C7D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6578359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6569DE3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3F3DBEA" w14:textId="00AC3DF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0CB8B2A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18 </w:t>
            </w:r>
          </w:p>
          <w:p w14:paraId="4F20853F" w14:textId="2DA4A7F1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44, 0.0108) </w:t>
            </w:r>
          </w:p>
          <w:p w14:paraId="2D4880AB" w14:textId="0CC3D07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048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D01214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34 </w:t>
            </w:r>
          </w:p>
          <w:p w14:paraId="7DD9CFA5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91, 0.0324) </w:t>
            </w:r>
          </w:p>
          <w:p w14:paraId="517CDFBC" w14:textId="5B9F004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5364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4055B6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86 </w:t>
            </w:r>
          </w:p>
          <w:p w14:paraId="64B469D1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95, 0.0123) </w:t>
            </w:r>
          </w:p>
          <w:p w14:paraId="3EA0114E" w14:textId="7C9113E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420010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2CEC05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34 </w:t>
            </w:r>
          </w:p>
          <w:p w14:paraId="1D86EFF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69, 0.0200) </w:t>
            </w:r>
          </w:p>
          <w:p w14:paraId="1DC4A74B" w14:textId="70B65279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432032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8C2163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84 </w:t>
            </w:r>
          </w:p>
          <w:p w14:paraId="4EC32365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54, 0.0186) </w:t>
            </w:r>
          </w:p>
          <w:p w14:paraId="1C52A670" w14:textId="68DBAE8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4396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11D35F1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341 </w:t>
            </w:r>
          </w:p>
          <w:p w14:paraId="590A03BE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806, 0.0124) </w:t>
            </w:r>
          </w:p>
          <w:p w14:paraId="29C7E763" w14:textId="78AB272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50767</w:t>
            </w:r>
          </w:p>
        </w:tc>
      </w:tr>
      <w:tr w:rsidR="00924F87" w:rsidRPr="00924F87" w14:paraId="32B8173C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A8E9B35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BE52D93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2123AC5" w14:textId="0FFC677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5DBCFE7" w14:textId="77777777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0336 </w:t>
            </w:r>
          </w:p>
          <w:p w14:paraId="7E7CDA57" w14:textId="16D148A0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-0.0630, -0.0042) </w:t>
            </w:r>
          </w:p>
          <w:p w14:paraId="10654D4B" w14:textId="14E05DD8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52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D1C087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330 </w:t>
            </w:r>
          </w:p>
          <w:p w14:paraId="205354F4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66, 0.0006) </w:t>
            </w:r>
          </w:p>
          <w:p w14:paraId="1952F2CB" w14:textId="27FFEDD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5468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983F0A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62 </w:t>
            </w:r>
          </w:p>
          <w:p w14:paraId="41C8F2EF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34, 0.0010) </w:t>
            </w:r>
          </w:p>
          <w:p w14:paraId="1E39173C" w14:textId="45B4BD2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58949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18EF150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70 </w:t>
            </w:r>
          </w:p>
          <w:p w14:paraId="73E4DDCB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85, 0.0044) </w:t>
            </w:r>
          </w:p>
          <w:p w14:paraId="0F3D2933" w14:textId="23CC690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92492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2E1F4F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62 </w:t>
            </w:r>
          </w:p>
          <w:p w14:paraId="52644563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13, 0.0090) </w:t>
            </w:r>
          </w:p>
          <w:p w14:paraId="3862392F" w14:textId="717FE43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4461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5D64E5E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06 </w:t>
            </w:r>
          </w:p>
          <w:p w14:paraId="303264E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43, 0.0230) </w:t>
            </w:r>
          </w:p>
          <w:p w14:paraId="2B3887A2" w14:textId="498937E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54959</w:t>
            </w:r>
          </w:p>
        </w:tc>
      </w:tr>
      <w:tr w:rsidR="00924F87" w:rsidRPr="00924F87" w14:paraId="5A0E237B" w14:textId="77777777" w:rsidTr="00EB0299">
        <w:tc>
          <w:tcPr>
            <w:tcW w:w="1521" w:type="dxa"/>
            <w:tcBorders>
              <w:top w:val="nil"/>
            </w:tcBorders>
            <w:vAlign w:val="center"/>
          </w:tcPr>
          <w:p w14:paraId="5B603A47" w14:textId="26CCD99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Men</w:t>
            </w:r>
          </w:p>
        </w:tc>
        <w:tc>
          <w:tcPr>
            <w:tcW w:w="884" w:type="dxa"/>
            <w:tcBorders>
              <w:top w:val="nil"/>
            </w:tcBorders>
            <w:vAlign w:val="center"/>
          </w:tcPr>
          <w:p w14:paraId="15A89BB3" w14:textId="1BC3FC7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069D6B5" w14:textId="48B8A10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75E8576" w14:textId="6E05FD1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0330A6A" w14:textId="76CBC8C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12340D3" w14:textId="02E3522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13" w:type="dxa"/>
            <w:tcBorders>
              <w:top w:val="nil"/>
            </w:tcBorders>
            <w:vAlign w:val="center"/>
          </w:tcPr>
          <w:p w14:paraId="007AC0F7" w14:textId="65D2F7A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763" w:type="dxa"/>
            <w:tcBorders>
              <w:top w:val="nil"/>
            </w:tcBorders>
            <w:vAlign w:val="center"/>
          </w:tcPr>
          <w:p w14:paraId="00496B39" w14:textId="6974CEC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446" w:type="dxa"/>
            <w:tcBorders>
              <w:top w:val="nil"/>
            </w:tcBorders>
            <w:vAlign w:val="center"/>
          </w:tcPr>
          <w:p w14:paraId="1BA3129F" w14:textId="412E0089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</w:tr>
      <w:tr w:rsidR="00924F87" w:rsidRPr="00924F87" w14:paraId="016BD10E" w14:textId="77777777" w:rsidTr="00EB0299">
        <w:tc>
          <w:tcPr>
            <w:tcW w:w="1521" w:type="dxa"/>
            <w:vAlign w:val="center"/>
          </w:tcPr>
          <w:p w14:paraId="6B73FF38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14:paraId="5C1309DE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16E73AC" w14:textId="1CD769D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2</w:t>
            </w:r>
          </w:p>
        </w:tc>
        <w:tc>
          <w:tcPr>
            <w:tcW w:w="1843" w:type="dxa"/>
            <w:vAlign w:val="center"/>
          </w:tcPr>
          <w:p w14:paraId="06A71D27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75 </w:t>
            </w:r>
          </w:p>
          <w:p w14:paraId="70C37159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94, 0.0244) </w:t>
            </w:r>
          </w:p>
          <w:p w14:paraId="65586825" w14:textId="5416262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85178</w:t>
            </w:r>
          </w:p>
        </w:tc>
        <w:tc>
          <w:tcPr>
            <w:tcW w:w="1843" w:type="dxa"/>
            <w:vAlign w:val="center"/>
          </w:tcPr>
          <w:p w14:paraId="5395D34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31 </w:t>
            </w:r>
          </w:p>
          <w:p w14:paraId="5E9F9725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50, 0.0313) </w:t>
            </w:r>
          </w:p>
          <w:p w14:paraId="0BA04B68" w14:textId="37EEC8F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27765</w:t>
            </w:r>
          </w:p>
        </w:tc>
        <w:tc>
          <w:tcPr>
            <w:tcW w:w="1843" w:type="dxa"/>
            <w:vAlign w:val="center"/>
          </w:tcPr>
          <w:p w14:paraId="3F352089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44 </w:t>
            </w:r>
          </w:p>
          <w:p w14:paraId="261CF708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20, 0.0307) </w:t>
            </w:r>
          </w:p>
          <w:p w14:paraId="1F7980D7" w14:textId="742E0FB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84975</w:t>
            </w:r>
          </w:p>
        </w:tc>
        <w:tc>
          <w:tcPr>
            <w:tcW w:w="1813" w:type="dxa"/>
            <w:vAlign w:val="center"/>
          </w:tcPr>
          <w:p w14:paraId="1BF9C983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11 </w:t>
            </w:r>
          </w:p>
          <w:p w14:paraId="1ADBC53F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53, 0.0376) </w:t>
            </w:r>
          </w:p>
          <w:p w14:paraId="13508A74" w14:textId="58B4603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410213</w:t>
            </w:r>
          </w:p>
        </w:tc>
        <w:tc>
          <w:tcPr>
            <w:tcW w:w="1763" w:type="dxa"/>
            <w:vAlign w:val="center"/>
          </w:tcPr>
          <w:p w14:paraId="0E84F690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91 </w:t>
            </w:r>
          </w:p>
          <w:p w14:paraId="27CD00D0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92, 0.0275) </w:t>
            </w:r>
          </w:p>
          <w:p w14:paraId="13DC4F86" w14:textId="1DF3A9F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29302</w:t>
            </w:r>
          </w:p>
        </w:tc>
        <w:tc>
          <w:tcPr>
            <w:tcW w:w="1446" w:type="dxa"/>
            <w:vAlign w:val="center"/>
          </w:tcPr>
          <w:p w14:paraId="1BA4D3E7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73 </w:t>
            </w:r>
          </w:p>
          <w:p w14:paraId="55576BC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79, 0.0234) </w:t>
            </w:r>
          </w:p>
          <w:p w14:paraId="05E370D2" w14:textId="1D620B4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41654</w:t>
            </w:r>
          </w:p>
        </w:tc>
      </w:tr>
      <w:tr w:rsidR="00924F87" w:rsidRPr="00924F87" w14:paraId="73E3BC03" w14:textId="77777777" w:rsidTr="00EB0299">
        <w:tc>
          <w:tcPr>
            <w:tcW w:w="1521" w:type="dxa"/>
            <w:vAlign w:val="center"/>
          </w:tcPr>
          <w:p w14:paraId="203FB25F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14:paraId="46AAA767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BE4E4F0" w14:textId="3976A0B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3</w:t>
            </w:r>
          </w:p>
        </w:tc>
        <w:tc>
          <w:tcPr>
            <w:tcW w:w="1843" w:type="dxa"/>
            <w:vAlign w:val="center"/>
          </w:tcPr>
          <w:p w14:paraId="3DD91DF5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01 </w:t>
            </w:r>
          </w:p>
          <w:p w14:paraId="50E8ADC0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04, 0.0206) </w:t>
            </w:r>
          </w:p>
          <w:p w14:paraId="372F8422" w14:textId="4D5F025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992738</w:t>
            </w:r>
          </w:p>
        </w:tc>
        <w:tc>
          <w:tcPr>
            <w:tcW w:w="1843" w:type="dxa"/>
            <w:vAlign w:val="center"/>
          </w:tcPr>
          <w:p w14:paraId="7730066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311 </w:t>
            </w:r>
          </w:p>
          <w:p w14:paraId="3F2A20E6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64, 0.0687) </w:t>
            </w:r>
          </w:p>
          <w:p w14:paraId="34ECE7FD" w14:textId="0873024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04597</w:t>
            </w:r>
          </w:p>
        </w:tc>
        <w:tc>
          <w:tcPr>
            <w:tcW w:w="1843" w:type="dxa"/>
            <w:vAlign w:val="center"/>
          </w:tcPr>
          <w:p w14:paraId="5077BF22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14 </w:t>
            </w:r>
          </w:p>
          <w:p w14:paraId="33619565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84, 0.0312) </w:t>
            </w:r>
          </w:p>
          <w:p w14:paraId="7F8CB45E" w14:textId="1CEC6168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59421</w:t>
            </w:r>
          </w:p>
        </w:tc>
        <w:tc>
          <w:tcPr>
            <w:tcW w:w="1813" w:type="dxa"/>
            <w:vAlign w:val="center"/>
          </w:tcPr>
          <w:p w14:paraId="26533E9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282 </w:t>
            </w:r>
          </w:p>
          <w:p w14:paraId="2421691F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70, 0.0635) </w:t>
            </w:r>
          </w:p>
          <w:p w14:paraId="53F063B9" w14:textId="6295B3D9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17076</w:t>
            </w:r>
          </w:p>
        </w:tc>
        <w:tc>
          <w:tcPr>
            <w:tcW w:w="1763" w:type="dxa"/>
            <w:vAlign w:val="center"/>
          </w:tcPr>
          <w:p w14:paraId="641863E4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64 </w:t>
            </w:r>
          </w:p>
          <w:p w14:paraId="6BE73717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58, 0.0286) </w:t>
            </w:r>
          </w:p>
          <w:p w14:paraId="482E8780" w14:textId="16BD014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73526</w:t>
            </w:r>
          </w:p>
        </w:tc>
        <w:tc>
          <w:tcPr>
            <w:tcW w:w="1446" w:type="dxa"/>
            <w:vAlign w:val="center"/>
          </w:tcPr>
          <w:p w14:paraId="55C83D25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69 </w:t>
            </w:r>
          </w:p>
          <w:p w14:paraId="6252204B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40, 0.0477) </w:t>
            </w:r>
          </w:p>
          <w:p w14:paraId="3C11046E" w14:textId="7DDEAAF9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42068</w:t>
            </w:r>
          </w:p>
        </w:tc>
      </w:tr>
      <w:tr w:rsidR="00924F87" w:rsidRPr="00924F87" w14:paraId="180AE8CE" w14:textId="77777777" w:rsidTr="00EB0299">
        <w:tc>
          <w:tcPr>
            <w:tcW w:w="1521" w:type="dxa"/>
            <w:tcBorders>
              <w:bottom w:val="nil"/>
            </w:tcBorders>
            <w:vAlign w:val="center"/>
          </w:tcPr>
          <w:p w14:paraId="02B0A6F2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bottom w:val="nil"/>
            </w:tcBorders>
            <w:vAlign w:val="center"/>
          </w:tcPr>
          <w:p w14:paraId="4E013C19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06B6F0A" w14:textId="0399499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0D18507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304 </w:t>
            </w:r>
          </w:p>
          <w:p w14:paraId="4283B604" w14:textId="51EA9E8E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24, 0.0016) </w:t>
            </w:r>
          </w:p>
          <w:p w14:paraId="548FA8F3" w14:textId="443BBB0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6261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3811BCE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477 </w:t>
            </w:r>
          </w:p>
          <w:p w14:paraId="65DDF1D3" w14:textId="77777777" w:rsidR="00E600A9" w:rsidRDefault="00924F87" w:rsidP="00E600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963, 0.0009) </w:t>
            </w:r>
          </w:p>
          <w:p w14:paraId="265155B6" w14:textId="6DE0D87C" w:rsidR="00924F87" w:rsidRPr="00924F87" w:rsidRDefault="00924F87" w:rsidP="00E600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54743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8D00C74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71 </w:t>
            </w:r>
          </w:p>
          <w:p w14:paraId="0542E21E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80, 0.0038) </w:t>
            </w:r>
          </w:p>
          <w:p w14:paraId="1951DC05" w14:textId="507A776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85599</w:t>
            </w:r>
          </w:p>
        </w:tc>
        <w:tc>
          <w:tcPr>
            <w:tcW w:w="1813" w:type="dxa"/>
            <w:tcBorders>
              <w:bottom w:val="nil"/>
            </w:tcBorders>
            <w:vAlign w:val="center"/>
          </w:tcPr>
          <w:p w14:paraId="1C83034D" w14:textId="77777777" w:rsidR="00E600A9" w:rsidRPr="00960EE0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0462 </w:t>
            </w:r>
          </w:p>
          <w:p w14:paraId="68502BF1" w14:textId="77777777" w:rsidR="00E600A9" w:rsidRPr="00960EE0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-0.0918, -0.0006) </w:t>
            </w:r>
          </w:p>
          <w:p w14:paraId="7472686E" w14:textId="69226A2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7323</w:t>
            </w:r>
          </w:p>
        </w:tc>
        <w:tc>
          <w:tcPr>
            <w:tcW w:w="1763" w:type="dxa"/>
            <w:tcBorders>
              <w:bottom w:val="nil"/>
            </w:tcBorders>
            <w:vAlign w:val="center"/>
          </w:tcPr>
          <w:p w14:paraId="710E94A5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332 </w:t>
            </w:r>
          </w:p>
          <w:p w14:paraId="052A626B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79, 0.0014) </w:t>
            </w:r>
          </w:p>
          <w:p w14:paraId="641D4223" w14:textId="57697E98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60306</w:t>
            </w:r>
          </w:p>
        </w:tc>
        <w:tc>
          <w:tcPr>
            <w:tcW w:w="1446" w:type="dxa"/>
            <w:tcBorders>
              <w:bottom w:val="nil"/>
            </w:tcBorders>
            <w:vAlign w:val="center"/>
          </w:tcPr>
          <w:p w14:paraId="2C58E56E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21 </w:t>
            </w:r>
          </w:p>
          <w:p w14:paraId="1DD55212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49, 0.0408) </w:t>
            </w:r>
          </w:p>
          <w:p w14:paraId="517F346C" w14:textId="69668A5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54392</w:t>
            </w:r>
          </w:p>
        </w:tc>
      </w:tr>
      <w:tr w:rsidR="00924F87" w:rsidRPr="00924F87" w14:paraId="3461CFA3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591EAF1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9EF2405" w14:textId="40703AA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645D969" w14:textId="2C876C7E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0B28C41" w14:textId="6259E45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CBB5DCB" w14:textId="2D9A54F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B0A4030" w14:textId="14B9923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34D4CA1" w14:textId="2E2C358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7817224" w14:textId="710F6B0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C0484A7" w14:textId="778A526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</w:tr>
      <w:tr w:rsidR="00924F87" w:rsidRPr="00924F87" w14:paraId="5CA140C2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767794E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7A57E0D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2E194F6" w14:textId="1087DEF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F6DBFE8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23 </w:t>
            </w:r>
          </w:p>
          <w:p w14:paraId="237B175B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76, 0.0129) </w:t>
            </w:r>
          </w:p>
          <w:p w14:paraId="131C6BD9" w14:textId="306811AE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6468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B0CB003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46 </w:t>
            </w:r>
          </w:p>
          <w:p w14:paraId="734A4718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98, 0.0106) </w:t>
            </w:r>
          </w:p>
          <w:p w14:paraId="44622C70" w14:textId="70C93D8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5638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92837DF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23 </w:t>
            </w:r>
          </w:p>
          <w:p w14:paraId="6CEE436D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24, 0.0169) </w:t>
            </w:r>
          </w:p>
          <w:p w14:paraId="054F9EE8" w14:textId="2C62FF7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61585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CA54C0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71 </w:t>
            </w:r>
          </w:p>
          <w:p w14:paraId="39433A15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05, 0.0164) </w:t>
            </w:r>
          </w:p>
          <w:p w14:paraId="5A8FD211" w14:textId="0B9DA15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54943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C29A85D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51 </w:t>
            </w:r>
          </w:p>
          <w:p w14:paraId="31B52CD8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24, 0.0226) </w:t>
            </w:r>
          </w:p>
          <w:p w14:paraId="5A7AC152" w14:textId="552CC60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67859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B7DC44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95 </w:t>
            </w:r>
          </w:p>
          <w:p w14:paraId="66A103A1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83, 0.0093) </w:t>
            </w:r>
          </w:p>
          <w:p w14:paraId="32575D40" w14:textId="32E06C2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84334</w:t>
            </w:r>
          </w:p>
        </w:tc>
      </w:tr>
      <w:tr w:rsidR="00924F87" w:rsidRPr="00924F87" w14:paraId="77DC0123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13E2A85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8F1F434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5323819" w14:textId="386263A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D7C4471" w14:textId="77777777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0238 </w:t>
            </w:r>
          </w:p>
          <w:p w14:paraId="5D1D1186" w14:textId="3F36342C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-0.0426, -0.0050) </w:t>
            </w:r>
          </w:p>
          <w:p w14:paraId="629EDC50" w14:textId="1128965C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338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C479DB0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21 </w:t>
            </w:r>
          </w:p>
          <w:p w14:paraId="203D46E4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20, 0.0362) </w:t>
            </w:r>
          </w:p>
          <w:p w14:paraId="0376E2FA" w14:textId="22793D9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9038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92A637F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49 </w:t>
            </w:r>
          </w:p>
          <w:p w14:paraId="3B5AE2B1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30, 0.0031) </w:t>
            </w:r>
          </w:p>
          <w:p w14:paraId="02EE323E" w14:textId="2A37D7B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05300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76FA439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29 </w:t>
            </w:r>
          </w:p>
          <w:p w14:paraId="4AE00289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47, 0.0289) </w:t>
            </w:r>
          </w:p>
          <w:p w14:paraId="070A2874" w14:textId="30FBE72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57996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381C74C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25 </w:t>
            </w:r>
          </w:p>
          <w:p w14:paraId="1FA33C52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41, 0.0091) </w:t>
            </w:r>
          </w:p>
          <w:p w14:paraId="2BBE98E6" w14:textId="74C75F6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5639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C1FCE79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13 </w:t>
            </w:r>
          </w:p>
          <w:p w14:paraId="7F252324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03, 0.0277) </w:t>
            </w:r>
          </w:p>
          <w:p w14:paraId="49FC8736" w14:textId="7B40C72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70700</w:t>
            </w:r>
          </w:p>
        </w:tc>
      </w:tr>
      <w:tr w:rsidR="00924F87" w:rsidRPr="00924F87" w14:paraId="14FEA0A7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E248E0E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B6A901E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227B15A" w14:textId="363EA06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AA32E00" w14:textId="77777777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0292 </w:t>
            </w:r>
          </w:p>
          <w:p w14:paraId="7A6570F5" w14:textId="20AB6735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-0.0579, -0.0006) </w:t>
            </w:r>
          </w:p>
          <w:p w14:paraId="77CBBD9B" w14:textId="1258F96C" w:rsidR="00924F87" w:rsidRPr="00EB0299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2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585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8F0DB37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317 </w:t>
            </w:r>
          </w:p>
          <w:p w14:paraId="21CAD847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752, 0.0118) </w:t>
            </w:r>
          </w:p>
          <w:p w14:paraId="5E35E382" w14:textId="2B16B92E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5348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0C4750A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32 </w:t>
            </w:r>
          </w:p>
          <w:p w14:paraId="1B88FB0B" w14:textId="77777777" w:rsidR="00E600A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07, 0.0043) </w:t>
            </w:r>
          </w:p>
          <w:p w14:paraId="5465EA56" w14:textId="2BCABB8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98309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027AD0C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63 </w:t>
            </w:r>
          </w:p>
          <w:p w14:paraId="7C9F2E85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68, 0.0143) </w:t>
            </w:r>
          </w:p>
          <w:p w14:paraId="64DBC599" w14:textId="6D2697E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04577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6B5F297" w14:textId="77777777" w:rsidR="00EB0299" w:rsidRPr="00960EE0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0428 </w:t>
            </w:r>
          </w:p>
          <w:p w14:paraId="592BEB3A" w14:textId="77777777" w:rsidR="00EB0299" w:rsidRPr="00960EE0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-0.0758, -0.0099) </w:t>
            </w:r>
          </w:p>
          <w:p w14:paraId="5E386F0C" w14:textId="0D282BF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81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D5748C9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79 </w:t>
            </w:r>
          </w:p>
          <w:p w14:paraId="62230637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77, 0.0319) </w:t>
            </w:r>
          </w:p>
          <w:p w14:paraId="360911DA" w14:textId="489047E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480907</w:t>
            </w:r>
          </w:p>
        </w:tc>
      </w:tr>
      <w:tr w:rsidR="00924F87" w:rsidRPr="00924F87" w14:paraId="59E83240" w14:textId="77777777" w:rsidTr="00EB0299">
        <w:tc>
          <w:tcPr>
            <w:tcW w:w="1521" w:type="dxa"/>
            <w:tcBorders>
              <w:top w:val="nil"/>
            </w:tcBorders>
            <w:vAlign w:val="center"/>
          </w:tcPr>
          <w:p w14:paraId="0765F2F3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</w:tcBorders>
            <w:vAlign w:val="center"/>
          </w:tcPr>
          <w:p w14:paraId="6D26044E" w14:textId="110C02A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6800EBB" w14:textId="14CEF52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9C21970" w14:textId="62A0626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656C10C" w14:textId="3DEC56A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938974A" w14:textId="2EC4E57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13" w:type="dxa"/>
            <w:tcBorders>
              <w:top w:val="nil"/>
            </w:tcBorders>
            <w:vAlign w:val="center"/>
          </w:tcPr>
          <w:p w14:paraId="1B10D8FD" w14:textId="52A4B55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763" w:type="dxa"/>
            <w:tcBorders>
              <w:top w:val="nil"/>
            </w:tcBorders>
            <w:vAlign w:val="center"/>
          </w:tcPr>
          <w:p w14:paraId="706112FC" w14:textId="13CCB42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446" w:type="dxa"/>
            <w:tcBorders>
              <w:top w:val="nil"/>
            </w:tcBorders>
            <w:vAlign w:val="center"/>
          </w:tcPr>
          <w:p w14:paraId="57224CC6" w14:textId="2F27F9D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</w:tr>
      <w:tr w:rsidR="00924F87" w:rsidRPr="00924F87" w14:paraId="24FFA0FE" w14:textId="77777777" w:rsidTr="00EB0299">
        <w:tc>
          <w:tcPr>
            <w:tcW w:w="1521" w:type="dxa"/>
            <w:vAlign w:val="center"/>
          </w:tcPr>
          <w:p w14:paraId="3BDCB7CA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14:paraId="1D83817F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90BB90E" w14:textId="2BA84D0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2</w:t>
            </w:r>
          </w:p>
        </w:tc>
        <w:tc>
          <w:tcPr>
            <w:tcW w:w="1843" w:type="dxa"/>
            <w:vAlign w:val="center"/>
          </w:tcPr>
          <w:p w14:paraId="2361E733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12 </w:t>
            </w:r>
          </w:p>
          <w:p w14:paraId="6342BCFC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63, 0.0140) </w:t>
            </w:r>
          </w:p>
          <w:p w14:paraId="31C738B6" w14:textId="7DEF5FF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80306</w:t>
            </w:r>
          </w:p>
        </w:tc>
        <w:tc>
          <w:tcPr>
            <w:tcW w:w="1843" w:type="dxa"/>
            <w:vAlign w:val="center"/>
          </w:tcPr>
          <w:p w14:paraId="5F114F61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91 </w:t>
            </w:r>
          </w:p>
          <w:p w14:paraId="6273855E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38, 0.0156) </w:t>
            </w:r>
          </w:p>
          <w:p w14:paraId="42D763CD" w14:textId="361F1B9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471064</w:t>
            </w:r>
          </w:p>
        </w:tc>
        <w:tc>
          <w:tcPr>
            <w:tcW w:w="1843" w:type="dxa"/>
            <w:vAlign w:val="center"/>
          </w:tcPr>
          <w:p w14:paraId="13CF0AFD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38 </w:t>
            </w:r>
          </w:p>
          <w:p w14:paraId="5C72F982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08, 0.0184) </w:t>
            </w:r>
          </w:p>
          <w:p w14:paraId="5C1C8677" w14:textId="08E536C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10784</w:t>
            </w:r>
          </w:p>
        </w:tc>
        <w:tc>
          <w:tcPr>
            <w:tcW w:w="1813" w:type="dxa"/>
            <w:vAlign w:val="center"/>
          </w:tcPr>
          <w:p w14:paraId="6A816358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10 </w:t>
            </w:r>
          </w:p>
          <w:p w14:paraId="59D1CFBE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43, 0.0224) </w:t>
            </w:r>
          </w:p>
          <w:p w14:paraId="4D5F58A6" w14:textId="00CD2A0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934665</w:t>
            </w:r>
          </w:p>
        </w:tc>
        <w:tc>
          <w:tcPr>
            <w:tcW w:w="1763" w:type="dxa"/>
            <w:vAlign w:val="center"/>
          </w:tcPr>
          <w:p w14:paraId="776152A0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44 </w:t>
            </w:r>
          </w:p>
          <w:p w14:paraId="3738C09B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30, 0.0219) </w:t>
            </w:r>
          </w:p>
          <w:p w14:paraId="5DD8B4D7" w14:textId="6BABC1D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20233</w:t>
            </w:r>
          </w:p>
        </w:tc>
        <w:tc>
          <w:tcPr>
            <w:tcW w:w="1446" w:type="dxa"/>
            <w:vAlign w:val="center"/>
          </w:tcPr>
          <w:p w14:paraId="52DF0E33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57 </w:t>
            </w:r>
          </w:p>
          <w:p w14:paraId="3005C5CD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48, 0.0134) </w:t>
            </w:r>
          </w:p>
          <w:p w14:paraId="5D9E8275" w14:textId="5230AA6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90163</w:t>
            </w:r>
          </w:p>
        </w:tc>
      </w:tr>
      <w:tr w:rsidR="00924F87" w:rsidRPr="00924F87" w14:paraId="30A12E3C" w14:textId="77777777" w:rsidTr="00EB0299">
        <w:tc>
          <w:tcPr>
            <w:tcW w:w="1521" w:type="dxa"/>
            <w:vAlign w:val="center"/>
          </w:tcPr>
          <w:p w14:paraId="7DCFE59E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14:paraId="2BA8EB31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A5375F8" w14:textId="76A581C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3</w:t>
            </w:r>
          </w:p>
        </w:tc>
        <w:tc>
          <w:tcPr>
            <w:tcW w:w="1843" w:type="dxa"/>
            <w:vAlign w:val="center"/>
          </w:tcPr>
          <w:p w14:paraId="774F2314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63 </w:t>
            </w:r>
          </w:p>
          <w:p w14:paraId="042CC917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53, 0.0027) </w:t>
            </w:r>
          </w:p>
          <w:p w14:paraId="3EE1634A" w14:textId="3201A53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92318</w:t>
            </w:r>
          </w:p>
        </w:tc>
        <w:tc>
          <w:tcPr>
            <w:tcW w:w="1843" w:type="dxa"/>
            <w:vAlign w:val="center"/>
          </w:tcPr>
          <w:p w14:paraId="449378FF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93 </w:t>
            </w:r>
          </w:p>
          <w:p w14:paraId="4F816C99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46, 0.0532) </w:t>
            </w:r>
          </w:p>
          <w:p w14:paraId="67AAF090" w14:textId="6895A25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65500</w:t>
            </w:r>
          </w:p>
        </w:tc>
        <w:tc>
          <w:tcPr>
            <w:tcW w:w="1843" w:type="dxa"/>
            <w:vAlign w:val="center"/>
          </w:tcPr>
          <w:p w14:paraId="190F9713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87 </w:t>
            </w:r>
          </w:p>
          <w:p w14:paraId="1A0D85B6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70, 0.0096) </w:t>
            </w:r>
          </w:p>
          <w:p w14:paraId="23DBA69F" w14:textId="06237A0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51659</w:t>
            </w:r>
          </w:p>
        </w:tc>
        <w:tc>
          <w:tcPr>
            <w:tcW w:w="1813" w:type="dxa"/>
            <w:vAlign w:val="center"/>
          </w:tcPr>
          <w:p w14:paraId="037DC938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11 </w:t>
            </w:r>
          </w:p>
          <w:p w14:paraId="267E496B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09, 0.0430) </w:t>
            </w:r>
          </w:p>
          <w:p w14:paraId="3C93E13A" w14:textId="0B9D241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497499</w:t>
            </w:r>
          </w:p>
        </w:tc>
        <w:tc>
          <w:tcPr>
            <w:tcW w:w="1763" w:type="dxa"/>
            <w:vAlign w:val="center"/>
          </w:tcPr>
          <w:p w14:paraId="27C33F5F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66 </w:t>
            </w:r>
          </w:p>
          <w:p w14:paraId="56753558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84, 0.0153) </w:t>
            </w:r>
          </w:p>
          <w:p w14:paraId="10344225" w14:textId="0862EEF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54901</w:t>
            </w:r>
          </w:p>
        </w:tc>
        <w:tc>
          <w:tcPr>
            <w:tcW w:w="1446" w:type="dxa"/>
            <w:vAlign w:val="center"/>
          </w:tcPr>
          <w:p w14:paraId="45A8DE2C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58 </w:t>
            </w:r>
          </w:p>
          <w:p w14:paraId="55C09154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56, 0.0341) </w:t>
            </w:r>
          </w:p>
          <w:p w14:paraId="3FDA3146" w14:textId="7A6026E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76932</w:t>
            </w:r>
          </w:p>
        </w:tc>
      </w:tr>
      <w:tr w:rsidR="00924F87" w:rsidRPr="00924F87" w14:paraId="3C3EE463" w14:textId="77777777" w:rsidTr="00EB0299">
        <w:tc>
          <w:tcPr>
            <w:tcW w:w="1521" w:type="dxa"/>
            <w:tcBorders>
              <w:bottom w:val="nil"/>
            </w:tcBorders>
            <w:vAlign w:val="center"/>
          </w:tcPr>
          <w:p w14:paraId="32778B8A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bottom w:val="nil"/>
            </w:tcBorders>
            <w:vAlign w:val="center"/>
          </w:tcPr>
          <w:p w14:paraId="2F30FB82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52D83EB" w14:textId="178E947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FC4DE1F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22 </w:t>
            </w:r>
          </w:p>
          <w:p w14:paraId="24A1696A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08, 0.0064) </w:t>
            </w:r>
          </w:p>
          <w:p w14:paraId="3E2A921B" w14:textId="4E8A245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28260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2D5255B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66 </w:t>
            </w:r>
          </w:p>
          <w:p w14:paraId="63CD179F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700, 0.0168) </w:t>
            </w:r>
          </w:p>
          <w:p w14:paraId="0233F772" w14:textId="5606F40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3050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F374349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72 </w:t>
            </w:r>
          </w:p>
          <w:p w14:paraId="187D283A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48, 0.0103) </w:t>
            </w:r>
          </w:p>
          <w:p w14:paraId="1EA87787" w14:textId="2E41419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20045</w:t>
            </w:r>
          </w:p>
        </w:tc>
        <w:tc>
          <w:tcPr>
            <w:tcW w:w="1813" w:type="dxa"/>
            <w:tcBorders>
              <w:bottom w:val="nil"/>
            </w:tcBorders>
            <w:vAlign w:val="center"/>
          </w:tcPr>
          <w:p w14:paraId="1301BB48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26 </w:t>
            </w:r>
          </w:p>
          <w:p w14:paraId="07B7B902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35, 0.0184) </w:t>
            </w:r>
          </w:p>
          <w:p w14:paraId="3FFE48D7" w14:textId="66FCB4F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80528</w:t>
            </w:r>
          </w:p>
        </w:tc>
        <w:tc>
          <w:tcPr>
            <w:tcW w:w="1763" w:type="dxa"/>
            <w:tcBorders>
              <w:bottom w:val="nil"/>
            </w:tcBorders>
            <w:vAlign w:val="center"/>
          </w:tcPr>
          <w:p w14:paraId="264A8FAD" w14:textId="77777777" w:rsidR="00EB0299" w:rsidRPr="00960EE0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403</w:t>
            </w:r>
          </w:p>
          <w:p w14:paraId="7CAF2A75" w14:textId="77777777" w:rsidR="00EB0299" w:rsidRPr="00960EE0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-0.0732, -0.0074) </w:t>
            </w:r>
          </w:p>
          <w:p w14:paraId="193D45F0" w14:textId="1C08123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6362</w:t>
            </w:r>
          </w:p>
        </w:tc>
        <w:tc>
          <w:tcPr>
            <w:tcW w:w="1446" w:type="dxa"/>
            <w:tcBorders>
              <w:bottom w:val="nil"/>
            </w:tcBorders>
            <w:vAlign w:val="center"/>
          </w:tcPr>
          <w:p w14:paraId="031DF063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73 </w:t>
            </w:r>
          </w:p>
          <w:p w14:paraId="25572A8C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83, 0.0337) </w:t>
            </w:r>
          </w:p>
          <w:p w14:paraId="5EB0B5E4" w14:textId="2E9BAD6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06984</w:t>
            </w:r>
          </w:p>
        </w:tc>
      </w:tr>
      <w:tr w:rsidR="00924F87" w:rsidRPr="00924F87" w14:paraId="0E148BB3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3CC8DC5" w14:textId="5DDD8C4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Non-postmenopausal women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967964E" w14:textId="175A7F8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5FE2313" w14:textId="05DAC5F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1946997" w14:textId="34EA6F5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5A3AFF3" w14:textId="20BE8D8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3A20546" w14:textId="4947AEC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9B11BFC" w14:textId="5E0A1B5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A8B45F3" w14:textId="44C7677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C0745FC" w14:textId="30D8328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</w:tr>
      <w:tr w:rsidR="00924F87" w:rsidRPr="00924F87" w14:paraId="2E90D09A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53FF984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2540C3A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D65EDA8" w14:textId="7117C5D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FA5B475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243 </w:t>
            </w:r>
          </w:p>
          <w:p w14:paraId="37459ABF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26, 0.0512) </w:t>
            </w:r>
          </w:p>
          <w:p w14:paraId="3A5AFEAD" w14:textId="7308E4F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7724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92F41B8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70 </w:t>
            </w:r>
          </w:p>
          <w:p w14:paraId="61908943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32, 0.0292) </w:t>
            </w:r>
          </w:p>
          <w:p w14:paraId="4FE918F9" w14:textId="04F90DB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052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362FDC9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91 </w:t>
            </w:r>
          </w:p>
          <w:p w14:paraId="1BFE9C61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73, 0.0456) </w:t>
            </w:r>
          </w:p>
          <w:p w14:paraId="3C6FF867" w14:textId="47AEE7C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56960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82F6B07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12 </w:t>
            </w:r>
          </w:p>
          <w:p w14:paraId="5E281017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49, 0.0325) </w:t>
            </w:r>
          </w:p>
          <w:p w14:paraId="2E994922" w14:textId="3E29A19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943852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ECE9A1D" w14:textId="77777777" w:rsidR="00EB0299" w:rsidRPr="00960EE0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271 </w:t>
            </w:r>
          </w:p>
          <w:p w14:paraId="4D197840" w14:textId="77777777" w:rsidR="00EB0299" w:rsidRPr="00960EE0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0.0007, 0.0536) </w:t>
            </w:r>
          </w:p>
          <w:p w14:paraId="49975C4B" w14:textId="66FB2DD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494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3A07D1B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84 </w:t>
            </w:r>
          </w:p>
          <w:p w14:paraId="3ADCC49D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76, 0.0107) </w:t>
            </w:r>
          </w:p>
          <w:p w14:paraId="4EBC72E6" w14:textId="2EEC5099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55601</w:t>
            </w:r>
          </w:p>
        </w:tc>
      </w:tr>
      <w:tr w:rsidR="00924F87" w:rsidRPr="00924F87" w14:paraId="1FB12B28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49F5EC5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1034F3B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70375F5" w14:textId="508681C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361F74E" w14:textId="77777777" w:rsidR="00924F87" w:rsidRPr="00960EE0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436 </w:t>
            </w:r>
          </w:p>
          <w:p w14:paraId="07CEB9EB" w14:textId="77777777" w:rsidR="00924F87" w:rsidRPr="00960EE0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0.0119, 0.0753) </w:t>
            </w:r>
          </w:p>
          <w:p w14:paraId="4AD104A8" w14:textId="50592AE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24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FF10EF7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62 </w:t>
            </w:r>
          </w:p>
          <w:p w14:paraId="248A986E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74, 0.0450) </w:t>
            </w:r>
          </w:p>
          <w:p w14:paraId="4FAC73E7" w14:textId="3DD80D7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1180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A137833" w14:textId="77777777" w:rsidR="00EB0299" w:rsidRPr="00960EE0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403 </w:t>
            </w:r>
          </w:p>
          <w:p w14:paraId="59EC44EA" w14:textId="77777777" w:rsidR="00EB0299" w:rsidRPr="00960EE0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0.0091, 0.0715) </w:t>
            </w:r>
          </w:p>
          <w:p w14:paraId="25E73AB6" w14:textId="11C1FBF9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1556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E7AE597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18 </w:t>
            </w:r>
          </w:p>
          <w:p w14:paraId="72A6BB73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58, 0.0494) </w:t>
            </w:r>
          </w:p>
          <w:p w14:paraId="32C43122" w14:textId="5BC6BF5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941948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2F211FA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311 </w:t>
            </w:r>
          </w:p>
          <w:p w14:paraId="7C78F094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01, 0.0623) </w:t>
            </w:r>
          </w:p>
          <w:p w14:paraId="2B9DB71A" w14:textId="2BA88EB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50935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0E62635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14 </w:t>
            </w:r>
          </w:p>
          <w:p w14:paraId="3FD86705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39, 0.0567) </w:t>
            </w:r>
          </w:p>
          <w:p w14:paraId="5C861A70" w14:textId="585494A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960347</w:t>
            </w:r>
          </w:p>
        </w:tc>
      </w:tr>
      <w:tr w:rsidR="00924F87" w:rsidRPr="00924F87" w14:paraId="71068B0B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AD169A8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ECF40D9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FF7B78B" w14:textId="4C6E05F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B1F5B79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29 </w:t>
            </w:r>
          </w:p>
          <w:p w14:paraId="3AE86778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61, 0.0303) </w:t>
            </w:r>
          </w:p>
          <w:p w14:paraId="0D49534C" w14:textId="2D052EF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5796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83EBCE2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233 </w:t>
            </w:r>
          </w:p>
          <w:p w14:paraId="24BDB020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31, 0.0897) </w:t>
            </w:r>
          </w:p>
          <w:p w14:paraId="510D5191" w14:textId="59E0EBA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49250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2B0402A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67 </w:t>
            </w:r>
          </w:p>
          <w:p w14:paraId="62FD2F13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92, 0.0358) </w:t>
            </w:r>
          </w:p>
          <w:p w14:paraId="06FF020B" w14:textId="5E9A5D6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56423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6D1F562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323 </w:t>
            </w:r>
          </w:p>
          <w:p w14:paraId="2AE556A8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95, 0.0941) </w:t>
            </w:r>
          </w:p>
          <w:p w14:paraId="7FFE15B7" w14:textId="3FBF59D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06319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3BEE436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364 </w:t>
            </w:r>
          </w:p>
          <w:p w14:paraId="49E87D56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61, 0.0790) </w:t>
            </w:r>
          </w:p>
          <w:p w14:paraId="519416C0" w14:textId="0D45CD7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9375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7220495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98 </w:t>
            </w:r>
          </w:p>
          <w:p w14:paraId="113C852F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816, 0.0619) </w:t>
            </w:r>
          </w:p>
          <w:p w14:paraId="39399499" w14:textId="2F169AC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88438</w:t>
            </w:r>
          </w:p>
        </w:tc>
      </w:tr>
      <w:tr w:rsidR="00924F87" w:rsidRPr="00924F87" w14:paraId="3F2906C6" w14:textId="77777777" w:rsidTr="00EB0299">
        <w:tc>
          <w:tcPr>
            <w:tcW w:w="1521" w:type="dxa"/>
            <w:tcBorders>
              <w:top w:val="nil"/>
            </w:tcBorders>
            <w:vAlign w:val="center"/>
          </w:tcPr>
          <w:p w14:paraId="2311208E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</w:tcBorders>
            <w:vAlign w:val="center"/>
          </w:tcPr>
          <w:p w14:paraId="631AAF4A" w14:textId="59203C4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1C3A392" w14:textId="44B5CFE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966CAEB" w14:textId="0DF5B5C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78359AA" w14:textId="264B332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5137C64" w14:textId="2DF5A72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13" w:type="dxa"/>
            <w:tcBorders>
              <w:top w:val="nil"/>
            </w:tcBorders>
            <w:vAlign w:val="center"/>
          </w:tcPr>
          <w:p w14:paraId="7797D38E" w14:textId="44192F3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763" w:type="dxa"/>
            <w:tcBorders>
              <w:top w:val="nil"/>
            </w:tcBorders>
            <w:vAlign w:val="center"/>
          </w:tcPr>
          <w:p w14:paraId="169BD684" w14:textId="1534705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446" w:type="dxa"/>
            <w:tcBorders>
              <w:top w:val="nil"/>
            </w:tcBorders>
            <w:vAlign w:val="center"/>
          </w:tcPr>
          <w:p w14:paraId="73813707" w14:textId="17C5EDD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</w:tr>
      <w:tr w:rsidR="00924F87" w:rsidRPr="00924F87" w14:paraId="2355D920" w14:textId="77777777" w:rsidTr="00EB0299">
        <w:tc>
          <w:tcPr>
            <w:tcW w:w="1521" w:type="dxa"/>
            <w:vAlign w:val="center"/>
          </w:tcPr>
          <w:p w14:paraId="23F59DE4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14:paraId="20B70401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8215B7A" w14:textId="1F42ABE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2</w:t>
            </w:r>
          </w:p>
        </w:tc>
        <w:tc>
          <w:tcPr>
            <w:tcW w:w="1843" w:type="dxa"/>
            <w:vAlign w:val="center"/>
          </w:tcPr>
          <w:p w14:paraId="7C86391F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05 </w:t>
            </w:r>
          </w:p>
          <w:p w14:paraId="73215D1D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34, 0.0344) </w:t>
            </w:r>
          </w:p>
          <w:p w14:paraId="22BF2B3E" w14:textId="444A581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89387</w:t>
            </w:r>
          </w:p>
        </w:tc>
        <w:tc>
          <w:tcPr>
            <w:tcW w:w="1843" w:type="dxa"/>
            <w:vAlign w:val="center"/>
          </w:tcPr>
          <w:p w14:paraId="41B4159C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19 </w:t>
            </w:r>
          </w:p>
          <w:p w14:paraId="0EF2E96F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37, 0.0300) </w:t>
            </w:r>
          </w:p>
          <w:p w14:paraId="1AEAADC9" w14:textId="34ADE9E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909052</w:t>
            </w:r>
          </w:p>
        </w:tc>
        <w:tc>
          <w:tcPr>
            <w:tcW w:w="1843" w:type="dxa"/>
            <w:vAlign w:val="center"/>
          </w:tcPr>
          <w:p w14:paraId="12408F52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38 </w:t>
            </w:r>
          </w:p>
          <w:p w14:paraId="3B460417" w14:textId="0817C07F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01, 0.0276) </w:t>
            </w:r>
          </w:p>
          <w:p w14:paraId="3819BDB4" w14:textId="17F208B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56342</w:t>
            </w:r>
          </w:p>
        </w:tc>
        <w:tc>
          <w:tcPr>
            <w:tcW w:w="1813" w:type="dxa"/>
            <w:vAlign w:val="center"/>
          </w:tcPr>
          <w:p w14:paraId="5B324D63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42 </w:t>
            </w:r>
          </w:p>
          <w:p w14:paraId="4212A6EB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62, 0.0345) </w:t>
            </w:r>
          </w:p>
          <w:p w14:paraId="4E8F7962" w14:textId="33CFB2F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89065</w:t>
            </w:r>
          </w:p>
        </w:tc>
        <w:tc>
          <w:tcPr>
            <w:tcW w:w="1763" w:type="dxa"/>
            <w:vAlign w:val="center"/>
          </w:tcPr>
          <w:p w14:paraId="1F711334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214 </w:t>
            </w:r>
          </w:p>
          <w:p w14:paraId="746475D8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40, 0.0468) </w:t>
            </w:r>
          </w:p>
          <w:p w14:paraId="71307A04" w14:textId="324DF95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99727</w:t>
            </w:r>
          </w:p>
        </w:tc>
        <w:tc>
          <w:tcPr>
            <w:tcW w:w="1446" w:type="dxa"/>
            <w:vAlign w:val="center"/>
          </w:tcPr>
          <w:p w14:paraId="54EA0EFE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30 </w:t>
            </w:r>
          </w:p>
          <w:p w14:paraId="0CDCB1FF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95, 0.0135) </w:t>
            </w:r>
          </w:p>
          <w:p w14:paraId="6BC5EE5A" w14:textId="4D09D27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18466</w:t>
            </w:r>
          </w:p>
        </w:tc>
      </w:tr>
      <w:tr w:rsidR="00924F87" w:rsidRPr="00924F87" w14:paraId="10790FF2" w14:textId="77777777" w:rsidTr="00EB0299">
        <w:tc>
          <w:tcPr>
            <w:tcW w:w="1521" w:type="dxa"/>
            <w:vAlign w:val="center"/>
          </w:tcPr>
          <w:p w14:paraId="2F775FCA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14:paraId="11A2A6F2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7EB4E3C" w14:textId="2CFFE1E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3</w:t>
            </w:r>
          </w:p>
        </w:tc>
        <w:tc>
          <w:tcPr>
            <w:tcW w:w="1843" w:type="dxa"/>
            <w:vAlign w:val="center"/>
          </w:tcPr>
          <w:p w14:paraId="5D6B4C29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88 </w:t>
            </w:r>
          </w:p>
          <w:p w14:paraId="0B1A6210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95, 0.0472) </w:t>
            </w:r>
          </w:p>
          <w:p w14:paraId="09250FBE" w14:textId="7855B55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93820</w:t>
            </w:r>
          </w:p>
        </w:tc>
        <w:tc>
          <w:tcPr>
            <w:tcW w:w="1843" w:type="dxa"/>
            <w:vAlign w:val="center"/>
          </w:tcPr>
          <w:p w14:paraId="764CF989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06 </w:t>
            </w:r>
          </w:p>
          <w:p w14:paraId="6C94FAE0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58, 0.0245) </w:t>
            </w:r>
          </w:p>
          <w:p w14:paraId="6DD9AB7C" w14:textId="020DF5A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71234</w:t>
            </w:r>
          </w:p>
        </w:tc>
        <w:tc>
          <w:tcPr>
            <w:tcW w:w="1843" w:type="dxa"/>
            <w:vAlign w:val="center"/>
          </w:tcPr>
          <w:p w14:paraId="18CD1B08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44 </w:t>
            </w:r>
          </w:p>
          <w:p w14:paraId="0B53761F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39, 0.0426) </w:t>
            </w:r>
          </w:p>
          <w:p w14:paraId="5294AE7B" w14:textId="0F92BC6E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19679</w:t>
            </w:r>
          </w:p>
        </w:tc>
        <w:tc>
          <w:tcPr>
            <w:tcW w:w="1813" w:type="dxa"/>
            <w:vAlign w:val="center"/>
          </w:tcPr>
          <w:p w14:paraId="0F8AC994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38 </w:t>
            </w:r>
          </w:p>
          <w:p w14:paraId="458A69F0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70, 0.0293) </w:t>
            </w:r>
          </w:p>
          <w:p w14:paraId="2CF67708" w14:textId="5A63E66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30096</w:t>
            </w:r>
          </w:p>
        </w:tc>
        <w:tc>
          <w:tcPr>
            <w:tcW w:w="1763" w:type="dxa"/>
            <w:vAlign w:val="center"/>
          </w:tcPr>
          <w:p w14:paraId="59B3CB37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41 </w:t>
            </w:r>
          </w:p>
          <w:p w14:paraId="35DE2A38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60, 0.0442) </w:t>
            </w:r>
          </w:p>
          <w:p w14:paraId="0641394A" w14:textId="6187E80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59269</w:t>
            </w:r>
          </w:p>
        </w:tc>
        <w:tc>
          <w:tcPr>
            <w:tcW w:w="1446" w:type="dxa"/>
            <w:vAlign w:val="center"/>
          </w:tcPr>
          <w:p w14:paraId="3B4E8C57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75 </w:t>
            </w:r>
          </w:p>
          <w:p w14:paraId="4A7C29E6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93, 0.0343) </w:t>
            </w:r>
          </w:p>
          <w:p w14:paraId="0F3F7506" w14:textId="4F6AAD0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07772</w:t>
            </w:r>
          </w:p>
        </w:tc>
      </w:tr>
      <w:tr w:rsidR="00924F87" w:rsidRPr="00924F87" w14:paraId="0D322844" w14:textId="77777777" w:rsidTr="00EB0299">
        <w:tc>
          <w:tcPr>
            <w:tcW w:w="1521" w:type="dxa"/>
            <w:tcBorders>
              <w:bottom w:val="nil"/>
            </w:tcBorders>
            <w:vAlign w:val="center"/>
          </w:tcPr>
          <w:p w14:paraId="0F656333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bottom w:val="nil"/>
            </w:tcBorders>
            <w:vAlign w:val="center"/>
          </w:tcPr>
          <w:p w14:paraId="3F9B5C6A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63533E3" w14:textId="6648A7F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50C5937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23 </w:t>
            </w:r>
          </w:p>
          <w:p w14:paraId="5155870D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04, 0.0257) </w:t>
            </w:r>
          </w:p>
          <w:p w14:paraId="02145C17" w14:textId="05C77EB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26195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6608190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30 </w:t>
            </w:r>
          </w:p>
          <w:p w14:paraId="3086A463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50, 0.0710) </w:t>
            </w:r>
          </w:p>
          <w:p w14:paraId="621DA2EA" w14:textId="5F573B3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60683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04C2DCC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84 </w:t>
            </w:r>
          </w:p>
          <w:p w14:paraId="69515F78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64, 0.0295) </w:t>
            </w:r>
          </w:p>
          <w:p w14:paraId="25FFCC92" w14:textId="3585CE8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62848</w:t>
            </w:r>
          </w:p>
        </w:tc>
        <w:tc>
          <w:tcPr>
            <w:tcW w:w="1813" w:type="dxa"/>
            <w:tcBorders>
              <w:bottom w:val="nil"/>
            </w:tcBorders>
            <w:vAlign w:val="center"/>
          </w:tcPr>
          <w:p w14:paraId="305F7031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223 </w:t>
            </w:r>
          </w:p>
          <w:p w14:paraId="70C4E93B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31, 0.0777) </w:t>
            </w:r>
          </w:p>
          <w:p w14:paraId="6157B42F" w14:textId="585FDD98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430189</w:t>
            </w:r>
          </w:p>
        </w:tc>
        <w:tc>
          <w:tcPr>
            <w:tcW w:w="1763" w:type="dxa"/>
            <w:tcBorders>
              <w:bottom w:val="nil"/>
            </w:tcBorders>
            <w:vAlign w:val="center"/>
          </w:tcPr>
          <w:p w14:paraId="7067D8ED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313 </w:t>
            </w:r>
          </w:p>
          <w:p w14:paraId="420096ED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92, 0.0717) </w:t>
            </w:r>
          </w:p>
          <w:p w14:paraId="7CA86349" w14:textId="5AF9F388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30060</w:t>
            </w:r>
          </w:p>
        </w:tc>
        <w:tc>
          <w:tcPr>
            <w:tcW w:w="1446" w:type="dxa"/>
            <w:tcBorders>
              <w:bottom w:val="nil"/>
            </w:tcBorders>
            <w:vAlign w:val="center"/>
          </w:tcPr>
          <w:p w14:paraId="544E7D29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14 </w:t>
            </w:r>
          </w:p>
          <w:p w14:paraId="2BEE2EFA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880, 0.0451) </w:t>
            </w:r>
          </w:p>
          <w:p w14:paraId="62F5DD28" w14:textId="622476C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28984</w:t>
            </w:r>
          </w:p>
        </w:tc>
      </w:tr>
      <w:tr w:rsidR="00924F87" w:rsidRPr="00924F87" w14:paraId="2BBC245E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83F7F49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702F168" w14:textId="2BF2D7F8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6F3ED1C" w14:textId="1E542288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6DC2C34" w14:textId="1CBD824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798A959" w14:textId="2D3C2448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6A588BB" w14:textId="774897F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77B6020" w14:textId="36FC1A88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3237E92" w14:textId="0092A7D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3BB83CC" w14:textId="153E24D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</w:tr>
      <w:tr w:rsidR="00924F87" w:rsidRPr="00924F87" w14:paraId="4F59E72B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BCBFC44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B99BFE8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463DCDB" w14:textId="0C194E3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AF08681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50 </w:t>
            </w:r>
          </w:p>
          <w:p w14:paraId="6CCD8117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88, 0.0387) </w:t>
            </w:r>
          </w:p>
          <w:p w14:paraId="261C9287" w14:textId="1864C45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1698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C3E702C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42 </w:t>
            </w:r>
          </w:p>
          <w:p w14:paraId="7AC9812F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66, 0.0281) </w:t>
            </w:r>
          </w:p>
          <w:p w14:paraId="312E1E22" w14:textId="326228F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9844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53092B2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71 </w:t>
            </w:r>
          </w:p>
          <w:p w14:paraId="631E789A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68, 0.0309) </w:t>
            </w:r>
          </w:p>
          <w:p w14:paraId="5146D711" w14:textId="23788F4E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62374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9FAD2E1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03 </w:t>
            </w:r>
          </w:p>
          <w:p w14:paraId="306249EE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17, 0.0312) </w:t>
            </w:r>
          </w:p>
          <w:p w14:paraId="25B5836A" w14:textId="1678B91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986806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FF10838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216 </w:t>
            </w:r>
          </w:p>
          <w:p w14:paraId="2757B40F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37, 0.0470) </w:t>
            </w:r>
          </w:p>
          <w:p w14:paraId="3F7F43FD" w14:textId="4CD520C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94947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B7223EC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349 </w:t>
            </w:r>
          </w:p>
          <w:p w14:paraId="0CEA0142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726, 0.0028) </w:t>
            </w:r>
          </w:p>
          <w:p w14:paraId="10600985" w14:textId="04D8D18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70725</w:t>
            </w:r>
          </w:p>
        </w:tc>
      </w:tr>
      <w:tr w:rsidR="00924F87" w:rsidRPr="00924F87" w14:paraId="2EC2195F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7062AC5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2A3B2B7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D0BE694" w14:textId="2EFF75AE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4B1F43B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76 </w:t>
            </w:r>
          </w:p>
          <w:p w14:paraId="43977895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07, 0.0459) </w:t>
            </w:r>
          </w:p>
          <w:p w14:paraId="7C999C45" w14:textId="39F33DD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227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74C53EA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17 </w:t>
            </w:r>
          </w:p>
          <w:p w14:paraId="6B378FF9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00, 0.0467) </w:t>
            </w:r>
          </w:p>
          <w:p w14:paraId="2C0D0179" w14:textId="263C1D2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94644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CAE9169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05 </w:t>
            </w:r>
          </w:p>
          <w:p w14:paraId="18BB44B1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80, 0.0389) </w:t>
            </w:r>
          </w:p>
          <w:p w14:paraId="09FE42EC" w14:textId="000D492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471360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A5A018B" w14:textId="3FF5C68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-0.0036 (-0.0506, 0.0434) 0.881629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9FA18F8" w14:textId="52CD9DA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100 (-0.0202, 0.0402) 0.51472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A9CDC74" w14:textId="3525F87E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-0.0096 (-0.0659, 0.0468) 0.739904</w:t>
            </w:r>
          </w:p>
        </w:tc>
      </w:tr>
      <w:tr w:rsidR="00924F87" w:rsidRPr="00924F87" w14:paraId="2ABCC5FF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7541312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F6C9745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3F403F7" w14:textId="0CBAD809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0BA6F09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47 </w:t>
            </w:r>
          </w:p>
          <w:p w14:paraId="6C79F1CC" w14:textId="1D3E0E61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28, 0.0334) </w:t>
            </w:r>
          </w:p>
          <w:p w14:paraId="6348E2A9" w14:textId="5A222F3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0768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7296B74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233 </w:t>
            </w:r>
          </w:p>
          <w:p w14:paraId="4EE34DC5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61, 0.0827) </w:t>
            </w:r>
          </w:p>
          <w:p w14:paraId="7E2C559E" w14:textId="6B0C389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44285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5C2F53B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31 </w:t>
            </w:r>
          </w:p>
          <w:p w14:paraId="18F00797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14, 0.0352) </w:t>
            </w:r>
          </w:p>
          <w:p w14:paraId="05DD81A4" w14:textId="1346A9E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73600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8245042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322 </w:t>
            </w:r>
          </w:p>
          <w:p w14:paraId="65912249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56, 0.0899) </w:t>
            </w:r>
          </w:p>
          <w:p w14:paraId="1DC33225" w14:textId="6427CA8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75794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1E4BFC3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376 </w:t>
            </w:r>
          </w:p>
          <w:p w14:paraId="54D57B9C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31, 0.0782) </w:t>
            </w:r>
          </w:p>
          <w:p w14:paraId="64676671" w14:textId="7F9D691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7072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48B95AD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71 </w:t>
            </w:r>
          </w:p>
          <w:p w14:paraId="524E6737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863, 0.0521) </w:t>
            </w:r>
          </w:p>
          <w:p w14:paraId="6DD1F54F" w14:textId="09F9E18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29330</w:t>
            </w:r>
          </w:p>
        </w:tc>
      </w:tr>
      <w:tr w:rsidR="00924F87" w:rsidRPr="00924F87" w14:paraId="5CA1158C" w14:textId="77777777" w:rsidTr="00EB0299">
        <w:tc>
          <w:tcPr>
            <w:tcW w:w="1521" w:type="dxa"/>
            <w:tcBorders>
              <w:top w:val="nil"/>
            </w:tcBorders>
            <w:vAlign w:val="center"/>
          </w:tcPr>
          <w:p w14:paraId="27048980" w14:textId="4CADD6B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Postmenopausal women</w:t>
            </w:r>
          </w:p>
        </w:tc>
        <w:tc>
          <w:tcPr>
            <w:tcW w:w="884" w:type="dxa"/>
            <w:tcBorders>
              <w:top w:val="nil"/>
            </w:tcBorders>
            <w:vAlign w:val="center"/>
          </w:tcPr>
          <w:p w14:paraId="741BC060" w14:textId="4414483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7B00AA6" w14:textId="5924006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795722C" w14:textId="552FA098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B49E317" w14:textId="1F30BDC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C99D2C8" w14:textId="2BECB3D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13" w:type="dxa"/>
            <w:tcBorders>
              <w:top w:val="nil"/>
            </w:tcBorders>
            <w:vAlign w:val="center"/>
          </w:tcPr>
          <w:p w14:paraId="04380C04" w14:textId="32BB01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763" w:type="dxa"/>
            <w:tcBorders>
              <w:top w:val="nil"/>
            </w:tcBorders>
            <w:vAlign w:val="center"/>
          </w:tcPr>
          <w:p w14:paraId="7531A242" w14:textId="4B33EFF9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446" w:type="dxa"/>
            <w:tcBorders>
              <w:top w:val="nil"/>
            </w:tcBorders>
            <w:vAlign w:val="center"/>
          </w:tcPr>
          <w:p w14:paraId="0C2AAFA5" w14:textId="2289F0B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</w:tr>
      <w:tr w:rsidR="00924F87" w:rsidRPr="00924F87" w14:paraId="6190566F" w14:textId="77777777" w:rsidTr="00EB0299">
        <w:tc>
          <w:tcPr>
            <w:tcW w:w="1521" w:type="dxa"/>
            <w:vAlign w:val="center"/>
          </w:tcPr>
          <w:p w14:paraId="2AC47613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14:paraId="4DF2850D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BE72EDE" w14:textId="20E4340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2</w:t>
            </w:r>
          </w:p>
        </w:tc>
        <w:tc>
          <w:tcPr>
            <w:tcW w:w="1843" w:type="dxa"/>
            <w:vAlign w:val="center"/>
          </w:tcPr>
          <w:p w14:paraId="1E88ADFA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06 </w:t>
            </w:r>
          </w:p>
          <w:p w14:paraId="64ACF43A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41, 0.0228) </w:t>
            </w:r>
          </w:p>
          <w:p w14:paraId="1EFDF11D" w14:textId="7C87113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957467</w:t>
            </w:r>
          </w:p>
        </w:tc>
        <w:tc>
          <w:tcPr>
            <w:tcW w:w="1843" w:type="dxa"/>
            <w:vAlign w:val="center"/>
          </w:tcPr>
          <w:p w14:paraId="7A217A76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03 </w:t>
            </w:r>
          </w:p>
          <w:p w14:paraId="2610DB3D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50, 0.0356) </w:t>
            </w:r>
          </w:p>
          <w:p w14:paraId="0F179FC2" w14:textId="71640B4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425860</w:t>
            </w:r>
          </w:p>
        </w:tc>
        <w:tc>
          <w:tcPr>
            <w:tcW w:w="1843" w:type="dxa"/>
            <w:vAlign w:val="center"/>
          </w:tcPr>
          <w:p w14:paraId="7B646EC5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48 </w:t>
            </w:r>
          </w:p>
          <w:p w14:paraId="6353DBC3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71, 0.0268) </w:t>
            </w:r>
          </w:p>
          <w:p w14:paraId="18588E20" w14:textId="56FA81D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66622</w:t>
            </w:r>
          </w:p>
        </w:tc>
        <w:tc>
          <w:tcPr>
            <w:tcW w:w="1813" w:type="dxa"/>
            <w:vAlign w:val="center"/>
          </w:tcPr>
          <w:p w14:paraId="0447EEE0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38 </w:t>
            </w:r>
          </w:p>
          <w:p w14:paraId="636661CE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91, 0.0368) </w:t>
            </w:r>
          </w:p>
          <w:p w14:paraId="18512164" w14:textId="56A3C26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37407</w:t>
            </w:r>
          </w:p>
        </w:tc>
        <w:tc>
          <w:tcPr>
            <w:tcW w:w="1763" w:type="dxa"/>
            <w:vAlign w:val="center"/>
          </w:tcPr>
          <w:p w14:paraId="7823D656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40 </w:t>
            </w:r>
          </w:p>
          <w:p w14:paraId="3AAC6E60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97, 0.0216) </w:t>
            </w:r>
          </w:p>
          <w:p w14:paraId="7B7AC2E8" w14:textId="11E288F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57956</w:t>
            </w:r>
          </w:p>
        </w:tc>
        <w:tc>
          <w:tcPr>
            <w:tcW w:w="1446" w:type="dxa"/>
            <w:vAlign w:val="center"/>
          </w:tcPr>
          <w:p w14:paraId="70370085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-0.0035</w:t>
            </w:r>
          </w:p>
          <w:p w14:paraId="0ED9F9E0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29, 0.0259) </w:t>
            </w:r>
          </w:p>
          <w:p w14:paraId="2F94265C" w14:textId="0D97AD2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15929</w:t>
            </w:r>
          </w:p>
        </w:tc>
      </w:tr>
      <w:tr w:rsidR="00924F87" w:rsidRPr="00924F87" w14:paraId="31D2B343" w14:textId="77777777" w:rsidTr="00EB0299">
        <w:tc>
          <w:tcPr>
            <w:tcW w:w="1521" w:type="dxa"/>
            <w:vAlign w:val="center"/>
          </w:tcPr>
          <w:p w14:paraId="7950D74F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14:paraId="2D60DCA0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7FCA164" w14:textId="4C931D4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3</w:t>
            </w:r>
          </w:p>
        </w:tc>
        <w:tc>
          <w:tcPr>
            <w:tcW w:w="1843" w:type="dxa"/>
            <w:vAlign w:val="center"/>
          </w:tcPr>
          <w:p w14:paraId="7D81DA66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16 </w:t>
            </w:r>
          </w:p>
          <w:p w14:paraId="33CC1F50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39, 0.0270) </w:t>
            </w:r>
          </w:p>
          <w:p w14:paraId="31C86D2B" w14:textId="79A46BE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902997</w:t>
            </w:r>
          </w:p>
        </w:tc>
        <w:tc>
          <w:tcPr>
            <w:tcW w:w="1843" w:type="dxa"/>
            <w:vAlign w:val="center"/>
          </w:tcPr>
          <w:p w14:paraId="6CFCE973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268 </w:t>
            </w:r>
          </w:p>
          <w:p w14:paraId="10F86C6B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088, 0.0624) </w:t>
            </w:r>
          </w:p>
          <w:p w14:paraId="7110DD90" w14:textId="3D94CFE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41202</w:t>
            </w:r>
          </w:p>
        </w:tc>
        <w:tc>
          <w:tcPr>
            <w:tcW w:w="1843" w:type="dxa"/>
            <w:vAlign w:val="center"/>
          </w:tcPr>
          <w:p w14:paraId="3E8D1F04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64 </w:t>
            </w:r>
          </w:p>
          <w:p w14:paraId="589B3100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74, 0.0302) </w:t>
            </w:r>
          </w:p>
          <w:p w14:paraId="2F10E070" w14:textId="46EBA16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00019</w:t>
            </w:r>
          </w:p>
        </w:tc>
        <w:tc>
          <w:tcPr>
            <w:tcW w:w="1813" w:type="dxa"/>
            <w:vAlign w:val="center"/>
          </w:tcPr>
          <w:p w14:paraId="0AD7FA7F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153 </w:t>
            </w:r>
          </w:p>
          <w:p w14:paraId="29F9E18B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69, 0.0475) </w:t>
            </w:r>
          </w:p>
          <w:p w14:paraId="357EFDBB" w14:textId="1AB196F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52570</w:t>
            </w:r>
          </w:p>
        </w:tc>
        <w:tc>
          <w:tcPr>
            <w:tcW w:w="1763" w:type="dxa"/>
            <w:vAlign w:val="center"/>
          </w:tcPr>
          <w:p w14:paraId="42F1D103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47 </w:t>
            </w:r>
          </w:p>
          <w:p w14:paraId="6F62E687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25, 0.0131) </w:t>
            </w:r>
          </w:p>
          <w:p w14:paraId="63D8CEFD" w14:textId="51EC401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01033</w:t>
            </w:r>
          </w:p>
        </w:tc>
        <w:tc>
          <w:tcPr>
            <w:tcW w:w="1446" w:type="dxa"/>
            <w:vAlign w:val="center"/>
          </w:tcPr>
          <w:p w14:paraId="72A7FDF3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61 </w:t>
            </w:r>
          </w:p>
          <w:p w14:paraId="1C6436B6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53, 0.0475) </w:t>
            </w:r>
          </w:p>
          <w:p w14:paraId="0F89BADF" w14:textId="31C6382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72988</w:t>
            </w:r>
          </w:p>
        </w:tc>
      </w:tr>
      <w:tr w:rsidR="00924F87" w:rsidRPr="00924F87" w14:paraId="2F578C2E" w14:textId="77777777" w:rsidTr="00EB0299">
        <w:tc>
          <w:tcPr>
            <w:tcW w:w="1521" w:type="dxa"/>
            <w:tcBorders>
              <w:bottom w:val="nil"/>
            </w:tcBorders>
            <w:vAlign w:val="center"/>
          </w:tcPr>
          <w:p w14:paraId="7B33D84B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bottom w:val="nil"/>
            </w:tcBorders>
            <w:vAlign w:val="center"/>
          </w:tcPr>
          <w:p w14:paraId="0EFDB5FA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63AEDB2" w14:textId="5ADB36F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E0F6F66" w14:textId="77777777" w:rsidR="00924F87" w:rsidRPr="00960EE0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0495 </w:t>
            </w:r>
          </w:p>
          <w:p w14:paraId="6E7C86C7" w14:textId="77777777" w:rsidR="00924F87" w:rsidRPr="00960EE0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-0.0872, -0.0118) </w:t>
            </w:r>
          </w:p>
          <w:p w14:paraId="0DBD9025" w14:textId="513161A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28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B09B42A" w14:textId="77777777" w:rsidR="00EB0299" w:rsidRPr="00960EE0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0442 </w:t>
            </w:r>
          </w:p>
          <w:p w14:paraId="668FD213" w14:textId="77777777" w:rsidR="00EB0299" w:rsidRPr="00960EE0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-0.0882, -0.0003) </w:t>
            </w:r>
          </w:p>
          <w:p w14:paraId="3C4FA40C" w14:textId="0E5178B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9117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A32D4AF" w14:textId="77777777" w:rsidR="00EB0299" w:rsidRPr="00960EE0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0440 </w:t>
            </w:r>
          </w:p>
          <w:p w14:paraId="180900A4" w14:textId="77777777" w:rsidR="00EB0299" w:rsidRPr="00960EE0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-0.0793, -0.0087) </w:t>
            </w:r>
          </w:p>
          <w:p w14:paraId="56553A92" w14:textId="7B160D4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4643</w:t>
            </w:r>
          </w:p>
        </w:tc>
        <w:tc>
          <w:tcPr>
            <w:tcW w:w="1813" w:type="dxa"/>
            <w:tcBorders>
              <w:bottom w:val="nil"/>
            </w:tcBorders>
            <w:vAlign w:val="center"/>
          </w:tcPr>
          <w:p w14:paraId="0709152C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391 </w:t>
            </w:r>
          </w:p>
          <w:p w14:paraId="336C81F9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789, 0.0007) </w:t>
            </w:r>
          </w:p>
          <w:p w14:paraId="1EB4E78E" w14:textId="027DE95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54568</w:t>
            </w:r>
          </w:p>
        </w:tc>
        <w:tc>
          <w:tcPr>
            <w:tcW w:w="1763" w:type="dxa"/>
            <w:tcBorders>
              <w:bottom w:val="nil"/>
            </w:tcBorders>
            <w:vAlign w:val="center"/>
          </w:tcPr>
          <w:p w14:paraId="261BF865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32 </w:t>
            </w:r>
          </w:p>
          <w:p w14:paraId="3174889C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44, 0.0180) </w:t>
            </w:r>
          </w:p>
          <w:p w14:paraId="1D23F75F" w14:textId="1A14F7D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69780</w:t>
            </w:r>
          </w:p>
        </w:tc>
        <w:tc>
          <w:tcPr>
            <w:tcW w:w="1446" w:type="dxa"/>
            <w:tcBorders>
              <w:bottom w:val="nil"/>
            </w:tcBorders>
            <w:vAlign w:val="center"/>
          </w:tcPr>
          <w:p w14:paraId="2D8CE499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39 </w:t>
            </w:r>
          </w:p>
          <w:p w14:paraId="2965BDBF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50, 0.0372) </w:t>
            </w:r>
          </w:p>
          <w:p w14:paraId="07D5C79D" w14:textId="112A9368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94765</w:t>
            </w:r>
          </w:p>
        </w:tc>
      </w:tr>
      <w:tr w:rsidR="00924F87" w:rsidRPr="00924F87" w14:paraId="552CC201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CA998C0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155E800" w14:textId="4A57985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7B21134" w14:textId="1D7B387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54AE37E" w14:textId="1B32DDD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50605F5" w14:textId="09745C9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731F4FC8" w14:textId="500FDEA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344AC50" w14:textId="0BDD541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C9327E4" w14:textId="44EF71E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46E43D3" w14:textId="30F2C28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</w:tr>
      <w:tr w:rsidR="00924F87" w:rsidRPr="00924F87" w14:paraId="09AE6A6A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311B7DBA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6B3087D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D595491" w14:textId="6C1D93A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497D848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55 </w:t>
            </w:r>
          </w:p>
          <w:p w14:paraId="238C0D39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57, 0.0148) </w:t>
            </w:r>
          </w:p>
          <w:p w14:paraId="070DF826" w14:textId="605121D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977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074F6F2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08 </w:t>
            </w:r>
          </w:p>
          <w:p w14:paraId="13190264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38, 0.0122) </w:t>
            </w:r>
          </w:p>
          <w:p w14:paraId="3DF5897F" w14:textId="651288D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5869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6FE9E8F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13 </w:t>
            </w:r>
          </w:p>
          <w:p w14:paraId="28B5E4AD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99, 0.0174) </w:t>
            </w:r>
          </w:p>
          <w:p w14:paraId="0FA88FC0" w14:textId="044BA24C" w:rsidR="00924F87" w:rsidRPr="00924F87" w:rsidRDefault="00924F87" w:rsidP="00EB02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94123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D7AB59A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48 </w:t>
            </w:r>
          </w:p>
          <w:p w14:paraId="564AB093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61, 0.0164) </w:t>
            </w:r>
          </w:p>
          <w:p w14:paraId="509F7E95" w14:textId="4795BB99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55714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C4B4033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61 </w:t>
            </w:r>
          </w:p>
          <w:p w14:paraId="41371217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93, 0.0170) </w:t>
            </w:r>
          </w:p>
          <w:p w14:paraId="11C7FF0F" w14:textId="4DEABBE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0264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C2701E8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81 </w:t>
            </w:r>
          </w:p>
          <w:p w14:paraId="61D589F1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58, 0.0097) </w:t>
            </w:r>
          </w:p>
          <w:p w14:paraId="4090AFA0" w14:textId="0F80F8C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03591</w:t>
            </w:r>
          </w:p>
        </w:tc>
      </w:tr>
      <w:tr w:rsidR="00924F87" w:rsidRPr="00924F87" w14:paraId="3BC310CB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3351D75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7B7C6C8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0519FC1" w14:textId="4F2C64D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939AEBA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92 </w:t>
            </w:r>
          </w:p>
          <w:p w14:paraId="26FE44C5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13, 0.0128) </w:t>
            </w:r>
          </w:p>
          <w:p w14:paraId="666A8953" w14:textId="04F0DA95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41327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068130C8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52 </w:t>
            </w:r>
          </w:p>
          <w:p w14:paraId="1DBC3636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75, 0.0271) </w:t>
            </w:r>
          </w:p>
          <w:p w14:paraId="202329AB" w14:textId="25392E9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5136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19E1BE3B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65 </w:t>
            </w:r>
          </w:p>
          <w:p w14:paraId="4E10C731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68, 0.0138) </w:t>
            </w:r>
          </w:p>
          <w:p w14:paraId="000249E9" w14:textId="19CC4F7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27682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95217AB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40 </w:t>
            </w:r>
          </w:p>
          <w:p w14:paraId="12BEDC7C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38, 0.0159) </w:t>
            </w:r>
          </w:p>
          <w:p w14:paraId="72DA1960" w14:textId="3D62CF7E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358941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3200CBF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98 </w:t>
            </w:r>
          </w:p>
          <w:p w14:paraId="503379FC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49, 0.0054) </w:t>
            </w:r>
          </w:p>
          <w:p w14:paraId="340C7EC0" w14:textId="1F95C85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23650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BE5360D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63 </w:t>
            </w:r>
          </w:p>
          <w:p w14:paraId="7031A4EB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53, 0.0228) </w:t>
            </w:r>
          </w:p>
          <w:p w14:paraId="5E674B5D" w14:textId="5819C89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415056</w:t>
            </w:r>
          </w:p>
        </w:tc>
      </w:tr>
      <w:tr w:rsidR="00924F87" w:rsidRPr="00924F87" w14:paraId="30AE9A22" w14:textId="77777777" w:rsidTr="00EB0299">
        <w:tc>
          <w:tcPr>
            <w:tcW w:w="1521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56805B3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2AF8895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3178CD3" w14:textId="073BD6C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63AF7E17" w14:textId="77777777" w:rsidR="00924F87" w:rsidRPr="00960EE0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0426 </w:t>
            </w:r>
          </w:p>
          <w:p w14:paraId="3451003B" w14:textId="77777777" w:rsidR="00924F87" w:rsidRPr="00960EE0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-0.0754, -0.0098) </w:t>
            </w:r>
          </w:p>
          <w:p w14:paraId="19826C8C" w14:textId="5E85210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116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1A06A26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375 </w:t>
            </w:r>
          </w:p>
          <w:p w14:paraId="17444378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768, 0.0018) </w:t>
            </w:r>
          </w:p>
          <w:p w14:paraId="3B8AEDEF" w14:textId="2214E93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6183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B5E2548" w14:textId="77777777" w:rsidR="00EB0299" w:rsidRPr="00960EE0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0319 </w:t>
            </w:r>
          </w:p>
          <w:p w14:paraId="19C6DB02" w14:textId="77777777" w:rsidR="00EB0299" w:rsidRPr="00960EE0" w:rsidRDefault="00924F87" w:rsidP="00924F8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-0.0621, -0.0017) </w:t>
            </w:r>
          </w:p>
          <w:p w14:paraId="5BD6B0B4" w14:textId="74B6898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E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8470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51956D6B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321 </w:t>
            </w:r>
          </w:p>
          <w:p w14:paraId="74A11CE2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84, 0.0042) </w:t>
            </w:r>
          </w:p>
          <w:p w14:paraId="5645E326" w14:textId="6C9393F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83739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4237D2DB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76 </w:t>
            </w:r>
          </w:p>
          <w:p w14:paraId="265FFFCB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50, 0.0098) </w:t>
            </w:r>
          </w:p>
          <w:p w14:paraId="52280903" w14:textId="72A1059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4837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8EAADB" w:themeFill="accent1" w:themeFillTint="99"/>
            <w:vAlign w:val="center"/>
          </w:tcPr>
          <w:p w14:paraId="26852222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02 </w:t>
            </w:r>
          </w:p>
          <w:p w14:paraId="7ECB20A1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77, 0.0373) </w:t>
            </w:r>
          </w:p>
          <w:p w14:paraId="64EE9A9E" w14:textId="5C7B3C7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74715</w:t>
            </w:r>
          </w:p>
        </w:tc>
      </w:tr>
      <w:tr w:rsidR="00924F87" w:rsidRPr="00924F87" w14:paraId="482E64EC" w14:textId="77777777" w:rsidTr="00EB0299">
        <w:tc>
          <w:tcPr>
            <w:tcW w:w="1521" w:type="dxa"/>
            <w:tcBorders>
              <w:top w:val="nil"/>
            </w:tcBorders>
            <w:vAlign w:val="center"/>
          </w:tcPr>
          <w:p w14:paraId="355BD20F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</w:tcBorders>
            <w:vAlign w:val="center"/>
          </w:tcPr>
          <w:p w14:paraId="1E965CC6" w14:textId="3D6C7E2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971CACF" w14:textId="063041E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D7E277C" w14:textId="045D53C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BBDBA68" w14:textId="0B639B64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8A4F315" w14:textId="074CF13F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813" w:type="dxa"/>
            <w:tcBorders>
              <w:top w:val="nil"/>
            </w:tcBorders>
            <w:vAlign w:val="center"/>
          </w:tcPr>
          <w:p w14:paraId="4B0E5B86" w14:textId="2DCFADE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763" w:type="dxa"/>
            <w:tcBorders>
              <w:top w:val="nil"/>
            </w:tcBorders>
            <w:vAlign w:val="center"/>
          </w:tcPr>
          <w:p w14:paraId="00D9F6EE" w14:textId="134FD469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  <w:tc>
          <w:tcPr>
            <w:tcW w:w="1446" w:type="dxa"/>
            <w:tcBorders>
              <w:top w:val="nil"/>
            </w:tcBorders>
            <w:vAlign w:val="center"/>
          </w:tcPr>
          <w:p w14:paraId="44E2B45E" w14:textId="789470EB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Reference (0)</w:t>
            </w:r>
          </w:p>
        </w:tc>
      </w:tr>
      <w:tr w:rsidR="00924F87" w:rsidRPr="00924F87" w14:paraId="3446ACBC" w14:textId="77777777" w:rsidTr="00EB0299">
        <w:tc>
          <w:tcPr>
            <w:tcW w:w="1521" w:type="dxa"/>
            <w:vAlign w:val="center"/>
          </w:tcPr>
          <w:p w14:paraId="36E290D2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14:paraId="2CDA8F06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7AD9EA3" w14:textId="71BCF116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2</w:t>
            </w:r>
          </w:p>
        </w:tc>
        <w:tc>
          <w:tcPr>
            <w:tcW w:w="1843" w:type="dxa"/>
            <w:vAlign w:val="center"/>
          </w:tcPr>
          <w:p w14:paraId="0D0DBCA6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07 </w:t>
            </w:r>
          </w:p>
          <w:p w14:paraId="44B6C708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94, 0.0209) </w:t>
            </w:r>
          </w:p>
          <w:p w14:paraId="3AABBBAA" w14:textId="74ADA599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943601</w:t>
            </w:r>
          </w:p>
        </w:tc>
        <w:tc>
          <w:tcPr>
            <w:tcW w:w="1843" w:type="dxa"/>
            <w:vAlign w:val="center"/>
          </w:tcPr>
          <w:p w14:paraId="694B4A89" w14:textId="74BF2E38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-0.0083 (-0.0310, 0.0143) 0.470804</w:t>
            </w:r>
          </w:p>
        </w:tc>
        <w:tc>
          <w:tcPr>
            <w:tcW w:w="1843" w:type="dxa"/>
            <w:vAlign w:val="center"/>
          </w:tcPr>
          <w:p w14:paraId="39DF1A9B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0.0044 </w:t>
            </w:r>
          </w:p>
          <w:p w14:paraId="5C9D6755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142, 0.0231) </w:t>
            </w:r>
          </w:p>
          <w:p w14:paraId="08776B8D" w14:textId="3F0C797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40916</w:t>
            </w:r>
          </w:p>
        </w:tc>
        <w:tc>
          <w:tcPr>
            <w:tcW w:w="1813" w:type="dxa"/>
            <w:vAlign w:val="center"/>
          </w:tcPr>
          <w:p w14:paraId="10EA690A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35 </w:t>
            </w:r>
          </w:p>
          <w:p w14:paraId="2D376F0F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47, 0.0177) </w:t>
            </w:r>
          </w:p>
          <w:p w14:paraId="6865A469" w14:textId="346BF8E0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747178</w:t>
            </w:r>
          </w:p>
        </w:tc>
        <w:tc>
          <w:tcPr>
            <w:tcW w:w="1763" w:type="dxa"/>
            <w:vAlign w:val="center"/>
          </w:tcPr>
          <w:p w14:paraId="3A908E02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24 </w:t>
            </w:r>
          </w:p>
          <w:p w14:paraId="6B55E977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57, 0.0208) </w:t>
            </w:r>
          </w:p>
          <w:p w14:paraId="1E614616" w14:textId="42AC697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36333</w:t>
            </w:r>
          </w:p>
        </w:tc>
        <w:tc>
          <w:tcPr>
            <w:tcW w:w="1446" w:type="dxa"/>
            <w:vAlign w:val="center"/>
          </w:tcPr>
          <w:p w14:paraId="05FA59D9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02 </w:t>
            </w:r>
          </w:p>
          <w:p w14:paraId="13CF416B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84, 0.0080) </w:t>
            </w:r>
          </w:p>
          <w:p w14:paraId="14CA69B9" w14:textId="59EA7D2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60465</w:t>
            </w:r>
          </w:p>
        </w:tc>
      </w:tr>
      <w:tr w:rsidR="00924F87" w:rsidRPr="00924F87" w14:paraId="1B93F7E7" w14:textId="77777777" w:rsidTr="00EB0299">
        <w:tc>
          <w:tcPr>
            <w:tcW w:w="1521" w:type="dxa"/>
            <w:vAlign w:val="center"/>
          </w:tcPr>
          <w:p w14:paraId="165D6990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14:paraId="18A774CF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B38E537" w14:textId="53A93D7C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3</w:t>
            </w:r>
          </w:p>
        </w:tc>
        <w:tc>
          <w:tcPr>
            <w:tcW w:w="1843" w:type="dxa"/>
            <w:vAlign w:val="center"/>
          </w:tcPr>
          <w:p w14:paraId="32FE4FEA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51 </w:t>
            </w:r>
          </w:p>
          <w:p w14:paraId="54199673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72, 0.0169) </w:t>
            </w:r>
          </w:p>
          <w:p w14:paraId="00BE5BC8" w14:textId="614CA31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648159</w:t>
            </w:r>
          </w:p>
        </w:tc>
        <w:tc>
          <w:tcPr>
            <w:tcW w:w="1843" w:type="dxa"/>
            <w:vAlign w:val="center"/>
          </w:tcPr>
          <w:p w14:paraId="21D3B13E" w14:textId="46BA9B69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067 (-0.0250, 0.0384) 0.680427</w:t>
            </w:r>
          </w:p>
        </w:tc>
        <w:tc>
          <w:tcPr>
            <w:tcW w:w="1843" w:type="dxa"/>
            <w:vAlign w:val="center"/>
          </w:tcPr>
          <w:p w14:paraId="062A9814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24 </w:t>
            </w:r>
          </w:p>
          <w:p w14:paraId="76C9E2FE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228, 0.0179) </w:t>
            </w:r>
          </w:p>
          <w:p w14:paraId="51436A18" w14:textId="2B18F05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14118</w:t>
            </w:r>
          </w:p>
        </w:tc>
        <w:tc>
          <w:tcPr>
            <w:tcW w:w="1813" w:type="dxa"/>
            <w:vAlign w:val="center"/>
          </w:tcPr>
          <w:p w14:paraId="7F03C084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031 </w:t>
            </w:r>
          </w:p>
          <w:p w14:paraId="1D85E341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328, 0.0266) </w:t>
            </w:r>
          </w:p>
          <w:p w14:paraId="224A0681" w14:textId="68CD0D58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836624</w:t>
            </w:r>
          </w:p>
        </w:tc>
        <w:tc>
          <w:tcPr>
            <w:tcW w:w="1763" w:type="dxa"/>
            <w:vAlign w:val="center"/>
          </w:tcPr>
          <w:p w14:paraId="4A743258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93 </w:t>
            </w:r>
          </w:p>
          <w:p w14:paraId="5F94C16B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447, 0.0062) </w:t>
            </w:r>
          </w:p>
          <w:p w14:paraId="0CE854B0" w14:textId="66BC444A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37945</w:t>
            </w:r>
          </w:p>
        </w:tc>
        <w:tc>
          <w:tcPr>
            <w:tcW w:w="1446" w:type="dxa"/>
            <w:vAlign w:val="center"/>
          </w:tcPr>
          <w:p w14:paraId="1C040DEB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21 </w:t>
            </w:r>
          </w:p>
          <w:p w14:paraId="49E708F5" w14:textId="77777777" w:rsidR="00EB0299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16, 0.0274) </w:t>
            </w:r>
          </w:p>
          <w:p w14:paraId="4805A4E6" w14:textId="110D64F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47962</w:t>
            </w:r>
          </w:p>
        </w:tc>
      </w:tr>
      <w:tr w:rsidR="00924F87" w:rsidRPr="00924F87" w14:paraId="36D48AAC" w14:textId="77777777" w:rsidTr="00EB0299">
        <w:tc>
          <w:tcPr>
            <w:tcW w:w="1521" w:type="dxa"/>
            <w:vAlign w:val="center"/>
          </w:tcPr>
          <w:p w14:paraId="169A256C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vAlign w:val="center"/>
          </w:tcPr>
          <w:p w14:paraId="329A652B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82800A7" w14:textId="383F675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Group 4</w:t>
            </w:r>
          </w:p>
        </w:tc>
        <w:tc>
          <w:tcPr>
            <w:tcW w:w="1843" w:type="dxa"/>
            <w:vAlign w:val="center"/>
          </w:tcPr>
          <w:p w14:paraId="30D5975D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324 </w:t>
            </w:r>
          </w:p>
          <w:p w14:paraId="1D43928D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52, 0.0005) </w:t>
            </w:r>
          </w:p>
          <w:p w14:paraId="61AE054C" w14:textId="0D1C99C3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053660</w:t>
            </w:r>
          </w:p>
        </w:tc>
        <w:tc>
          <w:tcPr>
            <w:tcW w:w="1843" w:type="dxa"/>
            <w:vAlign w:val="center"/>
          </w:tcPr>
          <w:p w14:paraId="4A000553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56 </w:t>
            </w:r>
          </w:p>
          <w:p w14:paraId="0C99F7B3" w14:textId="77777777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46, 0.0133) </w:t>
            </w:r>
          </w:p>
          <w:p w14:paraId="6C0E0D66" w14:textId="7DD918D1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97606</w:t>
            </w:r>
          </w:p>
        </w:tc>
        <w:tc>
          <w:tcPr>
            <w:tcW w:w="1843" w:type="dxa"/>
            <w:vAlign w:val="center"/>
          </w:tcPr>
          <w:p w14:paraId="2BB9039A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16 </w:t>
            </w:r>
          </w:p>
          <w:p w14:paraId="7433EC73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19, 0.0087) </w:t>
            </w:r>
          </w:p>
          <w:p w14:paraId="7224E542" w14:textId="73CC0049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163198</w:t>
            </w:r>
          </w:p>
        </w:tc>
        <w:tc>
          <w:tcPr>
            <w:tcW w:w="1813" w:type="dxa"/>
            <w:vAlign w:val="center"/>
          </w:tcPr>
          <w:p w14:paraId="14B44F2E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08 </w:t>
            </w:r>
          </w:p>
          <w:p w14:paraId="2B455AFF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573, 0.0156) </w:t>
            </w:r>
          </w:p>
          <w:p w14:paraId="0C7C01B3" w14:textId="644E4F4E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63355</w:t>
            </w:r>
          </w:p>
        </w:tc>
        <w:tc>
          <w:tcPr>
            <w:tcW w:w="1763" w:type="dxa"/>
            <w:vAlign w:val="center"/>
          </w:tcPr>
          <w:p w14:paraId="64676EB0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238 </w:t>
            </w:r>
          </w:p>
          <w:p w14:paraId="11A7304D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16, 0.0140) </w:t>
            </w:r>
          </w:p>
          <w:p w14:paraId="0C59F916" w14:textId="6F0E462D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217535</w:t>
            </w:r>
          </w:p>
        </w:tc>
        <w:tc>
          <w:tcPr>
            <w:tcW w:w="1446" w:type="dxa"/>
            <w:vAlign w:val="center"/>
          </w:tcPr>
          <w:p w14:paraId="25F12EFD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-0.0134 </w:t>
            </w:r>
          </w:p>
          <w:p w14:paraId="2B92C977" w14:textId="77777777" w:rsid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 xml:space="preserve">(-0.0619, 0.0352) </w:t>
            </w:r>
          </w:p>
          <w:p w14:paraId="72B57849" w14:textId="30A45662" w:rsidR="00924F87" w:rsidRPr="00924F87" w:rsidRDefault="00924F87" w:rsidP="00924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F87">
              <w:rPr>
                <w:rFonts w:ascii="Times New Roman" w:hAnsi="Times New Roman" w:cs="Times New Roman"/>
                <w:sz w:val="16"/>
                <w:szCs w:val="16"/>
              </w:rPr>
              <w:t>0.589619</w:t>
            </w:r>
          </w:p>
        </w:tc>
      </w:tr>
    </w:tbl>
    <w:p w14:paraId="46181C31" w14:textId="77777777" w:rsidR="001933FB" w:rsidRPr="001933FB" w:rsidRDefault="001933FB" w:rsidP="001933FB">
      <w:pPr>
        <w:rPr>
          <w:rFonts w:ascii="Times New Roman" w:hAnsi="Times New Roman" w:cs="Times New Roman"/>
          <w:sz w:val="20"/>
          <w:szCs w:val="20"/>
        </w:rPr>
      </w:pPr>
      <w:r w:rsidRPr="001933FB">
        <w:rPr>
          <w:rFonts w:ascii="Times New Roman" w:hAnsi="Times New Roman" w:cs="Times New Roman"/>
          <w:sz w:val="20"/>
          <w:szCs w:val="20"/>
        </w:rPr>
        <w:t xml:space="preserve">Bold variables indicate P value &lt; 0.05. </w:t>
      </w:r>
    </w:p>
    <w:p w14:paraId="25FE6655" w14:textId="41A609EC" w:rsidR="001933FB" w:rsidRPr="001933FB" w:rsidRDefault="001933FB" w:rsidP="001933FB">
      <w:pPr>
        <w:rPr>
          <w:rFonts w:ascii="Times New Roman" w:hAnsi="Times New Roman" w:cs="Times New Roman"/>
          <w:sz w:val="20"/>
          <w:szCs w:val="20"/>
        </w:rPr>
      </w:pPr>
      <w:r w:rsidRPr="001933FB">
        <w:rPr>
          <w:rFonts w:ascii="Times New Roman" w:hAnsi="Times New Roman" w:cs="Times New Roman"/>
          <w:sz w:val="20"/>
          <w:szCs w:val="20"/>
        </w:rPr>
        <w:t xml:space="preserve">Model 1: unadjusted model; Model 2: age, </w:t>
      </w:r>
      <w:r w:rsidR="000C11F2" w:rsidRPr="007F21F3">
        <w:rPr>
          <w:rFonts w:ascii="Times New Roman" w:hAnsi="Times New Roman" w:cs="Times New Roman"/>
          <w:sz w:val="20"/>
          <w:szCs w:val="20"/>
        </w:rPr>
        <w:t>sex</w:t>
      </w:r>
      <w:r w:rsidR="000C11F2">
        <w:rPr>
          <w:rFonts w:ascii="Times New Roman" w:hAnsi="Times New Roman" w:cs="Times New Roman"/>
          <w:sz w:val="20"/>
          <w:szCs w:val="20"/>
        </w:rPr>
        <w:t>/</w:t>
      </w:r>
      <w:r w:rsidR="000C11F2" w:rsidRPr="007F21F3">
        <w:rPr>
          <w:rFonts w:ascii="Times New Roman" w:hAnsi="Times New Roman" w:cs="Times New Roman"/>
          <w:sz w:val="20"/>
          <w:szCs w:val="20"/>
        </w:rPr>
        <w:t>menopause</w:t>
      </w:r>
      <w:r w:rsidRPr="001933FB">
        <w:rPr>
          <w:rFonts w:ascii="Times New Roman" w:hAnsi="Times New Roman" w:cs="Times New Roman"/>
          <w:sz w:val="20"/>
          <w:szCs w:val="20"/>
        </w:rPr>
        <w:t xml:space="preserve"> status, race, and BMI were adjusted; Model 3: age, </w:t>
      </w:r>
      <w:r w:rsidR="000C11F2" w:rsidRPr="007F21F3">
        <w:rPr>
          <w:rFonts w:ascii="Times New Roman" w:hAnsi="Times New Roman" w:cs="Times New Roman"/>
          <w:sz w:val="20"/>
          <w:szCs w:val="20"/>
        </w:rPr>
        <w:t>sex</w:t>
      </w:r>
      <w:r w:rsidR="000C11F2">
        <w:rPr>
          <w:rFonts w:ascii="Times New Roman" w:hAnsi="Times New Roman" w:cs="Times New Roman"/>
          <w:sz w:val="20"/>
          <w:szCs w:val="20"/>
        </w:rPr>
        <w:t>/</w:t>
      </w:r>
      <w:r w:rsidR="000C11F2" w:rsidRPr="007F21F3">
        <w:rPr>
          <w:rFonts w:ascii="Times New Roman" w:hAnsi="Times New Roman" w:cs="Times New Roman"/>
          <w:sz w:val="20"/>
          <w:szCs w:val="20"/>
        </w:rPr>
        <w:t>menopause</w:t>
      </w:r>
      <w:r w:rsidRPr="001933FB">
        <w:rPr>
          <w:rFonts w:ascii="Times New Roman" w:hAnsi="Times New Roman" w:cs="Times New Roman"/>
          <w:sz w:val="20"/>
          <w:szCs w:val="20"/>
        </w:rPr>
        <w:t xml:space="preserve"> status, race, income level, BMI, smoking status, alcohol drinking status, physical activity level, fractures history, glucocorticoid use, family history of osteoporosis, CCI, calcium intake, and vitamin D intake were adjusted.</w:t>
      </w:r>
    </w:p>
    <w:p w14:paraId="2BA89F40" w14:textId="77777777" w:rsidR="001933FB" w:rsidRPr="001933FB" w:rsidRDefault="001933FB" w:rsidP="001933FB">
      <w:pPr>
        <w:rPr>
          <w:rFonts w:ascii="Times New Roman" w:hAnsi="Times New Roman" w:cs="Times New Roman"/>
          <w:sz w:val="20"/>
          <w:szCs w:val="20"/>
        </w:rPr>
      </w:pPr>
      <w:r w:rsidRPr="001933FB">
        <w:rPr>
          <w:rFonts w:ascii="Times New Roman" w:hAnsi="Times New Roman" w:cs="Times New Roman"/>
          <w:sz w:val="20"/>
          <w:szCs w:val="20"/>
        </w:rPr>
        <w:t xml:space="preserve">Group 1: SD=7-8 h/day; Group 2: SD=6 h/day; Group3: SD&lt;6 h/day; Group 4: SD&gt;8 h/day. </w:t>
      </w:r>
    </w:p>
    <w:p w14:paraId="0AFC9B51" w14:textId="4475A09F" w:rsidR="001933FB" w:rsidRPr="007F21F3" w:rsidRDefault="001933FB" w:rsidP="001933FB">
      <w:pPr>
        <w:rPr>
          <w:rFonts w:ascii="Times New Roman" w:hAnsi="Times New Roman" w:cs="Times New Roman"/>
          <w:sz w:val="20"/>
          <w:szCs w:val="20"/>
        </w:rPr>
      </w:pPr>
      <w:r w:rsidRPr="001933FB">
        <w:rPr>
          <w:rFonts w:ascii="Times New Roman" w:hAnsi="Times New Roman" w:cs="Times New Roman"/>
          <w:sz w:val="20"/>
          <w:szCs w:val="20"/>
        </w:rPr>
        <w:t>BMD, bone mineral density; BMI, body mass index; CCI, Charlson Comorbidity Index; CI, confidence interval; FN, femoral neck; SD, sleep duration; TF, total femur; TS, total spin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CC3D70">
        <w:rPr>
          <w:rFonts w:ascii="Times New Roman" w:hAnsi="Times New Roman" w:cs="Times New Roman"/>
          <w:sz w:val="20"/>
          <w:szCs w:val="20"/>
        </w:rPr>
        <w:t>25(OH)D, 25-hydroxyvitamin D</w:t>
      </w:r>
      <w:r w:rsidRPr="001933FB">
        <w:rPr>
          <w:rFonts w:ascii="Times New Roman" w:hAnsi="Times New Roman" w:cs="Times New Roman"/>
          <w:sz w:val="20"/>
          <w:szCs w:val="20"/>
        </w:rPr>
        <w:t>.</w:t>
      </w:r>
    </w:p>
    <w:sectPr w:rsidR="001933FB" w:rsidRPr="007F21F3" w:rsidSect="00AD11FC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7A821" w14:textId="77777777" w:rsidR="006524BF" w:rsidRDefault="006524BF" w:rsidP="00513E1E">
      <w:r>
        <w:separator/>
      </w:r>
    </w:p>
  </w:endnote>
  <w:endnote w:type="continuationSeparator" w:id="0">
    <w:p w14:paraId="042DB4D7" w14:textId="77777777" w:rsidR="006524BF" w:rsidRDefault="006524BF" w:rsidP="00513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CF601" w14:textId="77777777" w:rsidR="006524BF" w:rsidRDefault="006524BF" w:rsidP="00513E1E">
      <w:r>
        <w:separator/>
      </w:r>
    </w:p>
  </w:footnote>
  <w:footnote w:type="continuationSeparator" w:id="0">
    <w:p w14:paraId="2FEC8AA3" w14:textId="77777777" w:rsidR="006524BF" w:rsidRDefault="006524BF" w:rsidP="00513E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4C9"/>
    <w:rsid w:val="000578D0"/>
    <w:rsid w:val="000857F1"/>
    <w:rsid w:val="000C11F2"/>
    <w:rsid w:val="001933FB"/>
    <w:rsid w:val="002251DD"/>
    <w:rsid w:val="002532E6"/>
    <w:rsid w:val="002A128D"/>
    <w:rsid w:val="00336993"/>
    <w:rsid w:val="003913AD"/>
    <w:rsid w:val="003C1C49"/>
    <w:rsid w:val="003E2E59"/>
    <w:rsid w:val="00513E1E"/>
    <w:rsid w:val="006524BF"/>
    <w:rsid w:val="00771DBB"/>
    <w:rsid w:val="007F21F3"/>
    <w:rsid w:val="007F2325"/>
    <w:rsid w:val="00810359"/>
    <w:rsid w:val="008E14D7"/>
    <w:rsid w:val="00900567"/>
    <w:rsid w:val="00916EAD"/>
    <w:rsid w:val="00924F87"/>
    <w:rsid w:val="00960EE0"/>
    <w:rsid w:val="00966917"/>
    <w:rsid w:val="009944C9"/>
    <w:rsid w:val="009B7F1A"/>
    <w:rsid w:val="00AC786A"/>
    <w:rsid w:val="00AD669F"/>
    <w:rsid w:val="00B5179C"/>
    <w:rsid w:val="00BD7C22"/>
    <w:rsid w:val="00CC2662"/>
    <w:rsid w:val="00D14EEC"/>
    <w:rsid w:val="00E018B5"/>
    <w:rsid w:val="00E600A9"/>
    <w:rsid w:val="00EB0299"/>
    <w:rsid w:val="00F56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2C5861"/>
  <w15:chartTrackingRefBased/>
  <w15:docId w15:val="{2825B9BD-E29C-4E0D-A6B8-28D3BB16B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3E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3E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3E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3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3E1E"/>
    <w:rPr>
      <w:sz w:val="18"/>
      <w:szCs w:val="18"/>
    </w:rPr>
  </w:style>
  <w:style w:type="table" w:styleId="a7">
    <w:name w:val="Table Grid"/>
    <w:basedOn w:val="a1"/>
    <w:uiPriority w:val="39"/>
    <w:rsid w:val="00513E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23</Pages>
  <Words>7052</Words>
  <Characters>40200</Characters>
  <Application>Microsoft Office Word</Application>
  <DocSecurity>0</DocSecurity>
  <Lines>335</Lines>
  <Paragraphs>94</Paragraphs>
  <ScaleCrop>false</ScaleCrop>
  <Company/>
  <LinksUpToDate>false</LinksUpToDate>
  <CharactersWithSpaces>47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c13301050234@outlook.com</dc:creator>
  <cp:keywords/>
  <dc:description/>
  <cp:lastModifiedBy>tyc13301050234@outlook.com</cp:lastModifiedBy>
  <cp:revision>20</cp:revision>
  <dcterms:created xsi:type="dcterms:W3CDTF">2022-12-06T13:07:00Z</dcterms:created>
  <dcterms:modified xsi:type="dcterms:W3CDTF">2022-12-08T12:02:00Z</dcterms:modified>
</cp:coreProperties>
</file>